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3D9770" w14:textId="77777777" w:rsidR="00CC20E1" w:rsidRPr="00CC20E1" w:rsidRDefault="00CC20E1" w:rsidP="00CC20E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C20E1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38B1C2F6" w14:textId="16911EA0" w:rsidR="0077556D" w:rsidRDefault="0077556D" w:rsidP="0077556D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1CAF37A" w14:textId="541F1CF5" w:rsidR="00150D54" w:rsidRPr="000F1265" w:rsidRDefault="00CC20E1" w:rsidP="00150D54">
      <w:pPr>
        <w:contextualSpacing/>
        <w:jc w:val="left"/>
        <w:rPr>
          <w:rFonts w:ascii="Times New Roman" w:eastAsiaTheme="minorHAnsi" w:hAnsi="Times New Roman"/>
          <w:b/>
          <w:kern w:val="0"/>
          <w:sz w:val="24"/>
          <w:szCs w:val="24"/>
          <w:lang w:eastAsia="en-US"/>
        </w:rPr>
      </w:pPr>
      <w:bookmarkStart w:id="0" w:name="_Hlk523859890"/>
      <w:r w:rsidRPr="00CC20E1">
        <w:rPr>
          <w:rFonts w:ascii="Times New Roman" w:eastAsia="宋体" w:hAnsi="Times New Roman" w:cs="Times New Roman"/>
          <w:b/>
          <w:i/>
          <w:kern w:val="0"/>
          <w:sz w:val="24"/>
          <w:szCs w:val="24"/>
          <w:lang w:eastAsia="en-US"/>
        </w:rPr>
        <w:t>Escherichia coli</w:t>
      </w:r>
      <w:r w:rsidRPr="00CC20E1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adaptation and response to exposure to heavy atmospheric pollution</w:t>
      </w:r>
    </w:p>
    <w:p w14:paraId="2C87BA17" w14:textId="77777777" w:rsidR="00150D54" w:rsidRDefault="00150D54" w:rsidP="00150D54">
      <w:pPr>
        <w:widowControl/>
        <w:contextualSpacing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</w:p>
    <w:p w14:paraId="6DFAC4DE" w14:textId="6348F0A3" w:rsidR="00150D54" w:rsidRPr="000F1265" w:rsidRDefault="00150D54" w:rsidP="00150D54">
      <w:pPr>
        <w:widowControl/>
        <w:contextualSpacing/>
        <w:jc w:val="left"/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eastAsia="en-US"/>
        </w:rPr>
      </w:pPr>
      <w:r w:rsidRPr="000F1265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Author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</w:t>
      </w:r>
      <w:r w:rsidRPr="000F1265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: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ian Zhang</w:t>
      </w:r>
      <w:r w:rsidRPr="00A948C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*</w:t>
      </w:r>
      <w:proofErr w:type="spellStart"/>
      <w:proofErr w:type="gramStart"/>
      <w:r w:rsidR="004E347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a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,</w:t>
      </w:r>
      <w:r w:rsidR="004E347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b</w:t>
      </w:r>
      <w:proofErr w:type="spellEnd"/>
      <w:proofErr w:type="gramEnd"/>
      <w:r w:rsidRPr="000F1265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Xiao-Chen Shi</w:t>
      </w:r>
      <w:r w:rsidRPr="00A948C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*</w:t>
      </w:r>
      <w:proofErr w:type="spellStart"/>
      <w:r w:rsidR="004E347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a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,</w:t>
      </w:r>
      <w:r w:rsidR="004E347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Pr="000F1265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Pr="000237D2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Yangyang</w:t>
      </w:r>
      <w:proofErr w:type="spellEnd"/>
      <w:r w:rsidRPr="000237D2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Pr="000237D2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Xia</w:t>
      </w:r>
      <w:r w:rsidR="004E347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c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Pr="000237D2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iqiang</w:t>
      </w:r>
      <w:proofErr w:type="spellEnd"/>
      <w:r w:rsidRPr="000237D2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Pr="000237D2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Mai</w:t>
      </w:r>
      <w:r w:rsidR="004E347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c</w:t>
      </w:r>
      <w:proofErr w:type="spellEnd"/>
      <w:r w:rsidRPr="000237D2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Pier-Luc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remblay</w:t>
      </w:r>
      <w:r w:rsidRPr="00A948C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#</w:t>
      </w:r>
      <w:r w:rsidR="004E347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a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,</w:t>
      </w:r>
      <w:r w:rsidR="004E347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b</w:t>
      </w:r>
      <w:proofErr w:type="spellEnd"/>
    </w:p>
    <w:p w14:paraId="485F618C" w14:textId="77777777" w:rsidR="00150D54" w:rsidRPr="000F1265" w:rsidRDefault="00150D54" w:rsidP="00150D54">
      <w:pPr>
        <w:contextualSpacing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</w:p>
    <w:p w14:paraId="0E2E1D17" w14:textId="77777777" w:rsidR="00150D54" w:rsidRPr="000F1265" w:rsidRDefault="00150D54" w:rsidP="00150D54">
      <w:pPr>
        <w:widowControl/>
        <w:contextualSpacing/>
        <w:jc w:val="left"/>
        <w:rPr>
          <w:rFonts w:ascii="Times New Roman" w:eastAsiaTheme="minorHAnsi" w:hAnsi="Times New Roman"/>
          <w:b/>
          <w:kern w:val="0"/>
          <w:sz w:val="24"/>
          <w:szCs w:val="24"/>
          <w:vertAlign w:val="superscript"/>
          <w:lang w:eastAsia="en-US"/>
        </w:rPr>
      </w:pPr>
      <w:r>
        <w:rPr>
          <w:rFonts w:ascii="Times New Roman" w:eastAsiaTheme="minorHAnsi" w:hAnsi="Times New Roman"/>
          <w:b/>
          <w:kern w:val="0"/>
          <w:sz w:val="24"/>
          <w:szCs w:val="24"/>
          <w:vertAlign w:val="superscript"/>
          <w:lang w:eastAsia="en-US"/>
        </w:rPr>
        <w:t>*</w:t>
      </w:r>
      <w:r w:rsidRPr="000F1265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Both authors contributed equally to this work.</w:t>
      </w:r>
    </w:p>
    <w:p w14:paraId="1A1EBE0B" w14:textId="77777777" w:rsidR="00150D54" w:rsidRDefault="00150D54" w:rsidP="00150D54">
      <w:pPr>
        <w:widowControl/>
        <w:contextualSpacing/>
        <w:jc w:val="left"/>
        <w:rPr>
          <w:rFonts w:ascii="Times New Roman" w:eastAsiaTheme="minorHAnsi" w:hAnsi="Times New Roman"/>
          <w:b/>
          <w:kern w:val="0"/>
          <w:sz w:val="24"/>
          <w:szCs w:val="24"/>
          <w:lang w:eastAsia="en-US"/>
        </w:rPr>
      </w:pPr>
    </w:p>
    <w:p w14:paraId="286D78CD" w14:textId="77777777" w:rsidR="00150D54" w:rsidRPr="000F1265" w:rsidRDefault="00150D54" w:rsidP="00150D54">
      <w:pPr>
        <w:widowControl/>
        <w:contextualSpacing/>
        <w:jc w:val="left"/>
        <w:rPr>
          <w:rFonts w:ascii="Times New Roman" w:eastAsiaTheme="minorHAnsi" w:hAnsi="Times New Roman"/>
          <w:b/>
          <w:kern w:val="0"/>
          <w:sz w:val="24"/>
          <w:szCs w:val="24"/>
          <w:lang w:eastAsia="en-US"/>
        </w:rPr>
      </w:pPr>
      <w:r w:rsidRPr="000F1265">
        <w:rPr>
          <w:rFonts w:ascii="Times New Roman" w:eastAsiaTheme="minorHAnsi" w:hAnsi="Times New Roman"/>
          <w:b/>
          <w:kern w:val="0"/>
          <w:sz w:val="24"/>
          <w:szCs w:val="24"/>
          <w:lang w:eastAsia="en-US"/>
        </w:rPr>
        <w:t>Author affiliation:</w:t>
      </w:r>
    </w:p>
    <w:p w14:paraId="0AC00AEC" w14:textId="3FD61C75" w:rsidR="00150D54" w:rsidRDefault="004E3478" w:rsidP="00150D54">
      <w:pPr>
        <w:widowControl/>
        <w:contextualSpacing/>
        <w:jc w:val="left"/>
        <w:rPr>
          <w:rFonts w:ascii="Times New Roman" w:eastAsiaTheme="minorHAnsi" w:hAnsi="Times New Roman"/>
          <w:kern w:val="0"/>
          <w:sz w:val="24"/>
          <w:szCs w:val="24"/>
          <w:vertAlign w:val="superscript"/>
          <w:lang w:eastAsia="en-US"/>
        </w:rPr>
      </w:pPr>
      <w:r>
        <w:rPr>
          <w:rFonts w:ascii="Times New Roman" w:eastAsiaTheme="minorHAnsi" w:hAnsi="Times New Roman"/>
          <w:kern w:val="0"/>
          <w:sz w:val="24"/>
          <w:szCs w:val="24"/>
          <w:vertAlign w:val="superscript"/>
          <w:lang w:eastAsia="en-US"/>
        </w:rPr>
        <w:t>a</w:t>
      </w:r>
      <w:r w:rsidR="00150D54" w:rsidRPr="00A948C9">
        <w:t xml:space="preserve"> </w:t>
      </w:r>
      <w:r w:rsidR="00150D54" w:rsidRPr="00A948C9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State Key Laboratory of Silicate Materials for Architectures, Wuhan University of Technology, Wuhan P.R. China</w:t>
      </w:r>
    </w:p>
    <w:p w14:paraId="046FA6ED" w14:textId="0A6F7A90" w:rsidR="00150D54" w:rsidRPr="000F1265" w:rsidRDefault="004E3478" w:rsidP="00150D54">
      <w:pPr>
        <w:widowControl/>
        <w:contextualSpacing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vertAlign w:val="superscript"/>
        </w:rPr>
        <w:t>b</w:t>
      </w:r>
      <w:r w:rsidR="00150D54" w:rsidRPr="000F1265">
        <w:t xml:space="preserve"> </w:t>
      </w:r>
      <w:r w:rsidR="00150D54" w:rsidRPr="000F1265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School of Chemistry, Chemical Engineering and Life Science, Wuhan University of Technology, Wuhan</w:t>
      </w:r>
      <w:r w:rsidR="00150D54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,</w:t>
      </w:r>
      <w:r w:rsidR="00150D54" w:rsidRPr="000F1265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 P</w:t>
      </w:r>
      <w:r w:rsidR="00150D54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.</w:t>
      </w:r>
      <w:r w:rsidR="00150D54" w:rsidRPr="000F1265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R</w:t>
      </w:r>
      <w:r w:rsidR="00150D54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.</w:t>
      </w:r>
      <w:r w:rsidR="00150D54" w:rsidRPr="000F1265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 China</w:t>
      </w:r>
      <w:r w:rsidR="00150D54" w:rsidRPr="000F1265">
        <w:t xml:space="preserve"> </w:t>
      </w:r>
    </w:p>
    <w:p w14:paraId="4A638580" w14:textId="11B62C93" w:rsidR="00150D54" w:rsidRPr="000F1265" w:rsidRDefault="004E3478" w:rsidP="00150D54">
      <w:pPr>
        <w:widowControl/>
        <w:contextualSpacing/>
        <w:jc w:val="left"/>
        <w:rPr>
          <w:rFonts w:ascii="Times New Roman" w:eastAsiaTheme="minorHAnsi" w:hAnsi="Times New Roman"/>
          <w:kern w:val="0"/>
          <w:sz w:val="24"/>
          <w:szCs w:val="24"/>
          <w:lang w:eastAsia="en-US"/>
        </w:rPr>
      </w:pPr>
      <w:r>
        <w:rPr>
          <w:rFonts w:ascii="Times New Roman" w:eastAsiaTheme="minorHAnsi" w:hAnsi="Times New Roman"/>
          <w:kern w:val="0"/>
          <w:sz w:val="24"/>
          <w:szCs w:val="24"/>
          <w:vertAlign w:val="superscript"/>
          <w:lang w:eastAsia="en-US"/>
        </w:rPr>
        <w:t>c</w:t>
      </w:r>
      <w:r w:rsidR="00150D54" w:rsidRPr="00857E53">
        <w:t xml:space="preserve"> </w:t>
      </w:r>
      <w:r w:rsidR="00150D54" w:rsidRPr="00857E53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State Key Laboratory of Advanced Technology for Materials Synthesis and Processing,</w:t>
      </w:r>
      <w:r w:rsidR="00150D54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 </w:t>
      </w:r>
      <w:r w:rsidR="00150D54" w:rsidRPr="00857E53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International School of Materials Science and Engineering, Wuhan University of Technology,</w:t>
      </w:r>
      <w:r w:rsidR="00150D54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 xml:space="preserve"> </w:t>
      </w:r>
      <w:r w:rsidR="00150D54" w:rsidRPr="00857E53">
        <w:rPr>
          <w:rFonts w:ascii="Times New Roman" w:eastAsiaTheme="minorHAnsi" w:hAnsi="Times New Roman"/>
          <w:kern w:val="0"/>
          <w:sz w:val="24"/>
          <w:szCs w:val="24"/>
          <w:lang w:eastAsia="en-US"/>
        </w:rPr>
        <w:t>Wuhan, P.R. China</w:t>
      </w:r>
    </w:p>
    <w:bookmarkEnd w:id="0"/>
    <w:p w14:paraId="1DB4E14A" w14:textId="6830B460" w:rsidR="00751D16" w:rsidRPr="00C56B84" w:rsidRDefault="00751D16" w:rsidP="00C56B8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A467EC8" w14:textId="3D7A7EDF" w:rsidR="00751D16" w:rsidRPr="00C56B84" w:rsidRDefault="00751D16" w:rsidP="0077556D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F61FE0A" w14:textId="0D5B94FC" w:rsidR="00751D16" w:rsidRDefault="00751D16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0D6F48BD" w14:textId="01462F30" w:rsidR="00751D16" w:rsidRDefault="00751D16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7C8D0493" w14:textId="48F567D3" w:rsidR="00751D16" w:rsidRDefault="00751D16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099CE8BD" w14:textId="63996164" w:rsidR="00751D16" w:rsidRDefault="00751D16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0E3A2527" w14:textId="67B00B41" w:rsidR="00751D16" w:rsidRDefault="00751D16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67AC9E65" w14:textId="6445641A" w:rsidR="00751D16" w:rsidRDefault="00751D16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551E2A5C" w14:textId="014C015D" w:rsidR="00751D16" w:rsidRDefault="00751D16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5BDCFC83" w14:textId="47D0227B" w:rsidR="00751D16" w:rsidRDefault="00751D16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16C7956A" w14:textId="01BBB6FD" w:rsidR="00751D16" w:rsidRDefault="00751D16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1967B339" w14:textId="3A5344BC" w:rsidR="00751D16" w:rsidRDefault="00751D16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2780C587" w14:textId="12268EBB" w:rsidR="00751D16" w:rsidRDefault="00751D16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6C3E68BC" w14:textId="3144D51B" w:rsidR="00751D16" w:rsidRDefault="00751D16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38B03A5C" w14:textId="5BBBB52F" w:rsidR="00751D16" w:rsidRDefault="00751D16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4B22BD24" w14:textId="0EBEEB98" w:rsidR="00751D16" w:rsidRDefault="00751D16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4D60CDB5" w14:textId="15C06808" w:rsidR="00751D16" w:rsidRDefault="00751D16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1163B521" w14:textId="39286BA3" w:rsidR="00751D16" w:rsidRDefault="00751D16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5EB60BFA" w14:textId="08F665C4" w:rsidR="00751D16" w:rsidRDefault="00751D16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6FAAD1EA" w14:textId="0743E351" w:rsidR="00751D16" w:rsidRDefault="00751D16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52743DB7" w14:textId="50708486" w:rsidR="00751D16" w:rsidRDefault="00751D16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0798E9DE" w14:textId="10508D51" w:rsidR="00751D16" w:rsidRDefault="00751D16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7D4A2195" w14:textId="1FF74412" w:rsidR="00751D16" w:rsidRDefault="00751D16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6BFB3297" w14:textId="1ED0B2B5" w:rsidR="00751D16" w:rsidRDefault="00751D16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47649A4D" w14:textId="79805FEC" w:rsidR="00751D16" w:rsidRDefault="00751D16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32EAA63C" w14:textId="21D40134" w:rsidR="00751D16" w:rsidRDefault="00751D16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41871052" w14:textId="77777777" w:rsidR="00B258FB" w:rsidRDefault="00B258FB" w:rsidP="0077556D">
      <w:pPr>
        <w:jc w:val="left"/>
        <w:rPr>
          <w:rFonts w:ascii="Times New Roman" w:hAnsi="Times New Roman" w:cs="Times New Roman"/>
          <w:b/>
          <w:noProof/>
          <w:color w:val="FF0000"/>
          <w:sz w:val="24"/>
          <w:szCs w:val="24"/>
        </w:rPr>
      </w:pPr>
    </w:p>
    <w:p w14:paraId="77CBB05C" w14:textId="54B14FCC" w:rsidR="001E6244" w:rsidRDefault="001E6244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FF0000"/>
          <w:sz w:val="24"/>
          <w:szCs w:val="24"/>
        </w:rPr>
        <w:drawing>
          <wp:inline distT="0" distB="0" distL="0" distR="0" wp14:anchorId="2446BC44" wp14:editId="39073C5A">
            <wp:extent cx="5234940" cy="1765797"/>
            <wp:effectExtent l="0" t="0" r="3810" b="63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636" cy="17839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4C335B" w14:textId="77777777" w:rsidR="000B52F2" w:rsidRDefault="000B52F2" w:rsidP="0077556D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D142174" w14:textId="0A3EC538" w:rsidR="00B44736" w:rsidRPr="00B44736" w:rsidRDefault="00B44736" w:rsidP="0077556D">
      <w:pPr>
        <w:jc w:val="left"/>
        <w:rPr>
          <w:rFonts w:ascii="Times New Roman" w:hAnsi="Times New Roman" w:cs="Times New Roman"/>
          <w:sz w:val="24"/>
          <w:szCs w:val="24"/>
        </w:rPr>
      </w:pPr>
      <w:r w:rsidRPr="00B44736">
        <w:rPr>
          <w:rFonts w:ascii="Times New Roman" w:hAnsi="Times New Roman" w:cs="Times New Roman"/>
          <w:b/>
          <w:sz w:val="24"/>
          <w:szCs w:val="24"/>
        </w:rPr>
        <w:t>Fig</w:t>
      </w:r>
      <w:r w:rsidR="001042DB">
        <w:rPr>
          <w:rFonts w:ascii="Times New Roman" w:hAnsi="Times New Roman" w:cs="Times New Roman"/>
          <w:b/>
          <w:sz w:val="24"/>
          <w:szCs w:val="24"/>
        </w:rPr>
        <w:t>ure</w:t>
      </w:r>
      <w:r w:rsidRPr="00B44736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Pr="00B44736">
        <w:rPr>
          <w:rFonts w:ascii="Times New Roman" w:hAnsi="Times New Roman" w:cs="Times New Roman"/>
          <w:sz w:val="24"/>
          <w:szCs w:val="24"/>
        </w:rPr>
        <w:t xml:space="preserve"> SEM images of DEA613-adapted strain T56-1 grown under </w:t>
      </w:r>
      <w:proofErr w:type="gramStart"/>
      <w:r w:rsidRPr="00B44736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B44736">
        <w:rPr>
          <w:rFonts w:ascii="Times New Roman" w:hAnsi="Times New Roman" w:cs="Times New Roman"/>
          <w:sz w:val="24"/>
          <w:szCs w:val="24"/>
        </w:rPr>
        <w:t xml:space="preserve"> SLA or under </w:t>
      </w:r>
      <w:r w:rsidRPr="00B44736">
        <w:rPr>
          <w:rFonts w:ascii="Times New Roman" w:hAnsi="Times New Roman" w:cs="Times New Roman"/>
          <w:b/>
          <w:sz w:val="24"/>
          <w:szCs w:val="24"/>
        </w:rPr>
        <w:t>b</w:t>
      </w:r>
      <w:r w:rsidRPr="00B44736">
        <w:rPr>
          <w:rFonts w:ascii="Times New Roman" w:hAnsi="Times New Roman" w:cs="Times New Roman"/>
          <w:sz w:val="24"/>
          <w:szCs w:val="24"/>
        </w:rPr>
        <w:t xml:space="preserve"> DEA613.</w:t>
      </w:r>
    </w:p>
    <w:p w14:paraId="27A9A6FE" w14:textId="32781892" w:rsidR="00B44736" w:rsidRDefault="00B44736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445358A7" w14:textId="65A31831" w:rsidR="00B44736" w:rsidRDefault="00B44736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3CE4054A" w14:textId="12ABBA88" w:rsidR="001E6244" w:rsidRDefault="001E6244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611FB44B" w14:textId="185486A0" w:rsidR="001E6244" w:rsidRDefault="001E6244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7DBD78BF" w14:textId="68CE224F" w:rsidR="001E6244" w:rsidRDefault="001E6244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47071255" w14:textId="7557145A" w:rsidR="001E6244" w:rsidRDefault="001E6244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28B4B9DB" w14:textId="384AD575" w:rsidR="001E6244" w:rsidRDefault="001E6244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29EBCD9C" w14:textId="563BA6EC" w:rsidR="001E6244" w:rsidRDefault="001E6244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497F8FFD" w14:textId="3DC3B819" w:rsidR="001E6244" w:rsidRDefault="001E6244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187A7319" w14:textId="2C9E3BA8" w:rsidR="001E6244" w:rsidRDefault="001E6244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4D637100" w14:textId="7AF2E616" w:rsidR="001E6244" w:rsidRDefault="001E6244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5371D912" w14:textId="51A163C6" w:rsidR="001E6244" w:rsidRDefault="001E6244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377D93C6" w14:textId="679ADB88" w:rsidR="001E6244" w:rsidRDefault="001E6244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3AE4F0FC" w14:textId="7BFDC1B2" w:rsidR="001E6244" w:rsidRDefault="001E6244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50FCB4D0" w14:textId="09B15FD0" w:rsidR="001E6244" w:rsidRDefault="001E6244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74B576A4" w14:textId="709567BD" w:rsidR="001E6244" w:rsidRDefault="001E6244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2EB9A8BC" w14:textId="238AFD81" w:rsidR="001E6244" w:rsidRDefault="001E6244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262C0319" w14:textId="017FA9A2" w:rsidR="001E6244" w:rsidRDefault="001E6244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199B4D46" w14:textId="75F02A5A" w:rsidR="001E6244" w:rsidRDefault="001E6244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1995C5AE" w14:textId="21CD7390" w:rsidR="001E6244" w:rsidRDefault="001E6244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61D71C80" w14:textId="146D3564" w:rsidR="001E6244" w:rsidRDefault="001E6244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3CA5FD78" w14:textId="46F9AAA7" w:rsidR="001E6244" w:rsidRDefault="001E6244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73149C23" w14:textId="78B6D1E3" w:rsidR="001E6244" w:rsidRDefault="001E6244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189EF651" w14:textId="255C36DA" w:rsidR="001E6244" w:rsidRDefault="001E6244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5E73E162" w14:textId="77777777" w:rsidR="001E6244" w:rsidRPr="001E6244" w:rsidRDefault="001E6244" w:rsidP="001E6244">
      <w:pPr>
        <w:rPr>
          <w:rFonts w:ascii="Times New Roman" w:hAnsi="Times New Roman" w:cs="Times New Roman"/>
          <w:sz w:val="24"/>
          <w:szCs w:val="24"/>
        </w:rPr>
      </w:pPr>
    </w:p>
    <w:p w14:paraId="20FD1E2C" w14:textId="77777777" w:rsidR="001E6244" w:rsidRPr="001E6244" w:rsidRDefault="001E6244" w:rsidP="001E6244">
      <w:pPr>
        <w:rPr>
          <w:rFonts w:ascii="Times New Roman" w:hAnsi="Times New Roman" w:cs="Times New Roman"/>
          <w:sz w:val="24"/>
          <w:szCs w:val="24"/>
        </w:rPr>
      </w:pPr>
    </w:p>
    <w:p w14:paraId="7783FDC2" w14:textId="77777777" w:rsidR="001E6244" w:rsidRPr="001E6244" w:rsidRDefault="001E6244" w:rsidP="001E6244">
      <w:pPr>
        <w:rPr>
          <w:rFonts w:ascii="Times New Roman" w:hAnsi="Times New Roman" w:cs="Times New Roman"/>
          <w:sz w:val="24"/>
          <w:szCs w:val="24"/>
        </w:rPr>
      </w:pPr>
    </w:p>
    <w:p w14:paraId="5DB1103A" w14:textId="1DAAF730" w:rsidR="001E6244" w:rsidRDefault="001E6244" w:rsidP="001E6244">
      <w:pPr>
        <w:rPr>
          <w:rFonts w:ascii="Times New Roman" w:hAnsi="Times New Roman" w:cs="Times New Roman"/>
          <w:sz w:val="24"/>
          <w:szCs w:val="24"/>
        </w:rPr>
      </w:pPr>
    </w:p>
    <w:p w14:paraId="42D99BB8" w14:textId="3137ACEC" w:rsidR="001E6244" w:rsidRDefault="001E6244" w:rsidP="001E6244">
      <w:pPr>
        <w:rPr>
          <w:rFonts w:ascii="Times New Roman" w:hAnsi="Times New Roman" w:cs="Times New Roman"/>
          <w:sz w:val="24"/>
          <w:szCs w:val="24"/>
        </w:rPr>
      </w:pPr>
    </w:p>
    <w:p w14:paraId="3FF1B3B9" w14:textId="36889FD1" w:rsidR="001E6244" w:rsidRDefault="001E6244" w:rsidP="001E6244">
      <w:pPr>
        <w:rPr>
          <w:rFonts w:ascii="Times New Roman" w:hAnsi="Times New Roman" w:cs="Times New Roman"/>
          <w:sz w:val="24"/>
          <w:szCs w:val="24"/>
        </w:rPr>
      </w:pPr>
    </w:p>
    <w:p w14:paraId="3267E613" w14:textId="56F235E0" w:rsidR="001E6244" w:rsidRDefault="001E6244" w:rsidP="001E6244">
      <w:pPr>
        <w:rPr>
          <w:rFonts w:ascii="Times New Roman" w:hAnsi="Times New Roman" w:cs="Times New Roman"/>
          <w:sz w:val="24"/>
          <w:szCs w:val="24"/>
        </w:rPr>
      </w:pPr>
    </w:p>
    <w:p w14:paraId="2509BD73" w14:textId="77777777" w:rsidR="001E6244" w:rsidRPr="001E6244" w:rsidRDefault="001E6244" w:rsidP="001E6244">
      <w:pPr>
        <w:rPr>
          <w:rFonts w:ascii="Times New Roman" w:hAnsi="Times New Roman" w:cs="Times New Roman"/>
          <w:sz w:val="24"/>
          <w:szCs w:val="24"/>
        </w:rPr>
      </w:pPr>
    </w:p>
    <w:p w14:paraId="0963EF4A" w14:textId="67A0CE78" w:rsidR="00751D16" w:rsidRDefault="00751D16" w:rsidP="0077556D">
      <w:pPr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751D16">
        <w:rPr>
          <w:rFonts w:ascii="Times New Roman" w:hAnsi="Times New Roman" w:cs="Times New Roman"/>
          <w:b/>
          <w:noProof/>
          <w:color w:val="FF0000"/>
          <w:sz w:val="24"/>
          <w:szCs w:val="24"/>
        </w:rPr>
        <w:drawing>
          <wp:inline distT="0" distB="0" distL="0" distR="0" wp14:anchorId="5C46C295" wp14:editId="7876261B">
            <wp:extent cx="5218771" cy="2674620"/>
            <wp:effectExtent l="0" t="0" r="1270" b="0"/>
            <wp:docPr id="1" name="Picture 1" descr="C:\Users\Administrator\Desktop\WHUT projects\XC Smog adaptation E. coli\Manuscript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WHUT projects\XC Smog adaptation E. coli\Manuscript\Figure S2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578" cy="2676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1DCAC1" w14:textId="0A44EF85" w:rsidR="00751D16" w:rsidRDefault="001026D1" w:rsidP="007900A8">
      <w:pPr>
        <w:rPr>
          <w:rFonts w:ascii="Times New Roman" w:hAnsi="Times New Roman" w:cs="Times New Roman"/>
          <w:sz w:val="24"/>
          <w:szCs w:val="24"/>
        </w:rPr>
      </w:pPr>
      <w:r w:rsidRPr="001026D1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="001042DB">
        <w:rPr>
          <w:rFonts w:ascii="Times New Roman" w:hAnsi="Times New Roman" w:cs="Times New Roman"/>
          <w:b/>
          <w:sz w:val="24"/>
          <w:szCs w:val="24"/>
        </w:rPr>
        <w:t>gure</w:t>
      </w:r>
      <w:r>
        <w:rPr>
          <w:rFonts w:ascii="Times New Roman" w:hAnsi="Times New Roman" w:cs="Times New Roman"/>
          <w:b/>
          <w:sz w:val="24"/>
          <w:szCs w:val="24"/>
        </w:rPr>
        <w:t xml:space="preserve"> S2. </w:t>
      </w:r>
      <w:r w:rsidRPr="00DC43D7">
        <w:rPr>
          <w:rFonts w:ascii="Times New Roman" w:hAnsi="Times New Roman" w:cs="Times New Roman"/>
          <w:sz w:val="24"/>
          <w:szCs w:val="24"/>
        </w:rPr>
        <w:t xml:space="preserve">Protein sequence of </w:t>
      </w:r>
      <w:r w:rsidRPr="00DC43D7">
        <w:rPr>
          <w:rFonts w:ascii="Times New Roman" w:hAnsi="Times New Roman" w:cs="Times New Roman"/>
          <w:i/>
          <w:sz w:val="24"/>
          <w:szCs w:val="24"/>
        </w:rPr>
        <w:t>E. coli</w:t>
      </w:r>
      <w:r w:rsidRPr="00DC43D7">
        <w:rPr>
          <w:rFonts w:ascii="Times New Roman" w:hAnsi="Times New Roman" w:cs="Times New Roman"/>
          <w:sz w:val="24"/>
          <w:szCs w:val="24"/>
        </w:rPr>
        <w:t xml:space="preserve"> BW25113 RNA polymerase </w:t>
      </w:r>
      <w:r w:rsidRPr="00DC43D7">
        <w:rPr>
          <w:rFonts w:ascii="Symbol" w:hAnsi="Symbol" w:cs="Times New Roman"/>
          <w:sz w:val="24"/>
          <w:szCs w:val="24"/>
        </w:rPr>
        <w:t></w:t>
      </w:r>
      <w:r w:rsidRPr="00DC43D7">
        <w:rPr>
          <w:rFonts w:ascii="Times New Roman" w:hAnsi="Times New Roman" w:cs="Times New Roman"/>
          <w:sz w:val="24"/>
          <w:szCs w:val="24"/>
        </w:rPr>
        <w:t>-subunit (WP_000263098.1).</w:t>
      </w:r>
      <w:r w:rsidRPr="007900A8">
        <w:rPr>
          <w:rFonts w:ascii="Times New Roman" w:hAnsi="Times New Roman" w:cs="Times New Roman"/>
          <w:sz w:val="24"/>
          <w:szCs w:val="24"/>
        </w:rPr>
        <w:t xml:space="preserve"> Single nucleotide polymorphism of a guanine</w:t>
      </w:r>
      <w:r w:rsidR="007900A8" w:rsidRPr="007900A8">
        <w:rPr>
          <w:rFonts w:ascii="Times New Roman" w:hAnsi="Times New Roman" w:cs="Times New Roman"/>
          <w:sz w:val="24"/>
          <w:szCs w:val="24"/>
        </w:rPr>
        <w:t xml:space="preserve"> </w:t>
      </w:r>
      <w:r w:rsidRPr="007900A8">
        <w:rPr>
          <w:rFonts w:ascii="Times New Roman" w:hAnsi="Times New Roman" w:cs="Times New Roman"/>
          <w:sz w:val="24"/>
          <w:szCs w:val="24"/>
        </w:rPr>
        <w:t>(G) for</w:t>
      </w:r>
      <w:r w:rsidR="007900A8">
        <w:rPr>
          <w:rFonts w:ascii="Times New Roman" w:hAnsi="Times New Roman" w:cs="Times New Roman"/>
          <w:sz w:val="24"/>
          <w:szCs w:val="24"/>
        </w:rPr>
        <w:t xml:space="preserve"> a</w:t>
      </w:r>
      <w:r w:rsidRPr="007900A8">
        <w:rPr>
          <w:rFonts w:ascii="Times New Roman" w:hAnsi="Times New Roman" w:cs="Times New Roman"/>
          <w:sz w:val="24"/>
          <w:szCs w:val="24"/>
        </w:rPr>
        <w:t xml:space="preserve"> thymine (T) at position </w:t>
      </w:r>
      <w:r w:rsidR="007900A8" w:rsidRPr="007900A8">
        <w:rPr>
          <w:rFonts w:ascii="Times New Roman" w:hAnsi="Times New Roman" w:cs="Times New Roman"/>
          <w:sz w:val="24"/>
          <w:szCs w:val="24"/>
        </w:rPr>
        <w:t>35</w:t>
      </w:r>
      <w:r w:rsidRPr="007900A8">
        <w:rPr>
          <w:rFonts w:ascii="Times New Roman" w:hAnsi="Times New Roman" w:cs="Times New Roman"/>
          <w:sz w:val="24"/>
          <w:szCs w:val="24"/>
        </w:rPr>
        <w:t xml:space="preserve"> </w:t>
      </w:r>
      <w:r w:rsidR="007900A8">
        <w:rPr>
          <w:rFonts w:ascii="Times New Roman" w:hAnsi="Times New Roman" w:cs="Times New Roman"/>
          <w:sz w:val="24"/>
          <w:szCs w:val="24"/>
        </w:rPr>
        <w:t>of</w:t>
      </w:r>
      <w:r w:rsidRPr="007900A8">
        <w:rPr>
          <w:rFonts w:ascii="Times New Roman" w:hAnsi="Times New Roman" w:cs="Times New Roman"/>
          <w:sz w:val="24"/>
          <w:szCs w:val="24"/>
        </w:rPr>
        <w:t xml:space="preserve"> the DNA sequence resulted in the substitution of an arginine (R) for a leucine (L) at position 12 </w:t>
      </w:r>
      <w:r w:rsidR="007900A8">
        <w:rPr>
          <w:rFonts w:ascii="Times New Roman" w:hAnsi="Times New Roman" w:cs="Times New Roman"/>
          <w:sz w:val="24"/>
          <w:szCs w:val="24"/>
        </w:rPr>
        <w:t>of</w:t>
      </w:r>
      <w:r w:rsidR="00C65C6F">
        <w:rPr>
          <w:rFonts w:ascii="Times New Roman" w:hAnsi="Times New Roman" w:cs="Times New Roman"/>
          <w:sz w:val="24"/>
          <w:szCs w:val="24"/>
        </w:rPr>
        <w:t xml:space="preserve"> </w:t>
      </w:r>
      <w:r w:rsidR="007900A8" w:rsidRPr="007900A8">
        <w:rPr>
          <w:rFonts w:ascii="Times New Roman" w:hAnsi="Times New Roman" w:cs="Times New Roman"/>
          <w:sz w:val="24"/>
          <w:szCs w:val="24"/>
        </w:rPr>
        <w:t>the protein sequence</w:t>
      </w:r>
      <w:r w:rsidRPr="007900A8">
        <w:rPr>
          <w:rFonts w:ascii="Times New Roman" w:hAnsi="Times New Roman" w:cs="Times New Roman"/>
          <w:sz w:val="24"/>
          <w:szCs w:val="24"/>
        </w:rPr>
        <w:t xml:space="preserve"> in the DEA613-</w:t>
      </w:r>
      <w:r w:rsidR="007900A8" w:rsidRPr="007900A8">
        <w:rPr>
          <w:rFonts w:ascii="Times New Roman" w:hAnsi="Times New Roman" w:cs="Times New Roman"/>
          <w:sz w:val="24"/>
          <w:szCs w:val="24"/>
        </w:rPr>
        <w:t>adapted T56 strain clone #1 and clone #3.</w:t>
      </w:r>
    </w:p>
    <w:p w14:paraId="19FDA9E1" w14:textId="07A785B8" w:rsidR="00B14CD8" w:rsidRDefault="00B14CD8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0C1AA80" w14:textId="60B6D55A" w:rsidR="00624208" w:rsidRDefault="00624208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6123CA44" w14:textId="3513741C" w:rsidR="00624208" w:rsidRDefault="00624208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65A351B" w14:textId="0DB42BF9" w:rsidR="00624208" w:rsidRDefault="00624208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40796CB" w14:textId="4230D172" w:rsidR="00624208" w:rsidRDefault="00624208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65DFEB3D" w14:textId="5A50616B" w:rsidR="00624208" w:rsidRDefault="00624208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8B6330A" w14:textId="77777777" w:rsidR="00624208" w:rsidRDefault="00624208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7ADD285" w14:textId="5F78B5E0" w:rsidR="00B14CD8" w:rsidRDefault="00B14CD8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34E63B0D" w14:textId="7F74320B" w:rsidR="00F6398F" w:rsidRDefault="00F6398F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7B0C569" w14:textId="60D0F96C" w:rsidR="00F6398F" w:rsidRDefault="00F6398F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BFD8890" w14:textId="586CDE78" w:rsidR="00624208" w:rsidRDefault="00624208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639F797C" w14:textId="7804665B" w:rsidR="00624208" w:rsidRDefault="00624208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BD7A8DE" w14:textId="7B763791" w:rsidR="00624208" w:rsidRDefault="00624208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013EBD9A" w14:textId="5EFC5D3D" w:rsidR="00624208" w:rsidRDefault="00624208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1291D205" w14:textId="7F32B51F" w:rsidR="00624208" w:rsidRDefault="00624208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75B6603" w14:textId="686575C0" w:rsidR="00624208" w:rsidRDefault="00624208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17633FD6" w14:textId="5594BC99" w:rsidR="00624208" w:rsidRDefault="00624208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6141AD7" w14:textId="0C567B1B" w:rsidR="00624208" w:rsidRDefault="00624208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6CBD7BD8" w14:textId="3C4500C9" w:rsidR="00624208" w:rsidRDefault="00624208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3E3BE77A" w14:textId="1B2BFF9A" w:rsidR="00624208" w:rsidRDefault="00624208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01F966FA" w14:textId="57F048DB" w:rsidR="00624208" w:rsidRDefault="00624208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3827D0B4" w14:textId="6A7E5D62" w:rsidR="00624208" w:rsidRDefault="00624208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0CD16A32" w14:textId="58E3C1BA" w:rsidR="00624208" w:rsidRDefault="00624208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348BD3F0" w14:textId="734E7015" w:rsidR="00624208" w:rsidRDefault="00624208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32EC3ED" w14:textId="77777777" w:rsidR="00624208" w:rsidRDefault="00624208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6D1FB88" w14:textId="4913621B" w:rsidR="00F6398F" w:rsidRDefault="00624208" w:rsidP="0062420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1C85F34A" wp14:editId="18C7EE73">
            <wp:extent cx="2813050" cy="335915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3050" cy="335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4C9B70" w14:textId="67F40861" w:rsidR="00B14CD8" w:rsidRDefault="00B14CD8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0A2F825C" w14:textId="3BFDF5E0" w:rsidR="00DC43D7" w:rsidRPr="00B44736" w:rsidRDefault="00DC43D7" w:rsidP="000C116E">
      <w:pPr>
        <w:rPr>
          <w:rFonts w:ascii="Times New Roman" w:hAnsi="Times New Roman" w:cs="Times New Roman"/>
          <w:sz w:val="24"/>
          <w:szCs w:val="24"/>
        </w:rPr>
      </w:pPr>
      <w:r w:rsidRPr="00B44736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Pr="00B44736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B44736">
        <w:rPr>
          <w:rFonts w:ascii="Times New Roman" w:hAnsi="Times New Roman" w:cs="Times New Roman"/>
          <w:b/>
          <w:sz w:val="24"/>
          <w:szCs w:val="24"/>
        </w:rPr>
        <w:t>.</w:t>
      </w:r>
      <w:r w:rsidR="000C116E">
        <w:rPr>
          <w:rFonts w:ascii="Times New Roman" w:hAnsi="Times New Roman" w:cs="Times New Roman"/>
          <w:sz w:val="24"/>
          <w:szCs w:val="24"/>
        </w:rPr>
        <w:t xml:space="preserve"> </w:t>
      </w:r>
      <w:r w:rsidRPr="00DC43D7">
        <w:rPr>
          <w:rFonts w:ascii="Times New Roman" w:hAnsi="Times New Roman" w:cs="Times New Roman"/>
          <w:sz w:val="24"/>
          <w:szCs w:val="24"/>
        </w:rPr>
        <w:t xml:space="preserve">SDS-PAGE profile of cell membrane proteins in </w:t>
      </w:r>
      <w:r w:rsidRPr="00DC43D7">
        <w:rPr>
          <w:rFonts w:ascii="Times New Roman" w:hAnsi="Times New Roman" w:cs="Times New Roman"/>
          <w:i/>
          <w:sz w:val="24"/>
          <w:szCs w:val="24"/>
        </w:rPr>
        <w:t>E. coli</w:t>
      </w:r>
      <w:r w:rsidRPr="00DC43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C43D7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DC43D7">
        <w:rPr>
          <w:rFonts w:ascii="Times New Roman" w:hAnsi="Times New Roman" w:cs="Times New Roman"/>
          <w:sz w:val="24"/>
          <w:szCs w:val="24"/>
        </w:rPr>
        <w:t xml:space="preserve"> and T56-1 grown under SLA or DEA613. Cell envelopes were isolated from 2 × 10</w:t>
      </w:r>
      <w:r w:rsidRPr="00DC43D7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DC43D7">
        <w:rPr>
          <w:rFonts w:ascii="Times New Roman" w:hAnsi="Times New Roman" w:cs="Times New Roman"/>
          <w:sz w:val="24"/>
          <w:szCs w:val="24"/>
        </w:rPr>
        <w:t xml:space="preserve"> cells and analyzed by SDS-PAGE. Experiment were done in duplicate to verify results (not shown).</w:t>
      </w:r>
    </w:p>
    <w:p w14:paraId="17F25246" w14:textId="464B0386" w:rsidR="00B14CD8" w:rsidRDefault="00B14CD8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6D2F915" w14:textId="26AA6675" w:rsidR="00B14CD8" w:rsidRDefault="00B14CD8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2296972" w14:textId="39BF3D8A" w:rsidR="00B14CD8" w:rsidRDefault="00B14CD8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8A8AC2C" w14:textId="178E1471" w:rsidR="00B14CD8" w:rsidRDefault="00B14CD8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0B2E973" w14:textId="2AB2B5AC" w:rsidR="00BA26FB" w:rsidRDefault="00BA26FB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4F0599C" w14:textId="33AA6C25" w:rsidR="00BA26FB" w:rsidRDefault="00BA26FB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C03A34E" w14:textId="229CB557" w:rsidR="00BA26FB" w:rsidRDefault="00BA26FB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0E58173" w14:textId="2FA4177B" w:rsidR="00BA26FB" w:rsidRDefault="00BA26FB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525A984" w14:textId="50E51301" w:rsidR="00BA26FB" w:rsidRDefault="00BA26FB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F16F656" w14:textId="550A1C02" w:rsidR="00BA26FB" w:rsidRDefault="00BA26FB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FE14F7D" w14:textId="01B37BA7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D9B7847" w14:textId="306227FE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0A510D8" w14:textId="77777777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0EDD069F" w14:textId="5053A893" w:rsidR="00BA26FB" w:rsidRDefault="00BA26FB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3476ECB0" w14:textId="5162FB3F" w:rsidR="00BA26FB" w:rsidRDefault="00BA26FB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D4D7B86" w14:textId="0088A324" w:rsidR="00BA26FB" w:rsidRDefault="00BA26FB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14E75F4B" w14:textId="0B3F711B" w:rsidR="00BA26FB" w:rsidRDefault="00BA26FB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1BE2C1E9" w14:textId="6535C01A" w:rsidR="00BA26FB" w:rsidRDefault="00BA26FB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A178D55" w14:textId="18CE719D" w:rsidR="00BA26FB" w:rsidRDefault="00BA26FB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2E94257" w14:textId="77777777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144B60A1" w14:textId="2AC6B2FE" w:rsidR="00BA26FB" w:rsidRDefault="00BA26FB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3CD7E16" w14:textId="77777777" w:rsidR="00BA26FB" w:rsidRDefault="00BA26FB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21BDC86" w14:textId="39B1AABD" w:rsidR="00B14CD8" w:rsidRDefault="00B14CD8" w:rsidP="007900A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6"/>
        <w:gridCol w:w="3138"/>
        <w:gridCol w:w="1104"/>
        <w:gridCol w:w="1089"/>
        <w:gridCol w:w="1089"/>
      </w:tblGrid>
      <w:tr w:rsidR="00F6398F" w:rsidRPr="00187549" w14:paraId="5E68E5E0" w14:textId="77777777" w:rsidTr="00907780">
        <w:tc>
          <w:tcPr>
            <w:tcW w:w="8296" w:type="dxa"/>
            <w:gridSpan w:val="5"/>
          </w:tcPr>
          <w:p w14:paraId="7A20FBCD" w14:textId="126C6359" w:rsidR="00F6398F" w:rsidRPr="00187549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5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1</w:t>
            </w:r>
            <w:r w:rsidRPr="00187549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875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187549">
              <w:rPr>
                <w:rFonts w:ascii="Times New Roman" w:hAnsi="Times New Roman" w:cs="Times New Roman"/>
                <w:sz w:val="20"/>
                <w:szCs w:val="20"/>
              </w:rPr>
              <w:t>ifferential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87549">
              <w:rPr>
                <w:rFonts w:ascii="Times New Roman" w:hAnsi="Times New Roman" w:cs="Times New Roman"/>
                <w:sz w:val="20"/>
                <w:szCs w:val="20"/>
              </w:rPr>
              <w:t>express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s</w:t>
            </w:r>
            <w:r w:rsidRPr="00187549">
              <w:rPr>
                <w:rFonts w:ascii="Times New Roman" w:hAnsi="Times New Roman" w:cs="Times New Roman"/>
                <w:sz w:val="20"/>
                <w:szCs w:val="20"/>
              </w:rPr>
              <w:t xml:space="preserve"> in more than one RNA sequencing </w:t>
            </w:r>
            <w:proofErr w:type="spellStart"/>
            <w:proofErr w:type="gramStart"/>
            <w:r w:rsidRPr="00187549">
              <w:rPr>
                <w:rFonts w:ascii="Times New Roman" w:hAnsi="Times New Roman" w:cs="Times New Roman"/>
                <w:sz w:val="20"/>
                <w:szCs w:val="20"/>
              </w:rPr>
              <w:t>experiment.</w:t>
            </w:r>
            <w:r w:rsidRPr="00CA7B2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b,c,d</w:t>
            </w:r>
            <w:proofErr w:type="spellEnd"/>
          </w:p>
        </w:tc>
      </w:tr>
      <w:tr w:rsidR="00F6398F" w:rsidRPr="00187549" w14:paraId="1E3C17BF" w14:textId="77777777" w:rsidTr="00907780">
        <w:tc>
          <w:tcPr>
            <w:tcW w:w="1876" w:type="dxa"/>
          </w:tcPr>
          <w:p w14:paraId="7947ACB2" w14:textId="77777777" w:rsidR="00F6398F" w:rsidRPr="00187549" w:rsidRDefault="00F6398F" w:rsidP="0090778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7549">
              <w:rPr>
                <w:rFonts w:ascii="Times New Roman" w:hAnsi="Times New Roman" w:cs="Times New Roman"/>
                <w:b/>
                <w:sz w:val="20"/>
                <w:szCs w:val="20"/>
              </w:rPr>
              <w:t>Locus</w:t>
            </w:r>
          </w:p>
        </w:tc>
        <w:tc>
          <w:tcPr>
            <w:tcW w:w="3138" w:type="dxa"/>
          </w:tcPr>
          <w:p w14:paraId="4DB91F33" w14:textId="77777777" w:rsidR="00F6398F" w:rsidRPr="00187549" w:rsidRDefault="00F6398F" w:rsidP="0090778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7549">
              <w:rPr>
                <w:rFonts w:ascii="Times New Roman" w:hAnsi="Times New Roman" w:cs="Times New Roman"/>
                <w:b/>
                <w:sz w:val="20"/>
                <w:szCs w:val="20"/>
              </w:rPr>
              <w:t>Annotation</w:t>
            </w:r>
          </w:p>
        </w:tc>
        <w:tc>
          <w:tcPr>
            <w:tcW w:w="1104" w:type="dxa"/>
          </w:tcPr>
          <w:p w14:paraId="51EECF27" w14:textId="77777777" w:rsidR="00F6398F" w:rsidRPr="00187549" w:rsidRDefault="00F6398F" w:rsidP="0090778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7B2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A613-grow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</w:t>
            </w:r>
            <w:r w:rsidRPr="001875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SLA-grown WT </w:t>
            </w:r>
            <w:r w:rsidRPr="001875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89" w:type="dxa"/>
          </w:tcPr>
          <w:p w14:paraId="518DED06" w14:textId="77777777" w:rsidR="00F6398F" w:rsidRPr="00187549" w:rsidRDefault="00F6398F" w:rsidP="0090778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PA230-grown WT vs. SLA-grown WT</w:t>
            </w:r>
          </w:p>
        </w:tc>
        <w:tc>
          <w:tcPr>
            <w:tcW w:w="1089" w:type="dxa"/>
          </w:tcPr>
          <w:p w14:paraId="4CCAE18F" w14:textId="77777777" w:rsidR="00F6398F" w:rsidRPr="00187549" w:rsidRDefault="00F6398F" w:rsidP="0090778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A613-grown T56-1 vs. DEA613-grown WT</w:t>
            </w:r>
          </w:p>
        </w:tc>
      </w:tr>
      <w:tr w:rsidR="00F6398F" w:rsidRPr="00187549" w14:paraId="3A7B636E" w14:textId="77777777" w:rsidTr="00907780">
        <w:tc>
          <w:tcPr>
            <w:tcW w:w="1876" w:type="dxa"/>
          </w:tcPr>
          <w:p w14:paraId="0267CA57" w14:textId="77777777" w:rsidR="00F6398F" w:rsidRPr="00187549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C36">
              <w:rPr>
                <w:rFonts w:ascii="Times New Roman" w:hAnsi="Times New Roman" w:cs="Times New Roman"/>
                <w:sz w:val="20"/>
                <w:szCs w:val="20"/>
              </w:rPr>
              <w:t>BW25113_RS23775</w:t>
            </w:r>
          </w:p>
        </w:tc>
        <w:tc>
          <w:tcPr>
            <w:tcW w:w="3138" w:type="dxa"/>
          </w:tcPr>
          <w:p w14:paraId="62CA17D0" w14:textId="77777777" w:rsidR="00F6398F" w:rsidRPr="00187549" w:rsidRDefault="00F6398F" w:rsidP="00907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4F63">
              <w:rPr>
                <w:rFonts w:ascii="Times New Roman" w:hAnsi="Times New Roman" w:cs="Times New Roman"/>
                <w:sz w:val="20"/>
                <w:szCs w:val="20"/>
              </w:rPr>
              <w:t xml:space="preserve">Stress response membrane protein </w:t>
            </w:r>
            <w:proofErr w:type="spellStart"/>
            <w:r w:rsidRPr="00C84F63">
              <w:rPr>
                <w:rFonts w:ascii="Times New Roman" w:hAnsi="Times New Roman" w:cs="Times New Roman"/>
                <w:sz w:val="20"/>
                <w:szCs w:val="20"/>
              </w:rPr>
              <w:t>YncL</w:t>
            </w:r>
            <w:proofErr w:type="spellEnd"/>
          </w:p>
        </w:tc>
        <w:tc>
          <w:tcPr>
            <w:tcW w:w="1104" w:type="dxa"/>
          </w:tcPr>
          <w:p w14:paraId="7E0066D8" w14:textId="77777777" w:rsidR="00F6398F" w:rsidRPr="00187549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F63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0</w:t>
            </w:r>
          </w:p>
        </w:tc>
        <w:tc>
          <w:tcPr>
            <w:tcW w:w="1089" w:type="dxa"/>
          </w:tcPr>
          <w:p w14:paraId="70766CF8" w14:textId="77777777" w:rsidR="00F6398F" w:rsidRPr="00187549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C84F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89" w:type="dxa"/>
          </w:tcPr>
          <w:p w14:paraId="0A3F53B8" w14:textId="77777777" w:rsidR="00F6398F" w:rsidRPr="00187549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F6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5</w:t>
            </w:r>
          </w:p>
        </w:tc>
      </w:tr>
      <w:tr w:rsidR="00F6398F" w:rsidRPr="00187549" w14:paraId="579A40DD" w14:textId="77777777" w:rsidTr="00907780">
        <w:tc>
          <w:tcPr>
            <w:tcW w:w="1876" w:type="dxa"/>
            <w:tcBorders>
              <w:bottom w:val="single" w:sz="4" w:space="0" w:color="auto"/>
            </w:tcBorders>
          </w:tcPr>
          <w:p w14:paraId="2AA24589" w14:textId="77777777" w:rsidR="00F6398F" w:rsidRPr="00187549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F63">
              <w:rPr>
                <w:rFonts w:ascii="Times New Roman" w:hAnsi="Times New Roman" w:cs="Times New Roman"/>
                <w:sz w:val="20"/>
                <w:szCs w:val="20"/>
              </w:rPr>
              <w:t>BW25113_RS06860</w:t>
            </w:r>
          </w:p>
        </w:tc>
        <w:tc>
          <w:tcPr>
            <w:tcW w:w="3138" w:type="dxa"/>
            <w:tcBorders>
              <w:bottom w:val="single" w:sz="4" w:space="0" w:color="auto"/>
            </w:tcBorders>
          </w:tcPr>
          <w:p w14:paraId="2E5252B1" w14:textId="77777777" w:rsidR="00F6398F" w:rsidRPr="00187549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crose phosphorylase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273B1370" w14:textId="77777777" w:rsidR="00F6398F" w:rsidRPr="00187549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F63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89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20657FF0" w14:textId="77777777" w:rsidR="00F6398F" w:rsidRPr="00187549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F63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57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70E9E244" w14:textId="77777777" w:rsidR="00F6398F" w:rsidRPr="00187549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6398F" w:rsidRPr="00187549" w14:paraId="3CD2871D" w14:textId="77777777" w:rsidTr="00907780">
        <w:tc>
          <w:tcPr>
            <w:tcW w:w="1876" w:type="dxa"/>
            <w:shd w:val="clear" w:color="auto" w:fill="auto"/>
          </w:tcPr>
          <w:p w14:paraId="53B7495B" w14:textId="77777777" w:rsidR="00F6398F" w:rsidRPr="000E6C02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C02">
              <w:rPr>
                <w:rFonts w:ascii="Times New Roman" w:hAnsi="Times New Roman" w:cs="Times New Roman"/>
                <w:sz w:val="20"/>
                <w:szCs w:val="20"/>
              </w:rPr>
              <w:t>BW25113_RS06590</w:t>
            </w:r>
          </w:p>
        </w:tc>
        <w:tc>
          <w:tcPr>
            <w:tcW w:w="3138" w:type="dxa"/>
            <w:shd w:val="clear" w:color="auto" w:fill="auto"/>
          </w:tcPr>
          <w:p w14:paraId="3986178D" w14:textId="77777777" w:rsidR="00F6398F" w:rsidRPr="000E6C02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6C02">
              <w:rPr>
                <w:rFonts w:ascii="Times New Roman" w:hAnsi="Times New Roman" w:cs="Times New Roman"/>
                <w:sz w:val="20"/>
                <w:szCs w:val="20"/>
              </w:rPr>
              <w:t xml:space="preserve">Anthranilate synthase component I </w:t>
            </w:r>
            <w:proofErr w:type="spellStart"/>
            <w:r w:rsidRPr="000E6C02">
              <w:rPr>
                <w:rFonts w:ascii="Times New Roman" w:hAnsi="Times New Roman" w:cs="Times New Roman"/>
                <w:sz w:val="20"/>
                <w:szCs w:val="20"/>
              </w:rPr>
              <w:t>TrpE</w:t>
            </w:r>
            <w:proofErr w:type="spellEnd"/>
          </w:p>
        </w:tc>
        <w:tc>
          <w:tcPr>
            <w:tcW w:w="1104" w:type="dxa"/>
            <w:shd w:val="clear" w:color="auto" w:fill="auto"/>
          </w:tcPr>
          <w:p w14:paraId="684260D9" w14:textId="77777777" w:rsidR="00F6398F" w:rsidRPr="000E6C02" w:rsidRDefault="00F6398F" w:rsidP="00907780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0E6C0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77</w:t>
            </w:r>
          </w:p>
        </w:tc>
        <w:tc>
          <w:tcPr>
            <w:tcW w:w="1089" w:type="dxa"/>
            <w:shd w:val="clear" w:color="auto" w:fill="auto"/>
          </w:tcPr>
          <w:p w14:paraId="558A62DC" w14:textId="77777777" w:rsidR="00F6398F" w:rsidRPr="000E6C02" w:rsidRDefault="00F6398F" w:rsidP="00907780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0E6C0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3</w:t>
            </w:r>
          </w:p>
        </w:tc>
        <w:tc>
          <w:tcPr>
            <w:tcW w:w="1089" w:type="dxa"/>
            <w:shd w:val="clear" w:color="auto" w:fill="auto"/>
          </w:tcPr>
          <w:p w14:paraId="38FF7FB1" w14:textId="77777777" w:rsidR="00F6398F" w:rsidRPr="000E6C02" w:rsidRDefault="00F6398F" w:rsidP="00907780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0E6C0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8</w:t>
            </w:r>
            <w:r w:rsidRPr="000E6C02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9</w:t>
            </w:r>
          </w:p>
        </w:tc>
      </w:tr>
      <w:tr w:rsidR="00F6398F" w:rsidRPr="00187549" w14:paraId="7A8D3F17" w14:textId="77777777" w:rsidTr="00907780">
        <w:tc>
          <w:tcPr>
            <w:tcW w:w="1876" w:type="dxa"/>
          </w:tcPr>
          <w:p w14:paraId="739626E5" w14:textId="77777777" w:rsidR="00F6398F" w:rsidRPr="00187549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551">
              <w:rPr>
                <w:rFonts w:ascii="Times New Roman" w:hAnsi="Times New Roman" w:cs="Times New Roman"/>
                <w:sz w:val="20"/>
                <w:szCs w:val="20"/>
              </w:rPr>
              <w:t>BW25113_RS16660</w:t>
            </w:r>
          </w:p>
        </w:tc>
        <w:tc>
          <w:tcPr>
            <w:tcW w:w="3138" w:type="dxa"/>
          </w:tcPr>
          <w:p w14:paraId="625F0458" w14:textId="77777777" w:rsidR="00F6398F" w:rsidRPr="00187549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551">
              <w:rPr>
                <w:rFonts w:ascii="Times New Roman" w:hAnsi="Times New Roman" w:cs="Times New Roman"/>
                <w:sz w:val="20"/>
                <w:szCs w:val="20"/>
              </w:rPr>
              <w:t>Periplasmic chaperone protein</w:t>
            </w:r>
          </w:p>
        </w:tc>
        <w:tc>
          <w:tcPr>
            <w:tcW w:w="1104" w:type="dxa"/>
          </w:tcPr>
          <w:p w14:paraId="72368632" w14:textId="77777777" w:rsidR="00F6398F" w:rsidRPr="00187549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55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67</w:t>
            </w:r>
          </w:p>
        </w:tc>
        <w:tc>
          <w:tcPr>
            <w:tcW w:w="1089" w:type="dxa"/>
          </w:tcPr>
          <w:p w14:paraId="30C73163" w14:textId="77777777" w:rsidR="00F6398F" w:rsidRPr="00187549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55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59</w:t>
            </w:r>
          </w:p>
        </w:tc>
        <w:tc>
          <w:tcPr>
            <w:tcW w:w="1089" w:type="dxa"/>
          </w:tcPr>
          <w:p w14:paraId="64BE7B4E" w14:textId="77777777" w:rsidR="00F6398F" w:rsidRPr="00187549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6398F" w:rsidRPr="00187549" w14:paraId="747B515C" w14:textId="77777777" w:rsidTr="00907780">
        <w:tc>
          <w:tcPr>
            <w:tcW w:w="1876" w:type="dxa"/>
          </w:tcPr>
          <w:p w14:paraId="17BA5ACE" w14:textId="77777777" w:rsidR="00F6398F" w:rsidRPr="00187549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551">
              <w:rPr>
                <w:rFonts w:ascii="Times New Roman" w:hAnsi="Times New Roman" w:cs="Times New Roman"/>
                <w:sz w:val="20"/>
                <w:szCs w:val="20"/>
              </w:rPr>
              <w:t>BW25113_RS02925</w:t>
            </w:r>
          </w:p>
        </w:tc>
        <w:tc>
          <w:tcPr>
            <w:tcW w:w="3138" w:type="dxa"/>
          </w:tcPr>
          <w:p w14:paraId="633A57A4" w14:textId="77777777" w:rsidR="00F6398F" w:rsidRPr="00187549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551">
              <w:rPr>
                <w:rFonts w:ascii="Times New Roman" w:hAnsi="Times New Roman" w:cs="Times New Roman"/>
                <w:sz w:val="20"/>
                <w:szCs w:val="20"/>
              </w:rPr>
              <w:t xml:space="preserve">Outer membrane protease </w:t>
            </w:r>
            <w:proofErr w:type="spellStart"/>
            <w:r w:rsidRPr="00B13551">
              <w:rPr>
                <w:rFonts w:ascii="Times New Roman" w:hAnsi="Times New Roman" w:cs="Times New Roman"/>
                <w:sz w:val="20"/>
                <w:szCs w:val="20"/>
              </w:rPr>
              <w:t>OmpT</w:t>
            </w:r>
            <w:proofErr w:type="spellEnd"/>
          </w:p>
        </w:tc>
        <w:tc>
          <w:tcPr>
            <w:tcW w:w="1104" w:type="dxa"/>
          </w:tcPr>
          <w:p w14:paraId="5041215E" w14:textId="77777777" w:rsidR="00F6398F" w:rsidRPr="00187549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131C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1</w:t>
            </w:r>
          </w:p>
        </w:tc>
        <w:tc>
          <w:tcPr>
            <w:tcW w:w="1089" w:type="dxa"/>
          </w:tcPr>
          <w:p w14:paraId="6DA9F77A" w14:textId="77777777" w:rsidR="00F6398F" w:rsidRPr="00187549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2C87E57A" w14:textId="77777777" w:rsidR="00F6398F" w:rsidRPr="00187549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131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0</w:t>
            </w:r>
          </w:p>
        </w:tc>
      </w:tr>
      <w:tr w:rsidR="00F6398F" w:rsidRPr="00187549" w14:paraId="230C2248" w14:textId="77777777" w:rsidTr="00907780"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</w:tcPr>
          <w:p w14:paraId="39ED20AC" w14:textId="77777777" w:rsidR="00F6398F" w:rsidRPr="00187549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D4E">
              <w:rPr>
                <w:rFonts w:ascii="Times New Roman" w:hAnsi="Times New Roman" w:cs="Times New Roman"/>
                <w:sz w:val="20"/>
                <w:szCs w:val="20"/>
              </w:rPr>
              <w:t>BW25113_RS11210</w:t>
            </w:r>
          </w:p>
        </w:tc>
        <w:tc>
          <w:tcPr>
            <w:tcW w:w="3138" w:type="dxa"/>
            <w:tcBorders>
              <w:bottom w:val="single" w:sz="4" w:space="0" w:color="auto"/>
            </w:tcBorders>
            <w:shd w:val="clear" w:color="auto" w:fill="auto"/>
          </w:tcPr>
          <w:p w14:paraId="590B2FD7" w14:textId="77777777" w:rsidR="00F6398F" w:rsidRPr="00187549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3636DE">
              <w:rPr>
                <w:rFonts w:ascii="Times New Roman" w:hAnsi="Times New Roman" w:cs="Times New Roman"/>
                <w:sz w:val="20"/>
                <w:szCs w:val="20"/>
              </w:rPr>
              <w:t xml:space="preserve">alactose/methyl </w:t>
            </w:r>
            <w:proofErr w:type="spellStart"/>
            <w:r w:rsidRPr="003636DE">
              <w:rPr>
                <w:rFonts w:ascii="Times New Roman" w:hAnsi="Times New Roman" w:cs="Times New Roman"/>
                <w:sz w:val="20"/>
                <w:szCs w:val="20"/>
              </w:rPr>
              <w:t>galactoside</w:t>
            </w:r>
            <w:proofErr w:type="spellEnd"/>
            <w:r w:rsidRPr="003636DE">
              <w:rPr>
                <w:rFonts w:ascii="Times New Roman" w:hAnsi="Times New Roman" w:cs="Times New Roman"/>
                <w:sz w:val="20"/>
                <w:szCs w:val="20"/>
              </w:rPr>
              <w:t xml:space="preserve"> import ATP-binding protein </w:t>
            </w:r>
            <w:proofErr w:type="spellStart"/>
            <w:r w:rsidRPr="003636DE">
              <w:rPr>
                <w:rFonts w:ascii="Times New Roman" w:hAnsi="Times New Roman" w:cs="Times New Roman"/>
                <w:sz w:val="20"/>
                <w:szCs w:val="20"/>
              </w:rPr>
              <w:t>MglA</w:t>
            </w:r>
            <w:proofErr w:type="spellEnd"/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</w:tcPr>
          <w:p w14:paraId="1D371E47" w14:textId="77777777" w:rsidR="00F6398F" w:rsidRPr="00187549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1.60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</w:tcPr>
          <w:p w14:paraId="66915518" w14:textId="77777777" w:rsidR="00F6398F" w:rsidRPr="00187549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D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</w:tcPr>
          <w:p w14:paraId="707A689C" w14:textId="77777777" w:rsidR="00F6398F" w:rsidRPr="00187549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4.34</w:t>
            </w:r>
          </w:p>
        </w:tc>
      </w:tr>
      <w:tr w:rsidR="00F6398F" w:rsidRPr="00187549" w14:paraId="2EDD5270" w14:textId="77777777" w:rsidTr="00907780">
        <w:tc>
          <w:tcPr>
            <w:tcW w:w="1876" w:type="dxa"/>
          </w:tcPr>
          <w:p w14:paraId="238BF681" w14:textId="77777777" w:rsidR="00F6398F" w:rsidRPr="00DF3D4E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31C">
              <w:rPr>
                <w:rFonts w:ascii="Times New Roman" w:hAnsi="Times New Roman" w:cs="Times New Roman"/>
                <w:sz w:val="20"/>
                <w:szCs w:val="20"/>
              </w:rPr>
              <w:t>BW25113_RS05140</w:t>
            </w:r>
          </w:p>
        </w:tc>
        <w:tc>
          <w:tcPr>
            <w:tcW w:w="3138" w:type="dxa"/>
          </w:tcPr>
          <w:p w14:paraId="4B7C7E3E" w14:textId="77777777" w:rsidR="00F6398F" w:rsidRDefault="00F6398F" w:rsidP="00907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131C">
              <w:rPr>
                <w:rFonts w:ascii="Times New Roman" w:hAnsi="Times New Roman" w:cs="Times New Roman"/>
                <w:sz w:val="20"/>
                <w:szCs w:val="20"/>
              </w:rPr>
              <w:t xml:space="preserve">Cold-shock protein </w:t>
            </w:r>
            <w:proofErr w:type="spellStart"/>
            <w:r w:rsidRPr="00C8131C">
              <w:rPr>
                <w:rFonts w:ascii="Times New Roman" w:hAnsi="Times New Roman" w:cs="Times New Roman"/>
                <w:sz w:val="20"/>
                <w:szCs w:val="20"/>
              </w:rPr>
              <w:t>C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104" w:type="dxa"/>
          </w:tcPr>
          <w:p w14:paraId="0203E007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C8131C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56</w:t>
            </w:r>
          </w:p>
        </w:tc>
        <w:tc>
          <w:tcPr>
            <w:tcW w:w="1089" w:type="dxa"/>
          </w:tcPr>
          <w:p w14:paraId="69B6154D" w14:textId="77777777" w:rsidR="00F6398F" w:rsidRPr="00DF3D4E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095C23FD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C8131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9</w:t>
            </w:r>
          </w:p>
        </w:tc>
      </w:tr>
      <w:tr w:rsidR="00F6398F" w:rsidRPr="00187549" w14:paraId="52A08219" w14:textId="77777777" w:rsidTr="00907780">
        <w:tc>
          <w:tcPr>
            <w:tcW w:w="1876" w:type="dxa"/>
            <w:shd w:val="clear" w:color="auto" w:fill="auto"/>
          </w:tcPr>
          <w:p w14:paraId="7BB06EFF" w14:textId="77777777" w:rsidR="00F6398F" w:rsidRPr="00C8131C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31C">
              <w:rPr>
                <w:rFonts w:ascii="Times New Roman" w:hAnsi="Times New Roman" w:cs="Times New Roman"/>
                <w:sz w:val="20"/>
                <w:szCs w:val="20"/>
              </w:rPr>
              <w:t>BW25113_RS06585</w:t>
            </w:r>
          </w:p>
        </w:tc>
        <w:tc>
          <w:tcPr>
            <w:tcW w:w="3138" w:type="dxa"/>
            <w:shd w:val="clear" w:color="auto" w:fill="auto"/>
          </w:tcPr>
          <w:p w14:paraId="3A9F2473" w14:textId="77777777" w:rsidR="00F6398F" w:rsidRPr="00C8131C" w:rsidRDefault="00F6398F" w:rsidP="00907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8131C">
              <w:rPr>
                <w:rFonts w:ascii="Times New Roman" w:hAnsi="Times New Roman" w:cs="Times New Roman"/>
                <w:sz w:val="20"/>
                <w:szCs w:val="20"/>
              </w:rPr>
              <w:t xml:space="preserve">Bifunctional glutamine </w:t>
            </w:r>
            <w:proofErr w:type="spellStart"/>
            <w:r w:rsidRPr="00C8131C">
              <w:rPr>
                <w:rFonts w:ascii="Times New Roman" w:hAnsi="Times New Roman" w:cs="Times New Roman"/>
                <w:sz w:val="20"/>
                <w:szCs w:val="20"/>
              </w:rPr>
              <w:t>amidotransferase</w:t>
            </w:r>
            <w:proofErr w:type="spellEnd"/>
            <w:r w:rsidRPr="00C8131C">
              <w:rPr>
                <w:rFonts w:ascii="Times New Roman" w:hAnsi="Times New Roman" w:cs="Times New Roman"/>
                <w:sz w:val="20"/>
                <w:szCs w:val="20"/>
              </w:rPr>
              <w:t xml:space="preserve">/anthranilate </w:t>
            </w:r>
            <w:proofErr w:type="spellStart"/>
            <w:r w:rsidRPr="00C8131C">
              <w:rPr>
                <w:rFonts w:ascii="Times New Roman" w:hAnsi="Times New Roman" w:cs="Times New Roman"/>
                <w:sz w:val="20"/>
                <w:szCs w:val="20"/>
              </w:rPr>
              <w:t>phosphoribosyltransferase</w:t>
            </w:r>
            <w:proofErr w:type="spellEnd"/>
            <w:r w:rsidRPr="00C813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8131C">
              <w:rPr>
                <w:rFonts w:ascii="Times New Roman" w:hAnsi="Times New Roman" w:cs="Times New Roman"/>
                <w:sz w:val="20"/>
                <w:szCs w:val="20"/>
              </w:rPr>
              <w:t>TrpD</w:t>
            </w:r>
            <w:proofErr w:type="spellEnd"/>
          </w:p>
        </w:tc>
        <w:tc>
          <w:tcPr>
            <w:tcW w:w="1104" w:type="dxa"/>
            <w:shd w:val="clear" w:color="auto" w:fill="auto"/>
          </w:tcPr>
          <w:p w14:paraId="06461457" w14:textId="77777777" w:rsidR="00F6398F" w:rsidRPr="00C8131C" w:rsidRDefault="00F6398F" w:rsidP="00907780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1.51</w:t>
            </w:r>
          </w:p>
        </w:tc>
        <w:tc>
          <w:tcPr>
            <w:tcW w:w="1089" w:type="dxa"/>
            <w:shd w:val="clear" w:color="auto" w:fill="auto"/>
          </w:tcPr>
          <w:p w14:paraId="498708CC" w14:textId="77777777" w:rsidR="00F6398F" w:rsidRPr="00C8131C" w:rsidRDefault="00F6398F" w:rsidP="00907780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C8131C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0</w:t>
            </w:r>
          </w:p>
        </w:tc>
        <w:tc>
          <w:tcPr>
            <w:tcW w:w="1089" w:type="dxa"/>
            <w:shd w:val="clear" w:color="auto" w:fill="auto"/>
          </w:tcPr>
          <w:p w14:paraId="5C6966FB" w14:textId="77777777" w:rsidR="00F6398F" w:rsidRPr="00C8131C" w:rsidRDefault="00F6398F" w:rsidP="0090778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7308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09</w:t>
            </w:r>
          </w:p>
        </w:tc>
      </w:tr>
      <w:tr w:rsidR="00F6398F" w:rsidRPr="00187549" w14:paraId="54224036" w14:textId="77777777" w:rsidTr="00907780">
        <w:tc>
          <w:tcPr>
            <w:tcW w:w="1876" w:type="dxa"/>
          </w:tcPr>
          <w:p w14:paraId="72ABEDE4" w14:textId="77777777" w:rsidR="00F6398F" w:rsidRPr="00C8131C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080">
              <w:rPr>
                <w:rFonts w:ascii="Times New Roman" w:hAnsi="Times New Roman" w:cs="Times New Roman"/>
                <w:sz w:val="20"/>
                <w:szCs w:val="20"/>
              </w:rPr>
              <w:t>BW25113_RS05045</w:t>
            </w:r>
          </w:p>
        </w:tc>
        <w:tc>
          <w:tcPr>
            <w:tcW w:w="3138" w:type="dxa"/>
          </w:tcPr>
          <w:p w14:paraId="48D24AD9" w14:textId="77777777" w:rsidR="00F6398F" w:rsidRPr="00C8131C" w:rsidRDefault="00F6398F" w:rsidP="00907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73080">
              <w:rPr>
                <w:rFonts w:ascii="Times New Roman" w:hAnsi="Times New Roman" w:cs="Times New Roman"/>
                <w:sz w:val="20"/>
                <w:szCs w:val="20"/>
              </w:rPr>
              <w:t xml:space="preserve">Hydrogenase-1 small subunit </w:t>
            </w:r>
            <w:proofErr w:type="spellStart"/>
            <w:r w:rsidRPr="00073080">
              <w:rPr>
                <w:rFonts w:ascii="Times New Roman" w:hAnsi="Times New Roman" w:cs="Times New Roman"/>
                <w:sz w:val="20"/>
                <w:szCs w:val="20"/>
              </w:rPr>
              <w:t>HyaA</w:t>
            </w:r>
            <w:proofErr w:type="spellEnd"/>
          </w:p>
        </w:tc>
        <w:tc>
          <w:tcPr>
            <w:tcW w:w="1104" w:type="dxa"/>
          </w:tcPr>
          <w:p w14:paraId="468E4CF6" w14:textId="77777777" w:rsidR="00F6398F" w:rsidRPr="00C8131C" w:rsidRDefault="00F6398F" w:rsidP="00907780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07308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6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089" w:type="dxa"/>
          </w:tcPr>
          <w:p w14:paraId="5C2B42F2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02B425FE" w14:textId="77777777" w:rsidR="00F6398F" w:rsidRPr="00C8131C" w:rsidRDefault="00F6398F" w:rsidP="0090778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43</w:t>
            </w:r>
          </w:p>
        </w:tc>
      </w:tr>
      <w:tr w:rsidR="00F6398F" w:rsidRPr="00187549" w14:paraId="180F4CE9" w14:textId="77777777" w:rsidTr="00907780">
        <w:tc>
          <w:tcPr>
            <w:tcW w:w="1876" w:type="dxa"/>
          </w:tcPr>
          <w:p w14:paraId="410647A3" w14:textId="77777777" w:rsidR="00F6398F" w:rsidRPr="000F5BEB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159">
              <w:rPr>
                <w:rFonts w:ascii="Times New Roman" w:hAnsi="Times New Roman" w:cs="Times New Roman"/>
                <w:sz w:val="20"/>
                <w:szCs w:val="20"/>
              </w:rPr>
              <w:t>BW25113_RS18165</w:t>
            </w:r>
          </w:p>
        </w:tc>
        <w:tc>
          <w:tcPr>
            <w:tcW w:w="3138" w:type="dxa"/>
          </w:tcPr>
          <w:p w14:paraId="28F717E6" w14:textId="77777777" w:rsidR="00F6398F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104" w:type="dxa"/>
          </w:tcPr>
          <w:p w14:paraId="2A5CAAAC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49115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400C5357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1159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3.4</w:t>
            </w: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2</w:t>
            </w:r>
          </w:p>
        </w:tc>
        <w:tc>
          <w:tcPr>
            <w:tcW w:w="1089" w:type="dxa"/>
          </w:tcPr>
          <w:p w14:paraId="33E5F5B1" w14:textId="77777777" w:rsidR="00F6398F" w:rsidRPr="00445812" w:rsidRDefault="00F6398F" w:rsidP="00907780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3.16</w:t>
            </w:r>
          </w:p>
        </w:tc>
      </w:tr>
      <w:tr w:rsidR="00F6398F" w:rsidRPr="00187549" w14:paraId="389EEED7" w14:textId="77777777" w:rsidTr="00907780">
        <w:tc>
          <w:tcPr>
            <w:tcW w:w="1876" w:type="dxa"/>
          </w:tcPr>
          <w:p w14:paraId="1E0656AC" w14:textId="77777777" w:rsidR="00F6398F" w:rsidRPr="000F5BEB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58E">
              <w:rPr>
                <w:rFonts w:ascii="Times New Roman" w:hAnsi="Times New Roman" w:cs="Times New Roman"/>
                <w:sz w:val="20"/>
                <w:szCs w:val="20"/>
              </w:rPr>
              <w:t>BW25113_RS13575</w:t>
            </w:r>
          </w:p>
        </w:tc>
        <w:tc>
          <w:tcPr>
            <w:tcW w:w="3138" w:type="dxa"/>
          </w:tcPr>
          <w:p w14:paraId="7437B7A8" w14:textId="77777777" w:rsidR="00F6398F" w:rsidRDefault="00F6398F" w:rsidP="00907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D2358E">
              <w:rPr>
                <w:rFonts w:ascii="Times New Roman" w:hAnsi="Times New Roman" w:cs="Times New Roman"/>
                <w:sz w:val="20"/>
                <w:szCs w:val="20"/>
              </w:rPr>
              <w:t xml:space="preserve">ifunctional </w:t>
            </w:r>
            <w:proofErr w:type="spellStart"/>
            <w:r w:rsidRPr="00D2358E">
              <w:rPr>
                <w:rFonts w:ascii="Times New Roman" w:hAnsi="Times New Roman" w:cs="Times New Roman"/>
                <w:sz w:val="20"/>
                <w:szCs w:val="20"/>
              </w:rPr>
              <w:t>chorismate</w:t>
            </w:r>
            <w:proofErr w:type="spellEnd"/>
            <w:r w:rsidRPr="00D2358E">
              <w:rPr>
                <w:rFonts w:ascii="Times New Roman" w:hAnsi="Times New Roman" w:cs="Times New Roman"/>
                <w:sz w:val="20"/>
                <w:szCs w:val="20"/>
              </w:rPr>
              <w:t xml:space="preserve"> mutase/prephenate dehydrogenase </w:t>
            </w:r>
            <w:proofErr w:type="spellStart"/>
            <w:r w:rsidRPr="00D2358E">
              <w:rPr>
                <w:rFonts w:ascii="Times New Roman" w:hAnsi="Times New Roman" w:cs="Times New Roman"/>
                <w:sz w:val="20"/>
                <w:szCs w:val="20"/>
              </w:rPr>
              <w:t>TyrA</w:t>
            </w:r>
            <w:proofErr w:type="spellEnd"/>
          </w:p>
        </w:tc>
        <w:tc>
          <w:tcPr>
            <w:tcW w:w="1104" w:type="dxa"/>
          </w:tcPr>
          <w:p w14:paraId="188DAA8F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D235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0DD4F39D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58E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0</w:t>
            </w:r>
          </w:p>
        </w:tc>
        <w:tc>
          <w:tcPr>
            <w:tcW w:w="1089" w:type="dxa"/>
          </w:tcPr>
          <w:p w14:paraId="3D928256" w14:textId="77777777" w:rsidR="00F6398F" w:rsidRPr="00445812" w:rsidRDefault="00F6398F" w:rsidP="00907780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1.86</w:t>
            </w:r>
          </w:p>
        </w:tc>
      </w:tr>
      <w:tr w:rsidR="00F6398F" w:rsidRPr="00187549" w14:paraId="1318A84F" w14:textId="77777777" w:rsidTr="00907780">
        <w:tc>
          <w:tcPr>
            <w:tcW w:w="1876" w:type="dxa"/>
          </w:tcPr>
          <w:p w14:paraId="443D8087" w14:textId="77777777" w:rsidR="00F6398F" w:rsidRPr="000F5BEB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58E">
              <w:rPr>
                <w:rFonts w:ascii="Times New Roman" w:hAnsi="Times New Roman" w:cs="Times New Roman"/>
                <w:sz w:val="20"/>
                <w:szCs w:val="20"/>
              </w:rPr>
              <w:t>BW25113_RS06580</w:t>
            </w:r>
          </w:p>
        </w:tc>
        <w:tc>
          <w:tcPr>
            <w:tcW w:w="3138" w:type="dxa"/>
          </w:tcPr>
          <w:p w14:paraId="06788D65" w14:textId="77777777" w:rsidR="00F6398F" w:rsidRDefault="00F6398F" w:rsidP="00907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82451">
              <w:rPr>
                <w:rFonts w:ascii="Times New Roman" w:hAnsi="Times New Roman" w:cs="Times New Roman"/>
                <w:sz w:val="20"/>
                <w:szCs w:val="20"/>
              </w:rPr>
              <w:t>Bifunctional indole-3-glycerol phosphate synthase/</w:t>
            </w:r>
            <w:proofErr w:type="spellStart"/>
            <w:r w:rsidRPr="00E82451">
              <w:rPr>
                <w:rFonts w:ascii="Times New Roman" w:hAnsi="Times New Roman" w:cs="Times New Roman"/>
                <w:sz w:val="20"/>
                <w:szCs w:val="20"/>
              </w:rPr>
              <w:t>phosphoribosylanthranilate</w:t>
            </w:r>
            <w:proofErr w:type="spellEnd"/>
            <w:r w:rsidRPr="00E82451">
              <w:rPr>
                <w:rFonts w:ascii="Times New Roman" w:hAnsi="Times New Roman" w:cs="Times New Roman"/>
                <w:sz w:val="20"/>
                <w:szCs w:val="20"/>
              </w:rPr>
              <w:t xml:space="preserve"> isomerase </w:t>
            </w:r>
            <w:proofErr w:type="spellStart"/>
            <w:r w:rsidRPr="00E82451">
              <w:rPr>
                <w:rFonts w:ascii="Times New Roman" w:hAnsi="Times New Roman" w:cs="Times New Roman"/>
                <w:sz w:val="20"/>
                <w:szCs w:val="20"/>
              </w:rPr>
              <w:t>TrpF</w:t>
            </w:r>
            <w:proofErr w:type="spellEnd"/>
          </w:p>
        </w:tc>
        <w:tc>
          <w:tcPr>
            <w:tcW w:w="1104" w:type="dxa"/>
          </w:tcPr>
          <w:p w14:paraId="59D500B4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E8245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5B88EF40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45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09</w:t>
            </w:r>
          </w:p>
        </w:tc>
        <w:tc>
          <w:tcPr>
            <w:tcW w:w="1089" w:type="dxa"/>
          </w:tcPr>
          <w:p w14:paraId="2F4F5FBD" w14:textId="77777777" w:rsidR="00F6398F" w:rsidRPr="00445812" w:rsidRDefault="00F6398F" w:rsidP="00907780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1.69</w:t>
            </w:r>
          </w:p>
        </w:tc>
      </w:tr>
      <w:tr w:rsidR="00F6398F" w:rsidRPr="00187549" w14:paraId="1D8C1CEC" w14:textId="77777777" w:rsidTr="00907780">
        <w:tc>
          <w:tcPr>
            <w:tcW w:w="1876" w:type="dxa"/>
          </w:tcPr>
          <w:p w14:paraId="33FD9F97" w14:textId="77777777" w:rsidR="00F6398F" w:rsidRPr="00D2358E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E14">
              <w:rPr>
                <w:rFonts w:ascii="Times New Roman" w:hAnsi="Times New Roman" w:cs="Times New Roman"/>
                <w:sz w:val="20"/>
                <w:szCs w:val="20"/>
              </w:rPr>
              <w:t>BW25113_RS06570</w:t>
            </w:r>
          </w:p>
        </w:tc>
        <w:tc>
          <w:tcPr>
            <w:tcW w:w="3138" w:type="dxa"/>
          </w:tcPr>
          <w:p w14:paraId="23E022DF" w14:textId="77777777" w:rsidR="00F6398F" w:rsidRPr="00E82451" w:rsidRDefault="00F6398F" w:rsidP="00907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6E14">
              <w:rPr>
                <w:rFonts w:ascii="Times New Roman" w:hAnsi="Times New Roman" w:cs="Times New Roman"/>
                <w:sz w:val="20"/>
                <w:szCs w:val="20"/>
              </w:rPr>
              <w:t>Tryptoph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  <w:r w:rsidRPr="00566E14">
              <w:rPr>
                <w:rFonts w:ascii="Times New Roman" w:hAnsi="Times New Roman" w:cs="Times New Roman"/>
                <w:sz w:val="20"/>
                <w:szCs w:val="20"/>
              </w:rPr>
              <w:t xml:space="preserve"> synthase subunit alpha </w:t>
            </w:r>
            <w:proofErr w:type="spellStart"/>
            <w:r w:rsidRPr="00566E14">
              <w:rPr>
                <w:rFonts w:ascii="Times New Roman" w:hAnsi="Times New Roman" w:cs="Times New Roman"/>
                <w:sz w:val="20"/>
                <w:szCs w:val="20"/>
              </w:rPr>
              <w:t>TrpA</w:t>
            </w:r>
            <w:proofErr w:type="spellEnd"/>
          </w:p>
        </w:tc>
        <w:tc>
          <w:tcPr>
            <w:tcW w:w="1104" w:type="dxa"/>
          </w:tcPr>
          <w:p w14:paraId="68A695A2" w14:textId="77777777" w:rsidR="00F6398F" w:rsidRPr="00E82451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59C752C6" w14:textId="77777777" w:rsidR="00F6398F" w:rsidRPr="00E82451" w:rsidRDefault="00F6398F" w:rsidP="00907780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1.60</w:t>
            </w:r>
          </w:p>
        </w:tc>
        <w:tc>
          <w:tcPr>
            <w:tcW w:w="1089" w:type="dxa"/>
          </w:tcPr>
          <w:p w14:paraId="4EBF577C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1.53</w:t>
            </w:r>
          </w:p>
        </w:tc>
      </w:tr>
      <w:tr w:rsidR="00F6398F" w:rsidRPr="00187549" w14:paraId="7C0E16A4" w14:textId="77777777" w:rsidTr="00907780">
        <w:tc>
          <w:tcPr>
            <w:tcW w:w="1876" w:type="dxa"/>
          </w:tcPr>
          <w:p w14:paraId="233E3A4A" w14:textId="77777777" w:rsidR="00F6398F" w:rsidRPr="00D2358E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E14">
              <w:rPr>
                <w:rFonts w:ascii="Times New Roman" w:hAnsi="Times New Roman" w:cs="Times New Roman"/>
                <w:sz w:val="20"/>
                <w:szCs w:val="20"/>
              </w:rPr>
              <w:t>BW25113_RS02505</w:t>
            </w:r>
          </w:p>
        </w:tc>
        <w:tc>
          <w:tcPr>
            <w:tcW w:w="3138" w:type="dxa"/>
          </w:tcPr>
          <w:p w14:paraId="254EF756" w14:textId="77777777" w:rsidR="00F6398F" w:rsidRPr="00E82451" w:rsidRDefault="00F6398F" w:rsidP="00907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66E14">
              <w:rPr>
                <w:rFonts w:ascii="Times New Roman" w:hAnsi="Times New Roman" w:cs="Times New Roman"/>
                <w:sz w:val="20"/>
                <w:szCs w:val="20"/>
              </w:rPr>
              <w:t xml:space="preserve">Glutaminase 1 </w:t>
            </w:r>
            <w:proofErr w:type="spellStart"/>
            <w:r w:rsidRPr="00566E14">
              <w:rPr>
                <w:rFonts w:ascii="Times New Roman" w:hAnsi="Times New Roman" w:cs="Times New Roman"/>
                <w:sz w:val="20"/>
                <w:szCs w:val="20"/>
              </w:rPr>
              <w:t>GlsA</w:t>
            </w:r>
            <w:proofErr w:type="spellEnd"/>
          </w:p>
        </w:tc>
        <w:tc>
          <w:tcPr>
            <w:tcW w:w="1104" w:type="dxa"/>
          </w:tcPr>
          <w:p w14:paraId="61735889" w14:textId="77777777" w:rsidR="00F6398F" w:rsidRPr="00E82451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211865C0" w14:textId="77777777" w:rsidR="00F6398F" w:rsidRPr="00E82451" w:rsidRDefault="00F6398F" w:rsidP="00907780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1.57</w:t>
            </w:r>
          </w:p>
        </w:tc>
        <w:tc>
          <w:tcPr>
            <w:tcW w:w="1089" w:type="dxa"/>
          </w:tcPr>
          <w:p w14:paraId="40043265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66E1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6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</w:p>
        </w:tc>
      </w:tr>
      <w:tr w:rsidR="00F6398F" w:rsidRPr="00187549" w14:paraId="4D3DD985" w14:textId="77777777" w:rsidTr="00907780">
        <w:tc>
          <w:tcPr>
            <w:tcW w:w="1876" w:type="dxa"/>
          </w:tcPr>
          <w:p w14:paraId="43879C7F" w14:textId="77777777" w:rsidR="00F6398F" w:rsidRPr="00566E14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E14">
              <w:rPr>
                <w:rFonts w:ascii="Times New Roman" w:hAnsi="Times New Roman" w:cs="Times New Roman"/>
                <w:sz w:val="20"/>
                <w:szCs w:val="20"/>
              </w:rPr>
              <w:t>BW25113_RS17915</w:t>
            </w:r>
          </w:p>
        </w:tc>
        <w:tc>
          <w:tcPr>
            <w:tcW w:w="3138" w:type="dxa"/>
          </w:tcPr>
          <w:p w14:paraId="448B84FC" w14:textId="77777777" w:rsidR="00F6398F" w:rsidRPr="00566E14" w:rsidRDefault="00F6398F" w:rsidP="00907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66E14">
              <w:rPr>
                <w:rFonts w:ascii="Times New Roman" w:hAnsi="Times New Roman" w:cs="Times New Roman"/>
                <w:sz w:val="20"/>
                <w:szCs w:val="20"/>
              </w:rPr>
              <w:t xml:space="preserve">Branched chain amino acid ABC transporter substrate-binding protein </w:t>
            </w:r>
            <w:proofErr w:type="spellStart"/>
            <w:r w:rsidRPr="00566E14">
              <w:rPr>
                <w:rFonts w:ascii="Times New Roman" w:hAnsi="Times New Roman" w:cs="Times New Roman"/>
                <w:sz w:val="20"/>
                <w:szCs w:val="20"/>
              </w:rPr>
              <w:t>LivK</w:t>
            </w:r>
            <w:proofErr w:type="spellEnd"/>
          </w:p>
        </w:tc>
        <w:tc>
          <w:tcPr>
            <w:tcW w:w="1104" w:type="dxa"/>
          </w:tcPr>
          <w:p w14:paraId="37799103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4DBCF548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1.53</w:t>
            </w:r>
          </w:p>
        </w:tc>
        <w:tc>
          <w:tcPr>
            <w:tcW w:w="1089" w:type="dxa"/>
          </w:tcPr>
          <w:p w14:paraId="651AB926" w14:textId="77777777" w:rsidR="00F6398F" w:rsidRPr="00566E14" w:rsidRDefault="00F6398F" w:rsidP="0090778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33</w:t>
            </w:r>
          </w:p>
        </w:tc>
      </w:tr>
      <w:tr w:rsidR="00F6398F" w:rsidRPr="00187549" w14:paraId="14031BCB" w14:textId="77777777" w:rsidTr="00907780">
        <w:tc>
          <w:tcPr>
            <w:tcW w:w="1876" w:type="dxa"/>
          </w:tcPr>
          <w:p w14:paraId="58CEA0AD" w14:textId="77777777" w:rsidR="00F6398F" w:rsidRPr="00566E14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E14">
              <w:rPr>
                <w:rFonts w:ascii="Times New Roman" w:hAnsi="Times New Roman" w:cs="Times New Roman"/>
                <w:sz w:val="20"/>
                <w:szCs w:val="20"/>
              </w:rPr>
              <w:t>BW25113_RS05050</w:t>
            </w:r>
          </w:p>
        </w:tc>
        <w:tc>
          <w:tcPr>
            <w:tcW w:w="3138" w:type="dxa"/>
          </w:tcPr>
          <w:p w14:paraId="09F6F321" w14:textId="77777777" w:rsidR="00F6398F" w:rsidRPr="00566E14" w:rsidRDefault="00F6398F" w:rsidP="00907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0ABE">
              <w:rPr>
                <w:rFonts w:ascii="Times New Roman" w:hAnsi="Times New Roman" w:cs="Times New Roman"/>
                <w:sz w:val="20"/>
                <w:szCs w:val="20"/>
              </w:rPr>
              <w:t xml:space="preserve">Hydrogenase-1 large chain </w:t>
            </w:r>
            <w:proofErr w:type="spellStart"/>
            <w:r w:rsidRPr="00F60ABE">
              <w:rPr>
                <w:rFonts w:ascii="Times New Roman" w:hAnsi="Times New Roman" w:cs="Times New Roman"/>
                <w:sz w:val="20"/>
                <w:szCs w:val="20"/>
              </w:rPr>
              <w:t>HyaB</w:t>
            </w:r>
            <w:proofErr w:type="spellEnd"/>
          </w:p>
        </w:tc>
        <w:tc>
          <w:tcPr>
            <w:tcW w:w="1104" w:type="dxa"/>
          </w:tcPr>
          <w:p w14:paraId="61D9EA24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7FF846E8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566E1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5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089" w:type="dxa"/>
          </w:tcPr>
          <w:p w14:paraId="72C53EB2" w14:textId="77777777" w:rsidR="00F6398F" w:rsidRPr="00566E14" w:rsidRDefault="00F6398F" w:rsidP="0090778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82</w:t>
            </w:r>
          </w:p>
        </w:tc>
      </w:tr>
      <w:tr w:rsidR="00F6398F" w:rsidRPr="00187549" w14:paraId="423C7342" w14:textId="77777777" w:rsidTr="00907780">
        <w:tc>
          <w:tcPr>
            <w:tcW w:w="1876" w:type="dxa"/>
          </w:tcPr>
          <w:p w14:paraId="564DE83A" w14:textId="77777777" w:rsidR="00F6398F" w:rsidRPr="00566E14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ABE">
              <w:rPr>
                <w:rFonts w:ascii="Times New Roman" w:hAnsi="Times New Roman" w:cs="Times New Roman"/>
                <w:sz w:val="20"/>
                <w:szCs w:val="20"/>
              </w:rPr>
              <w:t>BW25113_RS02855</w:t>
            </w:r>
          </w:p>
        </w:tc>
        <w:tc>
          <w:tcPr>
            <w:tcW w:w="3138" w:type="dxa"/>
          </w:tcPr>
          <w:p w14:paraId="05D2DCBB" w14:textId="77777777" w:rsidR="00F6398F" w:rsidRPr="00F60ABE" w:rsidRDefault="00F6398F" w:rsidP="00907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r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mpC</w:t>
            </w:r>
            <w:proofErr w:type="spellEnd"/>
          </w:p>
        </w:tc>
        <w:tc>
          <w:tcPr>
            <w:tcW w:w="1104" w:type="dxa"/>
          </w:tcPr>
          <w:p w14:paraId="056A9561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64F15A7D" w14:textId="77777777" w:rsidR="00F6398F" w:rsidRPr="00566E14" w:rsidRDefault="00F6398F" w:rsidP="0090778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55</w:t>
            </w:r>
          </w:p>
        </w:tc>
        <w:tc>
          <w:tcPr>
            <w:tcW w:w="1089" w:type="dxa"/>
          </w:tcPr>
          <w:p w14:paraId="1A296CB7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65</w:t>
            </w:r>
          </w:p>
        </w:tc>
      </w:tr>
      <w:tr w:rsidR="00F6398F" w:rsidRPr="00187549" w14:paraId="36ED8349" w14:textId="77777777" w:rsidTr="00907780">
        <w:tc>
          <w:tcPr>
            <w:tcW w:w="1876" w:type="dxa"/>
          </w:tcPr>
          <w:p w14:paraId="241E8F75" w14:textId="77777777" w:rsidR="00F6398F" w:rsidRPr="00566E14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ABE">
              <w:rPr>
                <w:rFonts w:ascii="Times New Roman" w:hAnsi="Times New Roman" w:cs="Times New Roman"/>
                <w:sz w:val="20"/>
                <w:szCs w:val="20"/>
              </w:rPr>
              <w:t>BW25113_RS10750</w:t>
            </w:r>
          </w:p>
        </w:tc>
        <w:tc>
          <w:tcPr>
            <w:tcW w:w="3138" w:type="dxa"/>
          </w:tcPr>
          <w:p w14:paraId="4372453C" w14:textId="77777777" w:rsidR="00F6398F" w:rsidRPr="00F60ABE" w:rsidRDefault="00F6398F" w:rsidP="00907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0ABE">
              <w:rPr>
                <w:rFonts w:ascii="Times New Roman" w:hAnsi="Times New Roman" w:cs="Times New Roman"/>
                <w:sz w:val="20"/>
                <w:szCs w:val="20"/>
              </w:rPr>
              <w:t>Colanic</w:t>
            </w:r>
            <w:proofErr w:type="spellEnd"/>
            <w:r w:rsidRPr="00F60ABE">
              <w:rPr>
                <w:rFonts w:ascii="Times New Roman" w:hAnsi="Times New Roman" w:cs="Times New Roman"/>
                <w:sz w:val="20"/>
                <w:szCs w:val="20"/>
              </w:rPr>
              <w:t xml:space="preserve"> acid biosynthesis glycosyltransferase </w:t>
            </w:r>
            <w:proofErr w:type="spellStart"/>
            <w:r w:rsidRPr="00F60ABE">
              <w:rPr>
                <w:rFonts w:ascii="Times New Roman" w:hAnsi="Times New Roman" w:cs="Times New Roman"/>
                <w:sz w:val="20"/>
                <w:szCs w:val="20"/>
              </w:rPr>
              <w:t>WcaA</w:t>
            </w:r>
            <w:proofErr w:type="spellEnd"/>
          </w:p>
        </w:tc>
        <w:tc>
          <w:tcPr>
            <w:tcW w:w="1104" w:type="dxa"/>
          </w:tcPr>
          <w:p w14:paraId="11D6DE73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7B209879" w14:textId="77777777" w:rsidR="00F6398F" w:rsidRPr="00566E14" w:rsidRDefault="00F6398F" w:rsidP="0090778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71</w:t>
            </w:r>
          </w:p>
        </w:tc>
        <w:tc>
          <w:tcPr>
            <w:tcW w:w="1089" w:type="dxa"/>
          </w:tcPr>
          <w:p w14:paraId="2C864ABA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60ABE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06</w:t>
            </w:r>
          </w:p>
        </w:tc>
      </w:tr>
      <w:tr w:rsidR="00F6398F" w:rsidRPr="00187549" w14:paraId="30BFD3C4" w14:textId="77777777" w:rsidTr="00907780">
        <w:tc>
          <w:tcPr>
            <w:tcW w:w="1876" w:type="dxa"/>
          </w:tcPr>
          <w:p w14:paraId="50D24675" w14:textId="77777777" w:rsidR="00F6398F" w:rsidRPr="00566E14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ABE">
              <w:rPr>
                <w:rFonts w:ascii="Times New Roman" w:hAnsi="Times New Roman" w:cs="Times New Roman"/>
                <w:sz w:val="20"/>
                <w:szCs w:val="20"/>
              </w:rPr>
              <w:t>BW25113_RS14955</w:t>
            </w:r>
          </w:p>
        </w:tc>
        <w:tc>
          <w:tcPr>
            <w:tcW w:w="3138" w:type="dxa"/>
          </w:tcPr>
          <w:p w14:paraId="2DE5E686" w14:textId="77777777" w:rsidR="00F6398F" w:rsidRPr="00F60ABE" w:rsidRDefault="00F6398F" w:rsidP="00907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60ABE">
              <w:rPr>
                <w:rFonts w:ascii="Times New Roman" w:hAnsi="Times New Roman" w:cs="Times New Roman"/>
                <w:sz w:val="20"/>
                <w:szCs w:val="20"/>
              </w:rPr>
              <w:t xml:space="preserve">utative selenium-depend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60ABE">
              <w:rPr>
                <w:rFonts w:ascii="Times New Roman" w:hAnsi="Times New Roman" w:cs="Times New Roman"/>
                <w:sz w:val="20"/>
                <w:szCs w:val="20"/>
              </w:rPr>
              <w:t>ydroxyl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0ABE">
              <w:rPr>
                <w:rFonts w:ascii="Times New Roman" w:hAnsi="Times New Roman" w:cs="Times New Roman"/>
                <w:sz w:val="20"/>
                <w:szCs w:val="20"/>
              </w:rPr>
              <w:t xml:space="preserve">accessory protein </w:t>
            </w:r>
            <w:proofErr w:type="spellStart"/>
            <w:r w:rsidRPr="00F60ABE">
              <w:rPr>
                <w:rFonts w:ascii="Times New Roman" w:hAnsi="Times New Roman" w:cs="Times New Roman"/>
                <w:sz w:val="20"/>
                <w:szCs w:val="20"/>
              </w:rPr>
              <w:t>YqeC</w:t>
            </w:r>
            <w:proofErr w:type="spellEnd"/>
          </w:p>
        </w:tc>
        <w:tc>
          <w:tcPr>
            <w:tcW w:w="1104" w:type="dxa"/>
          </w:tcPr>
          <w:p w14:paraId="67C96B5C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3528899B" w14:textId="77777777" w:rsidR="00F6398F" w:rsidRPr="00566E14" w:rsidRDefault="00F6398F" w:rsidP="0090778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77</w:t>
            </w:r>
          </w:p>
        </w:tc>
        <w:tc>
          <w:tcPr>
            <w:tcW w:w="1089" w:type="dxa"/>
          </w:tcPr>
          <w:p w14:paraId="6F33C956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60ABE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5.5</w:t>
            </w: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3</w:t>
            </w:r>
          </w:p>
        </w:tc>
      </w:tr>
      <w:tr w:rsidR="00F6398F" w:rsidRPr="00187549" w14:paraId="0CAE73BC" w14:textId="77777777" w:rsidTr="00907780">
        <w:tc>
          <w:tcPr>
            <w:tcW w:w="1876" w:type="dxa"/>
          </w:tcPr>
          <w:p w14:paraId="4A2BD2DB" w14:textId="77777777" w:rsidR="00F6398F" w:rsidRPr="00F60ABE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B3B">
              <w:rPr>
                <w:rFonts w:ascii="Times New Roman" w:hAnsi="Times New Roman" w:cs="Times New Roman"/>
                <w:sz w:val="20"/>
                <w:szCs w:val="20"/>
              </w:rPr>
              <w:t>BW25113_RS10765</w:t>
            </w:r>
          </w:p>
        </w:tc>
        <w:tc>
          <w:tcPr>
            <w:tcW w:w="3138" w:type="dxa"/>
          </w:tcPr>
          <w:p w14:paraId="0E44EE6F" w14:textId="77777777" w:rsidR="00F6398F" w:rsidRDefault="00F6398F" w:rsidP="00907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7B3B">
              <w:rPr>
                <w:rFonts w:ascii="Times New Roman" w:hAnsi="Times New Roman" w:cs="Times New Roman"/>
                <w:sz w:val="20"/>
                <w:szCs w:val="20"/>
              </w:rPr>
              <w:t xml:space="preserve">Polysaccharide export protein </w:t>
            </w:r>
            <w:proofErr w:type="spellStart"/>
            <w:r w:rsidRPr="00937B3B">
              <w:rPr>
                <w:rFonts w:ascii="Times New Roman" w:hAnsi="Times New Roman" w:cs="Times New Roman"/>
                <w:sz w:val="20"/>
                <w:szCs w:val="20"/>
              </w:rPr>
              <w:t>Wza</w:t>
            </w:r>
            <w:proofErr w:type="spellEnd"/>
          </w:p>
        </w:tc>
        <w:tc>
          <w:tcPr>
            <w:tcW w:w="1104" w:type="dxa"/>
          </w:tcPr>
          <w:p w14:paraId="057BC7C2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78AB1020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88</w:t>
            </w:r>
          </w:p>
        </w:tc>
        <w:tc>
          <w:tcPr>
            <w:tcW w:w="1089" w:type="dxa"/>
          </w:tcPr>
          <w:p w14:paraId="559693BC" w14:textId="77777777" w:rsidR="00F6398F" w:rsidRPr="00F60ABE" w:rsidRDefault="00F6398F" w:rsidP="00907780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1.75</w:t>
            </w:r>
          </w:p>
        </w:tc>
      </w:tr>
      <w:tr w:rsidR="00F6398F" w:rsidRPr="00187549" w14:paraId="07D92E69" w14:textId="77777777" w:rsidTr="00907780">
        <w:tc>
          <w:tcPr>
            <w:tcW w:w="1876" w:type="dxa"/>
          </w:tcPr>
          <w:p w14:paraId="1B9A9E02" w14:textId="77777777" w:rsidR="00F6398F" w:rsidRPr="00F60ABE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B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W25113_RS09970</w:t>
            </w:r>
          </w:p>
        </w:tc>
        <w:tc>
          <w:tcPr>
            <w:tcW w:w="3138" w:type="dxa"/>
          </w:tcPr>
          <w:p w14:paraId="15AC7ABC" w14:textId="77777777" w:rsidR="00F6398F" w:rsidRDefault="00F6398F" w:rsidP="00907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rrit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tnA</w:t>
            </w:r>
            <w:proofErr w:type="spellEnd"/>
          </w:p>
        </w:tc>
        <w:tc>
          <w:tcPr>
            <w:tcW w:w="1104" w:type="dxa"/>
          </w:tcPr>
          <w:p w14:paraId="14ED4721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6DCE85BE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95</w:t>
            </w:r>
          </w:p>
        </w:tc>
        <w:tc>
          <w:tcPr>
            <w:tcW w:w="1089" w:type="dxa"/>
          </w:tcPr>
          <w:p w14:paraId="26EDB22D" w14:textId="77777777" w:rsidR="00F6398F" w:rsidRPr="00F60ABE" w:rsidRDefault="00F6398F" w:rsidP="00907780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937B3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3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</w:p>
        </w:tc>
      </w:tr>
      <w:tr w:rsidR="00F6398F" w:rsidRPr="00187549" w14:paraId="2B5B564F" w14:textId="77777777" w:rsidTr="00907780">
        <w:tc>
          <w:tcPr>
            <w:tcW w:w="1876" w:type="dxa"/>
          </w:tcPr>
          <w:p w14:paraId="31D61F41" w14:textId="77777777" w:rsidR="00F6398F" w:rsidRPr="00F60ABE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B3B">
              <w:rPr>
                <w:rFonts w:ascii="Times New Roman" w:hAnsi="Times New Roman" w:cs="Times New Roman"/>
                <w:sz w:val="20"/>
                <w:szCs w:val="20"/>
              </w:rPr>
              <w:t>BW25113_RS10760</w:t>
            </w:r>
          </w:p>
        </w:tc>
        <w:tc>
          <w:tcPr>
            <w:tcW w:w="3138" w:type="dxa"/>
          </w:tcPr>
          <w:p w14:paraId="7E79C16C" w14:textId="77777777" w:rsidR="00F6398F" w:rsidRDefault="00F6398F" w:rsidP="00907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7B3B">
              <w:rPr>
                <w:rFonts w:ascii="Times New Roman" w:hAnsi="Times New Roman" w:cs="Times New Roman"/>
                <w:sz w:val="20"/>
                <w:szCs w:val="20"/>
              </w:rPr>
              <w:t xml:space="preserve">Protein-tyrosine-phosphatase </w:t>
            </w:r>
            <w:proofErr w:type="spellStart"/>
            <w:r w:rsidRPr="00937B3B">
              <w:rPr>
                <w:rFonts w:ascii="Times New Roman" w:hAnsi="Times New Roman" w:cs="Times New Roman"/>
                <w:sz w:val="20"/>
                <w:szCs w:val="20"/>
              </w:rPr>
              <w:t>Wzb</w:t>
            </w:r>
            <w:proofErr w:type="spellEnd"/>
          </w:p>
        </w:tc>
        <w:tc>
          <w:tcPr>
            <w:tcW w:w="1104" w:type="dxa"/>
          </w:tcPr>
          <w:p w14:paraId="1FFE5102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7A768E78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95D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96</w:t>
            </w:r>
          </w:p>
        </w:tc>
        <w:tc>
          <w:tcPr>
            <w:tcW w:w="1089" w:type="dxa"/>
          </w:tcPr>
          <w:p w14:paraId="31447C25" w14:textId="77777777" w:rsidR="00F6398F" w:rsidRPr="00F60ABE" w:rsidRDefault="00F6398F" w:rsidP="00907780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2.28</w:t>
            </w:r>
          </w:p>
        </w:tc>
      </w:tr>
      <w:tr w:rsidR="00F6398F" w:rsidRPr="00187549" w14:paraId="590560AC" w14:textId="77777777" w:rsidTr="00907780">
        <w:tc>
          <w:tcPr>
            <w:tcW w:w="1876" w:type="dxa"/>
          </w:tcPr>
          <w:p w14:paraId="6A0AD762" w14:textId="77777777" w:rsidR="00F6398F" w:rsidRPr="00937B3B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F37">
              <w:rPr>
                <w:rFonts w:ascii="Times New Roman" w:hAnsi="Times New Roman" w:cs="Times New Roman"/>
                <w:sz w:val="20"/>
                <w:szCs w:val="20"/>
              </w:rPr>
              <w:t>BW25113_RS11175</w:t>
            </w:r>
          </w:p>
        </w:tc>
        <w:tc>
          <w:tcPr>
            <w:tcW w:w="3138" w:type="dxa"/>
          </w:tcPr>
          <w:p w14:paraId="3CF5BDC4" w14:textId="77777777" w:rsidR="00F6398F" w:rsidRPr="00937B3B" w:rsidRDefault="00F6398F" w:rsidP="00907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104" w:type="dxa"/>
          </w:tcPr>
          <w:p w14:paraId="3A7DE903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0B60E5A5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98</w:t>
            </w:r>
          </w:p>
        </w:tc>
        <w:tc>
          <w:tcPr>
            <w:tcW w:w="1089" w:type="dxa"/>
          </w:tcPr>
          <w:p w14:paraId="1F569E58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457F3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6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</w:tr>
      <w:tr w:rsidR="00F6398F" w:rsidRPr="00187549" w14:paraId="345E8443" w14:textId="77777777" w:rsidTr="00907780">
        <w:tc>
          <w:tcPr>
            <w:tcW w:w="1876" w:type="dxa"/>
          </w:tcPr>
          <w:p w14:paraId="3E5A83FF" w14:textId="77777777" w:rsidR="00F6398F" w:rsidRPr="00457F37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F37">
              <w:rPr>
                <w:rFonts w:ascii="Times New Roman" w:hAnsi="Times New Roman" w:cs="Times New Roman"/>
                <w:sz w:val="20"/>
                <w:szCs w:val="20"/>
              </w:rPr>
              <w:t>BW25113_RS18625</w:t>
            </w:r>
          </w:p>
        </w:tc>
        <w:tc>
          <w:tcPr>
            <w:tcW w:w="3138" w:type="dxa"/>
          </w:tcPr>
          <w:p w14:paraId="31869B7D" w14:textId="77777777" w:rsidR="00F6398F" w:rsidRDefault="00F6398F" w:rsidP="00907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104" w:type="dxa"/>
          </w:tcPr>
          <w:p w14:paraId="1407D9B0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0C36EF29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12</w:t>
            </w:r>
          </w:p>
        </w:tc>
        <w:tc>
          <w:tcPr>
            <w:tcW w:w="1089" w:type="dxa"/>
          </w:tcPr>
          <w:p w14:paraId="3281B08B" w14:textId="77777777" w:rsidR="00F6398F" w:rsidRPr="00457F37" w:rsidRDefault="00F6398F" w:rsidP="0090778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57F37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4</w:t>
            </w:r>
          </w:p>
        </w:tc>
      </w:tr>
      <w:tr w:rsidR="00F6398F" w:rsidRPr="00187549" w14:paraId="242F290B" w14:textId="77777777" w:rsidTr="00907780">
        <w:tc>
          <w:tcPr>
            <w:tcW w:w="1876" w:type="dxa"/>
          </w:tcPr>
          <w:p w14:paraId="2904C7EC" w14:textId="77777777" w:rsidR="00F6398F" w:rsidRPr="00457F37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F37">
              <w:rPr>
                <w:rFonts w:ascii="Times New Roman" w:hAnsi="Times New Roman" w:cs="Times New Roman"/>
                <w:sz w:val="20"/>
                <w:szCs w:val="20"/>
              </w:rPr>
              <w:t>BW25113_RS11170</w:t>
            </w:r>
          </w:p>
        </w:tc>
        <w:tc>
          <w:tcPr>
            <w:tcW w:w="3138" w:type="dxa"/>
          </w:tcPr>
          <w:p w14:paraId="37766A73" w14:textId="77777777" w:rsidR="00F6398F" w:rsidRDefault="00F6398F" w:rsidP="00907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57F37">
              <w:rPr>
                <w:rFonts w:ascii="Times New Roman" w:hAnsi="Times New Roman" w:cs="Times New Roman"/>
                <w:sz w:val="20"/>
                <w:szCs w:val="20"/>
              </w:rPr>
              <w:t>ypothetical protein</w:t>
            </w:r>
          </w:p>
        </w:tc>
        <w:tc>
          <w:tcPr>
            <w:tcW w:w="1104" w:type="dxa"/>
          </w:tcPr>
          <w:p w14:paraId="54DE7CB7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7663687F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17</w:t>
            </w:r>
          </w:p>
        </w:tc>
        <w:tc>
          <w:tcPr>
            <w:tcW w:w="1089" w:type="dxa"/>
          </w:tcPr>
          <w:p w14:paraId="5EACBF2E" w14:textId="77777777" w:rsidR="00F6398F" w:rsidRPr="00457F37" w:rsidRDefault="00F6398F" w:rsidP="0090778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.97</w:t>
            </w:r>
          </w:p>
        </w:tc>
      </w:tr>
      <w:tr w:rsidR="00F6398F" w:rsidRPr="00187549" w14:paraId="5E0BEE76" w14:textId="77777777" w:rsidTr="00907780">
        <w:tc>
          <w:tcPr>
            <w:tcW w:w="1876" w:type="dxa"/>
          </w:tcPr>
          <w:p w14:paraId="404662F6" w14:textId="77777777" w:rsidR="00F6398F" w:rsidRPr="00457F37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F37">
              <w:rPr>
                <w:rFonts w:ascii="Times New Roman" w:hAnsi="Times New Roman" w:cs="Times New Roman"/>
                <w:sz w:val="20"/>
                <w:szCs w:val="20"/>
              </w:rPr>
              <w:t>BW25113_RS19045</w:t>
            </w:r>
          </w:p>
        </w:tc>
        <w:tc>
          <w:tcPr>
            <w:tcW w:w="3138" w:type="dxa"/>
          </w:tcPr>
          <w:p w14:paraId="674F5AA5" w14:textId="77777777" w:rsidR="00F6398F" w:rsidRDefault="00F6398F" w:rsidP="00907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7F37">
              <w:rPr>
                <w:rFonts w:ascii="Times New Roman" w:hAnsi="Times New Roman" w:cs="Times New Roman"/>
                <w:sz w:val="20"/>
                <w:szCs w:val="20"/>
              </w:rPr>
              <w:t xml:space="preserve">Hexose phosphate transporter </w:t>
            </w:r>
            <w:proofErr w:type="spellStart"/>
            <w:r w:rsidRPr="00457F37">
              <w:rPr>
                <w:rFonts w:ascii="Times New Roman" w:hAnsi="Times New Roman" w:cs="Times New Roman"/>
                <w:sz w:val="20"/>
                <w:szCs w:val="20"/>
              </w:rPr>
              <w:t>UhpT</w:t>
            </w:r>
            <w:proofErr w:type="spellEnd"/>
          </w:p>
        </w:tc>
        <w:tc>
          <w:tcPr>
            <w:tcW w:w="1104" w:type="dxa"/>
          </w:tcPr>
          <w:p w14:paraId="6A555FA1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68428EB5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2.96</w:t>
            </w:r>
          </w:p>
        </w:tc>
        <w:tc>
          <w:tcPr>
            <w:tcW w:w="1089" w:type="dxa"/>
          </w:tcPr>
          <w:p w14:paraId="5C69B32F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57F37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5.6</w:t>
            </w: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3</w:t>
            </w:r>
          </w:p>
        </w:tc>
      </w:tr>
      <w:tr w:rsidR="00F6398F" w:rsidRPr="00187549" w14:paraId="6BFEB759" w14:textId="77777777" w:rsidTr="00907780">
        <w:tc>
          <w:tcPr>
            <w:tcW w:w="1876" w:type="dxa"/>
          </w:tcPr>
          <w:p w14:paraId="0AC7FD49" w14:textId="77777777" w:rsidR="00F6398F" w:rsidRPr="00457F37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F37">
              <w:rPr>
                <w:rFonts w:ascii="Times New Roman" w:hAnsi="Times New Roman" w:cs="Times New Roman"/>
                <w:sz w:val="20"/>
                <w:szCs w:val="20"/>
              </w:rPr>
              <w:t>BW25113_RS11705</w:t>
            </w:r>
          </w:p>
        </w:tc>
        <w:tc>
          <w:tcPr>
            <w:tcW w:w="3138" w:type="dxa"/>
          </w:tcPr>
          <w:p w14:paraId="354C99E2" w14:textId="77777777" w:rsidR="00F6398F" w:rsidRPr="00457F37" w:rsidRDefault="00F6398F" w:rsidP="00907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57F37">
              <w:rPr>
                <w:rFonts w:ascii="Times New Roman" w:hAnsi="Times New Roman" w:cs="Times New Roman"/>
                <w:sz w:val="20"/>
                <w:szCs w:val="20"/>
              </w:rPr>
              <w:t xml:space="preserve">naerobic glycerol-3-phosphate dehydrogenase subunit A </w:t>
            </w:r>
            <w:proofErr w:type="spellStart"/>
            <w:r w:rsidRPr="00457F37">
              <w:rPr>
                <w:rFonts w:ascii="Times New Roman" w:hAnsi="Times New Roman" w:cs="Times New Roman"/>
                <w:sz w:val="20"/>
                <w:szCs w:val="20"/>
              </w:rPr>
              <w:t>GlpA</w:t>
            </w:r>
            <w:proofErr w:type="spellEnd"/>
          </w:p>
        </w:tc>
        <w:tc>
          <w:tcPr>
            <w:tcW w:w="1104" w:type="dxa"/>
          </w:tcPr>
          <w:p w14:paraId="56B84E10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7797A948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3.97</w:t>
            </w:r>
          </w:p>
        </w:tc>
        <w:tc>
          <w:tcPr>
            <w:tcW w:w="1089" w:type="dxa"/>
          </w:tcPr>
          <w:p w14:paraId="10461776" w14:textId="77777777" w:rsidR="00F6398F" w:rsidRPr="00457F37" w:rsidRDefault="00F6398F" w:rsidP="00907780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6.28</w:t>
            </w:r>
          </w:p>
        </w:tc>
      </w:tr>
      <w:tr w:rsidR="00F6398F" w:rsidRPr="00187549" w14:paraId="4708A838" w14:textId="77777777" w:rsidTr="00907780">
        <w:tc>
          <w:tcPr>
            <w:tcW w:w="1876" w:type="dxa"/>
          </w:tcPr>
          <w:p w14:paraId="25CCB4FD" w14:textId="77777777" w:rsidR="00F6398F" w:rsidRPr="00457F37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59B">
              <w:rPr>
                <w:rFonts w:ascii="Times New Roman" w:hAnsi="Times New Roman" w:cs="Times New Roman"/>
                <w:sz w:val="20"/>
                <w:szCs w:val="20"/>
              </w:rPr>
              <w:t>BW25113_RS18405</w:t>
            </w:r>
          </w:p>
        </w:tc>
        <w:tc>
          <w:tcPr>
            <w:tcW w:w="3138" w:type="dxa"/>
          </w:tcPr>
          <w:p w14:paraId="394817DD" w14:textId="77777777" w:rsidR="00F6398F" w:rsidRDefault="00F6398F" w:rsidP="00907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0009A">
              <w:rPr>
                <w:rFonts w:ascii="Times New Roman" w:hAnsi="Times New Roman" w:cs="Times New Roman"/>
                <w:sz w:val="20"/>
                <w:szCs w:val="20"/>
              </w:rPr>
              <w:t>Oxalate/</w:t>
            </w:r>
            <w:proofErr w:type="spellStart"/>
            <w:r w:rsidRPr="0010009A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  <w:r w:rsidRPr="0010009A">
              <w:rPr>
                <w:rFonts w:ascii="Times New Roman" w:hAnsi="Times New Roman" w:cs="Times New Roman"/>
                <w:sz w:val="20"/>
                <w:szCs w:val="20"/>
              </w:rPr>
              <w:t xml:space="preserve"> antiport family MFS transporter </w:t>
            </w:r>
            <w:proofErr w:type="spellStart"/>
            <w:r w:rsidRPr="0010009A">
              <w:rPr>
                <w:rFonts w:ascii="Times New Roman" w:hAnsi="Times New Roman" w:cs="Times New Roman"/>
                <w:sz w:val="20"/>
                <w:szCs w:val="20"/>
              </w:rPr>
              <w:t>OxlT</w:t>
            </w:r>
            <w:proofErr w:type="spellEnd"/>
          </w:p>
        </w:tc>
        <w:tc>
          <w:tcPr>
            <w:tcW w:w="1104" w:type="dxa"/>
          </w:tcPr>
          <w:p w14:paraId="1DC85DD7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9" w:type="dxa"/>
          </w:tcPr>
          <w:p w14:paraId="2AC4D1CE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4.15</w:t>
            </w:r>
          </w:p>
        </w:tc>
        <w:tc>
          <w:tcPr>
            <w:tcW w:w="1089" w:type="dxa"/>
          </w:tcPr>
          <w:p w14:paraId="5BB1975D" w14:textId="77777777" w:rsidR="00F6398F" w:rsidRDefault="00F6398F" w:rsidP="00907780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3.52</w:t>
            </w:r>
          </w:p>
        </w:tc>
      </w:tr>
      <w:tr w:rsidR="00F6398F" w:rsidRPr="00187549" w14:paraId="3C712349" w14:textId="77777777" w:rsidTr="00907780">
        <w:tc>
          <w:tcPr>
            <w:tcW w:w="8296" w:type="dxa"/>
            <w:gridSpan w:val="5"/>
          </w:tcPr>
          <w:p w14:paraId="322A5997" w14:textId="77777777" w:rsidR="00F6398F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56D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2156DB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proofErr w:type="spellEnd"/>
            <w:r w:rsidRPr="002156DB">
              <w:rPr>
                <w:rFonts w:ascii="Times New Roman" w:hAnsi="Times New Roman" w:cs="Times New Roman"/>
                <w:i/>
                <w:sz w:val="20"/>
                <w:szCs w:val="20"/>
              </w:rPr>
              <w:t>. co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ultures were grown in triplicate in M9-glucose under SLA, UPA230 or DEA613.</w:t>
            </w:r>
          </w:p>
          <w:p w14:paraId="1DBBC941" w14:textId="77777777" w:rsidR="00F6398F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56D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u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off 1: log2 fold change ≤ 1.5 or ≥ 1.5.</w:t>
            </w:r>
          </w:p>
          <w:p w14:paraId="48247C75" w14:textId="77777777" w:rsidR="00F6398F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56D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u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off 2: q-value ≤ 0.05.</w:t>
            </w:r>
          </w:p>
          <w:p w14:paraId="3AC77709" w14:textId="77777777" w:rsidR="00F6398F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6C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lu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green and in red are for upregulated and downregulated genes, respectively.</w:t>
            </w:r>
          </w:p>
          <w:p w14:paraId="112E68A4" w14:textId="77777777" w:rsidR="00F6398F" w:rsidRPr="000E6C02" w:rsidRDefault="00F6398F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6C0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 not applicable.</w:t>
            </w:r>
          </w:p>
        </w:tc>
      </w:tr>
    </w:tbl>
    <w:p w14:paraId="6FEFD9BE" w14:textId="5F8139FE" w:rsidR="00F6398F" w:rsidRDefault="00F6398F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B9ABBBB" w14:textId="09A2E730" w:rsidR="00F6398F" w:rsidRDefault="00F6398F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98BDF46" w14:textId="16015B2C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D135930" w14:textId="7A5154BC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1D2CA962" w14:textId="556ADC75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F9855C2" w14:textId="121EEAD7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723FB38" w14:textId="4A696743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8AB5FF6" w14:textId="718D4C69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4B95580" w14:textId="6511E4FE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A8AC7C6" w14:textId="391EFF86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53D969C" w14:textId="56C7E431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D8A2004" w14:textId="46FB08BA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78AA828" w14:textId="0D61BF2E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9F00779" w14:textId="085B9CE7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3D9F0BC8" w14:textId="1993C489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4E77D2E" w14:textId="4FBA3D81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36D65801" w14:textId="57FAE58B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F44F4C4" w14:textId="236ED2EE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6D9EB220" w14:textId="7C246245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1ADAD998" w14:textId="58DA5EAE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C6F1778" w14:textId="5CE443C3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3C0882A1" w14:textId="2D883ED2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EDEBA15" w14:textId="21958F86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01AFBDA2" w14:textId="4E0A9AEF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07E6ADAE" w14:textId="37A19114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C476DD4" w14:textId="6B4D3561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0C05C280" w14:textId="54037081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2FFF40F" w14:textId="5042AC34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8D52F0B" w14:textId="77777777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6DDD8299" w14:textId="65E813DA" w:rsidR="00B14CD8" w:rsidRDefault="00B14CD8" w:rsidP="007900A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90"/>
        <w:gridCol w:w="3235"/>
        <w:gridCol w:w="1080"/>
        <w:gridCol w:w="990"/>
        <w:gridCol w:w="1101"/>
      </w:tblGrid>
      <w:tr w:rsidR="00B14CD8" w:rsidRPr="00B14CD8" w14:paraId="6A711E7A" w14:textId="77777777" w:rsidTr="00C325AD">
        <w:tc>
          <w:tcPr>
            <w:tcW w:w="8296" w:type="dxa"/>
            <w:gridSpan w:val="5"/>
          </w:tcPr>
          <w:p w14:paraId="454B07A5" w14:textId="04614110" w:rsidR="00B14CD8" w:rsidRPr="00B14CD8" w:rsidRDefault="00B14CD8" w:rsidP="00B14CD8">
            <w:r w:rsidRPr="00B14C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1B00AC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B14C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Differentially-expressed genes related to glycerol</w:t>
            </w:r>
            <w:r w:rsidR="009E19BB">
              <w:rPr>
                <w:rFonts w:ascii="Times New Roman" w:hAnsi="Times New Roman" w:cs="Times New Roman"/>
                <w:sz w:val="20"/>
                <w:szCs w:val="20"/>
              </w:rPr>
              <w:t>-3-phosphate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, ethanolamine, fatty acid and glycerophospholipid metabolism in the DEA613-adapted strain T56-1 versus </w:t>
            </w:r>
            <w:proofErr w:type="spell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 both grown under </w:t>
            </w:r>
            <w:proofErr w:type="gram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DEA613</w:t>
            </w:r>
            <w:r w:rsidR="00CA7B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,b</w:t>
            </w:r>
            <w:proofErr w:type="gramEnd"/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c</w:t>
            </w:r>
          </w:p>
        </w:tc>
      </w:tr>
      <w:tr w:rsidR="00B14CD8" w:rsidRPr="00B14CD8" w14:paraId="6C8D8A80" w14:textId="77777777" w:rsidTr="00C325AD">
        <w:tc>
          <w:tcPr>
            <w:tcW w:w="5125" w:type="dxa"/>
            <w:gridSpan w:val="2"/>
          </w:tcPr>
          <w:p w14:paraId="10AB30D9" w14:textId="77777777" w:rsidR="00B14CD8" w:rsidRPr="00B14CD8" w:rsidRDefault="00B14CD8" w:rsidP="00B14CD8"/>
        </w:tc>
        <w:tc>
          <w:tcPr>
            <w:tcW w:w="2070" w:type="dxa"/>
            <w:gridSpan w:val="2"/>
          </w:tcPr>
          <w:p w14:paraId="127DB858" w14:textId="77777777" w:rsidR="00B14CD8" w:rsidRPr="00B14CD8" w:rsidRDefault="00B14CD8" w:rsidP="00B14CD8">
            <w:pPr>
              <w:jc w:val="center"/>
            </w:pPr>
            <w:r w:rsidRPr="00B14CD8">
              <w:rPr>
                <w:rFonts w:ascii="Times New Roman" w:hAnsi="Times New Roman" w:cs="Times New Roman"/>
                <w:b/>
                <w:sz w:val="20"/>
                <w:szCs w:val="20"/>
              </w:rPr>
              <w:t>FPKM average</w:t>
            </w:r>
          </w:p>
        </w:tc>
        <w:tc>
          <w:tcPr>
            <w:tcW w:w="1101" w:type="dxa"/>
          </w:tcPr>
          <w:p w14:paraId="7C15D4B1" w14:textId="77777777" w:rsidR="00B14CD8" w:rsidRPr="00B14CD8" w:rsidRDefault="00B14CD8" w:rsidP="00B14CD8"/>
        </w:tc>
      </w:tr>
      <w:tr w:rsidR="00B14CD8" w:rsidRPr="00B14CD8" w14:paraId="32C74CE7" w14:textId="77777777" w:rsidTr="00C325AD">
        <w:tc>
          <w:tcPr>
            <w:tcW w:w="1890" w:type="dxa"/>
          </w:tcPr>
          <w:p w14:paraId="0D07489D" w14:textId="23B007EE" w:rsidR="00B14CD8" w:rsidRPr="00B14CD8" w:rsidRDefault="00B14CD8" w:rsidP="00B14CD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b/>
                <w:sz w:val="20"/>
                <w:szCs w:val="20"/>
              </w:rPr>
              <w:t>Locus</w:t>
            </w:r>
          </w:p>
        </w:tc>
        <w:tc>
          <w:tcPr>
            <w:tcW w:w="3235" w:type="dxa"/>
          </w:tcPr>
          <w:p w14:paraId="6B79691A" w14:textId="77777777" w:rsidR="00B14CD8" w:rsidRPr="00B14CD8" w:rsidRDefault="00B14CD8" w:rsidP="00B14CD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b/>
                <w:sz w:val="20"/>
                <w:szCs w:val="20"/>
              </w:rPr>
              <w:t>Annotation</w:t>
            </w:r>
          </w:p>
        </w:tc>
        <w:tc>
          <w:tcPr>
            <w:tcW w:w="1080" w:type="dxa"/>
          </w:tcPr>
          <w:p w14:paraId="2BC201E2" w14:textId="002DCE0F" w:rsidR="00B14CD8" w:rsidRPr="00B14CD8" w:rsidRDefault="009E19BB" w:rsidP="00B14C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990" w:type="dxa"/>
          </w:tcPr>
          <w:p w14:paraId="4CCF0342" w14:textId="218ED6E6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b/>
                <w:sz w:val="20"/>
                <w:szCs w:val="20"/>
              </w:rPr>
              <w:t>T56</w:t>
            </w:r>
            <w:r w:rsidR="009E19BB">
              <w:rPr>
                <w:rFonts w:ascii="Times New Roman" w:hAnsi="Times New Roman" w:cs="Times New Roman"/>
                <w:b/>
                <w:sz w:val="20"/>
                <w:szCs w:val="20"/>
              </w:rPr>
              <w:t>-1</w:t>
            </w:r>
          </w:p>
        </w:tc>
        <w:tc>
          <w:tcPr>
            <w:tcW w:w="1101" w:type="dxa"/>
          </w:tcPr>
          <w:p w14:paraId="3CBCD1BE" w14:textId="77777777" w:rsidR="00B14CD8" w:rsidRPr="00B14CD8" w:rsidRDefault="00B14CD8" w:rsidP="00B14CD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b/>
                <w:sz w:val="20"/>
                <w:szCs w:val="20"/>
              </w:rPr>
              <w:t>Log</w:t>
            </w:r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B14C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ld change</w:t>
            </w:r>
          </w:p>
        </w:tc>
      </w:tr>
      <w:tr w:rsidR="00B14CD8" w:rsidRPr="00B14CD8" w14:paraId="392AD35F" w14:textId="77777777" w:rsidTr="00C325AD">
        <w:tc>
          <w:tcPr>
            <w:tcW w:w="8296" w:type="dxa"/>
            <w:gridSpan w:val="5"/>
            <w:shd w:val="clear" w:color="auto" w:fill="D9D9D9" w:themeFill="background1" w:themeFillShade="D9"/>
          </w:tcPr>
          <w:p w14:paraId="22DDFC75" w14:textId="24ACA85E" w:rsidR="00B14CD8" w:rsidRPr="00B14CD8" w:rsidRDefault="00B14CD8" w:rsidP="00B14C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b/>
                <w:sz w:val="20"/>
                <w:szCs w:val="20"/>
              </w:rPr>
              <w:t>Glycerol</w:t>
            </w:r>
            <w:r w:rsidR="00561CA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2B2DB4">
              <w:rPr>
                <w:rFonts w:ascii="Times New Roman" w:hAnsi="Times New Roman" w:cs="Times New Roman"/>
                <w:b/>
                <w:sz w:val="20"/>
                <w:szCs w:val="20"/>
              </w:rPr>
              <w:t>3-phosphate</w:t>
            </w:r>
            <w:r w:rsidRPr="00B14CD8">
              <w:rPr>
                <w:rFonts w:ascii="Times New Roman" w:hAnsi="Times New Roman" w:cs="Times New Roman"/>
                <w:b/>
                <w:sz w:val="20"/>
                <w:szCs w:val="20"/>
              </w:rPr>
              <w:t>-related</w:t>
            </w:r>
          </w:p>
        </w:tc>
      </w:tr>
      <w:tr w:rsidR="00B14CD8" w:rsidRPr="00B14CD8" w14:paraId="0138772F" w14:textId="77777777" w:rsidTr="00C325AD">
        <w:tc>
          <w:tcPr>
            <w:tcW w:w="1890" w:type="dxa"/>
          </w:tcPr>
          <w:p w14:paraId="3AFBA633" w14:textId="77777777" w:rsidR="00B14CD8" w:rsidRPr="00B14CD8" w:rsidRDefault="00B14CD8" w:rsidP="00B14C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BW25113_RS11705</w:t>
            </w:r>
          </w:p>
        </w:tc>
        <w:tc>
          <w:tcPr>
            <w:tcW w:w="3235" w:type="dxa"/>
          </w:tcPr>
          <w:p w14:paraId="6323BF54" w14:textId="77777777" w:rsidR="00B14CD8" w:rsidRPr="00B14CD8" w:rsidRDefault="00B14CD8" w:rsidP="00B14C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Anaerobic glycerol-3-phosphate dehydrogenase subunit A </w:t>
            </w:r>
            <w:proofErr w:type="spell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GlpA</w:t>
            </w:r>
            <w:proofErr w:type="spellEnd"/>
          </w:p>
        </w:tc>
        <w:tc>
          <w:tcPr>
            <w:tcW w:w="1080" w:type="dxa"/>
          </w:tcPr>
          <w:p w14:paraId="6D6FDA52" w14:textId="7777777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8.75</w:t>
            </w:r>
          </w:p>
        </w:tc>
        <w:tc>
          <w:tcPr>
            <w:tcW w:w="990" w:type="dxa"/>
          </w:tcPr>
          <w:p w14:paraId="77176FB3" w14:textId="7777777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687.23</w:t>
            </w:r>
          </w:p>
        </w:tc>
        <w:tc>
          <w:tcPr>
            <w:tcW w:w="1101" w:type="dxa"/>
          </w:tcPr>
          <w:p w14:paraId="5925263A" w14:textId="7777777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</w:p>
        </w:tc>
      </w:tr>
      <w:tr w:rsidR="00B14CD8" w:rsidRPr="00B14CD8" w14:paraId="2B91D4D5" w14:textId="77777777" w:rsidTr="00C325AD">
        <w:tc>
          <w:tcPr>
            <w:tcW w:w="1890" w:type="dxa"/>
          </w:tcPr>
          <w:p w14:paraId="6E410011" w14:textId="77777777" w:rsidR="00B14CD8" w:rsidRPr="00B14CD8" w:rsidRDefault="00B14CD8" w:rsidP="00B14C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517036465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BW25113_RS11700</w:t>
            </w:r>
          </w:p>
        </w:tc>
        <w:tc>
          <w:tcPr>
            <w:tcW w:w="3235" w:type="dxa"/>
          </w:tcPr>
          <w:p w14:paraId="4EAC7CA5" w14:textId="77777777" w:rsidR="00B14CD8" w:rsidRPr="00B14CD8" w:rsidRDefault="00B14CD8" w:rsidP="00B14C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Glycerol-3-phosphate transporter </w:t>
            </w:r>
            <w:proofErr w:type="spell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GlpT</w:t>
            </w:r>
            <w:proofErr w:type="spellEnd"/>
          </w:p>
        </w:tc>
        <w:tc>
          <w:tcPr>
            <w:tcW w:w="1080" w:type="dxa"/>
          </w:tcPr>
          <w:p w14:paraId="4A369DAF" w14:textId="7777777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9.48</w:t>
            </w:r>
          </w:p>
        </w:tc>
        <w:tc>
          <w:tcPr>
            <w:tcW w:w="990" w:type="dxa"/>
          </w:tcPr>
          <w:p w14:paraId="2C4C10F3" w14:textId="7777777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523.59</w:t>
            </w:r>
          </w:p>
        </w:tc>
        <w:tc>
          <w:tcPr>
            <w:tcW w:w="1101" w:type="dxa"/>
          </w:tcPr>
          <w:p w14:paraId="7D3313F7" w14:textId="7777777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</w:p>
        </w:tc>
      </w:tr>
      <w:bookmarkEnd w:id="1"/>
      <w:tr w:rsidR="00B14CD8" w:rsidRPr="00B14CD8" w14:paraId="2936BC06" w14:textId="77777777" w:rsidTr="00C325AD">
        <w:tc>
          <w:tcPr>
            <w:tcW w:w="1890" w:type="dxa"/>
          </w:tcPr>
          <w:p w14:paraId="149EAAA6" w14:textId="77777777" w:rsidR="00B14CD8" w:rsidRPr="00B14CD8" w:rsidRDefault="00B14CD8" w:rsidP="00B14C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BW25113_RS20375</w:t>
            </w:r>
          </w:p>
        </w:tc>
        <w:tc>
          <w:tcPr>
            <w:tcW w:w="3235" w:type="dxa"/>
          </w:tcPr>
          <w:p w14:paraId="26056FC8" w14:textId="77777777" w:rsidR="00B14CD8" w:rsidRPr="00B14CD8" w:rsidRDefault="00B14CD8" w:rsidP="00B14C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Aquaglyceroporin </w:t>
            </w:r>
            <w:proofErr w:type="spell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GlpF</w:t>
            </w:r>
            <w:proofErr w:type="spellEnd"/>
          </w:p>
        </w:tc>
        <w:tc>
          <w:tcPr>
            <w:tcW w:w="1080" w:type="dxa"/>
          </w:tcPr>
          <w:p w14:paraId="399E1E74" w14:textId="7777777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21.19</w:t>
            </w:r>
          </w:p>
        </w:tc>
        <w:tc>
          <w:tcPr>
            <w:tcW w:w="990" w:type="dxa"/>
          </w:tcPr>
          <w:p w14:paraId="020316F8" w14:textId="7777777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890.37</w:t>
            </w:r>
          </w:p>
        </w:tc>
        <w:tc>
          <w:tcPr>
            <w:tcW w:w="1101" w:type="dxa"/>
          </w:tcPr>
          <w:p w14:paraId="4B94DEDE" w14:textId="7777777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</w:tr>
      <w:tr w:rsidR="00B14CD8" w:rsidRPr="00B14CD8" w14:paraId="62F54174" w14:textId="77777777" w:rsidTr="00C325AD">
        <w:tc>
          <w:tcPr>
            <w:tcW w:w="1890" w:type="dxa"/>
          </w:tcPr>
          <w:p w14:paraId="33D806B3" w14:textId="77777777" w:rsidR="00B14CD8" w:rsidRPr="00B14CD8" w:rsidRDefault="00B14CD8" w:rsidP="00B14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BW25113_RS11710</w:t>
            </w:r>
          </w:p>
        </w:tc>
        <w:tc>
          <w:tcPr>
            <w:tcW w:w="3235" w:type="dxa"/>
          </w:tcPr>
          <w:p w14:paraId="0185D6AD" w14:textId="77777777" w:rsidR="00B14CD8" w:rsidRPr="00B14CD8" w:rsidRDefault="00B14CD8" w:rsidP="00B14C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Anaerobic glycerol-3-phosphate dehydrogenase subunit B </w:t>
            </w:r>
            <w:proofErr w:type="spell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GlpB</w:t>
            </w:r>
            <w:proofErr w:type="spellEnd"/>
          </w:p>
        </w:tc>
        <w:tc>
          <w:tcPr>
            <w:tcW w:w="1080" w:type="dxa"/>
          </w:tcPr>
          <w:p w14:paraId="06894F91" w14:textId="7777777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6.70</w:t>
            </w:r>
          </w:p>
        </w:tc>
        <w:tc>
          <w:tcPr>
            <w:tcW w:w="990" w:type="dxa"/>
          </w:tcPr>
          <w:p w14:paraId="5CBE214D" w14:textId="7777777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251.87</w:t>
            </w:r>
          </w:p>
        </w:tc>
        <w:tc>
          <w:tcPr>
            <w:tcW w:w="1101" w:type="dxa"/>
          </w:tcPr>
          <w:p w14:paraId="05107215" w14:textId="7777777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</w:p>
        </w:tc>
      </w:tr>
      <w:tr w:rsidR="00B14CD8" w:rsidRPr="00B14CD8" w14:paraId="6CD752C2" w14:textId="77777777" w:rsidTr="00C325AD">
        <w:tc>
          <w:tcPr>
            <w:tcW w:w="1890" w:type="dxa"/>
          </w:tcPr>
          <w:p w14:paraId="75DCF753" w14:textId="77777777" w:rsidR="00B14CD8" w:rsidRPr="00B14CD8" w:rsidRDefault="00B14CD8" w:rsidP="00B14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BW25113_RS17745</w:t>
            </w:r>
          </w:p>
        </w:tc>
        <w:tc>
          <w:tcPr>
            <w:tcW w:w="3235" w:type="dxa"/>
          </w:tcPr>
          <w:p w14:paraId="3909127B" w14:textId="77777777" w:rsidR="00B14CD8" w:rsidRPr="00B14CD8" w:rsidRDefault="00B14CD8" w:rsidP="00B14C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Aerobic glycerol-3-phosphate dehydrogenase </w:t>
            </w:r>
            <w:proofErr w:type="spell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GlpD</w:t>
            </w:r>
            <w:proofErr w:type="spellEnd"/>
          </w:p>
        </w:tc>
        <w:tc>
          <w:tcPr>
            <w:tcW w:w="1080" w:type="dxa"/>
          </w:tcPr>
          <w:p w14:paraId="2C16BEBE" w14:textId="7777777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38.93</w:t>
            </w:r>
          </w:p>
        </w:tc>
        <w:tc>
          <w:tcPr>
            <w:tcW w:w="990" w:type="dxa"/>
          </w:tcPr>
          <w:p w14:paraId="7FA0527D" w14:textId="7777777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1081.40</w:t>
            </w:r>
          </w:p>
        </w:tc>
        <w:tc>
          <w:tcPr>
            <w:tcW w:w="1101" w:type="dxa"/>
          </w:tcPr>
          <w:p w14:paraId="448992F3" w14:textId="7777777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</w:tr>
      <w:tr w:rsidR="00B14CD8" w:rsidRPr="00B14CD8" w14:paraId="08EE92C1" w14:textId="77777777" w:rsidTr="00C325AD">
        <w:tc>
          <w:tcPr>
            <w:tcW w:w="1890" w:type="dxa"/>
          </w:tcPr>
          <w:p w14:paraId="1B8EDE8E" w14:textId="77777777" w:rsidR="00B14CD8" w:rsidRPr="00B14CD8" w:rsidRDefault="00B14CD8" w:rsidP="00B14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BW25113_RS20370</w:t>
            </w:r>
          </w:p>
        </w:tc>
        <w:tc>
          <w:tcPr>
            <w:tcW w:w="3235" w:type="dxa"/>
          </w:tcPr>
          <w:p w14:paraId="52FCADA6" w14:textId="77777777" w:rsidR="00B14CD8" w:rsidRPr="00B14CD8" w:rsidRDefault="00B14CD8" w:rsidP="00B14C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Glycerol kinase </w:t>
            </w:r>
            <w:proofErr w:type="spell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GlpK</w:t>
            </w:r>
            <w:proofErr w:type="spellEnd"/>
          </w:p>
        </w:tc>
        <w:tc>
          <w:tcPr>
            <w:tcW w:w="1080" w:type="dxa"/>
          </w:tcPr>
          <w:p w14:paraId="429E9EC2" w14:textId="7777777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35.11</w:t>
            </w:r>
          </w:p>
        </w:tc>
        <w:tc>
          <w:tcPr>
            <w:tcW w:w="990" w:type="dxa"/>
          </w:tcPr>
          <w:p w14:paraId="5A3D5011" w14:textId="7777777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863.49</w:t>
            </w:r>
          </w:p>
        </w:tc>
        <w:tc>
          <w:tcPr>
            <w:tcW w:w="1101" w:type="dxa"/>
          </w:tcPr>
          <w:p w14:paraId="7D3582F9" w14:textId="7777777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</w:tr>
      <w:tr w:rsidR="00B14CD8" w:rsidRPr="00B14CD8" w14:paraId="46BC3656" w14:textId="77777777" w:rsidTr="00C325AD">
        <w:tc>
          <w:tcPr>
            <w:tcW w:w="1890" w:type="dxa"/>
          </w:tcPr>
          <w:p w14:paraId="4380B92D" w14:textId="77777777" w:rsidR="00B14CD8" w:rsidRPr="00B14CD8" w:rsidRDefault="00B14CD8" w:rsidP="00B14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BW25113_RS11715</w:t>
            </w:r>
          </w:p>
        </w:tc>
        <w:tc>
          <w:tcPr>
            <w:tcW w:w="3235" w:type="dxa"/>
          </w:tcPr>
          <w:p w14:paraId="3C4CBCA1" w14:textId="77777777" w:rsidR="00B14CD8" w:rsidRPr="00B14CD8" w:rsidRDefault="00B14CD8" w:rsidP="00B14C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Anaerobic glycerol-3-phosphate dehydrogenase subunit C </w:t>
            </w:r>
            <w:proofErr w:type="spell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GlpC</w:t>
            </w:r>
            <w:proofErr w:type="spellEnd"/>
          </w:p>
        </w:tc>
        <w:tc>
          <w:tcPr>
            <w:tcW w:w="1080" w:type="dxa"/>
          </w:tcPr>
          <w:p w14:paraId="66ED38B0" w14:textId="7777777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7.92</w:t>
            </w:r>
          </w:p>
        </w:tc>
        <w:tc>
          <w:tcPr>
            <w:tcW w:w="990" w:type="dxa"/>
          </w:tcPr>
          <w:p w14:paraId="35A4ADBA" w14:textId="7777777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137.97</w:t>
            </w:r>
          </w:p>
        </w:tc>
        <w:tc>
          <w:tcPr>
            <w:tcW w:w="1101" w:type="dxa"/>
          </w:tcPr>
          <w:p w14:paraId="09A980BB" w14:textId="7777777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</w:tr>
      <w:tr w:rsidR="00B14CD8" w:rsidRPr="00B14CD8" w14:paraId="4C19ECE8" w14:textId="77777777" w:rsidTr="00C325AD">
        <w:tc>
          <w:tcPr>
            <w:tcW w:w="1890" w:type="dxa"/>
          </w:tcPr>
          <w:p w14:paraId="3D7D681F" w14:textId="77777777" w:rsidR="00B14CD8" w:rsidRPr="00B14CD8" w:rsidRDefault="00B14CD8" w:rsidP="00B14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BW25113_RS11695</w:t>
            </w:r>
          </w:p>
        </w:tc>
        <w:tc>
          <w:tcPr>
            <w:tcW w:w="3235" w:type="dxa"/>
          </w:tcPr>
          <w:p w14:paraId="0F102FCD" w14:textId="77777777" w:rsidR="00B14CD8" w:rsidRPr="00B14CD8" w:rsidRDefault="00B14CD8" w:rsidP="00B14C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Glycerophosphoryl</w:t>
            </w:r>
            <w:proofErr w:type="spellEnd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 diester phosphodiesterase </w:t>
            </w:r>
            <w:proofErr w:type="spell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GlpQ</w:t>
            </w:r>
            <w:proofErr w:type="spellEnd"/>
          </w:p>
        </w:tc>
        <w:tc>
          <w:tcPr>
            <w:tcW w:w="1080" w:type="dxa"/>
          </w:tcPr>
          <w:p w14:paraId="7B068A56" w14:textId="7777777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62.06</w:t>
            </w:r>
          </w:p>
        </w:tc>
        <w:tc>
          <w:tcPr>
            <w:tcW w:w="990" w:type="dxa"/>
          </w:tcPr>
          <w:p w14:paraId="44F5EE4B" w14:textId="7777777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658.45</w:t>
            </w:r>
          </w:p>
        </w:tc>
        <w:tc>
          <w:tcPr>
            <w:tcW w:w="1101" w:type="dxa"/>
          </w:tcPr>
          <w:p w14:paraId="29C38033" w14:textId="7777777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</w:tr>
      <w:tr w:rsidR="00B14CD8" w:rsidRPr="00B14CD8" w14:paraId="07144A28" w14:textId="77777777" w:rsidTr="00C325AD">
        <w:tc>
          <w:tcPr>
            <w:tcW w:w="8296" w:type="dxa"/>
            <w:gridSpan w:val="5"/>
            <w:shd w:val="clear" w:color="auto" w:fill="D9D9D9" w:themeFill="background1" w:themeFillShade="D9"/>
          </w:tcPr>
          <w:p w14:paraId="19A26BF5" w14:textId="77777777" w:rsidR="00B14CD8" w:rsidRPr="00B14CD8" w:rsidRDefault="00B14CD8" w:rsidP="00B14CD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b/>
                <w:sz w:val="20"/>
                <w:szCs w:val="20"/>
              </w:rPr>
              <w:t>Ethanolamine-related</w:t>
            </w:r>
          </w:p>
        </w:tc>
      </w:tr>
      <w:tr w:rsidR="00B14CD8" w:rsidRPr="00B14CD8" w14:paraId="4B6A508A" w14:textId="77777777" w:rsidTr="00C325AD">
        <w:tc>
          <w:tcPr>
            <w:tcW w:w="1890" w:type="dxa"/>
          </w:tcPr>
          <w:p w14:paraId="306DA431" w14:textId="77777777" w:rsidR="00B14CD8" w:rsidRPr="00B14CD8" w:rsidRDefault="00B14CD8" w:rsidP="00B14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BW25113_RS12835</w:t>
            </w:r>
          </w:p>
        </w:tc>
        <w:tc>
          <w:tcPr>
            <w:tcW w:w="3235" w:type="dxa"/>
          </w:tcPr>
          <w:p w14:paraId="7940C676" w14:textId="77777777" w:rsidR="00B14CD8" w:rsidRPr="00B14CD8" w:rsidRDefault="00B14CD8" w:rsidP="00B14C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Ethanolamine utilization protein </w:t>
            </w:r>
            <w:proofErr w:type="spell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EutS</w:t>
            </w:r>
            <w:proofErr w:type="spellEnd"/>
          </w:p>
        </w:tc>
        <w:tc>
          <w:tcPr>
            <w:tcW w:w="1080" w:type="dxa"/>
          </w:tcPr>
          <w:p w14:paraId="450A94D4" w14:textId="35018D93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D17B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0" w:type="dxa"/>
          </w:tcPr>
          <w:p w14:paraId="41FC5B83" w14:textId="062853F0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5D17B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01" w:type="dxa"/>
          </w:tcPr>
          <w:p w14:paraId="094F89E8" w14:textId="5428C0A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="005D17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14CD8" w:rsidRPr="00B14CD8" w14:paraId="70C0C01D" w14:textId="77777777" w:rsidTr="00C325AD">
        <w:tc>
          <w:tcPr>
            <w:tcW w:w="1890" w:type="dxa"/>
          </w:tcPr>
          <w:p w14:paraId="48A08E02" w14:textId="77777777" w:rsidR="00B14CD8" w:rsidRPr="00B14CD8" w:rsidRDefault="00B14CD8" w:rsidP="00B14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BW25113_RS12830</w:t>
            </w:r>
          </w:p>
        </w:tc>
        <w:tc>
          <w:tcPr>
            <w:tcW w:w="3235" w:type="dxa"/>
          </w:tcPr>
          <w:p w14:paraId="5274AE54" w14:textId="77777777" w:rsidR="00B14CD8" w:rsidRPr="00B14CD8" w:rsidRDefault="00B14CD8" w:rsidP="00B14C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Ethanolamine utilization protein </w:t>
            </w:r>
            <w:proofErr w:type="spell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EutP</w:t>
            </w:r>
            <w:proofErr w:type="spellEnd"/>
          </w:p>
        </w:tc>
        <w:tc>
          <w:tcPr>
            <w:tcW w:w="1080" w:type="dxa"/>
          </w:tcPr>
          <w:p w14:paraId="6150B0EB" w14:textId="5A1680CE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D17B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90" w:type="dxa"/>
          </w:tcPr>
          <w:p w14:paraId="6FA0107E" w14:textId="2C584C3C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  <w:r w:rsidR="005D17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1" w:type="dxa"/>
          </w:tcPr>
          <w:p w14:paraId="6AA5ABE7" w14:textId="4F9243E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D17B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B14CD8" w:rsidRPr="00B14CD8" w14:paraId="05EC4510" w14:textId="77777777" w:rsidTr="00C325AD">
        <w:tc>
          <w:tcPr>
            <w:tcW w:w="1890" w:type="dxa"/>
          </w:tcPr>
          <w:p w14:paraId="2D971AC3" w14:textId="77777777" w:rsidR="00B14CD8" w:rsidRPr="00B14CD8" w:rsidRDefault="00B14CD8" w:rsidP="00B14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BW25113_RS12820</w:t>
            </w:r>
          </w:p>
        </w:tc>
        <w:tc>
          <w:tcPr>
            <w:tcW w:w="3235" w:type="dxa"/>
          </w:tcPr>
          <w:p w14:paraId="18EA78FE" w14:textId="77777777" w:rsidR="00B14CD8" w:rsidRPr="00B14CD8" w:rsidRDefault="00B14CD8" w:rsidP="00B14C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Ethanolamine utilization cobalamin </w:t>
            </w:r>
            <w:proofErr w:type="spell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adenosyltransferase</w:t>
            </w:r>
            <w:proofErr w:type="spellEnd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EutT</w:t>
            </w:r>
            <w:proofErr w:type="spellEnd"/>
          </w:p>
        </w:tc>
        <w:tc>
          <w:tcPr>
            <w:tcW w:w="1080" w:type="dxa"/>
          </w:tcPr>
          <w:p w14:paraId="76306D0E" w14:textId="3F396A46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D17B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0" w:type="dxa"/>
          </w:tcPr>
          <w:p w14:paraId="3AD4A88C" w14:textId="05A2321B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5D17B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01" w:type="dxa"/>
          </w:tcPr>
          <w:p w14:paraId="0B52E372" w14:textId="269A4862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D17B7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B14CD8" w:rsidRPr="00B14CD8" w14:paraId="41DA502B" w14:textId="77777777" w:rsidTr="00C325AD">
        <w:tc>
          <w:tcPr>
            <w:tcW w:w="1890" w:type="dxa"/>
          </w:tcPr>
          <w:p w14:paraId="54223693" w14:textId="77777777" w:rsidR="00B14CD8" w:rsidRPr="00B14CD8" w:rsidRDefault="00B14CD8" w:rsidP="00B14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BW25113_RS12825</w:t>
            </w:r>
          </w:p>
        </w:tc>
        <w:tc>
          <w:tcPr>
            <w:tcW w:w="3235" w:type="dxa"/>
          </w:tcPr>
          <w:p w14:paraId="3F949558" w14:textId="77777777" w:rsidR="00B14CD8" w:rsidRPr="00B14CD8" w:rsidRDefault="00B14CD8" w:rsidP="00B14C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Ethanolamine utilization protein </w:t>
            </w:r>
            <w:proofErr w:type="spell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EutQ</w:t>
            </w:r>
            <w:proofErr w:type="spellEnd"/>
          </w:p>
        </w:tc>
        <w:tc>
          <w:tcPr>
            <w:tcW w:w="1080" w:type="dxa"/>
          </w:tcPr>
          <w:p w14:paraId="4232390B" w14:textId="346839FB" w:rsidR="00B14CD8" w:rsidRPr="00B14CD8" w:rsidRDefault="005D17B7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990" w:type="dxa"/>
          </w:tcPr>
          <w:p w14:paraId="1BC3404D" w14:textId="1D8520C9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  <w:r w:rsidR="005D17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1" w:type="dxa"/>
          </w:tcPr>
          <w:p w14:paraId="2C8693A1" w14:textId="1666C94E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D17B7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B14CD8" w:rsidRPr="00B14CD8" w14:paraId="7054A5D1" w14:textId="77777777" w:rsidTr="00C325AD">
        <w:tc>
          <w:tcPr>
            <w:tcW w:w="1890" w:type="dxa"/>
          </w:tcPr>
          <w:p w14:paraId="6F4262CD" w14:textId="77777777" w:rsidR="00B14CD8" w:rsidRPr="00B14CD8" w:rsidRDefault="00B14CD8" w:rsidP="00B14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BW25113_RS12815</w:t>
            </w:r>
          </w:p>
        </w:tc>
        <w:tc>
          <w:tcPr>
            <w:tcW w:w="3235" w:type="dxa"/>
          </w:tcPr>
          <w:p w14:paraId="60D542DD" w14:textId="77777777" w:rsidR="00B14CD8" w:rsidRPr="00B14CD8" w:rsidRDefault="00B14CD8" w:rsidP="00B14C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Ethanolamine utilization protein </w:t>
            </w:r>
            <w:proofErr w:type="spell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EutD</w:t>
            </w:r>
            <w:proofErr w:type="spellEnd"/>
          </w:p>
        </w:tc>
        <w:tc>
          <w:tcPr>
            <w:tcW w:w="1080" w:type="dxa"/>
          </w:tcPr>
          <w:p w14:paraId="707303CE" w14:textId="2A6BDE2F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D17B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90" w:type="dxa"/>
          </w:tcPr>
          <w:p w14:paraId="0765E8C8" w14:textId="7DF22C4B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5D17B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01" w:type="dxa"/>
          </w:tcPr>
          <w:p w14:paraId="6B9FE658" w14:textId="1FBF3BC1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D17B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B14CD8" w:rsidRPr="00B14CD8" w14:paraId="5839AAC5" w14:textId="77777777" w:rsidTr="00C325AD">
        <w:tc>
          <w:tcPr>
            <w:tcW w:w="8296" w:type="dxa"/>
            <w:gridSpan w:val="5"/>
            <w:shd w:val="clear" w:color="auto" w:fill="D9D9D9" w:themeFill="background1" w:themeFillShade="D9"/>
          </w:tcPr>
          <w:p w14:paraId="7A6A39D5" w14:textId="77777777" w:rsidR="00B14CD8" w:rsidRPr="00B14CD8" w:rsidRDefault="00B14CD8" w:rsidP="00B14CD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b/>
                <w:sz w:val="20"/>
                <w:szCs w:val="20"/>
              </w:rPr>
              <w:t>Fatty acid-related</w:t>
            </w:r>
          </w:p>
        </w:tc>
      </w:tr>
      <w:tr w:rsidR="00B14CD8" w:rsidRPr="00B14CD8" w14:paraId="5F088899" w14:textId="77777777" w:rsidTr="00C325AD">
        <w:tc>
          <w:tcPr>
            <w:tcW w:w="1890" w:type="dxa"/>
          </w:tcPr>
          <w:p w14:paraId="3759344A" w14:textId="77777777" w:rsidR="00B14CD8" w:rsidRPr="00B14CD8" w:rsidRDefault="00B14CD8" w:rsidP="00B14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BW25113_RS19955</w:t>
            </w:r>
          </w:p>
        </w:tc>
        <w:tc>
          <w:tcPr>
            <w:tcW w:w="3235" w:type="dxa"/>
          </w:tcPr>
          <w:p w14:paraId="7437C3DC" w14:textId="77777777" w:rsidR="00B14CD8" w:rsidRPr="00B14CD8" w:rsidRDefault="00B14CD8" w:rsidP="00B14C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Fatty acid oxidation complex subunit alpha </w:t>
            </w:r>
            <w:proofErr w:type="spell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FadB</w:t>
            </w:r>
            <w:proofErr w:type="spellEnd"/>
          </w:p>
        </w:tc>
        <w:tc>
          <w:tcPr>
            <w:tcW w:w="1080" w:type="dxa"/>
          </w:tcPr>
          <w:p w14:paraId="1A61CBFB" w14:textId="403BB822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871D8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0" w:type="dxa"/>
          </w:tcPr>
          <w:p w14:paraId="34DB15CE" w14:textId="4E7E428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81.</w:t>
            </w:r>
            <w:r w:rsidR="00871D8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01" w:type="dxa"/>
          </w:tcPr>
          <w:p w14:paraId="53E04D76" w14:textId="7777777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</w:tr>
      <w:tr w:rsidR="00B14CD8" w:rsidRPr="00B14CD8" w14:paraId="3788D122" w14:textId="77777777" w:rsidTr="00C325AD">
        <w:tc>
          <w:tcPr>
            <w:tcW w:w="1890" w:type="dxa"/>
          </w:tcPr>
          <w:p w14:paraId="656D4287" w14:textId="77777777" w:rsidR="00B14CD8" w:rsidRPr="00B14CD8" w:rsidRDefault="00B14CD8" w:rsidP="00B14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BW25113_RS16000</w:t>
            </w:r>
          </w:p>
        </w:tc>
        <w:tc>
          <w:tcPr>
            <w:tcW w:w="3235" w:type="dxa"/>
          </w:tcPr>
          <w:p w14:paraId="2B9E12EE" w14:textId="77777777" w:rsidR="00B14CD8" w:rsidRPr="00B14CD8" w:rsidRDefault="00B14CD8" w:rsidP="00B14C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NADPH-dependent 2,4-dienoyl-CoA reductase </w:t>
            </w:r>
            <w:proofErr w:type="spell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FadH</w:t>
            </w:r>
            <w:proofErr w:type="spellEnd"/>
          </w:p>
        </w:tc>
        <w:tc>
          <w:tcPr>
            <w:tcW w:w="1080" w:type="dxa"/>
          </w:tcPr>
          <w:p w14:paraId="6A48FECA" w14:textId="007C224B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871D82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990" w:type="dxa"/>
          </w:tcPr>
          <w:p w14:paraId="0D636C6B" w14:textId="353C52AA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  <w:r w:rsidR="00871D8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1" w:type="dxa"/>
          </w:tcPr>
          <w:p w14:paraId="3A4300F7" w14:textId="7777777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</w:tr>
      <w:tr w:rsidR="00B14CD8" w:rsidRPr="00B14CD8" w14:paraId="719CB1DC" w14:textId="77777777" w:rsidTr="00C325AD">
        <w:tc>
          <w:tcPr>
            <w:tcW w:w="1890" w:type="dxa"/>
          </w:tcPr>
          <w:p w14:paraId="16CBD12F" w14:textId="77777777" w:rsidR="00B14CD8" w:rsidRPr="00B14CD8" w:rsidRDefault="00B14CD8" w:rsidP="00B14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BW25113_RS01120</w:t>
            </w:r>
          </w:p>
        </w:tc>
        <w:tc>
          <w:tcPr>
            <w:tcW w:w="3235" w:type="dxa"/>
          </w:tcPr>
          <w:p w14:paraId="2424A4A9" w14:textId="77777777" w:rsidR="00B14CD8" w:rsidRPr="00B14CD8" w:rsidRDefault="00B14CD8" w:rsidP="00B14C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Acyl-CoA dehydrogenase </w:t>
            </w:r>
            <w:proofErr w:type="spell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FadE</w:t>
            </w:r>
            <w:proofErr w:type="spellEnd"/>
          </w:p>
        </w:tc>
        <w:tc>
          <w:tcPr>
            <w:tcW w:w="1080" w:type="dxa"/>
          </w:tcPr>
          <w:p w14:paraId="2CCD9DCB" w14:textId="1B87FE6E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  <w:r w:rsidR="00871D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672B49A3" w14:textId="30EE5A81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87.</w:t>
            </w:r>
            <w:r w:rsidR="00871D8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01" w:type="dxa"/>
          </w:tcPr>
          <w:p w14:paraId="02B4EAB4" w14:textId="7777777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</w:tr>
      <w:tr w:rsidR="00B14CD8" w:rsidRPr="00B14CD8" w14:paraId="084B9FC2" w14:textId="77777777" w:rsidTr="00C325AD">
        <w:tc>
          <w:tcPr>
            <w:tcW w:w="1890" w:type="dxa"/>
          </w:tcPr>
          <w:p w14:paraId="23604727" w14:textId="77777777" w:rsidR="00B14CD8" w:rsidRPr="00B14CD8" w:rsidRDefault="00B14CD8" w:rsidP="00B14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BW25113_RS19950</w:t>
            </w:r>
          </w:p>
        </w:tc>
        <w:tc>
          <w:tcPr>
            <w:tcW w:w="3235" w:type="dxa"/>
          </w:tcPr>
          <w:p w14:paraId="3F9661E2" w14:textId="77777777" w:rsidR="00B14CD8" w:rsidRPr="00B14CD8" w:rsidRDefault="00B14CD8" w:rsidP="00B14C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Acetyl-CoA C-acyltransferase </w:t>
            </w:r>
            <w:proofErr w:type="spell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FadA</w:t>
            </w:r>
            <w:proofErr w:type="spellEnd"/>
          </w:p>
        </w:tc>
        <w:tc>
          <w:tcPr>
            <w:tcW w:w="1080" w:type="dxa"/>
          </w:tcPr>
          <w:p w14:paraId="0735F638" w14:textId="7777777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990" w:type="dxa"/>
          </w:tcPr>
          <w:p w14:paraId="3C337106" w14:textId="7777777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</w:p>
        </w:tc>
        <w:tc>
          <w:tcPr>
            <w:tcW w:w="1101" w:type="dxa"/>
          </w:tcPr>
          <w:p w14:paraId="1C83D33E" w14:textId="7777777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</w:tr>
      <w:tr w:rsidR="00B14CD8" w:rsidRPr="00B14CD8" w14:paraId="02999A70" w14:textId="77777777" w:rsidTr="00C325AD">
        <w:tc>
          <w:tcPr>
            <w:tcW w:w="1890" w:type="dxa"/>
          </w:tcPr>
          <w:p w14:paraId="583C8BB9" w14:textId="77777777" w:rsidR="00B14CD8" w:rsidRPr="00B14CD8" w:rsidRDefault="00B14CD8" w:rsidP="00B14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BW25113_RS09445</w:t>
            </w:r>
          </w:p>
        </w:tc>
        <w:tc>
          <w:tcPr>
            <w:tcW w:w="3235" w:type="dxa"/>
          </w:tcPr>
          <w:p w14:paraId="25C92588" w14:textId="77777777" w:rsidR="00B14CD8" w:rsidRPr="00B14CD8" w:rsidRDefault="00B14CD8" w:rsidP="00B14C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Long-chain-fatty-acid--CoA ligase </w:t>
            </w:r>
            <w:proofErr w:type="spell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FadD</w:t>
            </w:r>
            <w:proofErr w:type="spellEnd"/>
          </w:p>
        </w:tc>
        <w:tc>
          <w:tcPr>
            <w:tcW w:w="1080" w:type="dxa"/>
          </w:tcPr>
          <w:p w14:paraId="30B18668" w14:textId="05D24842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71D82">
              <w:rPr>
                <w:rFonts w:ascii="Times New Roman" w:hAnsi="Times New Roman" w:cs="Times New Roman"/>
                <w:sz w:val="20"/>
                <w:szCs w:val="20"/>
              </w:rPr>
              <w:t>8.95</w:t>
            </w:r>
          </w:p>
        </w:tc>
        <w:tc>
          <w:tcPr>
            <w:tcW w:w="990" w:type="dxa"/>
          </w:tcPr>
          <w:p w14:paraId="257E1FDF" w14:textId="298501D5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218.</w:t>
            </w:r>
            <w:r w:rsidR="00871D8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01" w:type="dxa"/>
          </w:tcPr>
          <w:p w14:paraId="72996A8D" w14:textId="7777777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</w:tr>
      <w:tr w:rsidR="00B14CD8" w:rsidRPr="00B14CD8" w14:paraId="106DEC84" w14:textId="77777777" w:rsidTr="00C325AD">
        <w:tc>
          <w:tcPr>
            <w:tcW w:w="1890" w:type="dxa"/>
          </w:tcPr>
          <w:p w14:paraId="59C66DDD" w14:textId="77777777" w:rsidR="00B14CD8" w:rsidRPr="00B14CD8" w:rsidRDefault="00B14CD8" w:rsidP="00B14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BW25113_RS12215</w:t>
            </w:r>
          </w:p>
        </w:tc>
        <w:tc>
          <w:tcPr>
            <w:tcW w:w="3235" w:type="dxa"/>
          </w:tcPr>
          <w:p w14:paraId="2C719373" w14:textId="77777777" w:rsidR="00B14CD8" w:rsidRPr="00B14CD8" w:rsidRDefault="00B14CD8" w:rsidP="00B14C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Fatty acid oxidation complex subunit 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lpha </w:t>
            </w:r>
            <w:proofErr w:type="spell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FadJ</w:t>
            </w:r>
            <w:proofErr w:type="spellEnd"/>
          </w:p>
        </w:tc>
        <w:tc>
          <w:tcPr>
            <w:tcW w:w="1080" w:type="dxa"/>
          </w:tcPr>
          <w:p w14:paraId="1C327D4B" w14:textId="255DA295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8.1</w:t>
            </w:r>
            <w:r w:rsidR="00871D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57FD69E8" w14:textId="46AF3AB1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71D82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1" w:type="dxa"/>
          </w:tcPr>
          <w:p w14:paraId="2FD4C3F2" w14:textId="77777777" w:rsidR="00B14CD8" w:rsidRPr="00B14CD8" w:rsidRDefault="00B14CD8" w:rsidP="00B14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</w:tr>
      <w:tr w:rsidR="00B14CD8" w:rsidRPr="00B14CD8" w14:paraId="7F163CAC" w14:textId="77777777" w:rsidTr="00C325AD">
        <w:tc>
          <w:tcPr>
            <w:tcW w:w="8296" w:type="dxa"/>
            <w:gridSpan w:val="5"/>
          </w:tcPr>
          <w:p w14:paraId="64173002" w14:textId="77777777" w:rsidR="00B14CD8" w:rsidRPr="00B14CD8" w:rsidRDefault="00B14CD8" w:rsidP="00B14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B14CD8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proofErr w:type="spellEnd"/>
            <w:r w:rsidRPr="00B14C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coli 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cultures were grown in triplicate in M9-glucose medium under DEA613.</w:t>
            </w:r>
          </w:p>
          <w:p w14:paraId="6899B56F" w14:textId="7DAE4472" w:rsidR="00B14CD8" w:rsidRPr="00B14CD8" w:rsidRDefault="00B14CD8" w:rsidP="00B14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cut</w:t>
            </w:r>
            <w:proofErr w:type="spellEnd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-off 1: log</w:t>
            </w:r>
            <w:r w:rsidRPr="00B14CD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FD7B2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fold change ≤ 1.5 or ≥ 1.5</w:t>
            </w:r>
          </w:p>
          <w:p w14:paraId="6BD25510" w14:textId="77777777" w:rsidR="00B14CD8" w:rsidRPr="00B14CD8" w:rsidRDefault="00B14CD8" w:rsidP="00B14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cut</w:t>
            </w:r>
            <w:proofErr w:type="spellEnd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-off 2: q-value ≤ 0.05</w:t>
            </w:r>
          </w:p>
        </w:tc>
      </w:tr>
    </w:tbl>
    <w:p w14:paraId="134E7E2C" w14:textId="50C3A3BE" w:rsidR="00B14CD8" w:rsidRDefault="00B14CD8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C6D970C" w14:textId="38AC1DC5" w:rsidR="00C325AD" w:rsidRDefault="00C325A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3DFEDC58" w14:textId="157A7EE8" w:rsidR="00CC20E1" w:rsidRDefault="00CC20E1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17634FD1" w14:textId="57F9CDFB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55FF3D9" w14:textId="6D1A8141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CDD8803" w14:textId="49B7960F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304956B" w14:textId="01E4E6CB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576A0B5" w14:textId="73002AFA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687DA6E3" w14:textId="37784C39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1D1106EB" w14:textId="3143218A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76A7F80" w14:textId="4BAA3F92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D55976F" w14:textId="379F5D88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7D40CEF" w14:textId="1D01278F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05760CE" w14:textId="4329A018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EEF89B8" w14:textId="368318E2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E5E630D" w14:textId="660AD877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91F38E7" w14:textId="4DD6D06E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506F5FC" w14:textId="37179F36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043AC37" w14:textId="5F328C66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31411DC4" w14:textId="2A1FB395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1D392AA1" w14:textId="3525319D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6EED26AE" w14:textId="1AF1C877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8A43C65" w14:textId="5FADCD40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9A7F2EF" w14:textId="2B1F76C5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11C2307" w14:textId="5F78BDF9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361CF22B" w14:textId="0F832701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357BFA80" w14:textId="7045CF9F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13AFFC5" w14:textId="0F730FE5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C358A2D" w14:textId="3D02ACDA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AADEC22" w14:textId="6D488C05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13309A73" w14:textId="4AA1E05B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3F28CDD6" w14:textId="1B6D6F39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050A770" w14:textId="41344356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0D08174E" w14:textId="0A72D5BE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27E9BA8" w14:textId="7E2680BA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62553C9" w14:textId="010C155F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79C9EB3" w14:textId="5E8113EA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18E5E9FA" w14:textId="474DD9DC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10ABB60D" w14:textId="2673BE22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151D4AD" w14:textId="77777777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DCEA020" w14:textId="77777777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85"/>
        <w:gridCol w:w="3600"/>
        <w:gridCol w:w="990"/>
        <w:gridCol w:w="990"/>
        <w:gridCol w:w="831"/>
      </w:tblGrid>
      <w:tr w:rsidR="00C325AD" w14:paraId="1E1F828B" w14:textId="77777777" w:rsidTr="00C325AD">
        <w:tc>
          <w:tcPr>
            <w:tcW w:w="8296" w:type="dxa"/>
            <w:gridSpan w:val="5"/>
          </w:tcPr>
          <w:p w14:paraId="157AABDA" w14:textId="094FA407" w:rsidR="00C325AD" w:rsidRPr="00284AEE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512784194"/>
            <w:r w:rsidRPr="00284A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1B00AC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284AEE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fferentially-expressed genes in </w:t>
            </w:r>
            <w:r w:rsidRPr="00C325AD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5AD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own under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UPA230</w:t>
            </w:r>
            <w:r w:rsidR="00CA7B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4A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,b</w:t>
            </w:r>
            <w:proofErr w:type="gramEnd"/>
            <w:r w:rsidRPr="00284A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c</w:t>
            </w:r>
          </w:p>
        </w:tc>
      </w:tr>
      <w:tr w:rsidR="00C325AD" w14:paraId="3DF0CB1B" w14:textId="77777777" w:rsidTr="00C325AD">
        <w:tc>
          <w:tcPr>
            <w:tcW w:w="5485" w:type="dxa"/>
            <w:gridSpan w:val="2"/>
          </w:tcPr>
          <w:p w14:paraId="39DFD8C0" w14:textId="77777777" w:rsidR="00C325AD" w:rsidRPr="00284AE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5B8B17D0" w14:textId="77777777" w:rsidR="00C325AD" w:rsidRPr="00284AEE" w:rsidRDefault="00C325AD" w:rsidP="00C325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AEE">
              <w:rPr>
                <w:rFonts w:ascii="Times New Roman" w:hAnsi="Times New Roman" w:cs="Times New Roman"/>
                <w:b/>
                <w:sz w:val="20"/>
                <w:szCs w:val="20"/>
              </w:rPr>
              <w:t>FPK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verage</w:t>
            </w:r>
          </w:p>
        </w:tc>
        <w:tc>
          <w:tcPr>
            <w:tcW w:w="831" w:type="dxa"/>
          </w:tcPr>
          <w:p w14:paraId="021D6D25" w14:textId="77777777" w:rsidR="00C325AD" w:rsidRPr="00284AE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5AD" w14:paraId="14E6D9F0" w14:textId="77777777" w:rsidTr="00C325AD">
        <w:tc>
          <w:tcPr>
            <w:tcW w:w="1885" w:type="dxa"/>
          </w:tcPr>
          <w:p w14:paraId="59AC9A29" w14:textId="77777777" w:rsidR="00C325AD" w:rsidRPr="00284AEE" w:rsidRDefault="00C325AD" w:rsidP="00C325A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AEE">
              <w:rPr>
                <w:rFonts w:ascii="Times New Roman" w:hAnsi="Times New Roman" w:cs="Times New Roman"/>
                <w:b/>
                <w:sz w:val="20"/>
                <w:szCs w:val="20"/>
              </w:rPr>
              <w:t>Locus</w:t>
            </w:r>
          </w:p>
        </w:tc>
        <w:tc>
          <w:tcPr>
            <w:tcW w:w="3600" w:type="dxa"/>
          </w:tcPr>
          <w:p w14:paraId="4DA2EF16" w14:textId="77777777" w:rsidR="00C325AD" w:rsidRPr="00284AEE" w:rsidRDefault="00C325AD" w:rsidP="00C325A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AEE">
              <w:rPr>
                <w:rFonts w:ascii="Times New Roman" w:hAnsi="Times New Roman" w:cs="Times New Roman"/>
                <w:b/>
                <w:sz w:val="20"/>
                <w:szCs w:val="20"/>
              </w:rPr>
              <w:t>Annotation</w:t>
            </w:r>
          </w:p>
        </w:tc>
        <w:tc>
          <w:tcPr>
            <w:tcW w:w="990" w:type="dxa"/>
          </w:tcPr>
          <w:p w14:paraId="7EBAF0CF" w14:textId="7CE2BB33" w:rsidR="00C325AD" w:rsidRPr="00284AEE" w:rsidRDefault="00C325AD" w:rsidP="00C325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LA</w:t>
            </w:r>
          </w:p>
        </w:tc>
        <w:tc>
          <w:tcPr>
            <w:tcW w:w="990" w:type="dxa"/>
          </w:tcPr>
          <w:p w14:paraId="64B542E3" w14:textId="208C30E3" w:rsidR="00C325AD" w:rsidRPr="00284AEE" w:rsidRDefault="00C325AD" w:rsidP="00C325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PA230</w:t>
            </w:r>
          </w:p>
        </w:tc>
        <w:tc>
          <w:tcPr>
            <w:tcW w:w="831" w:type="dxa"/>
          </w:tcPr>
          <w:p w14:paraId="18D3EAE4" w14:textId="77777777" w:rsidR="00C325AD" w:rsidRPr="00284AEE" w:rsidRDefault="00C325AD" w:rsidP="00C325A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AEE">
              <w:rPr>
                <w:rFonts w:ascii="Times New Roman" w:hAnsi="Times New Roman" w:cs="Times New Roman"/>
                <w:b/>
                <w:sz w:val="20"/>
                <w:szCs w:val="20"/>
              </w:rPr>
              <w:t>Log</w:t>
            </w:r>
            <w:r w:rsidRPr="00284A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284A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ld change</w:t>
            </w:r>
          </w:p>
        </w:tc>
      </w:tr>
      <w:tr w:rsidR="00C325AD" w14:paraId="0D86ECA1" w14:textId="77777777" w:rsidTr="00C325AD">
        <w:tc>
          <w:tcPr>
            <w:tcW w:w="1885" w:type="dxa"/>
          </w:tcPr>
          <w:p w14:paraId="77438CFF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18455</w:t>
            </w:r>
          </w:p>
        </w:tc>
        <w:tc>
          <w:tcPr>
            <w:tcW w:w="3600" w:type="dxa"/>
          </w:tcPr>
          <w:p w14:paraId="75851768" w14:textId="77777777" w:rsidR="00C325AD" w:rsidRPr="00D71836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71836">
              <w:rPr>
                <w:rFonts w:ascii="Times New Roman" w:hAnsi="Times New Roman" w:cs="Times New Roman"/>
                <w:sz w:val="20"/>
                <w:szCs w:val="20"/>
              </w:rPr>
              <w:t xml:space="preserve">rote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71836">
              <w:rPr>
                <w:rFonts w:ascii="Times New Roman" w:hAnsi="Times New Roman" w:cs="Times New Roman"/>
                <w:sz w:val="20"/>
                <w:szCs w:val="20"/>
              </w:rPr>
              <w:t>okA</w:t>
            </w:r>
            <w:proofErr w:type="spellEnd"/>
            <w:r w:rsidRPr="00D718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0DDFEBE4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990" w:type="dxa"/>
          </w:tcPr>
          <w:p w14:paraId="62694E16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73.26</w:t>
            </w:r>
          </w:p>
        </w:tc>
        <w:tc>
          <w:tcPr>
            <w:tcW w:w="831" w:type="dxa"/>
          </w:tcPr>
          <w:p w14:paraId="7CE58E09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</w:tr>
      <w:tr w:rsidR="00C325AD" w14:paraId="79C18F18" w14:textId="77777777" w:rsidTr="00C325AD">
        <w:tc>
          <w:tcPr>
            <w:tcW w:w="1885" w:type="dxa"/>
          </w:tcPr>
          <w:p w14:paraId="0C308B9F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18165</w:t>
            </w:r>
          </w:p>
        </w:tc>
        <w:tc>
          <w:tcPr>
            <w:tcW w:w="3600" w:type="dxa"/>
          </w:tcPr>
          <w:p w14:paraId="3D690FE7" w14:textId="77777777" w:rsidR="00C325AD" w:rsidRPr="00D71836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1836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</w:tcPr>
          <w:p w14:paraId="0293F327" w14:textId="69474B8B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B65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00E3D7AB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831" w:type="dxa"/>
          </w:tcPr>
          <w:p w14:paraId="3FD56CF3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</w:tr>
      <w:tr w:rsidR="00C325AD" w14:paraId="03DB6C33" w14:textId="77777777" w:rsidTr="00C325AD">
        <w:tc>
          <w:tcPr>
            <w:tcW w:w="1885" w:type="dxa"/>
          </w:tcPr>
          <w:p w14:paraId="119B7D3D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18035</w:t>
            </w:r>
          </w:p>
        </w:tc>
        <w:tc>
          <w:tcPr>
            <w:tcW w:w="3600" w:type="dxa"/>
          </w:tcPr>
          <w:p w14:paraId="152047D5" w14:textId="77777777" w:rsidR="00C325AD" w:rsidRPr="00D71836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1836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</w:tcPr>
          <w:p w14:paraId="12707279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990" w:type="dxa"/>
          </w:tcPr>
          <w:p w14:paraId="7EE4595B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2.07</w:t>
            </w:r>
          </w:p>
        </w:tc>
        <w:tc>
          <w:tcPr>
            <w:tcW w:w="831" w:type="dxa"/>
          </w:tcPr>
          <w:p w14:paraId="1944EA41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</w:tr>
      <w:tr w:rsidR="00C325AD" w14:paraId="3D41E748" w14:textId="77777777" w:rsidTr="00C325AD">
        <w:tc>
          <w:tcPr>
            <w:tcW w:w="1885" w:type="dxa"/>
          </w:tcPr>
          <w:p w14:paraId="13D296EE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24725</w:t>
            </w:r>
          </w:p>
        </w:tc>
        <w:tc>
          <w:tcPr>
            <w:tcW w:w="3600" w:type="dxa"/>
          </w:tcPr>
          <w:p w14:paraId="10F4D6FF" w14:textId="77777777" w:rsidR="00C325AD" w:rsidRPr="00D71836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1836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</w:tcPr>
          <w:p w14:paraId="1BE8A066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990" w:type="dxa"/>
          </w:tcPr>
          <w:p w14:paraId="465E1F87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4.14</w:t>
            </w:r>
          </w:p>
        </w:tc>
        <w:tc>
          <w:tcPr>
            <w:tcW w:w="831" w:type="dxa"/>
          </w:tcPr>
          <w:p w14:paraId="23EC59E8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</w:tr>
      <w:tr w:rsidR="00C325AD" w14:paraId="49195DDE" w14:textId="77777777" w:rsidTr="00C325AD">
        <w:tc>
          <w:tcPr>
            <w:tcW w:w="1885" w:type="dxa"/>
          </w:tcPr>
          <w:p w14:paraId="2452925E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13575</w:t>
            </w:r>
          </w:p>
        </w:tc>
        <w:tc>
          <w:tcPr>
            <w:tcW w:w="3600" w:type="dxa"/>
          </w:tcPr>
          <w:p w14:paraId="0EC5F87E" w14:textId="77777777" w:rsidR="00C325AD" w:rsidRPr="00D71836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1836">
              <w:rPr>
                <w:rFonts w:ascii="Times New Roman" w:hAnsi="Times New Roman" w:cs="Times New Roman"/>
                <w:sz w:val="20"/>
                <w:szCs w:val="20"/>
              </w:rPr>
              <w:t xml:space="preserve">Bifunctional </w:t>
            </w:r>
            <w:proofErr w:type="spellStart"/>
            <w:r w:rsidRPr="00D71836">
              <w:rPr>
                <w:rFonts w:ascii="Times New Roman" w:hAnsi="Times New Roman" w:cs="Times New Roman"/>
                <w:sz w:val="20"/>
                <w:szCs w:val="20"/>
              </w:rPr>
              <w:t>chorismate</w:t>
            </w:r>
            <w:proofErr w:type="spellEnd"/>
            <w:r w:rsidRPr="00D71836">
              <w:rPr>
                <w:rFonts w:ascii="Times New Roman" w:hAnsi="Times New Roman" w:cs="Times New Roman"/>
                <w:sz w:val="20"/>
                <w:szCs w:val="20"/>
              </w:rPr>
              <w:t xml:space="preserve"> mutase/prephenate dehydrogenase </w:t>
            </w:r>
            <w:proofErr w:type="spellStart"/>
            <w:r w:rsidRPr="00D71836">
              <w:rPr>
                <w:rFonts w:ascii="Times New Roman" w:hAnsi="Times New Roman" w:cs="Times New Roman"/>
                <w:sz w:val="20"/>
                <w:szCs w:val="20"/>
              </w:rPr>
              <w:t>TyrA</w:t>
            </w:r>
            <w:proofErr w:type="spellEnd"/>
            <w:r w:rsidRPr="00D718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5BDAB32B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306.41</w:t>
            </w:r>
          </w:p>
        </w:tc>
        <w:tc>
          <w:tcPr>
            <w:tcW w:w="990" w:type="dxa"/>
          </w:tcPr>
          <w:p w14:paraId="701857B4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734.56</w:t>
            </w:r>
          </w:p>
        </w:tc>
        <w:tc>
          <w:tcPr>
            <w:tcW w:w="831" w:type="dxa"/>
          </w:tcPr>
          <w:p w14:paraId="70E9817C" w14:textId="6F29F666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B65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325AD" w14:paraId="6055E9DE" w14:textId="77777777" w:rsidTr="00C325AD">
        <w:tc>
          <w:tcPr>
            <w:tcW w:w="1885" w:type="dxa"/>
          </w:tcPr>
          <w:p w14:paraId="6D32F62C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24700</w:t>
            </w:r>
          </w:p>
        </w:tc>
        <w:tc>
          <w:tcPr>
            <w:tcW w:w="3600" w:type="dxa"/>
          </w:tcPr>
          <w:p w14:paraId="571ADEBC" w14:textId="77777777" w:rsidR="00C325AD" w:rsidRPr="00D71836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1836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</w:tcPr>
          <w:p w14:paraId="3CDFA9BD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990" w:type="dxa"/>
          </w:tcPr>
          <w:p w14:paraId="6B7F9086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30.67</w:t>
            </w:r>
          </w:p>
        </w:tc>
        <w:tc>
          <w:tcPr>
            <w:tcW w:w="831" w:type="dxa"/>
          </w:tcPr>
          <w:p w14:paraId="17D84EDB" w14:textId="37DE9E44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="00B65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325AD" w14:paraId="7FE65AB4" w14:textId="77777777" w:rsidTr="00C325AD">
        <w:tc>
          <w:tcPr>
            <w:tcW w:w="1885" w:type="dxa"/>
          </w:tcPr>
          <w:p w14:paraId="5AF9E055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06585</w:t>
            </w:r>
          </w:p>
        </w:tc>
        <w:tc>
          <w:tcPr>
            <w:tcW w:w="3600" w:type="dxa"/>
          </w:tcPr>
          <w:p w14:paraId="3F20124B" w14:textId="77777777" w:rsidR="00C325AD" w:rsidRPr="00D71836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1836">
              <w:rPr>
                <w:rFonts w:ascii="Times New Roman" w:hAnsi="Times New Roman" w:cs="Times New Roman"/>
                <w:sz w:val="20"/>
                <w:szCs w:val="20"/>
              </w:rPr>
              <w:t xml:space="preserve">Bifunctional glutamine </w:t>
            </w:r>
            <w:proofErr w:type="spellStart"/>
            <w:r w:rsidRPr="00D71836">
              <w:rPr>
                <w:rFonts w:ascii="Times New Roman" w:hAnsi="Times New Roman" w:cs="Times New Roman"/>
                <w:sz w:val="20"/>
                <w:szCs w:val="20"/>
              </w:rPr>
              <w:t>amidotransferase</w:t>
            </w:r>
            <w:proofErr w:type="spellEnd"/>
            <w:r w:rsidRPr="00D71836">
              <w:rPr>
                <w:rFonts w:ascii="Times New Roman" w:hAnsi="Times New Roman" w:cs="Times New Roman"/>
                <w:sz w:val="20"/>
                <w:szCs w:val="20"/>
              </w:rPr>
              <w:t xml:space="preserve">/anthranilate </w:t>
            </w:r>
            <w:proofErr w:type="spellStart"/>
            <w:r w:rsidRPr="00D71836">
              <w:rPr>
                <w:rFonts w:ascii="Times New Roman" w:hAnsi="Times New Roman" w:cs="Times New Roman"/>
                <w:sz w:val="20"/>
                <w:szCs w:val="20"/>
              </w:rPr>
              <w:t>phosphoribosyltransferase</w:t>
            </w:r>
            <w:proofErr w:type="spellEnd"/>
            <w:r w:rsidRPr="00D718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71836">
              <w:rPr>
                <w:rFonts w:ascii="Times New Roman" w:hAnsi="Times New Roman" w:cs="Times New Roman"/>
                <w:sz w:val="20"/>
                <w:szCs w:val="20"/>
              </w:rPr>
              <w:t>TrpD</w:t>
            </w:r>
            <w:proofErr w:type="spellEnd"/>
          </w:p>
        </w:tc>
        <w:tc>
          <w:tcPr>
            <w:tcW w:w="990" w:type="dxa"/>
          </w:tcPr>
          <w:p w14:paraId="4C6A92EC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98.91</w:t>
            </w:r>
          </w:p>
        </w:tc>
        <w:tc>
          <w:tcPr>
            <w:tcW w:w="990" w:type="dxa"/>
          </w:tcPr>
          <w:p w14:paraId="2F93531C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521.76</w:t>
            </w:r>
          </w:p>
        </w:tc>
        <w:tc>
          <w:tcPr>
            <w:tcW w:w="831" w:type="dxa"/>
          </w:tcPr>
          <w:p w14:paraId="41E817D0" w14:textId="726A703D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="00B65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325AD" w14:paraId="0441C54F" w14:textId="77777777" w:rsidTr="00C325AD">
        <w:tc>
          <w:tcPr>
            <w:tcW w:w="1885" w:type="dxa"/>
          </w:tcPr>
          <w:p w14:paraId="4332AAEB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24650</w:t>
            </w:r>
          </w:p>
        </w:tc>
        <w:tc>
          <w:tcPr>
            <w:tcW w:w="3600" w:type="dxa"/>
          </w:tcPr>
          <w:p w14:paraId="09D3D935" w14:textId="77777777" w:rsidR="00C325AD" w:rsidRPr="00284AEE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</w:tcPr>
          <w:p w14:paraId="1F4085F2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990" w:type="dxa"/>
          </w:tcPr>
          <w:p w14:paraId="095F5787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29.92</w:t>
            </w:r>
          </w:p>
        </w:tc>
        <w:tc>
          <w:tcPr>
            <w:tcW w:w="831" w:type="dxa"/>
          </w:tcPr>
          <w:p w14:paraId="29AD9BE1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</w:tr>
      <w:tr w:rsidR="00C325AD" w14:paraId="381CFEA1" w14:textId="77777777" w:rsidTr="00C325AD">
        <w:tc>
          <w:tcPr>
            <w:tcW w:w="1885" w:type="dxa"/>
          </w:tcPr>
          <w:p w14:paraId="6A3B0E83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13580</w:t>
            </w:r>
          </w:p>
        </w:tc>
        <w:tc>
          <w:tcPr>
            <w:tcW w:w="3600" w:type="dxa"/>
          </w:tcPr>
          <w:p w14:paraId="76A894DF" w14:textId="77777777" w:rsidR="00C325AD" w:rsidRPr="00284AEE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71836">
              <w:rPr>
                <w:rFonts w:ascii="Times New Roman" w:hAnsi="Times New Roman" w:cs="Times New Roman"/>
                <w:sz w:val="20"/>
                <w:szCs w:val="20"/>
              </w:rPr>
              <w:t>hospho-2-dehydro-3-deoxyheptonate aldolase Tyr-sensi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oF</w:t>
            </w:r>
            <w:proofErr w:type="spellEnd"/>
          </w:p>
        </w:tc>
        <w:tc>
          <w:tcPr>
            <w:tcW w:w="990" w:type="dxa"/>
          </w:tcPr>
          <w:p w14:paraId="3C6434AF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710.22</w:t>
            </w:r>
          </w:p>
        </w:tc>
        <w:tc>
          <w:tcPr>
            <w:tcW w:w="990" w:type="dxa"/>
          </w:tcPr>
          <w:p w14:paraId="6B45F936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3471.93</w:t>
            </w:r>
          </w:p>
        </w:tc>
        <w:tc>
          <w:tcPr>
            <w:tcW w:w="831" w:type="dxa"/>
          </w:tcPr>
          <w:p w14:paraId="76766C13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</w:tr>
      <w:tr w:rsidR="00C325AD" w14:paraId="4EEC1C73" w14:textId="77777777" w:rsidTr="00C325AD">
        <w:tc>
          <w:tcPr>
            <w:tcW w:w="1885" w:type="dxa"/>
          </w:tcPr>
          <w:p w14:paraId="4B61255A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06590</w:t>
            </w:r>
          </w:p>
        </w:tc>
        <w:tc>
          <w:tcPr>
            <w:tcW w:w="3600" w:type="dxa"/>
          </w:tcPr>
          <w:p w14:paraId="68E2D6BE" w14:textId="77777777" w:rsidR="00C325AD" w:rsidRPr="00284AEE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1836">
              <w:rPr>
                <w:rFonts w:ascii="Times New Roman" w:hAnsi="Times New Roman" w:cs="Times New Roman"/>
                <w:sz w:val="20"/>
                <w:szCs w:val="20"/>
              </w:rPr>
              <w:t xml:space="preserve">Anthranilate synthase component I </w:t>
            </w:r>
            <w:proofErr w:type="spellStart"/>
            <w:r w:rsidRPr="00D71836">
              <w:rPr>
                <w:rFonts w:ascii="Times New Roman" w:hAnsi="Times New Roman" w:cs="Times New Roman"/>
                <w:sz w:val="20"/>
                <w:szCs w:val="20"/>
              </w:rPr>
              <w:t>TrpE</w:t>
            </w:r>
            <w:proofErr w:type="spellEnd"/>
          </w:p>
        </w:tc>
        <w:tc>
          <w:tcPr>
            <w:tcW w:w="990" w:type="dxa"/>
          </w:tcPr>
          <w:p w14:paraId="61552A30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85.19</w:t>
            </w:r>
          </w:p>
        </w:tc>
        <w:tc>
          <w:tcPr>
            <w:tcW w:w="990" w:type="dxa"/>
          </w:tcPr>
          <w:p w14:paraId="1B40543F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373.69</w:t>
            </w:r>
          </w:p>
        </w:tc>
        <w:tc>
          <w:tcPr>
            <w:tcW w:w="831" w:type="dxa"/>
          </w:tcPr>
          <w:p w14:paraId="0DECC271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</w:tr>
      <w:tr w:rsidR="00C325AD" w14:paraId="231DC147" w14:textId="77777777" w:rsidTr="00C325AD">
        <w:tc>
          <w:tcPr>
            <w:tcW w:w="1885" w:type="dxa"/>
            <w:tcBorders>
              <w:bottom w:val="single" w:sz="4" w:space="0" w:color="auto"/>
            </w:tcBorders>
          </w:tcPr>
          <w:p w14:paraId="530C58D8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08135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1BB933FB" w14:textId="77777777" w:rsidR="00C325AD" w:rsidRPr="00284AEE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B0BF209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87.0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451128C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376.17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35413F14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</w:tr>
      <w:tr w:rsidR="00C325AD" w14:paraId="1B786B4E" w14:textId="77777777" w:rsidTr="00C325AD">
        <w:tc>
          <w:tcPr>
            <w:tcW w:w="1885" w:type="dxa"/>
            <w:tcBorders>
              <w:bottom w:val="single" w:sz="4" w:space="0" w:color="auto"/>
            </w:tcBorders>
          </w:tcPr>
          <w:p w14:paraId="478C808F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06580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742CB787" w14:textId="77777777" w:rsidR="00C325AD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1281">
              <w:rPr>
                <w:rFonts w:ascii="Times New Roman" w:hAnsi="Times New Roman" w:cs="Times New Roman"/>
                <w:sz w:val="20"/>
                <w:szCs w:val="20"/>
              </w:rPr>
              <w:t>Bifunctional indole-3-glycerol phosphate synthase/</w:t>
            </w:r>
            <w:proofErr w:type="spellStart"/>
            <w:r w:rsidRPr="004C1281">
              <w:rPr>
                <w:rFonts w:ascii="Times New Roman" w:hAnsi="Times New Roman" w:cs="Times New Roman"/>
                <w:sz w:val="20"/>
                <w:szCs w:val="20"/>
              </w:rPr>
              <w:t>phosphoribosylanthranilate</w:t>
            </w:r>
            <w:proofErr w:type="spellEnd"/>
            <w:r w:rsidRPr="004C1281">
              <w:rPr>
                <w:rFonts w:ascii="Times New Roman" w:hAnsi="Times New Roman" w:cs="Times New Roman"/>
                <w:sz w:val="20"/>
                <w:szCs w:val="20"/>
              </w:rPr>
              <w:t xml:space="preserve"> isomerase </w:t>
            </w:r>
            <w:proofErr w:type="spellStart"/>
            <w:r w:rsidRPr="004C1281">
              <w:rPr>
                <w:rFonts w:ascii="Times New Roman" w:hAnsi="Times New Roman" w:cs="Times New Roman"/>
                <w:sz w:val="20"/>
                <w:szCs w:val="20"/>
              </w:rPr>
              <w:t>TrpF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2899E1E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55.5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483CA47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660.35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6EF3D67D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</w:tr>
      <w:tr w:rsidR="00C325AD" w14:paraId="3A14BB7C" w14:textId="77777777" w:rsidTr="00C325AD"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75B94668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10305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5FCEF106" w14:textId="77777777" w:rsidR="00C325AD" w:rsidRPr="004C1281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1281">
              <w:rPr>
                <w:rFonts w:ascii="Times New Roman" w:hAnsi="Times New Roman" w:cs="Times New Roman"/>
                <w:sz w:val="20"/>
                <w:szCs w:val="20"/>
              </w:rPr>
              <w:t xml:space="preserve">Metal-binding protein </w:t>
            </w:r>
            <w:proofErr w:type="spellStart"/>
            <w:r w:rsidRPr="004C1281">
              <w:rPr>
                <w:rFonts w:ascii="Times New Roman" w:hAnsi="Times New Roman" w:cs="Times New Roman"/>
                <w:sz w:val="20"/>
                <w:szCs w:val="20"/>
              </w:rPr>
              <w:t>ZinT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1016D17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EC2D323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2.35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232AC001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C325AD" w14:paraId="34ECC398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486944B6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0905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097DCA98" w14:textId="77777777" w:rsidR="00C325AD" w:rsidRPr="004C1281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1281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9D1DFD8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38524E8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9.81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65E59E0A" w14:textId="73938551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6504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C325AD" w14:paraId="09D65390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7A186F83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06575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167AF7DE" w14:textId="77777777" w:rsidR="00C325AD" w:rsidRPr="00284AEE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4C1281">
              <w:rPr>
                <w:rFonts w:ascii="Times New Roman" w:hAnsi="Times New Roman" w:cs="Times New Roman"/>
                <w:sz w:val="20"/>
                <w:szCs w:val="20"/>
              </w:rPr>
              <w:t>ryptophan synthase subunit be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pB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683BC1F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367.8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6D494C8" w14:textId="0275B79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401.2</w:t>
            </w:r>
            <w:r w:rsidR="00B65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245C73E1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</w:tr>
      <w:tr w:rsidR="00C325AD" w14:paraId="7D0EAEA5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7E506019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25185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6C83A666" w14:textId="77777777" w:rsidR="00C325AD" w:rsidRPr="00F72B5F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2B5F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193990F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7.2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6638D9E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64.52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143CD6F2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</w:tr>
      <w:tr w:rsidR="00C325AD" w14:paraId="7D4C711B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374EDAA4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0765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6726923A" w14:textId="77777777" w:rsidR="00C325AD" w:rsidRPr="00F72B5F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2B5F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DC4B44E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E45EA22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0.94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2B33CD01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</w:tr>
      <w:tr w:rsidR="00C325AD" w14:paraId="169BCC54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789C1F87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21755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18726EAA" w14:textId="77777777" w:rsidR="00C325AD" w:rsidRPr="00F72B5F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2B5F">
              <w:rPr>
                <w:rFonts w:ascii="Times New Roman" w:hAnsi="Times New Roman" w:cs="Times New Roman"/>
                <w:sz w:val="20"/>
                <w:szCs w:val="20"/>
              </w:rPr>
              <w:t xml:space="preserve">DNA alkylation response protein </w:t>
            </w:r>
            <w:proofErr w:type="spellStart"/>
            <w:r w:rsidRPr="00F72B5F">
              <w:rPr>
                <w:rFonts w:ascii="Times New Roman" w:hAnsi="Times New Roman" w:cs="Times New Roman"/>
                <w:sz w:val="20"/>
                <w:szCs w:val="20"/>
              </w:rPr>
              <w:t>AidB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90C2388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34.6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1BC05F3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25.81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053D2AB3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</w:tr>
      <w:tr w:rsidR="00C325AD" w14:paraId="701F7489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71FA67F0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2383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2E724F96" w14:textId="77777777" w:rsidR="00C325AD" w:rsidRPr="00F72B5F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2B5F">
              <w:rPr>
                <w:rFonts w:ascii="Times New Roman" w:hAnsi="Times New Roman" w:cs="Times New Roman"/>
                <w:sz w:val="20"/>
                <w:szCs w:val="20"/>
              </w:rPr>
              <w:t>Cold-shock protei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263E875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291.7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DD9CED4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048.52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27E0A4D0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</w:tr>
      <w:tr w:rsidR="00C325AD" w14:paraId="51E1127B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01C695B9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00705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3A6A87B0" w14:textId="77777777" w:rsidR="00C325AD" w:rsidRPr="00F72B5F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2B5F">
              <w:rPr>
                <w:rFonts w:ascii="Times New Roman" w:hAnsi="Times New Roman" w:cs="Times New Roman"/>
                <w:sz w:val="20"/>
                <w:szCs w:val="20"/>
              </w:rPr>
              <w:t>Fimbrial</w:t>
            </w:r>
            <w:proofErr w:type="spellEnd"/>
            <w:r w:rsidRPr="00F72B5F">
              <w:rPr>
                <w:rFonts w:ascii="Times New Roman" w:hAnsi="Times New Roman" w:cs="Times New Roman"/>
                <w:sz w:val="20"/>
                <w:szCs w:val="20"/>
              </w:rPr>
              <w:t>-like adhesin protei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3E44E99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8A7FE08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2FC92018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</w:tr>
      <w:tr w:rsidR="00C325AD" w14:paraId="155EB1F4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428EE9C0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0603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7FAA4842" w14:textId="77777777" w:rsidR="00C325AD" w:rsidRPr="00F72B5F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2B5F">
              <w:rPr>
                <w:rFonts w:ascii="Times New Roman" w:hAnsi="Times New Roman" w:cs="Times New Roman"/>
                <w:sz w:val="20"/>
                <w:szCs w:val="20"/>
              </w:rPr>
              <w:t>DUF1398 domain-containing protei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2A30031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6.0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24B2727" w14:textId="7D6E735A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  <w:r w:rsidR="00B65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1829C45C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</w:tr>
      <w:tr w:rsidR="00C325AD" w14:paraId="75A88D8C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6CDD8E6B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0515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0AAD823B" w14:textId="77777777" w:rsidR="00C325AD" w:rsidRPr="00F72B5F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72B5F">
              <w:rPr>
                <w:rFonts w:ascii="Times New Roman" w:hAnsi="Times New Roman" w:cs="Times New Roman"/>
                <w:sz w:val="20"/>
                <w:szCs w:val="20"/>
              </w:rPr>
              <w:t>old-shock protei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D69BF84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35.6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CE4F9A1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26.78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174964B1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</w:tr>
      <w:tr w:rsidR="00C325AD" w14:paraId="6E430774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5E4B3D5A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0893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077D8B87" w14:textId="77777777" w:rsidR="00C325AD" w:rsidRPr="00F72B5F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2B5F">
              <w:rPr>
                <w:rFonts w:ascii="Times New Roman" w:hAnsi="Times New Roman" w:cs="Times New Roman"/>
                <w:sz w:val="20"/>
                <w:szCs w:val="20"/>
              </w:rPr>
              <w:t>YdiU</w:t>
            </w:r>
            <w:proofErr w:type="spellEnd"/>
            <w:r w:rsidRPr="00F72B5F">
              <w:rPr>
                <w:rFonts w:ascii="Times New Roman" w:hAnsi="Times New Roman" w:cs="Times New Roman"/>
                <w:sz w:val="20"/>
                <w:szCs w:val="20"/>
              </w:rPr>
              <w:t xml:space="preserve"> family protei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65E67BF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68.7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EBF02F3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234.72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20E0E1CC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</w:tr>
      <w:tr w:rsidR="00C325AD" w14:paraId="094BCA4E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1C81DDC3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15865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3D25359E" w14:textId="77777777" w:rsidR="00C325AD" w:rsidRPr="00F72B5F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2B5F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786B594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57.7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5F0DE08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94.35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6482CEFE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</w:tr>
      <w:tr w:rsidR="00C325AD" w14:paraId="6E677015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3B9CD89F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1679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0B2F0DC7" w14:textId="77777777" w:rsidR="00C325AD" w:rsidRPr="00F72B5F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F72B5F">
              <w:rPr>
                <w:rFonts w:ascii="Times New Roman" w:hAnsi="Times New Roman" w:cs="Times New Roman"/>
                <w:sz w:val="20"/>
                <w:szCs w:val="20"/>
              </w:rPr>
              <w:t>arnase</w:t>
            </w:r>
            <w:proofErr w:type="spellEnd"/>
            <w:r w:rsidRPr="00F72B5F">
              <w:rPr>
                <w:rFonts w:ascii="Times New Roman" w:hAnsi="Times New Roman" w:cs="Times New Roman"/>
                <w:sz w:val="20"/>
                <w:szCs w:val="20"/>
              </w:rPr>
              <w:t xml:space="preserve"> inhibi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hcO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7303FBF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23.5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10A3B90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78.24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009BA722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</w:tr>
      <w:tr w:rsidR="00C325AD" w14:paraId="6BB26FF5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1143CBD4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10225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70EF486C" w14:textId="77777777" w:rsidR="00C325AD" w:rsidRPr="00F72B5F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2B5F">
              <w:rPr>
                <w:rFonts w:ascii="Times New Roman" w:hAnsi="Times New Roman" w:cs="Times New Roman"/>
                <w:sz w:val="20"/>
                <w:szCs w:val="20"/>
              </w:rPr>
              <w:t>DUF2158 domain-containing protei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6BA5138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39.2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4CAA018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458.67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7C6C8EE2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</w:tr>
      <w:tr w:rsidR="00C325AD" w14:paraId="2F99552E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377DED96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10575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75105666" w14:textId="77777777" w:rsidR="00C325AD" w:rsidRPr="00F72B5F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2B5F">
              <w:rPr>
                <w:rFonts w:ascii="Times New Roman" w:hAnsi="Times New Roman" w:cs="Times New Roman"/>
                <w:sz w:val="20"/>
                <w:szCs w:val="20"/>
              </w:rPr>
              <w:t>1-(5-phosphoribosyl)-5-((5-</w:t>
            </w:r>
            <w:proofErr w:type="gramStart"/>
            <w:r w:rsidRPr="00F72B5F">
              <w:rPr>
                <w:rFonts w:ascii="Times New Roman" w:hAnsi="Times New Roman" w:cs="Times New Roman"/>
                <w:sz w:val="20"/>
                <w:szCs w:val="20"/>
              </w:rPr>
              <w:t>phosphoribosylamino)methylideneamino</w:t>
            </w:r>
            <w:proofErr w:type="gramEnd"/>
            <w:r w:rsidRPr="00F72B5F">
              <w:rPr>
                <w:rFonts w:ascii="Times New Roman" w:hAnsi="Times New Roman" w:cs="Times New Roman"/>
                <w:sz w:val="20"/>
                <w:szCs w:val="20"/>
              </w:rPr>
              <w:t>)imidazole-4-carboxamide isomerase/histidine biosynthe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is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ECF8F21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329.4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BB29312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086.71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1CC0E837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</w:tr>
      <w:tr w:rsidR="00C325AD" w14:paraId="4A3F6DD2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28659F54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0054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5D9E1648" w14:textId="77777777" w:rsidR="00C325AD" w:rsidRPr="00F72B5F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2B5F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4C9ADE9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21.8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82190C0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69.83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5ABAC5B4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</w:tr>
      <w:tr w:rsidR="00C325AD" w14:paraId="137EF232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7E64EC8C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W25113_RS0656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00D3C035" w14:textId="77777777" w:rsidR="00C325AD" w:rsidRPr="00F72B5F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2B5F">
              <w:rPr>
                <w:rFonts w:ascii="Times New Roman" w:hAnsi="Times New Roman" w:cs="Times New Roman"/>
                <w:sz w:val="20"/>
                <w:szCs w:val="20"/>
              </w:rPr>
              <w:t>YciE</w:t>
            </w:r>
            <w:proofErr w:type="spellEnd"/>
            <w:r w:rsidRPr="00F72B5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72B5F">
              <w:rPr>
                <w:rFonts w:ascii="Times New Roman" w:hAnsi="Times New Roman" w:cs="Times New Roman"/>
                <w:sz w:val="20"/>
                <w:szCs w:val="20"/>
              </w:rPr>
              <w:t>YciF</w:t>
            </w:r>
            <w:proofErr w:type="spellEnd"/>
            <w:r w:rsidRPr="00F72B5F">
              <w:rPr>
                <w:rFonts w:ascii="Times New Roman" w:hAnsi="Times New Roman" w:cs="Times New Roman"/>
                <w:sz w:val="20"/>
                <w:szCs w:val="20"/>
              </w:rPr>
              <w:t xml:space="preserve"> family protei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68162C8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CB76EF8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9.66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6428FD01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</w:tr>
      <w:tr w:rsidR="00C325AD" w14:paraId="7A7020DB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081E320C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05155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0972AD96" w14:textId="77777777" w:rsidR="00C325AD" w:rsidRPr="00F72B5F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2B5F">
              <w:rPr>
                <w:rFonts w:ascii="Times New Roman" w:hAnsi="Times New Roman" w:cs="Times New Roman"/>
                <w:sz w:val="20"/>
                <w:szCs w:val="20"/>
              </w:rPr>
              <w:t xml:space="preserve">Protein </w:t>
            </w:r>
            <w:proofErr w:type="spellStart"/>
            <w:r w:rsidRPr="00F72B5F">
              <w:rPr>
                <w:rFonts w:ascii="Times New Roman" w:hAnsi="Times New Roman" w:cs="Times New Roman"/>
                <w:sz w:val="20"/>
                <w:szCs w:val="20"/>
              </w:rPr>
              <w:t>Gns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F7A01F3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10.7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6A9926E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337.67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426366EB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</w:tr>
      <w:tr w:rsidR="00C325AD" w14:paraId="0CF877EC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3AA96972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0814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103F05DF" w14:textId="77777777" w:rsidR="00C325AD" w:rsidRPr="00F72B5F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2B5F">
              <w:rPr>
                <w:rFonts w:ascii="Times New Roman" w:hAnsi="Times New Roman" w:cs="Times New Roman"/>
                <w:sz w:val="20"/>
                <w:szCs w:val="20"/>
              </w:rPr>
              <w:t xml:space="preserve">cold-shock protein </w:t>
            </w:r>
            <w:proofErr w:type="spellStart"/>
            <w:r w:rsidRPr="00F72B5F">
              <w:rPr>
                <w:rFonts w:ascii="Times New Roman" w:hAnsi="Times New Roman" w:cs="Times New Roman"/>
                <w:sz w:val="20"/>
                <w:szCs w:val="20"/>
              </w:rPr>
              <w:t>Csp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CD0EC1D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331.8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5FF05E7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012.47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339241F1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</w:tr>
      <w:tr w:rsidR="00C325AD" w14:paraId="7DD18B51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331D4325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1057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04A5B4F1" w14:textId="77777777" w:rsidR="00C325AD" w:rsidRPr="00F72B5F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2B5F">
              <w:rPr>
                <w:rFonts w:ascii="Times New Roman" w:hAnsi="Times New Roman" w:cs="Times New Roman"/>
                <w:sz w:val="20"/>
                <w:szCs w:val="20"/>
              </w:rPr>
              <w:t xml:space="preserve">Imidazole glycerol phosphate synthase subunit </w:t>
            </w:r>
            <w:proofErr w:type="spellStart"/>
            <w:r w:rsidRPr="00F72B5F">
              <w:rPr>
                <w:rFonts w:ascii="Times New Roman" w:hAnsi="Times New Roman" w:cs="Times New Roman"/>
                <w:sz w:val="20"/>
                <w:szCs w:val="20"/>
              </w:rPr>
              <w:t>HisH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41B3480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346.2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2BA0020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053.09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34A37523" w14:textId="114C3883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B65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325AD" w14:paraId="33FD2DB1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6ADA9DD5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0657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5FE5D483" w14:textId="77777777" w:rsidR="00C325AD" w:rsidRPr="00F72B5F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B5F">
              <w:rPr>
                <w:rFonts w:ascii="Times New Roman" w:hAnsi="Times New Roman" w:cs="Times New Roman"/>
                <w:sz w:val="20"/>
                <w:szCs w:val="20"/>
              </w:rPr>
              <w:t xml:space="preserve">Tryptophan synthase subunit alpha </w:t>
            </w:r>
            <w:proofErr w:type="spellStart"/>
            <w:r w:rsidRPr="00F72B5F">
              <w:rPr>
                <w:rFonts w:ascii="Times New Roman" w:hAnsi="Times New Roman" w:cs="Times New Roman"/>
                <w:sz w:val="20"/>
                <w:szCs w:val="20"/>
              </w:rPr>
              <w:t>Trp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F16813B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512.0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D686D87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550.27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5A3EBD9E" w14:textId="3420B3F6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B65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325AD" w14:paraId="49ADC8F3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12CEAA3B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1666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1D65657D" w14:textId="77777777" w:rsidR="00C325AD" w:rsidRPr="00F72B5F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B5F">
              <w:rPr>
                <w:rFonts w:ascii="Times New Roman" w:hAnsi="Times New Roman" w:cs="Times New Roman"/>
                <w:sz w:val="20"/>
                <w:szCs w:val="20"/>
              </w:rPr>
              <w:t>Periplasmic chaperone protei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5F32DE5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D34A0F3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6.21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170F86A9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</w:tr>
      <w:tr w:rsidR="00C325AD" w14:paraId="0655EB4B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2B02FE07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02505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2CD80DAA" w14:textId="77777777" w:rsidR="00C325AD" w:rsidRPr="00F72B5F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B5F">
              <w:rPr>
                <w:rFonts w:ascii="Times New Roman" w:hAnsi="Times New Roman" w:cs="Times New Roman"/>
                <w:sz w:val="20"/>
                <w:szCs w:val="20"/>
              </w:rPr>
              <w:t xml:space="preserve">Glutaminase 1 </w:t>
            </w:r>
            <w:proofErr w:type="spellStart"/>
            <w:r w:rsidRPr="00F72B5F">
              <w:rPr>
                <w:rFonts w:ascii="Times New Roman" w:hAnsi="Times New Roman" w:cs="Times New Roman"/>
                <w:sz w:val="20"/>
                <w:szCs w:val="20"/>
              </w:rPr>
              <w:t>Gls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790F24B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42.9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EAC28A7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29.18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7DA03674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</w:tr>
      <w:tr w:rsidR="00C325AD" w14:paraId="6F3E2B3F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29304622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0686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3BFF4E6F" w14:textId="77777777" w:rsidR="00C325AD" w:rsidRPr="00F72B5F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crose phosphorylas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C70C81F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2.1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DBA3843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36.25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0C0D2481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</w:tr>
      <w:tr w:rsidR="00C325AD" w14:paraId="40DFB2D9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3F0E0D8B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2362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192A5881" w14:textId="77777777" w:rsidR="00C325AD" w:rsidRPr="00F72B5F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B5F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891F986" w14:textId="793F0A29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92.9</w:t>
            </w:r>
            <w:r w:rsidR="00B65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31E470B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571.56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1B986822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</w:tr>
      <w:tr w:rsidR="00C325AD" w14:paraId="727777E4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60DD0825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2358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1A8E6110" w14:textId="77777777" w:rsidR="00C325AD" w:rsidRPr="00284AEE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72B5F">
              <w:rPr>
                <w:rFonts w:ascii="Times New Roman" w:hAnsi="Times New Roman" w:cs="Times New Roman"/>
                <w:sz w:val="20"/>
                <w:szCs w:val="20"/>
              </w:rPr>
              <w:t>old-shock protei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32E72AF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948.3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7F2958B" w14:textId="1602B524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2774.8</w:t>
            </w:r>
            <w:r w:rsidR="00B65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005FB38A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</w:tr>
      <w:tr w:rsidR="00C325AD" w14:paraId="17FDF60B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6C3F5FF6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17915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56514B70" w14:textId="77777777" w:rsidR="00C325AD" w:rsidRPr="00284AEE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2B5F">
              <w:rPr>
                <w:rFonts w:ascii="Times New Roman" w:hAnsi="Times New Roman" w:cs="Times New Roman"/>
                <w:sz w:val="20"/>
                <w:szCs w:val="20"/>
              </w:rPr>
              <w:t xml:space="preserve">Branched chain amino acid ABC transporter substrate-binding protein </w:t>
            </w:r>
            <w:proofErr w:type="spellStart"/>
            <w:r w:rsidRPr="00F72B5F">
              <w:rPr>
                <w:rFonts w:ascii="Times New Roman" w:hAnsi="Times New Roman" w:cs="Times New Roman"/>
                <w:sz w:val="20"/>
                <w:szCs w:val="20"/>
              </w:rPr>
              <w:t>Livk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7C7F742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60.4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D656436" w14:textId="7910D685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463.6</w:t>
            </w:r>
            <w:r w:rsidR="00B65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55C23F29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</w:tr>
      <w:tr w:rsidR="00C325AD" w14:paraId="1AF0BE5C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04D4B7ED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2274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6FA0ADDA" w14:textId="77777777" w:rsidR="00C325AD" w:rsidRPr="00135B72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5B72">
              <w:rPr>
                <w:rFonts w:ascii="Times New Roman" w:hAnsi="Times New Roman" w:cs="Times New Roman"/>
                <w:sz w:val="20"/>
                <w:szCs w:val="20"/>
              </w:rPr>
              <w:t>DUF1435 domain-containing protei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23A6B3A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691.5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6303A42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2002.85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5337B392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</w:tr>
      <w:tr w:rsidR="00C325AD" w14:paraId="57F27FF5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20C38C7E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1818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08F172AD" w14:textId="77777777" w:rsidR="00C325AD" w:rsidRPr="00135B72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5B72">
              <w:rPr>
                <w:rFonts w:ascii="Times New Roman" w:hAnsi="Times New Roman" w:cs="Times New Roman"/>
                <w:sz w:val="20"/>
                <w:szCs w:val="20"/>
              </w:rPr>
              <w:t>MgtC</w:t>
            </w:r>
            <w:proofErr w:type="spellEnd"/>
            <w:r w:rsidRPr="00135B7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35B72">
              <w:rPr>
                <w:rFonts w:ascii="Times New Roman" w:hAnsi="Times New Roman" w:cs="Times New Roman"/>
                <w:sz w:val="20"/>
                <w:szCs w:val="20"/>
              </w:rPr>
              <w:t>SapB</w:t>
            </w:r>
            <w:proofErr w:type="spellEnd"/>
            <w:r w:rsidRPr="00135B72">
              <w:rPr>
                <w:rFonts w:ascii="Times New Roman" w:hAnsi="Times New Roman" w:cs="Times New Roman"/>
                <w:sz w:val="20"/>
                <w:szCs w:val="20"/>
              </w:rPr>
              <w:t xml:space="preserve"> family protein </w:t>
            </w:r>
            <w:proofErr w:type="spellStart"/>
            <w:r w:rsidRPr="00135B72">
              <w:rPr>
                <w:rFonts w:ascii="Times New Roman" w:hAnsi="Times New Roman" w:cs="Times New Roman"/>
                <w:sz w:val="20"/>
                <w:szCs w:val="20"/>
              </w:rPr>
              <w:t>MgtC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1C91377" w14:textId="65A4AAF3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71.5</w:t>
            </w:r>
            <w:r w:rsidR="00B650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9FC940D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489.49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39C865B4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</w:tr>
      <w:tr w:rsidR="00C325AD" w14:paraId="1CFA1935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0D23C47B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1820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30355A6E" w14:textId="77777777" w:rsidR="00C325AD" w:rsidRPr="00135B72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5B72">
              <w:rPr>
                <w:rFonts w:ascii="Times New Roman" w:hAnsi="Times New Roman" w:cs="Times New Roman"/>
                <w:sz w:val="20"/>
                <w:szCs w:val="20"/>
              </w:rPr>
              <w:t xml:space="preserve">transcriptional regulator </w:t>
            </w:r>
            <w:proofErr w:type="spellStart"/>
            <w:r w:rsidRPr="00135B72">
              <w:rPr>
                <w:rFonts w:ascii="Times New Roman" w:hAnsi="Times New Roman" w:cs="Times New Roman"/>
                <w:sz w:val="20"/>
                <w:szCs w:val="20"/>
              </w:rPr>
              <w:t>GadE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9DB0D33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412.5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3960BD6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175.01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1E50CDF6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</w:tr>
      <w:tr w:rsidR="00C325AD" w14:paraId="75135E00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41A5BAA1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2280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0DF58B0F" w14:textId="77777777" w:rsidR="00C325AD" w:rsidRPr="00135B72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5B72">
              <w:rPr>
                <w:rFonts w:ascii="Times New Roman" w:hAnsi="Times New Roman" w:cs="Times New Roman"/>
                <w:sz w:val="20"/>
                <w:szCs w:val="20"/>
              </w:rPr>
              <w:t xml:space="preserve">Uncharacterized metal-dependent hydrolase </w:t>
            </w:r>
            <w:proofErr w:type="spellStart"/>
            <w:r w:rsidRPr="00135B72">
              <w:rPr>
                <w:rFonts w:ascii="Times New Roman" w:hAnsi="Times New Roman" w:cs="Times New Roman"/>
                <w:sz w:val="20"/>
                <w:szCs w:val="20"/>
              </w:rPr>
              <w:t>TatD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FE46663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57.3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838B6B0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62.06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52C545CB" w14:textId="455ABF1B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1D3D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325AD" w14:paraId="33167FFD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030A1D5D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2449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361539E6" w14:textId="77777777" w:rsidR="00C325AD" w:rsidRPr="00135B72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5B7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75B007A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69.8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92E2396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97.78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6A17EE1B" w14:textId="4562365D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1D3D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325AD" w14:paraId="2BA9036C" w14:textId="77777777" w:rsidTr="00C325AD">
        <w:tc>
          <w:tcPr>
            <w:tcW w:w="1885" w:type="dxa"/>
            <w:tcBorders>
              <w:top w:val="single" w:sz="4" w:space="0" w:color="auto"/>
              <w:bottom w:val="single" w:sz="12" w:space="0" w:color="auto"/>
            </w:tcBorders>
          </w:tcPr>
          <w:p w14:paraId="0138E242" w14:textId="77777777" w:rsidR="00C325AD" w:rsidRPr="00E7670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BW25113_RS05145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12" w:space="0" w:color="auto"/>
            </w:tcBorders>
          </w:tcPr>
          <w:p w14:paraId="7E4CAD2E" w14:textId="77777777" w:rsidR="00C325AD" w:rsidRPr="00284AEE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 xml:space="preserve">cold-shock protein </w:t>
            </w:r>
            <w:proofErr w:type="spellStart"/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CspG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</w:tcPr>
          <w:p w14:paraId="5E9CA82F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616.4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</w:tcPr>
          <w:p w14:paraId="3AECFCCC" w14:textId="77777777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4584.18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12" w:space="0" w:color="auto"/>
            </w:tcBorders>
          </w:tcPr>
          <w:p w14:paraId="30AB0344" w14:textId="63CC7988" w:rsidR="00C325AD" w:rsidRPr="00E7670E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0E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1D3D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325AD" w14:paraId="453980BA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0DF51729" w14:textId="77777777" w:rsidR="00C325AD" w:rsidRPr="008E61DB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1DB">
              <w:rPr>
                <w:rFonts w:ascii="Times New Roman" w:hAnsi="Times New Roman" w:cs="Times New Roman"/>
                <w:sz w:val="20"/>
                <w:szCs w:val="20"/>
              </w:rPr>
              <w:t>BW25113_RS18405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0E8639F8" w14:textId="77777777" w:rsidR="00C325AD" w:rsidRPr="00713AEB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75291">
              <w:rPr>
                <w:rFonts w:ascii="Times New Roman" w:hAnsi="Times New Roman" w:cs="Times New Roman"/>
                <w:sz w:val="20"/>
                <w:szCs w:val="20"/>
              </w:rPr>
              <w:t>xalate/</w:t>
            </w:r>
            <w:proofErr w:type="spellStart"/>
            <w:r w:rsidRPr="00475291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  <w:r w:rsidRPr="00475291">
              <w:rPr>
                <w:rFonts w:ascii="Times New Roman" w:hAnsi="Times New Roman" w:cs="Times New Roman"/>
                <w:sz w:val="20"/>
                <w:szCs w:val="20"/>
              </w:rPr>
              <w:t xml:space="preserve"> antiport family MFS transpor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xlT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E6A89CD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354.0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8356BD7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19.88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6477064C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-4.15</w:t>
            </w:r>
          </w:p>
        </w:tc>
      </w:tr>
      <w:tr w:rsidR="00C325AD" w14:paraId="17802258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4A0C47B8" w14:textId="77777777" w:rsidR="00C325AD" w:rsidRPr="008E61DB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1DB">
              <w:rPr>
                <w:rFonts w:ascii="Times New Roman" w:hAnsi="Times New Roman" w:cs="Times New Roman"/>
                <w:sz w:val="20"/>
                <w:szCs w:val="20"/>
              </w:rPr>
              <w:t>BW25113_RS11705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54284A1D" w14:textId="77777777" w:rsidR="00C325AD" w:rsidRPr="00713AEB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5291">
              <w:rPr>
                <w:rFonts w:ascii="Times New Roman" w:hAnsi="Times New Roman" w:cs="Times New Roman"/>
                <w:sz w:val="20"/>
                <w:szCs w:val="20"/>
              </w:rPr>
              <w:t xml:space="preserve">Anaerobic glycerol-3-phosphate dehydrogenase subunit A </w:t>
            </w:r>
            <w:proofErr w:type="spellStart"/>
            <w:r w:rsidRPr="00475291">
              <w:rPr>
                <w:rFonts w:ascii="Times New Roman" w:hAnsi="Times New Roman" w:cs="Times New Roman"/>
                <w:sz w:val="20"/>
                <w:szCs w:val="20"/>
              </w:rPr>
              <w:t>Glp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8B0266F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41.1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8BF3962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2B091BE6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-3.97</w:t>
            </w:r>
          </w:p>
        </w:tc>
      </w:tr>
      <w:tr w:rsidR="00C325AD" w14:paraId="623CC61F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29B25101" w14:textId="77777777" w:rsidR="00C325AD" w:rsidRPr="008E61DB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1DB">
              <w:rPr>
                <w:rFonts w:ascii="Times New Roman" w:hAnsi="Times New Roman" w:cs="Times New Roman"/>
                <w:sz w:val="20"/>
                <w:szCs w:val="20"/>
              </w:rPr>
              <w:t>BW25113_RS03965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38DA4E55" w14:textId="77777777" w:rsidR="00C325AD" w:rsidRPr="00713AEB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5B7A44">
              <w:rPr>
                <w:rFonts w:ascii="Times New Roman" w:hAnsi="Times New Roman" w:cs="Times New Roman"/>
                <w:sz w:val="20"/>
                <w:szCs w:val="20"/>
              </w:rPr>
              <w:t xml:space="preserve">olybdate-binding periplasmic protein </w:t>
            </w:r>
            <w:proofErr w:type="spellStart"/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Mod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9FBEAD9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588.6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06D43C0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59.47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3ACCEA14" w14:textId="4FCFC97A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-3.3</w:t>
            </w:r>
            <w:r w:rsidR="001D3D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325AD" w14:paraId="701F32A2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508990B1" w14:textId="77777777" w:rsidR="00C325AD" w:rsidRPr="008E61DB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1DB">
              <w:rPr>
                <w:rFonts w:ascii="Times New Roman" w:hAnsi="Times New Roman" w:cs="Times New Roman"/>
                <w:sz w:val="20"/>
                <w:szCs w:val="20"/>
              </w:rPr>
              <w:t>BW25113_RS21415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4880B2B0" w14:textId="77777777" w:rsidR="00C325AD" w:rsidRPr="00713AEB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B7A44">
              <w:rPr>
                <w:rFonts w:ascii="Times New Roman" w:hAnsi="Times New Roman" w:cs="Times New Roman"/>
                <w:sz w:val="20"/>
                <w:szCs w:val="20"/>
              </w:rPr>
              <w:t xml:space="preserve">naerobic C4-dicarboxylate transporter </w:t>
            </w:r>
            <w:proofErr w:type="spellStart"/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DcuB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C53E25B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148.1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91F7D6D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17.65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181B7333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-3.06</w:t>
            </w:r>
          </w:p>
        </w:tc>
      </w:tr>
      <w:tr w:rsidR="00C325AD" w14:paraId="4A1BD817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77E65926" w14:textId="77777777" w:rsidR="00C325AD" w:rsidRPr="008E61DB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1DB">
              <w:rPr>
                <w:rFonts w:ascii="Times New Roman" w:hAnsi="Times New Roman" w:cs="Times New Roman"/>
                <w:sz w:val="20"/>
                <w:szCs w:val="20"/>
              </w:rPr>
              <w:t>BW25113_RS15575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5AF70103" w14:textId="77777777" w:rsidR="00C325AD" w:rsidRPr="00713AEB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DUF2623 domain-containing protei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0EEB3D2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83.1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075500F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10.23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5F8D484F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-3.01</w:t>
            </w:r>
          </w:p>
        </w:tc>
      </w:tr>
      <w:tr w:rsidR="00C325AD" w14:paraId="1DB0CCCC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293DB895" w14:textId="77777777" w:rsidR="00C325AD" w:rsidRPr="008E61DB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1DB">
              <w:rPr>
                <w:rFonts w:ascii="Times New Roman" w:hAnsi="Times New Roman" w:cs="Times New Roman"/>
                <w:sz w:val="20"/>
                <w:szCs w:val="20"/>
              </w:rPr>
              <w:t>BW25113_RS19045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3FDEF7E2" w14:textId="77777777" w:rsidR="00C325AD" w:rsidRPr="00713AEB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B7A44">
              <w:rPr>
                <w:rFonts w:ascii="Times New Roman" w:hAnsi="Times New Roman" w:cs="Times New Roman"/>
                <w:sz w:val="20"/>
                <w:szCs w:val="20"/>
              </w:rPr>
              <w:t xml:space="preserve">exose phosphate transpor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hpT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7D86514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37.2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3AA9125" w14:textId="365F37E4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="001D3D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718F3352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-2.96</w:t>
            </w:r>
          </w:p>
        </w:tc>
      </w:tr>
      <w:tr w:rsidR="00C325AD" w14:paraId="02015513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22AD7944" w14:textId="77777777" w:rsidR="00C325AD" w:rsidRPr="008E61DB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1DB">
              <w:rPr>
                <w:rFonts w:ascii="Times New Roman" w:hAnsi="Times New Roman" w:cs="Times New Roman"/>
                <w:sz w:val="20"/>
                <w:szCs w:val="20"/>
              </w:rPr>
              <w:t>BW25113_RS0876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7411E04B" w14:textId="77777777" w:rsidR="00C325AD" w:rsidRPr="00713AEB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4Fe-4S ferredoxi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CD69F18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9.5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0A253AF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6E710CB4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-2.87</w:t>
            </w:r>
          </w:p>
        </w:tc>
      </w:tr>
      <w:tr w:rsidR="00C325AD" w14:paraId="362B1F1E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08296657" w14:textId="77777777" w:rsidR="00C325AD" w:rsidRPr="008E61DB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1DB">
              <w:rPr>
                <w:rFonts w:ascii="Times New Roman" w:hAnsi="Times New Roman" w:cs="Times New Roman"/>
                <w:sz w:val="20"/>
                <w:szCs w:val="20"/>
              </w:rPr>
              <w:t>BW25113_RS1557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3747C012" w14:textId="77777777" w:rsidR="00C325AD" w:rsidRPr="00713AEB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ypothetical protei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6A0404E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70.7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CCFCFB8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10.17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2B60A873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-2.79</w:t>
            </w:r>
          </w:p>
        </w:tc>
      </w:tr>
      <w:tr w:rsidR="00C325AD" w14:paraId="66CE4FC3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2F55857C" w14:textId="77777777" w:rsidR="00C325AD" w:rsidRPr="008E61DB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1DB">
              <w:rPr>
                <w:rFonts w:ascii="Times New Roman" w:hAnsi="Times New Roman" w:cs="Times New Roman"/>
                <w:sz w:val="20"/>
                <w:szCs w:val="20"/>
              </w:rPr>
              <w:t>BW25113_RS1556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7EEEB9BD" w14:textId="77777777" w:rsidR="00C325AD" w:rsidRPr="00713AEB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B7A44">
              <w:rPr>
                <w:rFonts w:ascii="Times New Roman" w:hAnsi="Times New Roman" w:cs="Times New Roman"/>
                <w:sz w:val="20"/>
                <w:szCs w:val="20"/>
              </w:rPr>
              <w:t xml:space="preserve">ydrogenase-2 operon protein </w:t>
            </w:r>
            <w:proofErr w:type="spellStart"/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Hyb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75883BE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252.3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9C2E213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41.36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1467A269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-2.61</w:t>
            </w:r>
          </w:p>
        </w:tc>
      </w:tr>
      <w:tr w:rsidR="00C325AD" w14:paraId="3209F571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13D6DFD5" w14:textId="77777777" w:rsidR="00C325AD" w:rsidRPr="008E61DB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1DB">
              <w:rPr>
                <w:rFonts w:ascii="Times New Roman" w:hAnsi="Times New Roman" w:cs="Times New Roman"/>
                <w:sz w:val="20"/>
                <w:szCs w:val="20"/>
              </w:rPr>
              <w:t>BW25113_RS15565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3555A8C0" w14:textId="77777777" w:rsidR="00C325AD" w:rsidRPr="00713AEB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ydrogenase-2 small chai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2379455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337.3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9425EC4" w14:textId="71712E20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59.7</w:t>
            </w:r>
            <w:r w:rsidR="001D3D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223A4F89" w14:textId="7DEFE55D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  <w:r w:rsidR="001D3D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325AD" w14:paraId="42E18B3A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4319AC25" w14:textId="77777777" w:rsidR="00C325AD" w:rsidRPr="008E61DB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1DB">
              <w:rPr>
                <w:rFonts w:ascii="Times New Roman" w:hAnsi="Times New Roman" w:cs="Times New Roman"/>
                <w:sz w:val="20"/>
                <w:szCs w:val="20"/>
              </w:rPr>
              <w:t>BW25113_RS2141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4AEDD4D8" w14:textId="77777777" w:rsidR="00C325AD" w:rsidRPr="00713AEB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5B7A44">
              <w:rPr>
                <w:rFonts w:ascii="Times New Roman" w:hAnsi="Times New Roman" w:cs="Times New Roman"/>
                <w:sz w:val="20"/>
                <w:szCs w:val="20"/>
              </w:rPr>
              <w:t xml:space="preserve">umarate hydratase class I, anaerob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umB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10B2E4C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96.7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4FBEC8E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19.19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0FAEE05A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-2.33</w:t>
            </w:r>
          </w:p>
        </w:tc>
      </w:tr>
      <w:tr w:rsidR="00C325AD" w14:paraId="3480525A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61A70231" w14:textId="77777777" w:rsidR="00C325AD" w:rsidRPr="008E61DB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1DB">
              <w:rPr>
                <w:rFonts w:ascii="Times New Roman" w:hAnsi="Times New Roman" w:cs="Times New Roman"/>
                <w:sz w:val="20"/>
                <w:szCs w:val="20"/>
              </w:rPr>
              <w:t>BW25113_RS05315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5F0BEEA3" w14:textId="77777777" w:rsidR="00C325AD" w:rsidRPr="00713AEB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ypothetical protei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7CEBF13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63.2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1853045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14.02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6D997DE9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-2.17</w:t>
            </w:r>
          </w:p>
        </w:tc>
      </w:tr>
      <w:tr w:rsidR="00C325AD" w14:paraId="32CA71BD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39E40BB4" w14:textId="77777777" w:rsidR="00C325AD" w:rsidRPr="008E61DB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1DB">
              <w:rPr>
                <w:rFonts w:ascii="Times New Roman" w:hAnsi="Times New Roman" w:cs="Times New Roman"/>
                <w:sz w:val="20"/>
                <w:szCs w:val="20"/>
              </w:rPr>
              <w:t>BW25113_RS1117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7CA1DD64" w14:textId="77777777" w:rsidR="00C325AD" w:rsidRPr="00713AEB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B7A44">
              <w:rPr>
                <w:rFonts w:ascii="Times New Roman" w:hAnsi="Times New Roman" w:cs="Times New Roman"/>
                <w:sz w:val="20"/>
                <w:szCs w:val="20"/>
              </w:rPr>
              <w:t xml:space="preserve">hosphate starvation-inducible protein </w:t>
            </w:r>
            <w:proofErr w:type="spellStart"/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PhoH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8B73FD5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361.7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918CDFB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80.4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27A2FCD6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-2.17</w:t>
            </w:r>
          </w:p>
        </w:tc>
      </w:tr>
      <w:tr w:rsidR="00C325AD" w14:paraId="7ED839BF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1B7A2AE4" w14:textId="77777777" w:rsidR="00C325AD" w:rsidRPr="008E61DB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1DB">
              <w:rPr>
                <w:rFonts w:ascii="Times New Roman" w:hAnsi="Times New Roman" w:cs="Times New Roman"/>
                <w:sz w:val="20"/>
                <w:szCs w:val="20"/>
              </w:rPr>
              <w:t>BW25113_RS18625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38CC2E64" w14:textId="77777777" w:rsidR="00C325AD" w:rsidRPr="00713AEB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ypothetical protei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C1C89B3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21.6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DDB4390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1FBBB33F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-2.12</w:t>
            </w:r>
          </w:p>
        </w:tc>
      </w:tr>
      <w:tr w:rsidR="00C325AD" w14:paraId="324DA0B9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482C47A0" w14:textId="77777777" w:rsidR="00C325AD" w:rsidRPr="00713AEB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BW25113_RS11175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65C4AD0C" w14:textId="77777777" w:rsidR="00C325AD" w:rsidRPr="005B7A44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idB</w:t>
            </w:r>
            <w:proofErr w:type="spellEnd"/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LrgB</w:t>
            </w:r>
            <w:proofErr w:type="spellEnd"/>
            <w:r w:rsidRPr="005B7A44">
              <w:rPr>
                <w:rFonts w:ascii="Times New Roman" w:hAnsi="Times New Roman" w:cs="Times New Roman"/>
                <w:sz w:val="20"/>
                <w:szCs w:val="20"/>
              </w:rPr>
              <w:t xml:space="preserve"> family autolysis modulator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52FA317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236.5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F907B40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59.77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74D5348B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-1.98</w:t>
            </w:r>
          </w:p>
        </w:tc>
      </w:tr>
      <w:tr w:rsidR="00C325AD" w14:paraId="42F09335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671BA628" w14:textId="77777777" w:rsidR="00C325AD" w:rsidRPr="00713AEB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BW25113_RS1076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2AC23B47" w14:textId="77777777" w:rsidR="00C325AD" w:rsidRPr="005B7A44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B7A44">
              <w:rPr>
                <w:rFonts w:ascii="Times New Roman" w:hAnsi="Times New Roman" w:cs="Times New Roman"/>
                <w:sz w:val="20"/>
                <w:szCs w:val="20"/>
              </w:rPr>
              <w:t xml:space="preserve">Protein-tyrosine-phosphatase </w:t>
            </w:r>
            <w:proofErr w:type="spellStart"/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Wzb</w:t>
            </w:r>
            <w:proofErr w:type="spellEnd"/>
            <w:r w:rsidRPr="005B7A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868D819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10.8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93737F5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066A9C08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-1.96</w:t>
            </w:r>
          </w:p>
        </w:tc>
      </w:tr>
      <w:tr w:rsidR="00C325AD" w14:paraId="1B14F542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224C29DA" w14:textId="77777777" w:rsidR="00C325AD" w:rsidRPr="00713AEB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BW25113_RS0997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5EEE629D" w14:textId="77777777" w:rsidR="00C325AD" w:rsidRPr="005B7A44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B7A44">
              <w:rPr>
                <w:rFonts w:ascii="Times New Roman" w:hAnsi="Times New Roman" w:cs="Times New Roman"/>
                <w:sz w:val="20"/>
                <w:szCs w:val="20"/>
              </w:rPr>
              <w:t xml:space="preserve">Ferritin </w:t>
            </w:r>
            <w:proofErr w:type="spellStart"/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Ftn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A4A19BE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249.1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7CA7FC5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64.34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7E9451D9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-1.95</w:t>
            </w:r>
          </w:p>
        </w:tc>
      </w:tr>
      <w:tr w:rsidR="00C325AD" w14:paraId="7D7BC7A7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0E11AF89" w14:textId="77777777" w:rsidR="00C325AD" w:rsidRPr="00713AEB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W25113_RS15555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5787C3FB" w14:textId="77777777" w:rsidR="00C325AD" w:rsidRPr="005B7A44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Ni/Fe-hydrogenase b-type cytochrome subuni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E764A48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59.9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B0C5451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15.52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530B8F0D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-1.94</w:t>
            </w:r>
          </w:p>
        </w:tc>
      </w:tr>
      <w:tr w:rsidR="00C325AD" w14:paraId="14F03062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10A73B05" w14:textId="77777777" w:rsidR="00C325AD" w:rsidRPr="00713AEB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BW25113_RS21375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7A8FF146" w14:textId="77777777" w:rsidR="00C325AD" w:rsidRPr="005B7A44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B7A44">
              <w:rPr>
                <w:rFonts w:ascii="Times New Roman" w:hAnsi="Times New Roman" w:cs="Times New Roman"/>
                <w:sz w:val="20"/>
                <w:szCs w:val="20"/>
              </w:rPr>
              <w:t xml:space="preserve">ranscriptional regulator </w:t>
            </w:r>
            <w:proofErr w:type="spellStart"/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AdiY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F280F0D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72.0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ED6530B" w14:textId="532FF076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  <w:r w:rsidR="001D3D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3F3CA76F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-1.89</w:t>
            </w:r>
          </w:p>
        </w:tc>
      </w:tr>
      <w:tr w:rsidR="00C325AD" w14:paraId="4AE34E6C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5D7CD805" w14:textId="77777777" w:rsidR="00C325AD" w:rsidRPr="00713AEB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BW25113_RS10765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19782F68" w14:textId="77777777" w:rsidR="00C325AD" w:rsidRPr="005B7A44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B7A44">
              <w:rPr>
                <w:rFonts w:ascii="Times New Roman" w:hAnsi="Times New Roman" w:cs="Times New Roman"/>
                <w:sz w:val="20"/>
                <w:szCs w:val="20"/>
              </w:rPr>
              <w:t xml:space="preserve">Polysaccharide export protein </w:t>
            </w:r>
            <w:proofErr w:type="spellStart"/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Wz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2BF585D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11.8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1ADA85F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2E213462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-1.88</w:t>
            </w:r>
          </w:p>
        </w:tc>
      </w:tr>
      <w:tr w:rsidR="00C325AD" w14:paraId="211AC856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0D444F44" w14:textId="77777777" w:rsidR="00C325AD" w:rsidRPr="00713AEB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BW25113_RS02815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10A1A8DD" w14:textId="77777777" w:rsidR="00C325AD" w:rsidRPr="005B7A44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4D7F2DD" w14:textId="6CCB6D60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="001D3D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B8CD431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34B50F5A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-1.86</w:t>
            </w:r>
          </w:p>
        </w:tc>
      </w:tr>
      <w:tr w:rsidR="00C325AD" w14:paraId="5A110427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1B846083" w14:textId="77777777" w:rsidR="00C325AD" w:rsidRPr="00713AEB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BW25113_RS14955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40775031" w14:textId="77777777" w:rsidR="00C325AD" w:rsidRPr="005B7A44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B7A44">
              <w:rPr>
                <w:rFonts w:ascii="Times New Roman" w:hAnsi="Times New Roman" w:cs="Times New Roman"/>
                <w:sz w:val="20"/>
                <w:szCs w:val="20"/>
              </w:rPr>
              <w:t xml:space="preserve">Putative selenium-dependent hydroxylase accessory protein </w:t>
            </w:r>
            <w:proofErr w:type="spellStart"/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YqeC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C4C3008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13.5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1DB80A4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6CE2F655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-1.77</w:t>
            </w:r>
          </w:p>
        </w:tc>
      </w:tr>
      <w:tr w:rsidR="00C325AD" w14:paraId="4347BAD4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59D92DF3" w14:textId="77777777" w:rsidR="00C325AD" w:rsidRPr="00713AEB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BW25113_RS0323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7BC49EB0" w14:textId="77777777" w:rsidR="00C325AD" w:rsidRPr="005B7A44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B7A44">
              <w:rPr>
                <w:rFonts w:ascii="Times New Roman" w:hAnsi="Times New Roman" w:cs="Times New Roman"/>
                <w:sz w:val="20"/>
                <w:szCs w:val="20"/>
              </w:rPr>
              <w:t xml:space="preserve">naerobic C4-dicarboxylate transporter </w:t>
            </w:r>
            <w:proofErr w:type="spellStart"/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DcuC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108B6DB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146.4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65BBF36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44.02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08C33152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-1.73</w:t>
            </w:r>
          </w:p>
        </w:tc>
      </w:tr>
      <w:tr w:rsidR="00C325AD" w14:paraId="4CD148F0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31D73F04" w14:textId="77777777" w:rsidR="00C325AD" w:rsidRPr="00713AEB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BW25113_RS0722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29995ACA" w14:textId="77777777" w:rsidR="00C325AD" w:rsidRPr="005B7A44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5B7A44">
              <w:rPr>
                <w:rFonts w:ascii="Times New Roman" w:hAnsi="Times New Roman" w:cs="Times New Roman"/>
                <w:sz w:val="20"/>
                <w:szCs w:val="20"/>
              </w:rPr>
              <w:t xml:space="preserve">niversal stress protein F </w:t>
            </w:r>
            <w:proofErr w:type="spellStart"/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Usp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B3CC528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967.7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5647E33" w14:textId="59820A21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294.4</w:t>
            </w:r>
            <w:r w:rsidR="001D3D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5B4A4F4E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-1.72</w:t>
            </w:r>
          </w:p>
        </w:tc>
      </w:tr>
      <w:tr w:rsidR="00C325AD" w14:paraId="4E1169E4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13E804B8" w14:textId="77777777" w:rsidR="00C325AD" w:rsidRPr="00713AEB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BW25113_RS1075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4709BF0A" w14:textId="77777777" w:rsidR="00C325AD" w:rsidRPr="005B7A44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5B7A44">
              <w:rPr>
                <w:rFonts w:ascii="Times New Roman" w:hAnsi="Times New Roman" w:cs="Times New Roman"/>
                <w:sz w:val="20"/>
                <w:szCs w:val="20"/>
              </w:rPr>
              <w:t xml:space="preserve">olybdenum ABC transporter permease </w:t>
            </w:r>
            <w:proofErr w:type="spellStart"/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ModB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BF2C550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12.7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B88705F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0C4BABFB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-1.71</w:t>
            </w:r>
          </w:p>
        </w:tc>
      </w:tr>
      <w:tr w:rsidR="00C325AD" w14:paraId="0E18BD9F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0D182207" w14:textId="77777777" w:rsidR="00C325AD" w:rsidRPr="00713AEB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BW25113_RS0397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71DE23FB" w14:textId="77777777" w:rsidR="00C325AD" w:rsidRPr="005B7A44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olanic</w:t>
            </w:r>
            <w:proofErr w:type="spellEnd"/>
            <w:r w:rsidRPr="005B7A44">
              <w:rPr>
                <w:rFonts w:ascii="Times New Roman" w:hAnsi="Times New Roman" w:cs="Times New Roman"/>
                <w:sz w:val="20"/>
                <w:szCs w:val="20"/>
              </w:rPr>
              <w:t xml:space="preserve"> acid biosynthesis glycosyltransferase </w:t>
            </w:r>
            <w:proofErr w:type="spellStart"/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Wca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2175249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185.6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3BCAF56" w14:textId="05C108FA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  <w:r w:rsidR="001D3D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789F309C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-1.71</w:t>
            </w:r>
          </w:p>
        </w:tc>
      </w:tr>
      <w:tr w:rsidR="00C325AD" w14:paraId="3B4D0C3D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662F346E" w14:textId="77777777" w:rsidR="00C325AD" w:rsidRPr="00713AEB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BW25113_RS2086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3BFB5E97" w14:textId="77777777" w:rsidR="00C325AD" w:rsidRPr="005B7A44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B7A44">
              <w:rPr>
                <w:rFonts w:ascii="Times New Roman" w:hAnsi="Times New Roman" w:cs="Times New Roman"/>
                <w:sz w:val="20"/>
                <w:szCs w:val="20"/>
              </w:rPr>
              <w:t xml:space="preserve">eptidase E </w:t>
            </w:r>
            <w:proofErr w:type="spellStart"/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pepE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5689FA5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279.0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9C16026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86.33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5A925829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-1.69</w:t>
            </w:r>
          </w:p>
        </w:tc>
      </w:tr>
      <w:tr w:rsidR="00C325AD" w14:paraId="7AC50CAC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15DB56DB" w14:textId="77777777" w:rsidR="00C325AD" w:rsidRPr="00713AEB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BW25113_RS20475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1A9FC91B" w14:textId="77777777" w:rsidR="00C325AD" w:rsidRPr="005B7A44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5B7A44">
              <w:rPr>
                <w:rFonts w:ascii="Times New Roman" w:hAnsi="Times New Roman" w:cs="Times New Roman"/>
                <w:sz w:val="20"/>
                <w:szCs w:val="20"/>
              </w:rPr>
              <w:t xml:space="preserve">lycerol dehydrogenase </w:t>
            </w:r>
            <w:proofErr w:type="spellStart"/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Gld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EF2D776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297.9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540D515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97.31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633B7359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-1.61</w:t>
            </w:r>
          </w:p>
        </w:tc>
      </w:tr>
      <w:tr w:rsidR="00C325AD" w14:paraId="31EF7F72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74841F89" w14:textId="77777777" w:rsidR="00C325AD" w:rsidRPr="00713AEB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BW25113_RS0919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0BBAD11F" w14:textId="77777777" w:rsidR="00C325AD" w:rsidRPr="005B7A44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ulfurtransferase</w:t>
            </w:r>
            <w:proofErr w:type="spellEnd"/>
            <w:r w:rsidRPr="005B7A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Sse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8F5399A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460.4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2AF8A49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153.97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7358D4FA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-1.58</w:t>
            </w:r>
          </w:p>
        </w:tc>
      </w:tr>
      <w:tr w:rsidR="00C325AD" w14:paraId="40DDBAC2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4BF8FF5F" w14:textId="77777777" w:rsidR="00C325AD" w:rsidRPr="00713AEB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BW25113_RS1745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2A69B9E0" w14:textId="77777777" w:rsidR="00C325AD" w:rsidRPr="005B7A44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B7A44">
              <w:rPr>
                <w:rFonts w:ascii="Times New Roman" w:hAnsi="Times New Roman" w:cs="Times New Roman"/>
                <w:sz w:val="20"/>
                <w:szCs w:val="20"/>
              </w:rPr>
              <w:t xml:space="preserve">orin </w:t>
            </w:r>
            <w:proofErr w:type="spellStart"/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OmpC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50CA276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60.0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0C16BC6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20.38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57505BC7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-1.55</w:t>
            </w:r>
          </w:p>
        </w:tc>
      </w:tr>
      <w:tr w:rsidR="00C325AD" w14:paraId="12C82DCC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155279AC" w14:textId="77777777" w:rsidR="00C325AD" w:rsidRPr="00713AEB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BW25113_RS02855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1812831E" w14:textId="77777777" w:rsidR="00C325AD" w:rsidRPr="005B7A44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5B7A44">
              <w:rPr>
                <w:rFonts w:ascii="Times New Roman" w:hAnsi="Times New Roman" w:cs="Times New Roman"/>
                <w:sz w:val="20"/>
                <w:szCs w:val="20"/>
              </w:rPr>
              <w:t xml:space="preserve">itrite reductase small subunit </w:t>
            </w:r>
            <w:proofErr w:type="spellStart"/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nirD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93CE241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140.5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FC08E9C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47.94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292BDCF3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-1.55</w:t>
            </w:r>
          </w:p>
        </w:tc>
      </w:tr>
      <w:tr w:rsidR="00C325AD" w14:paraId="2BFD4EB0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2491A495" w14:textId="77777777" w:rsidR="00C325AD" w:rsidRPr="00713AEB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BW25113_RS1578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0263A7D2" w14:textId="77777777" w:rsidR="00C325AD" w:rsidRPr="005B7A44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DUF4051 domain-containing protei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429E5E6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408.8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66594C2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144.97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520885AE" w14:textId="1E03758B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  <w:r w:rsidR="001D3D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325AD" w14:paraId="0EB849CF" w14:textId="77777777" w:rsidTr="00C325AD">
        <w:tc>
          <w:tcPr>
            <w:tcW w:w="1885" w:type="dxa"/>
            <w:tcBorders>
              <w:top w:val="single" w:sz="4" w:space="0" w:color="auto"/>
            </w:tcBorders>
          </w:tcPr>
          <w:p w14:paraId="2FC06DAF" w14:textId="77777777" w:rsidR="00C325AD" w:rsidRPr="00713AEB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BW25113_RS05050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043CB1D0" w14:textId="77777777" w:rsidR="00C325AD" w:rsidRPr="00E7670E" w:rsidRDefault="00C325AD" w:rsidP="00C325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B7A44">
              <w:rPr>
                <w:rFonts w:ascii="Times New Roman" w:hAnsi="Times New Roman" w:cs="Times New Roman"/>
                <w:sz w:val="20"/>
                <w:szCs w:val="20"/>
              </w:rPr>
              <w:t xml:space="preserve">Hydrogenase-1 large chain </w:t>
            </w:r>
            <w:proofErr w:type="spellStart"/>
            <w:r w:rsidRPr="005B7A44">
              <w:rPr>
                <w:rFonts w:ascii="Times New Roman" w:hAnsi="Times New Roman" w:cs="Times New Roman"/>
                <w:sz w:val="20"/>
                <w:szCs w:val="20"/>
              </w:rPr>
              <w:t>HyaB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77E26DF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111.6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DA5F63B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39.32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52E3F845" w14:textId="77777777" w:rsidR="00C325AD" w:rsidRPr="00713AEB" w:rsidRDefault="00C325AD" w:rsidP="00C32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3AEB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325AD" w14:paraId="6AA74488" w14:textId="77777777" w:rsidTr="00C325AD">
        <w:tc>
          <w:tcPr>
            <w:tcW w:w="8296" w:type="dxa"/>
            <w:gridSpan w:val="5"/>
          </w:tcPr>
          <w:p w14:paraId="4EF43C67" w14:textId="01840881" w:rsidR="00C325AD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505364349"/>
            <w:proofErr w:type="spellStart"/>
            <w:r w:rsidRPr="002156D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2156DB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proofErr w:type="spellEnd"/>
            <w:r w:rsidRPr="002156DB">
              <w:rPr>
                <w:rFonts w:ascii="Times New Roman" w:hAnsi="Times New Roman" w:cs="Times New Roman"/>
                <w:i/>
                <w:sz w:val="20"/>
                <w:szCs w:val="20"/>
              </w:rPr>
              <w:t>. co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ultures were grown in triplicate in M9-glucose under SLA or UPA230.</w:t>
            </w:r>
          </w:p>
          <w:p w14:paraId="0ABE09B9" w14:textId="376D7856" w:rsidR="00C325AD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56D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u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off 1: log2</w:t>
            </w:r>
            <w:r w:rsidR="00FD7B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ld change ≤ 1.5 or ≥ 1.5</w:t>
            </w:r>
          </w:p>
          <w:p w14:paraId="3787AA91" w14:textId="77777777" w:rsidR="00C325AD" w:rsidRPr="00284AEE" w:rsidRDefault="00C325AD" w:rsidP="00C32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56D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u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off 2: q-value ≤ 0.05</w:t>
            </w:r>
          </w:p>
        </w:tc>
      </w:tr>
      <w:bookmarkEnd w:id="2"/>
      <w:bookmarkEnd w:id="3"/>
    </w:tbl>
    <w:p w14:paraId="63E9C14C" w14:textId="598120EF" w:rsidR="00C325AD" w:rsidRDefault="00C325A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9D94DA9" w14:textId="7B58BEC5" w:rsidR="006A6228" w:rsidRDefault="006A6228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169B882D" w14:textId="67C3DC85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FEFC0AB" w14:textId="0BBF3E9C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2D19C05" w14:textId="7E5B523D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106EF9FB" w14:textId="0C78C391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0FF339B1" w14:textId="00F8EEA1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68E75A39" w14:textId="0E7D1E58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101C88B" w14:textId="6C776DA3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3CB5EAD8" w14:textId="29FF3836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3F1C3DFE" w14:textId="398312F7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47B5176" w14:textId="39F123DD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2F9A2D5" w14:textId="6DE8C581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15EDD715" w14:textId="606105C9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0527E2F7" w14:textId="663AC344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76207FA" w14:textId="06D900D4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E0173FF" w14:textId="28CBD335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E725C5D" w14:textId="744E39E4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80FE56C" w14:textId="14E15B58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47A033B" w14:textId="77777777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6C45792C" w14:textId="40468804" w:rsidR="00CA7B25" w:rsidRDefault="00CA7B25" w:rsidP="007900A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438"/>
        <w:gridCol w:w="2430"/>
        <w:gridCol w:w="2438"/>
      </w:tblGrid>
      <w:tr w:rsidR="001B00AC" w:rsidRPr="002B4A76" w14:paraId="3ACC45E3" w14:textId="77777777" w:rsidTr="00907780">
        <w:tc>
          <w:tcPr>
            <w:tcW w:w="8306" w:type="dxa"/>
            <w:gridSpan w:val="3"/>
            <w:tcBorders>
              <w:top w:val="nil"/>
              <w:left w:val="nil"/>
              <w:right w:val="nil"/>
            </w:tcBorders>
          </w:tcPr>
          <w:p w14:paraId="7A200E29" w14:textId="77777777" w:rsidR="001B00AC" w:rsidRPr="00DE139D" w:rsidRDefault="001B00AC" w:rsidP="009077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E13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S4. </w:t>
            </w:r>
            <w:r w:rsidRPr="00DE139D">
              <w:rPr>
                <w:rFonts w:ascii="Times New Roman" w:hAnsi="Times New Roman" w:cs="Times New Roman"/>
                <w:sz w:val="20"/>
                <w:szCs w:val="20"/>
              </w:rPr>
              <w:t xml:space="preserve">Fatty acid composition of </w:t>
            </w:r>
            <w:r w:rsidRPr="00DE139D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DE139D">
              <w:rPr>
                <w:rFonts w:ascii="Times New Roman" w:hAnsi="Times New Roman" w:cs="Times New Roman"/>
                <w:sz w:val="20"/>
                <w:szCs w:val="20"/>
              </w:rPr>
              <w:t xml:space="preserve"> wild type and DEA613-adapted strain T56-1 under </w:t>
            </w:r>
            <w:proofErr w:type="spellStart"/>
            <w:r w:rsidRPr="00DE139D">
              <w:rPr>
                <w:rFonts w:ascii="Times New Roman" w:hAnsi="Times New Roman" w:cs="Times New Roman"/>
                <w:sz w:val="20"/>
                <w:szCs w:val="20"/>
              </w:rPr>
              <w:t>SLA.</w:t>
            </w:r>
            <w:r w:rsidRPr="00DE139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DE13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B00AC" w:rsidRPr="002B4A76" w14:paraId="3524722E" w14:textId="77777777" w:rsidTr="00907780">
        <w:tc>
          <w:tcPr>
            <w:tcW w:w="3438" w:type="dxa"/>
            <w:tcBorders>
              <w:bottom w:val="single" w:sz="8" w:space="0" w:color="auto"/>
            </w:tcBorders>
          </w:tcPr>
          <w:p w14:paraId="49A1ED35" w14:textId="77777777" w:rsidR="001B00AC" w:rsidRPr="00DE139D" w:rsidRDefault="001B00AC" w:rsidP="009077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68" w:type="dxa"/>
            <w:gridSpan w:val="2"/>
            <w:tcBorders>
              <w:bottom w:val="single" w:sz="8" w:space="0" w:color="auto"/>
            </w:tcBorders>
          </w:tcPr>
          <w:p w14:paraId="6415D8A1" w14:textId="77777777" w:rsidR="001B00AC" w:rsidRPr="00DE139D" w:rsidRDefault="001B00AC" w:rsidP="009077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139D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</w:p>
        </w:tc>
      </w:tr>
      <w:tr w:rsidR="001B00AC" w:rsidRPr="002B4A76" w14:paraId="7453C289" w14:textId="77777777" w:rsidTr="00907780">
        <w:tc>
          <w:tcPr>
            <w:tcW w:w="34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23D1272" w14:textId="77777777" w:rsidR="001B00AC" w:rsidRPr="00DE139D" w:rsidRDefault="001B00AC" w:rsidP="009077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139D">
              <w:rPr>
                <w:rFonts w:ascii="Times New Roman" w:hAnsi="Times New Roman" w:cs="Times New Roman"/>
                <w:b/>
                <w:sz w:val="20"/>
                <w:szCs w:val="20"/>
              </w:rPr>
              <w:t>Fatty acid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BF9810D" w14:textId="77777777" w:rsidR="001B00AC" w:rsidRPr="00DE139D" w:rsidRDefault="001B00AC" w:rsidP="009077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E139D">
              <w:rPr>
                <w:rFonts w:ascii="Times New Roman" w:hAnsi="Times New Roman" w:cs="Times New Roman"/>
                <w:b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24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7DD876D5" w14:textId="77777777" w:rsidR="001B00AC" w:rsidRPr="00DE139D" w:rsidRDefault="001B00AC" w:rsidP="009077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139D">
              <w:rPr>
                <w:rFonts w:ascii="Times New Roman" w:hAnsi="Times New Roman" w:cs="Times New Roman"/>
                <w:b/>
                <w:sz w:val="20"/>
                <w:szCs w:val="20"/>
              </w:rPr>
              <w:t>T56-1</w:t>
            </w:r>
          </w:p>
        </w:tc>
      </w:tr>
      <w:tr w:rsidR="001B00AC" w:rsidRPr="002B4A76" w14:paraId="467A79C0" w14:textId="77777777" w:rsidTr="00907780">
        <w:tc>
          <w:tcPr>
            <w:tcW w:w="3438" w:type="dxa"/>
            <w:tcBorders>
              <w:top w:val="single" w:sz="8" w:space="0" w:color="auto"/>
            </w:tcBorders>
          </w:tcPr>
          <w:p w14:paraId="4C5AF708" w14:textId="77777777" w:rsidR="001B00AC" w:rsidRPr="00DE139D" w:rsidRDefault="001B00AC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39D">
              <w:rPr>
                <w:rFonts w:ascii="Times New Roman" w:hAnsi="Times New Roman" w:cs="Times New Roman"/>
                <w:sz w:val="20"/>
                <w:szCs w:val="20"/>
              </w:rPr>
              <w:t>Unsaturated fatty acid (UFA)</w:t>
            </w:r>
            <w:r w:rsidRPr="00DE13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30" w:type="dxa"/>
            <w:tcBorders>
              <w:top w:val="single" w:sz="8" w:space="0" w:color="auto"/>
            </w:tcBorders>
          </w:tcPr>
          <w:p w14:paraId="58C3D216" w14:textId="77777777" w:rsidR="001B00AC" w:rsidRPr="00DE139D" w:rsidRDefault="001B00AC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39D">
              <w:rPr>
                <w:rFonts w:ascii="Times New Roman" w:hAnsi="Times New Roman" w:cs="Times New Roman"/>
                <w:sz w:val="20"/>
                <w:szCs w:val="20"/>
              </w:rPr>
              <w:t>40.7%</w:t>
            </w:r>
          </w:p>
        </w:tc>
        <w:tc>
          <w:tcPr>
            <w:tcW w:w="2438" w:type="dxa"/>
            <w:tcBorders>
              <w:top w:val="single" w:sz="8" w:space="0" w:color="auto"/>
            </w:tcBorders>
          </w:tcPr>
          <w:p w14:paraId="6B5F6A36" w14:textId="77777777" w:rsidR="001B00AC" w:rsidRPr="00DE139D" w:rsidRDefault="001B00AC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39D">
              <w:rPr>
                <w:rFonts w:ascii="Times New Roman" w:hAnsi="Times New Roman" w:cs="Times New Roman"/>
                <w:sz w:val="20"/>
                <w:szCs w:val="20"/>
              </w:rPr>
              <w:t>36.8%</w:t>
            </w:r>
          </w:p>
        </w:tc>
      </w:tr>
      <w:tr w:rsidR="001B00AC" w:rsidRPr="002B4A76" w14:paraId="3FF39F6B" w14:textId="77777777" w:rsidTr="00907780">
        <w:tc>
          <w:tcPr>
            <w:tcW w:w="3438" w:type="dxa"/>
          </w:tcPr>
          <w:p w14:paraId="639D9663" w14:textId="77777777" w:rsidR="001B00AC" w:rsidRPr="00DE139D" w:rsidRDefault="001B00AC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39D">
              <w:rPr>
                <w:rFonts w:ascii="Times New Roman" w:hAnsi="Times New Roman" w:cs="Times New Roman"/>
                <w:sz w:val="20"/>
                <w:szCs w:val="20"/>
              </w:rPr>
              <w:t>Saturated fatty acid (SFA)</w:t>
            </w:r>
            <w:r w:rsidRPr="00DE13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30" w:type="dxa"/>
          </w:tcPr>
          <w:p w14:paraId="2F9F336D" w14:textId="77777777" w:rsidR="001B00AC" w:rsidRPr="00DE139D" w:rsidRDefault="001B00AC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39D">
              <w:rPr>
                <w:rFonts w:ascii="Times New Roman" w:hAnsi="Times New Roman" w:cs="Times New Roman"/>
                <w:sz w:val="20"/>
                <w:szCs w:val="20"/>
              </w:rPr>
              <w:t>43.6%</w:t>
            </w:r>
          </w:p>
        </w:tc>
        <w:tc>
          <w:tcPr>
            <w:tcW w:w="2438" w:type="dxa"/>
          </w:tcPr>
          <w:p w14:paraId="09849FD0" w14:textId="77777777" w:rsidR="001B00AC" w:rsidRPr="00DE139D" w:rsidRDefault="001B00AC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39D">
              <w:rPr>
                <w:rFonts w:ascii="Times New Roman" w:hAnsi="Times New Roman" w:cs="Times New Roman"/>
                <w:sz w:val="20"/>
                <w:szCs w:val="20"/>
              </w:rPr>
              <w:t>47.3%</w:t>
            </w:r>
          </w:p>
        </w:tc>
      </w:tr>
      <w:tr w:rsidR="001B00AC" w:rsidRPr="002B4A76" w14:paraId="2AB03B69" w14:textId="77777777" w:rsidTr="00907780">
        <w:tc>
          <w:tcPr>
            <w:tcW w:w="3438" w:type="dxa"/>
          </w:tcPr>
          <w:p w14:paraId="00378FD6" w14:textId="77777777" w:rsidR="001B00AC" w:rsidRPr="00DE139D" w:rsidRDefault="001B00AC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39D">
              <w:rPr>
                <w:rFonts w:ascii="Times New Roman" w:hAnsi="Times New Roman" w:cs="Times New Roman"/>
                <w:sz w:val="20"/>
                <w:szCs w:val="20"/>
              </w:rPr>
              <w:t>Cyclopropane fatty acid (CFA)</w:t>
            </w:r>
            <w:r w:rsidRPr="00DE13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30" w:type="dxa"/>
          </w:tcPr>
          <w:p w14:paraId="6E95AE8D" w14:textId="77777777" w:rsidR="001B00AC" w:rsidRPr="00DE139D" w:rsidRDefault="001B00AC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39D">
              <w:rPr>
                <w:rFonts w:ascii="Times New Roman" w:hAnsi="Times New Roman" w:cs="Times New Roman"/>
                <w:sz w:val="20"/>
                <w:szCs w:val="20"/>
              </w:rPr>
              <w:t>1.1%</w:t>
            </w:r>
          </w:p>
        </w:tc>
        <w:tc>
          <w:tcPr>
            <w:tcW w:w="2438" w:type="dxa"/>
          </w:tcPr>
          <w:p w14:paraId="7F563EB2" w14:textId="77777777" w:rsidR="001B00AC" w:rsidRPr="00DE139D" w:rsidRDefault="001B00AC" w:rsidP="009077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39D">
              <w:rPr>
                <w:rFonts w:ascii="Times New Roman" w:hAnsi="Times New Roman" w:cs="Times New Roman"/>
                <w:sz w:val="20"/>
                <w:szCs w:val="20"/>
              </w:rPr>
              <w:t>1.0%</w:t>
            </w:r>
          </w:p>
        </w:tc>
      </w:tr>
      <w:tr w:rsidR="001B00AC" w:rsidRPr="002B4A76" w14:paraId="7CE4B73A" w14:textId="77777777" w:rsidTr="00907780">
        <w:tc>
          <w:tcPr>
            <w:tcW w:w="8306" w:type="dxa"/>
            <w:gridSpan w:val="3"/>
            <w:tcBorders>
              <w:left w:val="nil"/>
              <w:bottom w:val="nil"/>
              <w:right w:val="nil"/>
            </w:tcBorders>
          </w:tcPr>
          <w:p w14:paraId="45E3F1A7" w14:textId="77777777" w:rsidR="001B00AC" w:rsidRPr="00DE139D" w:rsidRDefault="001B00AC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3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DE139D">
              <w:rPr>
                <w:rFonts w:ascii="Times New Roman" w:hAnsi="Times New Roman" w:cs="Times New Roman"/>
                <w:sz w:val="20"/>
                <w:szCs w:val="20"/>
              </w:rPr>
              <w:t>UFA</w:t>
            </w:r>
            <w:proofErr w:type="spellEnd"/>
            <w:r w:rsidRPr="00DE139D">
              <w:rPr>
                <w:rFonts w:ascii="Times New Roman" w:hAnsi="Times New Roman" w:cs="Times New Roman"/>
                <w:sz w:val="20"/>
                <w:szCs w:val="20"/>
              </w:rPr>
              <w:t>: 16:1, 18:1</w:t>
            </w:r>
          </w:p>
          <w:p w14:paraId="54BA6A95" w14:textId="77777777" w:rsidR="001B00AC" w:rsidRPr="00DE139D" w:rsidRDefault="001B00AC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3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DE139D">
              <w:rPr>
                <w:rFonts w:ascii="Times New Roman" w:hAnsi="Times New Roman" w:cs="Times New Roman"/>
                <w:sz w:val="20"/>
                <w:szCs w:val="20"/>
              </w:rPr>
              <w:t>SFA</w:t>
            </w:r>
            <w:proofErr w:type="spellEnd"/>
            <w:r w:rsidRPr="00DE139D">
              <w:rPr>
                <w:rFonts w:ascii="Times New Roman" w:hAnsi="Times New Roman" w:cs="Times New Roman"/>
                <w:sz w:val="20"/>
                <w:szCs w:val="20"/>
              </w:rPr>
              <w:t>: 16:0, 18:0</w:t>
            </w:r>
          </w:p>
          <w:p w14:paraId="0E97CAF2" w14:textId="77777777" w:rsidR="001B00AC" w:rsidRPr="00DE139D" w:rsidRDefault="001B00AC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13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DE139D">
              <w:rPr>
                <w:rFonts w:ascii="Times New Roman" w:hAnsi="Times New Roman" w:cs="Times New Roman"/>
                <w:sz w:val="20"/>
                <w:szCs w:val="20"/>
              </w:rPr>
              <w:t>CFA</w:t>
            </w:r>
            <w:proofErr w:type="spellEnd"/>
            <w:r w:rsidRPr="00DE139D">
              <w:rPr>
                <w:rFonts w:ascii="Times New Roman" w:hAnsi="Times New Roman" w:cs="Times New Roman"/>
                <w:sz w:val="20"/>
                <w:szCs w:val="20"/>
              </w:rPr>
              <w:t xml:space="preserve">: 17:0 </w:t>
            </w:r>
            <w:proofErr w:type="spellStart"/>
            <w:r w:rsidRPr="00DE139D">
              <w:rPr>
                <w:rFonts w:ascii="Times New Roman" w:hAnsi="Times New Roman" w:cs="Times New Roman"/>
                <w:sz w:val="20"/>
                <w:szCs w:val="20"/>
              </w:rPr>
              <w:t>cyclo</w:t>
            </w:r>
            <w:proofErr w:type="spellEnd"/>
          </w:p>
          <w:p w14:paraId="70516035" w14:textId="77777777" w:rsidR="001B00AC" w:rsidRPr="00DE139D" w:rsidRDefault="001B00AC" w:rsidP="009077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3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6CDCE52E" w14:textId="71510CD8" w:rsidR="00CA7B25" w:rsidRDefault="00CA7B2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3B3D444A" w14:textId="38719789" w:rsidR="00CA7B25" w:rsidRDefault="00CA7B2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8CF35A3" w14:textId="4049AA5F" w:rsidR="00CA7B25" w:rsidRDefault="00CA7B2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6519D799" w14:textId="2B7107A9" w:rsidR="00CA7B25" w:rsidRDefault="00CA7B2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A3FBAA2" w14:textId="6CEFBF02" w:rsidR="00CA7B25" w:rsidRDefault="00CA7B2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47FA404" w14:textId="77777777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671BC7B" w14:textId="0458BB44" w:rsidR="00CA7B25" w:rsidRDefault="00CA7B2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B14C77D" w14:textId="4735F18F" w:rsidR="00CA7B25" w:rsidRDefault="00CA7B2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008FBB1" w14:textId="13AC7930" w:rsidR="00CA7B25" w:rsidRDefault="00CA7B2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EAB35B1" w14:textId="69379F44" w:rsidR="00CA7B25" w:rsidRDefault="00CA7B2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15E5D6FC" w14:textId="2FA8C193" w:rsidR="00CA7B25" w:rsidRDefault="00CA7B2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816F8EB" w14:textId="008EF514" w:rsidR="005C488A" w:rsidRDefault="005C488A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075CC3DB" w14:textId="0CD255E5" w:rsidR="002555E5" w:rsidRDefault="002555E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C35ED0B" w14:textId="3BD3C60E" w:rsidR="002555E5" w:rsidRDefault="002555E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661DD7A" w14:textId="337A7BB8" w:rsidR="002555E5" w:rsidRDefault="002555E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CE918FB" w14:textId="15705EE8" w:rsidR="002555E5" w:rsidRDefault="002555E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12F5985D" w14:textId="72E2F675" w:rsidR="002555E5" w:rsidRDefault="002555E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0815DC12" w14:textId="49A851DD" w:rsidR="002555E5" w:rsidRDefault="002555E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9597562" w14:textId="57F9123B" w:rsidR="002555E5" w:rsidRDefault="002555E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093D5547" w14:textId="10FD313B" w:rsidR="002555E5" w:rsidRDefault="002555E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C564CE5" w14:textId="75D0CA53" w:rsidR="002555E5" w:rsidRDefault="002555E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65EEC9E3" w14:textId="14C3ED7F" w:rsidR="002555E5" w:rsidRDefault="002555E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3B7AE76C" w14:textId="750CDC3E" w:rsidR="002555E5" w:rsidRDefault="002555E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34FA377E" w14:textId="7E2FAFDE" w:rsidR="002555E5" w:rsidRDefault="002555E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067AC25A" w14:textId="77DAB41D" w:rsidR="002555E5" w:rsidRDefault="002555E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1C3CB9E5" w14:textId="60B43552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C6E6E4A" w14:textId="338A157A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366C841" w14:textId="291D44C6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62E42DA1" w14:textId="66B76130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4185744" w14:textId="54D88399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113D71C1" w14:textId="7D41C589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F442376" w14:textId="77777777" w:rsidR="000C116E" w:rsidRDefault="000C116E" w:rsidP="007900A8">
      <w:pPr>
        <w:rPr>
          <w:rFonts w:ascii="Times New Roman" w:hAnsi="Times New Roman" w:cs="Times New Roman"/>
          <w:b/>
          <w:sz w:val="24"/>
          <w:szCs w:val="24"/>
        </w:rPr>
      </w:pPr>
      <w:bookmarkStart w:id="4" w:name="_GoBack"/>
      <w:bookmarkEnd w:id="4"/>
    </w:p>
    <w:p w14:paraId="0B8ACA86" w14:textId="77777777" w:rsidR="002555E5" w:rsidRDefault="002555E5" w:rsidP="007900A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890"/>
        <w:gridCol w:w="3235"/>
        <w:gridCol w:w="1080"/>
        <w:gridCol w:w="990"/>
        <w:gridCol w:w="1101"/>
      </w:tblGrid>
      <w:tr w:rsidR="005C488A" w:rsidRPr="005C488A" w14:paraId="3EF19E62" w14:textId="77777777" w:rsidTr="00F4309D">
        <w:tc>
          <w:tcPr>
            <w:tcW w:w="8296" w:type="dxa"/>
            <w:gridSpan w:val="5"/>
          </w:tcPr>
          <w:p w14:paraId="44279E53" w14:textId="015808A7" w:rsidR="005C488A" w:rsidRPr="005C488A" w:rsidRDefault="005C488A" w:rsidP="005C488A">
            <w:r w:rsidRPr="005C48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D1716C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82383E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5C488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Differentially-expressed gen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ding for transporters and other cell membrane proteins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 in the DEA613-adapted strain T56-1 versus </w:t>
            </w:r>
            <w:proofErr w:type="spell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 both grown under </w:t>
            </w:r>
            <w:proofErr w:type="gram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DEA6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,b</w:t>
            </w:r>
            <w:proofErr w:type="gramEnd"/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c</w:t>
            </w:r>
          </w:p>
        </w:tc>
      </w:tr>
      <w:tr w:rsidR="005C488A" w:rsidRPr="005C488A" w14:paraId="7A8E7B59" w14:textId="77777777" w:rsidTr="00F4309D">
        <w:tc>
          <w:tcPr>
            <w:tcW w:w="5125" w:type="dxa"/>
            <w:gridSpan w:val="2"/>
          </w:tcPr>
          <w:p w14:paraId="5655F356" w14:textId="77777777" w:rsidR="005C488A" w:rsidRPr="005C488A" w:rsidRDefault="005C488A" w:rsidP="005C488A"/>
        </w:tc>
        <w:tc>
          <w:tcPr>
            <w:tcW w:w="2070" w:type="dxa"/>
            <w:gridSpan w:val="2"/>
          </w:tcPr>
          <w:p w14:paraId="3A650D00" w14:textId="77777777" w:rsidR="005C488A" w:rsidRPr="005C488A" w:rsidRDefault="005C488A" w:rsidP="005C488A">
            <w:pPr>
              <w:jc w:val="center"/>
            </w:pPr>
            <w:r w:rsidRPr="005C488A">
              <w:rPr>
                <w:rFonts w:ascii="Times New Roman" w:hAnsi="Times New Roman" w:cs="Times New Roman"/>
                <w:b/>
                <w:sz w:val="20"/>
                <w:szCs w:val="20"/>
              </w:rPr>
              <w:t>FPKM average</w:t>
            </w:r>
          </w:p>
        </w:tc>
        <w:tc>
          <w:tcPr>
            <w:tcW w:w="1101" w:type="dxa"/>
          </w:tcPr>
          <w:p w14:paraId="51B07BE9" w14:textId="77777777" w:rsidR="005C488A" w:rsidRPr="005C488A" w:rsidRDefault="005C488A" w:rsidP="005C488A"/>
        </w:tc>
      </w:tr>
      <w:tr w:rsidR="005C488A" w:rsidRPr="005C488A" w14:paraId="3320B6F1" w14:textId="77777777" w:rsidTr="00F4309D">
        <w:tc>
          <w:tcPr>
            <w:tcW w:w="1890" w:type="dxa"/>
          </w:tcPr>
          <w:p w14:paraId="471F0024" w14:textId="66C47664" w:rsidR="005C488A" w:rsidRPr="005C488A" w:rsidRDefault="005C488A" w:rsidP="005C488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b/>
                <w:sz w:val="20"/>
                <w:szCs w:val="20"/>
              </w:rPr>
              <w:t>Locus</w:t>
            </w:r>
          </w:p>
        </w:tc>
        <w:tc>
          <w:tcPr>
            <w:tcW w:w="3235" w:type="dxa"/>
          </w:tcPr>
          <w:p w14:paraId="0B5533D5" w14:textId="77777777" w:rsidR="005C488A" w:rsidRPr="005C488A" w:rsidRDefault="005C488A" w:rsidP="005C488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b/>
                <w:sz w:val="20"/>
                <w:szCs w:val="20"/>
              </w:rPr>
              <w:t>Annotation</w:t>
            </w:r>
          </w:p>
        </w:tc>
        <w:tc>
          <w:tcPr>
            <w:tcW w:w="1080" w:type="dxa"/>
          </w:tcPr>
          <w:p w14:paraId="5EB2222E" w14:textId="0D7E244B" w:rsidR="005C488A" w:rsidRPr="005C488A" w:rsidRDefault="008B4BCF" w:rsidP="005C48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990" w:type="dxa"/>
          </w:tcPr>
          <w:p w14:paraId="72D63A91" w14:textId="08B56AA2" w:rsidR="005C488A" w:rsidRPr="005C488A" w:rsidRDefault="008B4BCF" w:rsidP="005C48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5C488A" w:rsidRPr="005C488A">
              <w:rPr>
                <w:rFonts w:ascii="Times New Roman" w:hAnsi="Times New Roman" w:cs="Times New Roman"/>
                <w:b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1</w:t>
            </w:r>
          </w:p>
        </w:tc>
        <w:tc>
          <w:tcPr>
            <w:tcW w:w="1101" w:type="dxa"/>
          </w:tcPr>
          <w:p w14:paraId="1F91B02F" w14:textId="77777777" w:rsidR="005C488A" w:rsidRPr="005C488A" w:rsidRDefault="005C488A" w:rsidP="005C488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b/>
                <w:sz w:val="20"/>
                <w:szCs w:val="20"/>
              </w:rPr>
              <w:t>Log</w:t>
            </w:r>
            <w:r w:rsidRPr="005C488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5C48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ld change</w:t>
            </w:r>
          </w:p>
        </w:tc>
      </w:tr>
      <w:tr w:rsidR="005C488A" w:rsidRPr="005C488A" w14:paraId="565D0656" w14:textId="77777777" w:rsidTr="00F4309D">
        <w:tc>
          <w:tcPr>
            <w:tcW w:w="8296" w:type="dxa"/>
            <w:gridSpan w:val="5"/>
            <w:shd w:val="clear" w:color="auto" w:fill="D9D9D9" w:themeFill="background1" w:themeFillShade="D9"/>
          </w:tcPr>
          <w:p w14:paraId="09171A6A" w14:textId="77777777" w:rsidR="005C488A" w:rsidRPr="005C488A" w:rsidRDefault="005C488A" w:rsidP="005C488A">
            <w:r w:rsidRPr="005C488A">
              <w:rPr>
                <w:rFonts w:ascii="Times New Roman" w:hAnsi="Times New Roman" w:cs="Times New Roman"/>
                <w:b/>
                <w:sz w:val="20"/>
                <w:szCs w:val="20"/>
              </w:rPr>
              <w:t>Transporter</w:t>
            </w:r>
          </w:p>
        </w:tc>
      </w:tr>
      <w:tr w:rsidR="00DC6BEA" w:rsidRPr="005C488A" w14:paraId="64F14977" w14:textId="77777777" w:rsidTr="00F4309D">
        <w:tc>
          <w:tcPr>
            <w:tcW w:w="1890" w:type="dxa"/>
          </w:tcPr>
          <w:p w14:paraId="0D7EC64C" w14:textId="7992CBD3" w:rsidR="00DC6BEA" w:rsidRPr="005C488A" w:rsidRDefault="00DC6BEA" w:rsidP="00DC6BE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BW25113_RS11700</w:t>
            </w:r>
          </w:p>
        </w:tc>
        <w:tc>
          <w:tcPr>
            <w:tcW w:w="3235" w:type="dxa"/>
          </w:tcPr>
          <w:p w14:paraId="538A1BA3" w14:textId="0FA2438F" w:rsidR="00DC6BEA" w:rsidRPr="005C488A" w:rsidRDefault="00DC6BEA" w:rsidP="00DC6BE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Glycerol-3-phosphate transporter </w:t>
            </w:r>
            <w:proofErr w:type="spell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GlpT</w:t>
            </w:r>
            <w:proofErr w:type="spellEnd"/>
          </w:p>
        </w:tc>
        <w:tc>
          <w:tcPr>
            <w:tcW w:w="1080" w:type="dxa"/>
          </w:tcPr>
          <w:p w14:paraId="745327BC" w14:textId="5F06799F" w:rsidR="00DC6BEA" w:rsidRPr="00DC6BEA" w:rsidRDefault="00DC6BEA" w:rsidP="00DC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9.48</w:t>
            </w:r>
          </w:p>
        </w:tc>
        <w:tc>
          <w:tcPr>
            <w:tcW w:w="990" w:type="dxa"/>
          </w:tcPr>
          <w:p w14:paraId="35284A3D" w14:textId="1674BD34" w:rsidR="00DC6BEA" w:rsidRPr="00DC6BEA" w:rsidRDefault="00DC6BEA" w:rsidP="00DC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523.59</w:t>
            </w:r>
          </w:p>
        </w:tc>
        <w:tc>
          <w:tcPr>
            <w:tcW w:w="1101" w:type="dxa"/>
          </w:tcPr>
          <w:p w14:paraId="65B4D236" w14:textId="178B31B6" w:rsidR="00DC6BEA" w:rsidRPr="005C488A" w:rsidRDefault="00DC6BEA" w:rsidP="00DC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</w:p>
        </w:tc>
      </w:tr>
      <w:tr w:rsidR="00DC6BEA" w:rsidRPr="005C488A" w14:paraId="13890C76" w14:textId="77777777" w:rsidTr="00F4309D">
        <w:tc>
          <w:tcPr>
            <w:tcW w:w="1890" w:type="dxa"/>
          </w:tcPr>
          <w:p w14:paraId="49C8E310" w14:textId="77777777" w:rsidR="00DC6BEA" w:rsidRPr="005C488A" w:rsidRDefault="00DC6BEA" w:rsidP="00DC6BE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BW25113_RS19045</w:t>
            </w:r>
          </w:p>
        </w:tc>
        <w:tc>
          <w:tcPr>
            <w:tcW w:w="3235" w:type="dxa"/>
          </w:tcPr>
          <w:p w14:paraId="3ABBC424" w14:textId="77777777" w:rsidR="00DC6BEA" w:rsidRPr="005C488A" w:rsidRDefault="00DC6BEA" w:rsidP="00DC6BE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 xml:space="preserve">Hexose phosphate transporter </w:t>
            </w:r>
            <w:proofErr w:type="spellStart"/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UhpT</w:t>
            </w:r>
            <w:proofErr w:type="spellEnd"/>
          </w:p>
        </w:tc>
        <w:tc>
          <w:tcPr>
            <w:tcW w:w="1080" w:type="dxa"/>
          </w:tcPr>
          <w:p w14:paraId="50605F0F" w14:textId="0058834E" w:rsidR="00DC6BEA" w:rsidRPr="005C488A" w:rsidRDefault="00DC6BEA" w:rsidP="00DC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BEA">
              <w:rPr>
                <w:rFonts w:ascii="Times New Roman" w:hAnsi="Times New Roman" w:cs="Times New Roman"/>
                <w:sz w:val="20"/>
                <w:szCs w:val="20"/>
              </w:rPr>
              <w:t>10.13</w:t>
            </w:r>
          </w:p>
        </w:tc>
        <w:tc>
          <w:tcPr>
            <w:tcW w:w="990" w:type="dxa"/>
          </w:tcPr>
          <w:p w14:paraId="1C2BB551" w14:textId="6D62CA0F" w:rsidR="00DC6BEA" w:rsidRPr="005C488A" w:rsidRDefault="00DC6BEA" w:rsidP="00DC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BEA">
              <w:rPr>
                <w:rFonts w:ascii="Times New Roman" w:hAnsi="Times New Roman" w:cs="Times New Roman"/>
                <w:sz w:val="20"/>
                <w:szCs w:val="20"/>
              </w:rPr>
              <w:t>506.17</w:t>
            </w:r>
          </w:p>
        </w:tc>
        <w:tc>
          <w:tcPr>
            <w:tcW w:w="1101" w:type="dxa"/>
          </w:tcPr>
          <w:p w14:paraId="53D7A95C" w14:textId="77777777" w:rsidR="00DC6BEA" w:rsidRPr="005C488A" w:rsidRDefault="00DC6BEA" w:rsidP="00DC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</w:p>
        </w:tc>
      </w:tr>
      <w:tr w:rsidR="00D1716C" w:rsidRPr="005C488A" w14:paraId="06472F50" w14:textId="77777777" w:rsidTr="00F4309D">
        <w:tc>
          <w:tcPr>
            <w:tcW w:w="1890" w:type="dxa"/>
          </w:tcPr>
          <w:p w14:paraId="0BAFBCC6" w14:textId="77777777" w:rsidR="00D1716C" w:rsidRPr="005C488A" w:rsidRDefault="00D1716C" w:rsidP="00D171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BW25113_RS11215</w:t>
            </w:r>
          </w:p>
        </w:tc>
        <w:tc>
          <w:tcPr>
            <w:tcW w:w="3235" w:type="dxa"/>
          </w:tcPr>
          <w:p w14:paraId="6FE9AA5B" w14:textId="77777777" w:rsidR="00D1716C" w:rsidRPr="005C488A" w:rsidRDefault="00D1716C" w:rsidP="00D171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 xml:space="preserve">Galactose ABC transporter substrate-binding protein </w:t>
            </w:r>
            <w:proofErr w:type="spellStart"/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MglB</w:t>
            </w:r>
            <w:proofErr w:type="spellEnd"/>
          </w:p>
        </w:tc>
        <w:tc>
          <w:tcPr>
            <w:tcW w:w="1080" w:type="dxa"/>
          </w:tcPr>
          <w:p w14:paraId="72394843" w14:textId="3C17F1C8" w:rsidR="00D1716C" w:rsidRPr="005C488A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AE">
              <w:rPr>
                <w:rFonts w:ascii="Times New Roman" w:hAnsi="Times New Roman" w:cs="Times New Roman"/>
                <w:sz w:val="20"/>
                <w:szCs w:val="20"/>
              </w:rPr>
              <w:t>23.39</w:t>
            </w:r>
          </w:p>
        </w:tc>
        <w:tc>
          <w:tcPr>
            <w:tcW w:w="990" w:type="dxa"/>
          </w:tcPr>
          <w:p w14:paraId="1A961F10" w14:textId="7E402C11" w:rsidR="00D1716C" w:rsidRPr="005C488A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AE">
              <w:rPr>
                <w:rFonts w:ascii="Times New Roman" w:hAnsi="Times New Roman" w:cs="Times New Roman"/>
                <w:sz w:val="20"/>
                <w:szCs w:val="20"/>
              </w:rPr>
              <w:t>1033.23</w:t>
            </w:r>
          </w:p>
        </w:tc>
        <w:tc>
          <w:tcPr>
            <w:tcW w:w="1101" w:type="dxa"/>
          </w:tcPr>
          <w:p w14:paraId="0C3271DF" w14:textId="1179593B" w:rsidR="00D1716C" w:rsidRPr="005C488A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AE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</w:tr>
      <w:tr w:rsidR="00D1716C" w:rsidRPr="005C488A" w14:paraId="5534DF12" w14:textId="77777777" w:rsidTr="00F4309D">
        <w:tc>
          <w:tcPr>
            <w:tcW w:w="1890" w:type="dxa"/>
          </w:tcPr>
          <w:p w14:paraId="73EEC57C" w14:textId="77777777" w:rsidR="00D1716C" w:rsidRPr="005C488A" w:rsidRDefault="00D1716C" w:rsidP="00D171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BW25113_RS20950</w:t>
            </w:r>
          </w:p>
        </w:tc>
        <w:tc>
          <w:tcPr>
            <w:tcW w:w="3235" w:type="dxa"/>
          </w:tcPr>
          <w:p w14:paraId="2A1B1372" w14:textId="77777777" w:rsidR="00D1716C" w:rsidRPr="005C488A" w:rsidRDefault="00D1716C" w:rsidP="00D171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 xml:space="preserve">Maltose/maltodextrin import ATP-binding protein </w:t>
            </w:r>
            <w:proofErr w:type="spellStart"/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MalK</w:t>
            </w:r>
            <w:proofErr w:type="spellEnd"/>
          </w:p>
        </w:tc>
        <w:tc>
          <w:tcPr>
            <w:tcW w:w="1080" w:type="dxa"/>
          </w:tcPr>
          <w:p w14:paraId="6BC5B761" w14:textId="34058319" w:rsidR="00D1716C" w:rsidRPr="005C488A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AE">
              <w:rPr>
                <w:rFonts w:ascii="Times New Roman" w:hAnsi="Times New Roman" w:cs="Times New Roman"/>
                <w:sz w:val="20"/>
                <w:szCs w:val="20"/>
              </w:rPr>
              <w:t>20.17</w:t>
            </w:r>
          </w:p>
        </w:tc>
        <w:tc>
          <w:tcPr>
            <w:tcW w:w="990" w:type="dxa"/>
          </w:tcPr>
          <w:p w14:paraId="1B190292" w14:textId="0E50BCB8" w:rsidR="00D1716C" w:rsidRPr="005C488A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AE">
              <w:rPr>
                <w:rFonts w:ascii="Times New Roman" w:hAnsi="Times New Roman" w:cs="Times New Roman"/>
                <w:sz w:val="20"/>
                <w:szCs w:val="20"/>
              </w:rPr>
              <w:t>878.08</w:t>
            </w:r>
          </w:p>
        </w:tc>
        <w:tc>
          <w:tcPr>
            <w:tcW w:w="1101" w:type="dxa"/>
          </w:tcPr>
          <w:p w14:paraId="2984581B" w14:textId="10CF5422" w:rsidR="00D1716C" w:rsidRPr="005C488A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AE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</w:tr>
      <w:tr w:rsidR="00DC6BEA" w:rsidRPr="005C488A" w14:paraId="4BCE7837" w14:textId="77777777" w:rsidTr="00F4309D">
        <w:tc>
          <w:tcPr>
            <w:tcW w:w="1890" w:type="dxa"/>
          </w:tcPr>
          <w:p w14:paraId="44B5743E" w14:textId="25C9AD62" w:rsidR="00DC6BEA" w:rsidRPr="00DC6BEA" w:rsidRDefault="00DC6BEA" w:rsidP="00DC6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BEA">
              <w:rPr>
                <w:rFonts w:ascii="Times New Roman" w:hAnsi="Times New Roman" w:cs="Times New Roman"/>
                <w:sz w:val="20"/>
                <w:szCs w:val="20"/>
              </w:rPr>
              <w:t>BW25113_RS20375</w:t>
            </w:r>
          </w:p>
        </w:tc>
        <w:tc>
          <w:tcPr>
            <w:tcW w:w="3235" w:type="dxa"/>
          </w:tcPr>
          <w:p w14:paraId="00394F8F" w14:textId="450D51CE" w:rsidR="00DC6BEA" w:rsidRPr="00DC6BEA" w:rsidRDefault="00DC6BEA" w:rsidP="00DC6BE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6BEA">
              <w:rPr>
                <w:rFonts w:ascii="Times New Roman" w:hAnsi="Times New Roman" w:cs="Times New Roman"/>
                <w:sz w:val="20"/>
                <w:szCs w:val="20"/>
              </w:rPr>
              <w:t xml:space="preserve">Aquaglyceroporin </w:t>
            </w:r>
            <w:proofErr w:type="spellStart"/>
            <w:r w:rsidRPr="00DC6BEA">
              <w:rPr>
                <w:rFonts w:ascii="Times New Roman" w:hAnsi="Times New Roman" w:cs="Times New Roman"/>
                <w:sz w:val="20"/>
                <w:szCs w:val="20"/>
              </w:rPr>
              <w:t>GlpF</w:t>
            </w:r>
            <w:proofErr w:type="spellEnd"/>
          </w:p>
        </w:tc>
        <w:tc>
          <w:tcPr>
            <w:tcW w:w="1080" w:type="dxa"/>
          </w:tcPr>
          <w:p w14:paraId="31ADDD0B" w14:textId="2B08376F" w:rsidR="00DC6BEA" w:rsidRPr="00DC6BEA" w:rsidRDefault="00DC6BEA" w:rsidP="00DC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BEA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990" w:type="dxa"/>
          </w:tcPr>
          <w:p w14:paraId="7605BC65" w14:textId="754370DE" w:rsidR="00DC6BEA" w:rsidRPr="00DC6BEA" w:rsidRDefault="00DC6BEA" w:rsidP="00DC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BEA">
              <w:rPr>
                <w:rFonts w:ascii="Times New Roman" w:hAnsi="Times New Roman" w:cs="Times New Roman"/>
                <w:sz w:val="20"/>
                <w:szCs w:val="20"/>
              </w:rPr>
              <w:t>890.4</w:t>
            </w:r>
          </w:p>
        </w:tc>
        <w:tc>
          <w:tcPr>
            <w:tcW w:w="1101" w:type="dxa"/>
          </w:tcPr>
          <w:p w14:paraId="55196F44" w14:textId="374DE2CB" w:rsidR="00DC6BEA" w:rsidRPr="00DC6BEA" w:rsidRDefault="00DC6BEA" w:rsidP="00DC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BEA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</w:tr>
      <w:tr w:rsidR="00D1716C" w:rsidRPr="005C488A" w14:paraId="03DBD065" w14:textId="77777777" w:rsidTr="00F4309D">
        <w:tc>
          <w:tcPr>
            <w:tcW w:w="1890" w:type="dxa"/>
          </w:tcPr>
          <w:p w14:paraId="685E9884" w14:textId="77777777" w:rsidR="00D1716C" w:rsidRPr="005C488A" w:rsidRDefault="00D1716C" w:rsidP="00D17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BW25113_RS20940</w:t>
            </w:r>
          </w:p>
        </w:tc>
        <w:tc>
          <w:tcPr>
            <w:tcW w:w="3235" w:type="dxa"/>
          </w:tcPr>
          <w:p w14:paraId="100DFE23" w14:textId="77777777" w:rsidR="00D1716C" w:rsidRPr="005C488A" w:rsidRDefault="00D1716C" w:rsidP="00D171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 xml:space="preserve">Maltose ABC transporter periplasmic protein </w:t>
            </w:r>
            <w:proofErr w:type="spellStart"/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080" w:type="dxa"/>
          </w:tcPr>
          <w:p w14:paraId="03DB33B3" w14:textId="32A9B628" w:rsidR="00D1716C" w:rsidRPr="005C488A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AE">
              <w:rPr>
                <w:rFonts w:ascii="Times New Roman" w:hAnsi="Times New Roman" w:cs="Times New Roman"/>
                <w:sz w:val="20"/>
                <w:szCs w:val="20"/>
              </w:rPr>
              <w:t>34.53</w:t>
            </w:r>
          </w:p>
        </w:tc>
        <w:tc>
          <w:tcPr>
            <w:tcW w:w="990" w:type="dxa"/>
          </w:tcPr>
          <w:p w14:paraId="0B5B093C" w14:textId="186DDA06" w:rsidR="00D1716C" w:rsidRPr="005C488A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AE">
              <w:rPr>
                <w:rFonts w:ascii="Times New Roman" w:hAnsi="Times New Roman" w:cs="Times New Roman"/>
                <w:sz w:val="20"/>
                <w:szCs w:val="20"/>
              </w:rPr>
              <w:t>1375.98</w:t>
            </w:r>
          </w:p>
        </w:tc>
        <w:tc>
          <w:tcPr>
            <w:tcW w:w="1101" w:type="dxa"/>
          </w:tcPr>
          <w:p w14:paraId="3E7E06E8" w14:textId="64C4BDC2" w:rsidR="00D1716C" w:rsidRPr="005C488A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AE">
              <w:rPr>
                <w:rFonts w:ascii="Times New Roman" w:hAnsi="Times New Roman" w:cs="Times New Roman"/>
                <w:sz w:val="20"/>
                <w:szCs w:val="20"/>
              </w:rPr>
              <w:t>5.31</w:t>
            </w:r>
          </w:p>
        </w:tc>
      </w:tr>
      <w:tr w:rsidR="00D1716C" w:rsidRPr="005C488A" w14:paraId="49DCF014" w14:textId="77777777" w:rsidTr="00F4309D">
        <w:tc>
          <w:tcPr>
            <w:tcW w:w="1890" w:type="dxa"/>
          </w:tcPr>
          <w:p w14:paraId="22D66B90" w14:textId="77777777" w:rsidR="00D1716C" w:rsidRPr="005C488A" w:rsidRDefault="00D1716C" w:rsidP="00D17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BW25113_RS11205</w:t>
            </w:r>
          </w:p>
        </w:tc>
        <w:tc>
          <w:tcPr>
            <w:tcW w:w="3235" w:type="dxa"/>
          </w:tcPr>
          <w:p w14:paraId="16E947FC" w14:textId="77777777" w:rsidR="00D1716C" w:rsidRPr="005C488A" w:rsidRDefault="00D1716C" w:rsidP="00D171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Galactoside</w:t>
            </w:r>
            <w:proofErr w:type="spellEnd"/>
            <w:r w:rsidRPr="005C488A">
              <w:rPr>
                <w:rFonts w:ascii="Times New Roman" w:hAnsi="Times New Roman" w:cs="Times New Roman"/>
                <w:sz w:val="20"/>
                <w:szCs w:val="20"/>
              </w:rPr>
              <w:t xml:space="preserve"> ABC transporter permease </w:t>
            </w:r>
            <w:proofErr w:type="spellStart"/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MglC</w:t>
            </w:r>
            <w:proofErr w:type="spellEnd"/>
          </w:p>
        </w:tc>
        <w:tc>
          <w:tcPr>
            <w:tcW w:w="1080" w:type="dxa"/>
          </w:tcPr>
          <w:p w14:paraId="0E7B4BC4" w14:textId="4BF7ECFE" w:rsidR="00D1716C" w:rsidRPr="005C488A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AE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990" w:type="dxa"/>
          </w:tcPr>
          <w:p w14:paraId="2B16610A" w14:textId="4E41B76E" w:rsidR="00D1716C" w:rsidRPr="005C488A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AE">
              <w:rPr>
                <w:rFonts w:ascii="Times New Roman" w:hAnsi="Times New Roman" w:cs="Times New Roman"/>
                <w:sz w:val="20"/>
                <w:szCs w:val="20"/>
              </w:rPr>
              <w:t>163.75</w:t>
            </w:r>
          </w:p>
        </w:tc>
        <w:tc>
          <w:tcPr>
            <w:tcW w:w="1101" w:type="dxa"/>
          </w:tcPr>
          <w:p w14:paraId="14959760" w14:textId="501F0ED9" w:rsidR="00D1716C" w:rsidRPr="005C488A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AE"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</w:p>
        </w:tc>
      </w:tr>
      <w:tr w:rsidR="00D1716C" w:rsidRPr="005C488A" w14:paraId="4427614D" w14:textId="77777777" w:rsidTr="00F4309D">
        <w:tc>
          <w:tcPr>
            <w:tcW w:w="1890" w:type="dxa"/>
          </w:tcPr>
          <w:p w14:paraId="3BF2FD91" w14:textId="77777777" w:rsidR="00D1716C" w:rsidRPr="005C488A" w:rsidRDefault="00D1716C" w:rsidP="00D17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BW25113_RS20935</w:t>
            </w:r>
          </w:p>
        </w:tc>
        <w:tc>
          <w:tcPr>
            <w:tcW w:w="3235" w:type="dxa"/>
          </w:tcPr>
          <w:p w14:paraId="73F67665" w14:textId="77777777" w:rsidR="00D1716C" w:rsidRPr="005C488A" w:rsidRDefault="00D1716C" w:rsidP="00D171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 xml:space="preserve">Maltose ABC transporter permease </w:t>
            </w:r>
            <w:proofErr w:type="spellStart"/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MalF</w:t>
            </w:r>
            <w:proofErr w:type="spellEnd"/>
          </w:p>
        </w:tc>
        <w:tc>
          <w:tcPr>
            <w:tcW w:w="1080" w:type="dxa"/>
          </w:tcPr>
          <w:p w14:paraId="5128EEE9" w14:textId="18F7BCE5" w:rsidR="00D1716C" w:rsidRPr="005C488A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AE">
              <w:rPr>
                <w:rFonts w:ascii="Times New Roman" w:hAnsi="Times New Roman" w:cs="Times New Roman"/>
                <w:sz w:val="20"/>
                <w:szCs w:val="20"/>
              </w:rPr>
              <w:t>15.13</w:t>
            </w:r>
          </w:p>
        </w:tc>
        <w:tc>
          <w:tcPr>
            <w:tcW w:w="990" w:type="dxa"/>
          </w:tcPr>
          <w:p w14:paraId="2A6241FA" w14:textId="39D1056A" w:rsidR="00D1716C" w:rsidRPr="005C488A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AE">
              <w:rPr>
                <w:rFonts w:ascii="Times New Roman" w:hAnsi="Times New Roman" w:cs="Times New Roman"/>
                <w:sz w:val="20"/>
                <w:szCs w:val="20"/>
              </w:rPr>
              <w:t>488.63</w:t>
            </w:r>
          </w:p>
        </w:tc>
        <w:tc>
          <w:tcPr>
            <w:tcW w:w="1101" w:type="dxa"/>
          </w:tcPr>
          <w:p w14:paraId="1689EBCA" w14:textId="4E5F835C" w:rsidR="00D1716C" w:rsidRPr="005C488A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AE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</w:tr>
      <w:tr w:rsidR="00D1716C" w:rsidRPr="005C488A" w14:paraId="548FF031" w14:textId="77777777" w:rsidTr="00F4309D">
        <w:tc>
          <w:tcPr>
            <w:tcW w:w="1890" w:type="dxa"/>
          </w:tcPr>
          <w:p w14:paraId="35CC944D" w14:textId="77777777" w:rsidR="00D1716C" w:rsidRPr="005C488A" w:rsidRDefault="00D1716C" w:rsidP="00D17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BW25113_RS20955</w:t>
            </w:r>
          </w:p>
        </w:tc>
        <w:tc>
          <w:tcPr>
            <w:tcW w:w="3235" w:type="dxa"/>
          </w:tcPr>
          <w:p w14:paraId="046212D6" w14:textId="77777777" w:rsidR="00D1716C" w:rsidRPr="005C488A" w:rsidRDefault="00D1716C" w:rsidP="00D171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Maltoporin</w:t>
            </w:r>
            <w:proofErr w:type="spellEnd"/>
            <w:r w:rsidRPr="005C48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LamB</w:t>
            </w:r>
            <w:proofErr w:type="spellEnd"/>
          </w:p>
        </w:tc>
        <w:tc>
          <w:tcPr>
            <w:tcW w:w="1080" w:type="dxa"/>
          </w:tcPr>
          <w:p w14:paraId="41794C72" w14:textId="5D28714F" w:rsidR="00D1716C" w:rsidRPr="005C488A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AE">
              <w:rPr>
                <w:rFonts w:ascii="Times New Roman" w:hAnsi="Times New Roman" w:cs="Times New Roman"/>
                <w:sz w:val="20"/>
                <w:szCs w:val="20"/>
              </w:rPr>
              <w:t>29.98</w:t>
            </w:r>
          </w:p>
        </w:tc>
        <w:tc>
          <w:tcPr>
            <w:tcW w:w="990" w:type="dxa"/>
          </w:tcPr>
          <w:p w14:paraId="65768DCC" w14:textId="6C336B21" w:rsidR="00D1716C" w:rsidRPr="005C488A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AE">
              <w:rPr>
                <w:rFonts w:ascii="Times New Roman" w:hAnsi="Times New Roman" w:cs="Times New Roman"/>
                <w:sz w:val="20"/>
                <w:szCs w:val="20"/>
              </w:rPr>
              <w:t>857.12</w:t>
            </w:r>
          </w:p>
        </w:tc>
        <w:tc>
          <w:tcPr>
            <w:tcW w:w="1101" w:type="dxa"/>
          </w:tcPr>
          <w:p w14:paraId="102AC9E4" w14:textId="59701BB8" w:rsidR="00D1716C" w:rsidRPr="005C488A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AE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</w:tr>
      <w:tr w:rsidR="00D1716C" w:rsidRPr="005C488A" w14:paraId="4806B56E" w14:textId="77777777" w:rsidTr="00F4309D">
        <w:tc>
          <w:tcPr>
            <w:tcW w:w="1890" w:type="dxa"/>
          </w:tcPr>
          <w:p w14:paraId="30FE62C4" w14:textId="77777777" w:rsidR="00D1716C" w:rsidRPr="005C488A" w:rsidRDefault="00D1716C" w:rsidP="00D17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BW25113_RS20930</w:t>
            </w:r>
          </w:p>
        </w:tc>
        <w:tc>
          <w:tcPr>
            <w:tcW w:w="3235" w:type="dxa"/>
          </w:tcPr>
          <w:p w14:paraId="2A1FC050" w14:textId="77777777" w:rsidR="00D1716C" w:rsidRPr="005C488A" w:rsidRDefault="00D1716C" w:rsidP="00D171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 xml:space="preserve">Maltose ABC transporter permease </w:t>
            </w:r>
            <w:proofErr w:type="spellStart"/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MalG</w:t>
            </w:r>
            <w:proofErr w:type="spellEnd"/>
          </w:p>
        </w:tc>
        <w:tc>
          <w:tcPr>
            <w:tcW w:w="1080" w:type="dxa"/>
          </w:tcPr>
          <w:p w14:paraId="1F217F00" w14:textId="24DC9775" w:rsidR="00D1716C" w:rsidRPr="005C488A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AE">
              <w:rPr>
                <w:rFonts w:ascii="Times New Roman" w:hAnsi="Times New Roman" w:cs="Times New Roman"/>
                <w:sz w:val="20"/>
                <w:szCs w:val="20"/>
              </w:rPr>
              <w:t>13.74</w:t>
            </w:r>
          </w:p>
        </w:tc>
        <w:tc>
          <w:tcPr>
            <w:tcW w:w="990" w:type="dxa"/>
          </w:tcPr>
          <w:p w14:paraId="6311F6D8" w14:textId="67C2CB2C" w:rsidR="00D1716C" w:rsidRPr="005C488A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AE">
              <w:rPr>
                <w:rFonts w:ascii="Times New Roman" w:hAnsi="Times New Roman" w:cs="Times New Roman"/>
                <w:sz w:val="20"/>
                <w:szCs w:val="20"/>
              </w:rPr>
              <w:t>298.87</w:t>
            </w:r>
          </w:p>
        </w:tc>
        <w:tc>
          <w:tcPr>
            <w:tcW w:w="1101" w:type="dxa"/>
          </w:tcPr>
          <w:p w14:paraId="4337A020" w14:textId="1439D924" w:rsidR="00D1716C" w:rsidRPr="005C488A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AE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</w:tr>
      <w:tr w:rsidR="005C488A" w:rsidRPr="005C488A" w14:paraId="3C675FD0" w14:textId="77777777" w:rsidTr="00F4309D">
        <w:tc>
          <w:tcPr>
            <w:tcW w:w="1890" w:type="dxa"/>
          </w:tcPr>
          <w:p w14:paraId="446B1394" w14:textId="77777777" w:rsidR="005C488A" w:rsidRPr="005C488A" w:rsidRDefault="005C488A" w:rsidP="005C4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BW25113_RS11210</w:t>
            </w:r>
          </w:p>
        </w:tc>
        <w:tc>
          <w:tcPr>
            <w:tcW w:w="3235" w:type="dxa"/>
          </w:tcPr>
          <w:p w14:paraId="5ADAEDB4" w14:textId="77777777" w:rsidR="005C488A" w:rsidRPr="005C488A" w:rsidRDefault="005C488A" w:rsidP="005C48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 xml:space="preserve">Galactose/methyl </w:t>
            </w:r>
            <w:proofErr w:type="spellStart"/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galactoside</w:t>
            </w:r>
            <w:proofErr w:type="spellEnd"/>
            <w:r w:rsidRPr="005C488A">
              <w:rPr>
                <w:rFonts w:ascii="Times New Roman" w:hAnsi="Times New Roman" w:cs="Times New Roman"/>
                <w:sz w:val="20"/>
                <w:szCs w:val="20"/>
              </w:rPr>
              <w:t xml:space="preserve"> import ATP-binding protein </w:t>
            </w:r>
            <w:proofErr w:type="spellStart"/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MglA</w:t>
            </w:r>
            <w:proofErr w:type="spellEnd"/>
          </w:p>
        </w:tc>
        <w:tc>
          <w:tcPr>
            <w:tcW w:w="1080" w:type="dxa"/>
          </w:tcPr>
          <w:p w14:paraId="1BDE0389" w14:textId="3D2F03A6" w:rsidR="005C488A" w:rsidRPr="005C488A" w:rsidRDefault="005C488A" w:rsidP="005C4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  <w:r w:rsidR="00DC6B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2F3A5CE3" w14:textId="4FABDC15" w:rsidR="005C488A" w:rsidRPr="005C488A" w:rsidRDefault="005C488A" w:rsidP="005C4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 xml:space="preserve">269. </w:t>
            </w:r>
            <w:r w:rsidR="00DC6B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01" w:type="dxa"/>
          </w:tcPr>
          <w:p w14:paraId="6D0A3A31" w14:textId="77777777" w:rsidR="005C488A" w:rsidRPr="005C488A" w:rsidRDefault="005C488A" w:rsidP="005C4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</w:tr>
      <w:tr w:rsidR="00F4309D" w:rsidRPr="005C488A" w14:paraId="4CD763B0" w14:textId="77777777" w:rsidTr="00F4309D">
        <w:tc>
          <w:tcPr>
            <w:tcW w:w="1890" w:type="dxa"/>
          </w:tcPr>
          <w:p w14:paraId="56C36262" w14:textId="49EAD5EF" w:rsidR="00F4309D" w:rsidRPr="005C488A" w:rsidRDefault="00F4309D" w:rsidP="00F43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AF4">
              <w:rPr>
                <w:rFonts w:ascii="Times New Roman" w:hAnsi="Times New Roman" w:cs="Times New Roman"/>
                <w:sz w:val="20"/>
                <w:szCs w:val="20"/>
              </w:rPr>
              <w:t>BW25113_RS18290</w:t>
            </w:r>
          </w:p>
        </w:tc>
        <w:tc>
          <w:tcPr>
            <w:tcW w:w="3235" w:type="dxa"/>
          </w:tcPr>
          <w:p w14:paraId="20A22398" w14:textId="511E00B9" w:rsidR="00F4309D" w:rsidRPr="005C488A" w:rsidRDefault="00F4309D" w:rsidP="00F430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52AF4">
              <w:rPr>
                <w:rFonts w:ascii="Times New Roman" w:hAnsi="Times New Roman" w:cs="Times New Roman"/>
                <w:sz w:val="20"/>
                <w:szCs w:val="20"/>
              </w:rPr>
              <w:t>C4-dicarboxylate ABC transporter</w:t>
            </w:r>
          </w:p>
        </w:tc>
        <w:tc>
          <w:tcPr>
            <w:tcW w:w="1080" w:type="dxa"/>
          </w:tcPr>
          <w:p w14:paraId="073C3778" w14:textId="070E9D51" w:rsidR="00F4309D" w:rsidRPr="005C488A" w:rsidRDefault="00F4309D" w:rsidP="00F430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5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2C28A161" w14:textId="56B5D350" w:rsidR="00F4309D" w:rsidRPr="005C488A" w:rsidRDefault="00F4309D" w:rsidP="00F430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01" w:type="dxa"/>
          </w:tcPr>
          <w:p w14:paraId="2DC3D537" w14:textId="18788852" w:rsidR="00F4309D" w:rsidRPr="005C488A" w:rsidRDefault="00F4309D" w:rsidP="00F430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16FAE" w:rsidRPr="005C488A" w14:paraId="5BF2603E" w14:textId="77777777" w:rsidTr="00F4309D">
        <w:tc>
          <w:tcPr>
            <w:tcW w:w="1890" w:type="dxa"/>
          </w:tcPr>
          <w:p w14:paraId="64D38BB2" w14:textId="77777777" w:rsidR="00216FAE" w:rsidRPr="005C488A" w:rsidRDefault="00216FAE" w:rsidP="00216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BW25113_RS20960</w:t>
            </w:r>
          </w:p>
        </w:tc>
        <w:tc>
          <w:tcPr>
            <w:tcW w:w="3235" w:type="dxa"/>
          </w:tcPr>
          <w:p w14:paraId="22A32367" w14:textId="77777777" w:rsidR="00216FAE" w:rsidRPr="005C488A" w:rsidRDefault="00216FAE" w:rsidP="00216FA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 xml:space="preserve">Maltose regulon periplasmic protein </w:t>
            </w:r>
            <w:proofErr w:type="spellStart"/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MalM</w:t>
            </w:r>
            <w:proofErr w:type="spellEnd"/>
          </w:p>
        </w:tc>
        <w:tc>
          <w:tcPr>
            <w:tcW w:w="1080" w:type="dxa"/>
          </w:tcPr>
          <w:p w14:paraId="6791E3EF" w14:textId="785A3025" w:rsidR="00216FAE" w:rsidRPr="005C488A" w:rsidRDefault="00216FAE" w:rsidP="00216F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AE">
              <w:rPr>
                <w:rFonts w:ascii="Times New Roman" w:hAnsi="Times New Roman" w:cs="Times New Roman"/>
                <w:sz w:val="20"/>
                <w:szCs w:val="20"/>
              </w:rPr>
              <w:t>35.79</w:t>
            </w:r>
          </w:p>
        </w:tc>
        <w:tc>
          <w:tcPr>
            <w:tcW w:w="990" w:type="dxa"/>
          </w:tcPr>
          <w:p w14:paraId="62E22688" w14:textId="12206498" w:rsidR="00216FAE" w:rsidRPr="005C488A" w:rsidRDefault="00216FAE" w:rsidP="00216F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AE">
              <w:rPr>
                <w:rFonts w:ascii="Times New Roman" w:hAnsi="Times New Roman" w:cs="Times New Roman"/>
                <w:sz w:val="20"/>
                <w:szCs w:val="20"/>
              </w:rPr>
              <w:t>595.44</w:t>
            </w:r>
          </w:p>
        </w:tc>
        <w:tc>
          <w:tcPr>
            <w:tcW w:w="1101" w:type="dxa"/>
          </w:tcPr>
          <w:p w14:paraId="18ED2007" w14:textId="7C43F604" w:rsidR="00216FAE" w:rsidRPr="005C488A" w:rsidRDefault="00216FAE" w:rsidP="00216F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AE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</w:tr>
      <w:tr w:rsidR="00F4309D" w:rsidRPr="005C488A" w14:paraId="734D81B5" w14:textId="77777777" w:rsidTr="00F4309D">
        <w:tc>
          <w:tcPr>
            <w:tcW w:w="1890" w:type="dxa"/>
          </w:tcPr>
          <w:p w14:paraId="472A5946" w14:textId="516BF721" w:rsidR="00F4309D" w:rsidRPr="005C488A" w:rsidRDefault="00F4309D" w:rsidP="00F43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D6D">
              <w:rPr>
                <w:rFonts w:ascii="Times New Roman" w:hAnsi="Times New Roman" w:cs="Times New Roman"/>
                <w:sz w:val="20"/>
                <w:szCs w:val="20"/>
              </w:rPr>
              <w:t>BW25113_RS18570</w:t>
            </w:r>
          </w:p>
        </w:tc>
        <w:tc>
          <w:tcPr>
            <w:tcW w:w="3235" w:type="dxa"/>
          </w:tcPr>
          <w:p w14:paraId="3EAFAEAB" w14:textId="35F48C26" w:rsidR="00F4309D" w:rsidRPr="005C488A" w:rsidRDefault="00F4309D" w:rsidP="00F430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2D6D">
              <w:rPr>
                <w:rFonts w:ascii="Times New Roman" w:hAnsi="Times New Roman" w:cs="Times New Roman"/>
                <w:sz w:val="20"/>
                <w:szCs w:val="20"/>
              </w:rPr>
              <w:t>2,3-diketo-L-gulonate TRAP transporter permease</w:t>
            </w:r>
          </w:p>
        </w:tc>
        <w:tc>
          <w:tcPr>
            <w:tcW w:w="1080" w:type="dxa"/>
          </w:tcPr>
          <w:p w14:paraId="74CCA099" w14:textId="01B15B82" w:rsidR="00F4309D" w:rsidRPr="005C488A" w:rsidRDefault="00F4309D" w:rsidP="00F430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6939FC8C" w14:textId="0C104B91" w:rsidR="00F4309D" w:rsidRPr="005C488A" w:rsidRDefault="00F4309D" w:rsidP="00F430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01" w:type="dxa"/>
          </w:tcPr>
          <w:p w14:paraId="709A8782" w14:textId="682FBC23" w:rsidR="00F4309D" w:rsidRPr="005C488A" w:rsidRDefault="00F4309D" w:rsidP="00F430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16FAE" w:rsidRPr="005C488A" w14:paraId="52A02316" w14:textId="77777777" w:rsidTr="00F4309D">
        <w:tc>
          <w:tcPr>
            <w:tcW w:w="1890" w:type="dxa"/>
          </w:tcPr>
          <w:p w14:paraId="7C631119" w14:textId="77777777" w:rsidR="00216FAE" w:rsidRPr="005C488A" w:rsidRDefault="00216FAE" w:rsidP="00216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BW25113_RS19485</w:t>
            </w:r>
          </w:p>
        </w:tc>
        <w:tc>
          <w:tcPr>
            <w:tcW w:w="3235" w:type="dxa"/>
          </w:tcPr>
          <w:p w14:paraId="7F93DF78" w14:textId="77777777" w:rsidR="00216FAE" w:rsidRPr="005C488A" w:rsidRDefault="00216FAE" w:rsidP="00216FA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 xml:space="preserve">Ribose import ATP-binding protein </w:t>
            </w:r>
            <w:proofErr w:type="spellStart"/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RbsA</w:t>
            </w:r>
            <w:proofErr w:type="spellEnd"/>
          </w:p>
        </w:tc>
        <w:tc>
          <w:tcPr>
            <w:tcW w:w="1080" w:type="dxa"/>
          </w:tcPr>
          <w:p w14:paraId="66F0F44E" w14:textId="198350F3" w:rsidR="00216FAE" w:rsidRPr="005C488A" w:rsidRDefault="00216FAE" w:rsidP="00216F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AE">
              <w:rPr>
                <w:rFonts w:ascii="Times New Roman" w:hAnsi="Times New Roman" w:cs="Times New Roman"/>
                <w:sz w:val="20"/>
                <w:szCs w:val="20"/>
              </w:rPr>
              <w:t>27.85</w:t>
            </w:r>
          </w:p>
        </w:tc>
        <w:tc>
          <w:tcPr>
            <w:tcW w:w="990" w:type="dxa"/>
          </w:tcPr>
          <w:p w14:paraId="44D93BF6" w14:textId="72F17A55" w:rsidR="00216FAE" w:rsidRPr="005C488A" w:rsidRDefault="00216FAE" w:rsidP="00216F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AE">
              <w:rPr>
                <w:rFonts w:ascii="Times New Roman" w:hAnsi="Times New Roman" w:cs="Times New Roman"/>
                <w:sz w:val="20"/>
                <w:szCs w:val="20"/>
              </w:rPr>
              <w:t>347.66</w:t>
            </w:r>
          </w:p>
        </w:tc>
        <w:tc>
          <w:tcPr>
            <w:tcW w:w="1101" w:type="dxa"/>
          </w:tcPr>
          <w:p w14:paraId="5CDE2E39" w14:textId="4E6DD50D" w:rsidR="00216FAE" w:rsidRPr="005C488A" w:rsidRDefault="00216FAE" w:rsidP="00216F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AE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</w:tr>
      <w:tr w:rsidR="00F4309D" w:rsidRPr="005C488A" w14:paraId="5FFD2899" w14:textId="77777777" w:rsidTr="00F4309D">
        <w:tc>
          <w:tcPr>
            <w:tcW w:w="1890" w:type="dxa"/>
          </w:tcPr>
          <w:p w14:paraId="3C062CDC" w14:textId="2F421755" w:rsidR="00F4309D" w:rsidRPr="005C488A" w:rsidRDefault="00F4309D" w:rsidP="00F43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D6D">
              <w:rPr>
                <w:rFonts w:ascii="Times New Roman" w:hAnsi="Times New Roman" w:cs="Times New Roman"/>
                <w:sz w:val="20"/>
                <w:szCs w:val="20"/>
              </w:rPr>
              <w:t>BW25113_RS18405</w:t>
            </w:r>
          </w:p>
        </w:tc>
        <w:tc>
          <w:tcPr>
            <w:tcW w:w="3235" w:type="dxa"/>
          </w:tcPr>
          <w:p w14:paraId="53F3BBA1" w14:textId="1585E01D" w:rsidR="00F4309D" w:rsidRPr="005C488A" w:rsidRDefault="00F4309D" w:rsidP="00F430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6D2D6D">
              <w:rPr>
                <w:rFonts w:ascii="Times New Roman" w:hAnsi="Times New Roman" w:cs="Times New Roman"/>
                <w:sz w:val="20"/>
                <w:szCs w:val="20"/>
              </w:rPr>
              <w:t>xalate/</w:t>
            </w:r>
            <w:proofErr w:type="spellStart"/>
            <w:r w:rsidRPr="006D2D6D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  <w:r w:rsidRPr="006D2D6D">
              <w:rPr>
                <w:rFonts w:ascii="Times New Roman" w:hAnsi="Times New Roman" w:cs="Times New Roman"/>
                <w:sz w:val="20"/>
                <w:szCs w:val="20"/>
              </w:rPr>
              <w:t xml:space="preserve"> antiport family MFS transpor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xlT</w:t>
            </w:r>
            <w:proofErr w:type="spellEnd"/>
          </w:p>
        </w:tc>
        <w:tc>
          <w:tcPr>
            <w:tcW w:w="1080" w:type="dxa"/>
          </w:tcPr>
          <w:p w14:paraId="4871E2CF" w14:textId="4BF36FE8" w:rsidR="00F4309D" w:rsidRPr="005C488A" w:rsidRDefault="00F4309D" w:rsidP="00F430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138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5416F870" w14:textId="5518FA09" w:rsidR="00F4309D" w:rsidRPr="005C488A" w:rsidRDefault="00F4309D" w:rsidP="00F430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158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01" w:type="dxa"/>
          </w:tcPr>
          <w:p w14:paraId="1045C758" w14:textId="3A3D148B" w:rsidR="00F4309D" w:rsidRPr="005C488A" w:rsidRDefault="00F4309D" w:rsidP="00F430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215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</w:tr>
      <w:tr w:rsidR="00216FAE" w:rsidRPr="005C488A" w14:paraId="7D03D165" w14:textId="77777777" w:rsidTr="00F4309D">
        <w:tc>
          <w:tcPr>
            <w:tcW w:w="1890" w:type="dxa"/>
          </w:tcPr>
          <w:p w14:paraId="646EEFC9" w14:textId="77777777" w:rsidR="00216FAE" w:rsidRPr="005C488A" w:rsidRDefault="00216FAE" w:rsidP="00216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BW25113_RS21960</w:t>
            </w:r>
          </w:p>
        </w:tc>
        <w:tc>
          <w:tcPr>
            <w:tcW w:w="3235" w:type="dxa"/>
          </w:tcPr>
          <w:p w14:paraId="0EF1E856" w14:textId="77777777" w:rsidR="00216FAE" w:rsidRPr="005C488A" w:rsidRDefault="00216FAE" w:rsidP="00216FA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Predicted sugar transporter subunit</w:t>
            </w:r>
          </w:p>
        </w:tc>
        <w:tc>
          <w:tcPr>
            <w:tcW w:w="1080" w:type="dxa"/>
          </w:tcPr>
          <w:p w14:paraId="716AD772" w14:textId="1287F9FD" w:rsidR="00216FAE" w:rsidRPr="005C488A" w:rsidRDefault="00216FAE" w:rsidP="00216F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AE">
              <w:rPr>
                <w:rFonts w:ascii="Times New Roman" w:hAnsi="Times New Roman" w:cs="Times New Roman"/>
                <w:sz w:val="20"/>
                <w:szCs w:val="20"/>
              </w:rPr>
              <w:t>13.38</w:t>
            </w:r>
          </w:p>
        </w:tc>
        <w:tc>
          <w:tcPr>
            <w:tcW w:w="990" w:type="dxa"/>
          </w:tcPr>
          <w:p w14:paraId="2AD83710" w14:textId="360DF584" w:rsidR="00216FAE" w:rsidRPr="005C488A" w:rsidRDefault="00216FAE" w:rsidP="00216F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AE">
              <w:rPr>
                <w:rFonts w:ascii="Times New Roman" w:hAnsi="Times New Roman" w:cs="Times New Roman"/>
                <w:sz w:val="20"/>
                <w:szCs w:val="20"/>
              </w:rPr>
              <w:t>128.37</w:t>
            </w:r>
          </w:p>
        </w:tc>
        <w:tc>
          <w:tcPr>
            <w:tcW w:w="1101" w:type="dxa"/>
          </w:tcPr>
          <w:p w14:paraId="43C52406" w14:textId="58F88973" w:rsidR="00216FAE" w:rsidRPr="005C488A" w:rsidRDefault="00216FAE" w:rsidP="00216F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AE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</w:tr>
      <w:tr w:rsidR="00216FAE" w:rsidRPr="005C488A" w14:paraId="52DA5EB2" w14:textId="77777777" w:rsidTr="00F4309D">
        <w:tc>
          <w:tcPr>
            <w:tcW w:w="1890" w:type="dxa"/>
          </w:tcPr>
          <w:p w14:paraId="1684FA04" w14:textId="77777777" w:rsidR="00216FAE" w:rsidRPr="005C488A" w:rsidRDefault="00216FAE" w:rsidP="00216F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BW25113_RS14570</w:t>
            </w:r>
          </w:p>
        </w:tc>
        <w:tc>
          <w:tcPr>
            <w:tcW w:w="3235" w:type="dxa"/>
          </w:tcPr>
          <w:p w14:paraId="06783BB5" w14:textId="77777777" w:rsidR="00216FAE" w:rsidRPr="005C488A" w:rsidRDefault="00216FAE" w:rsidP="00216FA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 xml:space="preserve">L-fucose-proton symporter </w:t>
            </w:r>
            <w:proofErr w:type="spellStart"/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FucP</w:t>
            </w:r>
            <w:proofErr w:type="spellEnd"/>
          </w:p>
        </w:tc>
        <w:tc>
          <w:tcPr>
            <w:tcW w:w="1080" w:type="dxa"/>
          </w:tcPr>
          <w:p w14:paraId="4D973079" w14:textId="316BA05C" w:rsidR="00216FAE" w:rsidRPr="005C488A" w:rsidRDefault="00216FAE" w:rsidP="00216F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AE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990" w:type="dxa"/>
          </w:tcPr>
          <w:p w14:paraId="3C2B61C2" w14:textId="076657BE" w:rsidR="00216FAE" w:rsidRPr="005C488A" w:rsidRDefault="00216FAE" w:rsidP="00216F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AE">
              <w:rPr>
                <w:rFonts w:ascii="Times New Roman" w:hAnsi="Times New Roman" w:cs="Times New Roman"/>
                <w:sz w:val="20"/>
                <w:szCs w:val="20"/>
              </w:rPr>
              <w:t>20.65</w:t>
            </w:r>
          </w:p>
        </w:tc>
        <w:tc>
          <w:tcPr>
            <w:tcW w:w="1101" w:type="dxa"/>
          </w:tcPr>
          <w:p w14:paraId="6752141C" w14:textId="5F0C6A52" w:rsidR="00216FAE" w:rsidRPr="005C488A" w:rsidRDefault="00216FAE" w:rsidP="00216F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FAE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</w:tr>
      <w:tr w:rsidR="00F4309D" w:rsidRPr="005C488A" w14:paraId="1B0BFB67" w14:textId="77777777" w:rsidTr="00F4309D">
        <w:tc>
          <w:tcPr>
            <w:tcW w:w="1890" w:type="dxa"/>
          </w:tcPr>
          <w:p w14:paraId="722DE7CC" w14:textId="20EF1535" w:rsidR="00F4309D" w:rsidRPr="005C488A" w:rsidRDefault="00F4309D" w:rsidP="00F430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1AB">
              <w:rPr>
                <w:rFonts w:ascii="Times New Roman" w:hAnsi="Times New Roman" w:cs="Times New Roman"/>
                <w:sz w:val="20"/>
                <w:szCs w:val="20"/>
              </w:rPr>
              <w:t>BW25113_RS07930</w:t>
            </w:r>
          </w:p>
        </w:tc>
        <w:tc>
          <w:tcPr>
            <w:tcW w:w="3235" w:type="dxa"/>
          </w:tcPr>
          <w:p w14:paraId="662262EF" w14:textId="0F0D45F5" w:rsidR="00F4309D" w:rsidRPr="005C488A" w:rsidRDefault="00F4309D" w:rsidP="00F430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861AB">
              <w:rPr>
                <w:rFonts w:ascii="Times New Roman" w:hAnsi="Times New Roman" w:cs="Times New Roman"/>
                <w:sz w:val="20"/>
                <w:szCs w:val="20"/>
              </w:rPr>
              <w:t xml:space="preserve">utoinducer 2 import ATP-binding protein </w:t>
            </w:r>
            <w:proofErr w:type="spellStart"/>
            <w:r w:rsidRPr="003861AB">
              <w:rPr>
                <w:rFonts w:ascii="Times New Roman" w:hAnsi="Times New Roman" w:cs="Times New Roman"/>
                <w:sz w:val="20"/>
                <w:szCs w:val="20"/>
              </w:rPr>
              <w:t>LsrA</w:t>
            </w:r>
            <w:proofErr w:type="spellEnd"/>
          </w:p>
        </w:tc>
        <w:tc>
          <w:tcPr>
            <w:tcW w:w="1080" w:type="dxa"/>
          </w:tcPr>
          <w:p w14:paraId="503A6555" w14:textId="0B418839" w:rsidR="00F4309D" w:rsidRPr="005C488A" w:rsidRDefault="00F4309D" w:rsidP="00F430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6B4E470B" w14:textId="6C13995E" w:rsidR="00F4309D" w:rsidRPr="005C488A" w:rsidRDefault="00F4309D" w:rsidP="00F430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1" w:type="dxa"/>
          </w:tcPr>
          <w:p w14:paraId="350850AE" w14:textId="46EFA0DC" w:rsidR="00F4309D" w:rsidRPr="005C488A" w:rsidRDefault="00F4309D" w:rsidP="00F430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C488A" w:rsidRPr="005C488A" w14:paraId="559966F6" w14:textId="77777777" w:rsidTr="00F4309D">
        <w:tc>
          <w:tcPr>
            <w:tcW w:w="1890" w:type="dxa"/>
          </w:tcPr>
          <w:p w14:paraId="1E6FBB6B" w14:textId="77777777" w:rsidR="005C488A" w:rsidRPr="005C488A" w:rsidRDefault="005C488A" w:rsidP="005C4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BW25113_RS19490</w:t>
            </w:r>
          </w:p>
        </w:tc>
        <w:tc>
          <w:tcPr>
            <w:tcW w:w="3235" w:type="dxa"/>
          </w:tcPr>
          <w:p w14:paraId="3F75A8CD" w14:textId="77777777" w:rsidR="005C488A" w:rsidRPr="005C488A" w:rsidRDefault="005C488A" w:rsidP="005C48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 xml:space="preserve">ribose ABC transporter permease </w:t>
            </w:r>
            <w:proofErr w:type="spellStart"/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RbsC</w:t>
            </w:r>
            <w:proofErr w:type="spellEnd"/>
          </w:p>
        </w:tc>
        <w:tc>
          <w:tcPr>
            <w:tcW w:w="1080" w:type="dxa"/>
          </w:tcPr>
          <w:p w14:paraId="1FD98B67" w14:textId="638CB175" w:rsidR="005C488A" w:rsidRPr="005C488A" w:rsidRDefault="005C488A" w:rsidP="005C4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  <w:r w:rsidR="00F4309D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990" w:type="dxa"/>
          </w:tcPr>
          <w:p w14:paraId="77C5BA78" w14:textId="2780C393" w:rsidR="005C488A" w:rsidRPr="005C488A" w:rsidRDefault="005C488A" w:rsidP="005C4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254.9</w:t>
            </w:r>
            <w:r w:rsidR="00F430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1" w:type="dxa"/>
          </w:tcPr>
          <w:p w14:paraId="778F7571" w14:textId="11DBB1BA" w:rsidR="005C488A" w:rsidRPr="005C488A" w:rsidRDefault="005C488A" w:rsidP="005C4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="00F430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7E54" w:rsidRPr="005C488A" w14:paraId="475B19DC" w14:textId="77777777" w:rsidTr="00F4309D">
        <w:tc>
          <w:tcPr>
            <w:tcW w:w="1890" w:type="dxa"/>
          </w:tcPr>
          <w:p w14:paraId="129C9026" w14:textId="36679257" w:rsidR="000F7E54" w:rsidRPr="005C488A" w:rsidRDefault="000F7E54" w:rsidP="000F7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D29">
              <w:rPr>
                <w:rFonts w:ascii="Times New Roman" w:hAnsi="Times New Roman" w:cs="Times New Roman"/>
                <w:sz w:val="20"/>
                <w:szCs w:val="20"/>
              </w:rPr>
              <w:t>BW25113_RS14430</w:t>
            </w:r>
          </w:p>
        </w:tc>
        <w:tc>
          <w:tcPr>
            <w:tcW w:w="3235" w:type="dxa"/>
          </w:tcPr>
          <w:p w14:paraId="1B52B6C8" w14:textId="3E65F17E" w:rsidR="000F7E54" w:rsidRPr="005C488A" w:rsidRDefault="000F7E54" w:rsidP="000F7E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26D29">
              <w:rPr>
                <w:rFonts w:ascii="Times New Roman" w:hAnsi="Times New Roman" w:cs="Times New Roman"/>
                <w:sz w:val="20"/>
                <w:szCs w:val="20"/>
              </w:rPr>
              <w:t>ABC transporter substrate-binding protein</w:t>
            </w:r>
          </w:p>
        </w:tc>
        <w:tc>
          <w:tcPr>
            <w:tcW w:w="1080" w:type="dxa"/>
          </w:tcPr>
          <w:p w14:paraId="4F3ADA3E" w14:textId="67EE391A" w:rsidR="000F7E54" w:rsidRPr="005C488A" w:rsidRDefault="000F7E54" w:rsidP="000F7E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1FD35038" w14:textId="39117B7A" w:rsidR="000F7E54" w:rsidRPr="005C488A" w:rsidRDefault="000F7E54" w:rsidP="000F7E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1" w:type="dxa"/>
          </w:tcPr>
          <w:p w14:paraId="08B94A11" w14:textId="6EBAD9C6" w:rsidR="000F7E54" w:rsidRPr="005C488A" w:rsidRDefault="000F7E54" w:rsidP="000F7E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5C488A" w:rsidRPr="005C488A" w14:paraId="700108A4" w14:textId="77777777" w:rsidTr="00F4309D">
        <w:tc>
          <w:tcPr>
            <w:tcW w:w="1890" w:type="dxa"/>
          </w:tcPr>
          <w:p w14:paraId="790FCF65" w14:textId="77777777" w:rsidR="005C488A" w:rsidRPr="005C488A" w:rsidRDefault="005C488A" w:rsidP="005C4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W25113_RS18510</w:t>
            </w:r>
          </w:p>
        </w:tc>
        <w:tc>
          <w:tcPr>
            <w:tcW w:w="3235" w:type="dxa"/>
          </w:tcPr>
          <w:p w14:paraId="6E944256" w14:textId="77777777" w:rsidR="005C488A" w:rsidRPr="005C488A" w:rsidRDefault="005C488A" w:rsidP="005C48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 xml:space="preserve">D-xylose-binding periplasmic protein </w:t>
            </w:r>
            <w:proofErr w:type="spellStart"/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XylF</w:t>
            </w:r>
            <w:proofErr w:type="spellEnd"/>
          </w:p>
        </w:tc>
        <w:tc>
          <w:tcPr>
            <w:tcW w:w="1080" w:type="dxa"/>
          </w:tcPr>
          <w:p w14:paraId="48C1C5C4" w14:textId="3520A861" w:rsidR="005C488A" w:rsidRPr="005C488A" w:rsidRDefault="005C488A" w:rsidP="005C4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0F7E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4CCCD907" w14:textId="40E86C5A" w:rsidR="005C488A" w:rsidRPr="005C488A" w:rsidRDefault="005C488A" w:rsidP="005C4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  <w:r w:rsidR="000F7E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1" w:type="dxa"/>
          </w:tcPr>
          <w:p w14:paraId="69AEBFCD" w14:textId="17EC4671" w:rsidR="005C488A" w:rsidRPr="005C488A" w:rsidRDefault="005C488A" w:rsidP="005C4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0F7E5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0F7E54" w:rsidRPr="005C488A" w14:paraId="2C43CB7F" w14:textId="77777777" w:rsidTr="00F4309D">
        <w:tc>
          <w:tcPr>
            <w:tcW w:w="1890" w:type="dxa"/>
          </w:tcPr>
          <w:p w14:paraId="79B780E5" w14:textId="5DEE3D49" w:rsidR="000F7E54" w:rsidRPr="005C488A" w:rsidRDefault="000F7E54" w:rsidP="000F7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6F5">
              <w:rPr>
                <w:rFonts w:ascii="Times New Roman" w:hAnsi="Times New Roman" w:cs="Times New Roman"/>
                <w:sz w:val="20"/>
                <w:szCs w:val="20"/>
              </w:rPr>
              <w:t>BW25113_RS07935</w:t>
            </w:r>
          </w:p>
        </w:tc>
        <w:tc>
          <w:tcPr>
            <w:tcW w:w="3235" w:type="dxa"/>
          </w:tcPr>
          <w:p w14:paraId="0FD8B8E5" w14:textId="17B1FC6D" w:rsidR="000F7E54" w:rsidRPr="005C488A" w:rsidRDefault="000F7E54" w:rsidP="000F7E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26D29">
              <w:rPr>
                <w:rFonts w:ascii="Times New Roman" w:hAnsi="Times New Roman" w:cs="Times New Roman"/>
                <w:sz w:val="20"/>
                <w:szCs w:val="20"/>
              </w:rPr>
              <w:t xml:space="preserve">utoinducer 2 import system permease </w:t>
            </w:r>
            <w:proofErr w:type="spellStart"/>
            <w:r w:rsidRPr="00A26D29">
              <w:rPr>
                <w:rFonts w:ascii="Times New Roman" w:hAnsi="Times New Roman" w:cs="Times New Roman"/>
                <w:sz w:val="20"/>
                <w:szCs w:val="20"/>
              </w:rPr>
              <w:t>LsrC</w:t>
            </w:r>
            <w:proofErr w:type="spellEnd"/>
          </w:p>
        </w:tc>
        <w:tc>
          <w:tcPr>
            <w:tcW w:w="1080" w:type="dxa"/>
          </w:tcPr>
          <w:p w14:paraId="0839EBA8" w14:textId="222DB273" w:rsidR="000F7E54" w:rsidRPr="005C488A" w:rsidRDefault="000F7E54" w:rsidP="000F7E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90" w:type="dxa"/>
          </w:tcPr>
          <w:p w14:paraId="311243EE" w14:textId="4E2398E1" w:rsidR="000F7E54" w:rsidRPr="005C488A" w:rsidRDefault="000F7E54" w:rsidP="000F7E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01" w:type="dxa"/>
          </w:tcPr>
          <w:p w14:paraId="24C4C845" w14:textId="46ACC4EF" w:rsidR="000F7E54" w:rsidRPr="005C488A" w:rsidRDefault="000F7E54" w:rsidP="000F7E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5C488A" w:rsidRPr="005C488A" w14:paraId="2401F530" w14:textId="77777777" w:rsidTr="00F4309D">
        <w:tc>
          <w:tcPr>
            <w:tcW w:w="1890" w:type="dxa"/>
          </w:tcPr>
          <w:p w14:paraId="72B56E5E" w14:textId="77777777" w:rsidR="005C488A" w:rsidRPr="005C488A" w:rsidRDefault="005C488A" w:rsidP="005C4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BW25113_RS14065</w:t>
            </w:r>
          </w:p>
        </w:tc>
        <w:tc>
          <w:tcPr>
            <w:tcW w:w="3235" w:type="dxa"/>
          </w:tcPr>
          <w:p w14:paraId="3557F07A" w14:textId="77777777" w:rsidR="005C488A" w:rsidRPr="005C488A" w:rsidRDefault="005C488A" w:rsidP="005C48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 xml:space="preserve">Glucitol/sorbitol permease IIC component </w:t>
            </w:r>
            <w:proofErr w:type="spellStart"/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SrlA</w:t>
            </w:r>
            <w:proofErr w:type="spellEnd"/>
          </w:p>
        </w:tc>
        <w:tc>
          <w:tcPr>
            <w:tcW w:w="1080" w:type="dxa"/>
          </w:tcPr>
          <w:p w14:paraId="09B15A8E" w14:textId="0590E9B8" w:rsidR="005C488A" w:rsidRPr="005C488A" w:rsidRDefault="005C488A" w:rsidP="005C4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0F7E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73EBB214" w14:textId="6D1EE8BB" w:rsidR="005C488A" w:rsidRPr="005C488A" w:rsidRDefault="005C488A" w:rsidP="005C4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F7E54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101" w:type="dxa"/>
          </w:tcPr>
          <w:p w14:paraId="341BA7D2" w14:textId="65CC7A51" w:rsidR="005C488A" w:rsidRPr="005C488A" w:rsidRDefault="005C488A" w:rsidP="005C4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0F7E5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DC6BEA" w:rsidRPr="005C488A" w14:paraId="2889504D" w14:textId="77777777" w:rsidTr="00F4309D">
        <w:tc>
          <w:tcPr>
            <w:tcW w:w="1890" w:type="dxa"/>
          </w:tcPr>
          <w:p w14:paraId="7A27FA5E" w14:textId="77777777" w:rsidR="00DC6BEA" w:rsidRPr="005C488A" w:rsidRDefault="00DC6BEA" w:rsidP="00DC6B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BW25113_RS19495</w:t>
            </w:r>
          </w:p>
        </w:tc>
        <w:tc>
          <w:tcPr>
            <w:tcW w:w="3235" w:type="dxa"/>
          </w:tcPr>
          <w:p w14:paraId="6ABCD05F" w14:textId="77777777" w:rsidR="00DC6BEA" w:rsidRPr="005C488A" w:rsidRDefault="00DC6BEA" w:rsidP="00DC6BE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 xml:space="preserve">D-ribose ABC transporter substrate-binding protein </w:t>
            </w:r>
            <w:proofErr w:type="spellStart"/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RbsB</w:t>
            </w:r>
            <w:proofErr w:type="spellEnd"/>
          </w:p>
        </w:tc>
        <w:tc>
          <w:tcPr>
            <w:tcW w:w="1080" w:type="dxa"/>
          </w:tcPr>
          <w:p w14:paraId="6892BFD3" w14:textId="4CA8B73F" w:rsidR="00DC6BEA" w:rsidRPr="005C488A" w:rsidRDefault="00DC6BEA" w:rsidP="00DC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BEA">
              <w:rPr>
                <w:rFonts w:ascii="Times New Roman" w:hAnsi="Times New Roman" w:cs="Times New Roman"/>
                <w:sz w:val="20"/>
                <w:szCs w:val="20"/>
              </w:rPr>
              <w:t>48.21</w:t>
            </w:r>
          </w:p>
        </w:tc>
        <w:tc>
          <w:tcPr>
            <w:tcW w:w="990" w:type="dxa"/>
          </w:tcPr>
          <w:p w14:paraId="60D5F065" w14:textId="09EA2115" w:rsidR="00DC6BEA" w:rsidRPr="005C488A" w:rsidRDefault="00DC6BEA" w:rsidP="00DC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BEA">
              <w:rPr>
                <w:rFonts w:ascii="Times New Roman" w:hAnsi="Times New Roman" w:cs="Times New Roman"/>
                <w:sz w:val="20"/>
                <w:szCs w:val="20"/>
              </w:rPr>
              <w:t>320.17</w:t>
            </w:r>
          </w:p>
        </w:tc>
        <w:tc>
          <w:tcPr>
            <w:tcW w:w="1101" w:type="dxa"/>
          </w:tcPr>
          <w:p w14:paraId="0A743E5E" w14:textId="0C5C19EF" w:rsidR="00DC6BEA" w:rsidRPr="005C488A" w:rsidRDefault="00DC6BEA" w:rsidP="00DC6B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BEA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</w:tr>
      <w:tr w:rsidR="00ED2818" w:rsidRPr="005C488A" w14:paraId="5F891A39" w14:textId="77777777" w:rsidTr="00F4309D">
        <w:tc>
          <w:tcPr>
            <w:tcW w:w="1890" w:type="dxa"/>
          </w:tcPr>
          <w:p w14:paraId="25ABB8BE" w14:textId="204B2636" w:rsidR="00ED2818" w:rsidRPr="005C488A" w:rsidRDefault="00ED2818" w:rsidP="00ED2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A35">
              <w:rPr>
                <w:rFonts w:ascii="Times New Roman" w:hAnsi="Times New Roman" w:cs="Times New Roman"/>
                <w:sz w:val="20"/>
                <w:szCs w:val="20"/>
              </w:rPr>
              <w:t>BW25113_RS20105</w:t>
            </w:r>
          </w:p>
        </w:tc>
        <w:tc>
          <w:tcPr>
            <w:tcW w:w="3235" w:type="dxa"/>
          </w:tcPr>
          <w:p w14:paraId="47DB0F10" w14:textId="7E05A933" w:rsidR="00ED2818" w:rsidRPr="005C488A" w:rsidRDefault="00ED2818" w:rsidP="00ED2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0A35">
              <w:rPr>
                <w:rFonts w:ascii="Times New Roman" w:hAnsi="Times New Roman" w:cs="Times New Roman"/>
                <w:sz w:val="20"/>
                <w:szCs w:val="20"/>
              </w:rPr>
              <w:t>MFS transporter</w:t>
            </w:r>
          </w:p>
        </w:tc>
        <w:tc>
          <w:tcPr>
            <w:tcW w:w="1080" w:type="dxa"/>
          </w:tcPr>
          <w:p w14:paraId="39DDC1F0" w14:textId="3A390396" w:rsidR="00ED2818" w:rsidRPr="005C488A" w:rsidRDefault="00ED2818" w:rsidP="00ED2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990" w:type="dxa"/>
          </w:tcPr>
          <w:p w14:paraId="0B65E7F6" w14:textId="384B6749" w:rsidR="00ED2818" w:rsidRPr="005C488A" w:rsidRDefault="00ED2818" w:rsidP="00ED2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7</w:t>
            </w:r>
          </w:p>
        </w:tc>
        <w:tc>
          <w:tcPr>
            <w:tcW w:w="1101" w:type="dxa"/>
          </w:tcPr>
          <w:p w14:paraId="5F807EB0" w14:textId="3FC63489" w:rsidR="00ED2818" w:rsidRPr="005C488A" w:rsidRDefault="00ED2818" w:rsidP="00ED2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ED2818" w:rsidRPr="005C488A" w14:paraId="79C57D8B" w14:textId="77777777" w:rsidTr="00F4309D">
        <w:tc>
          <w:tcPr>
            <w:tcW w:w="1890" w:type="dxa"/>
          </w:tcPr>
          <w:p w14:paraId="23D7AA0D" w14:textId="1EA7F7B0" w:rsidR="00ED2818" w:rsidRPr="005C488A" w:rsidRDefault="00ED2818" w:rsidP="00ED28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A35">
              <w:rPr>
                <w:rFonts w:ascii="Times New Roman" w:hAnsi="Times New Roman" w:cs="Times New Roman"/>
                <w:sz w:val="20"/>
                <w:szCs w:val="20"/>
              </w:rPr>
              <w:t>BW25113_RS18580</w:t>
            </w:r>
          </w:p>
        </w:tc>
        <w:tc>
          <w:tcPr>
            <w:tcW w:w="3235" w:type="dxa"/>
          </w:tcPr>
          <w:p w14:paraId="23A37BC2" w14:textId="2CD5D383" w:rsidR="00ED2818" w:rsidRPr="005C488A" w:rsidRDefault="00ED2818" w:rsidP="00ED2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0A35">
              <w:rPr>
                <w:rFonts w:ascii="Times New Roman" w:hAnsi="Times New Roman" w:cs="Times New Roman"/>
                <w:sz w:val="20"/>
                <w:szCs w:val="20"/>
              </w:rPr>
              <w:t>2,3-diketo-L-gulonate AB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Pr="00CB0A35">
              <w:rPr>
                <w:rFonts w:ascii="Times New Roman" w:hAnsi="Times New Roman" w:cs="Times New Roman"/>
                <w:sz w:val="20"/>
                <w:szCs w:val="20"/>
              </w:rPr>
              <w:t>ransporter substrate-binding protein</w:t>
            </w:r>
          </w:p>
        </w:tc>
        <w:tc>
          <w:tcPr>
            <w:tcW w:w="1080" w:type="dxa"/>
          </w:tcPr>
          <w:p w14:paraId="51CF8A15" w14:textId="22200163" w:rsidR="00ED2818" w:rsidRPr="005C488A" w:rsidRDefault="00ED2818" w:rsidP="00ED2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21F121D8" w14:textId="40E200AA" w:rsidR="00ED2818" w:rsidRPr="005C488A" w:rsidRDefault="00ED2818" w:rsidP="00ED2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1" w:type="dxa"/>
          </w:tcPr>
          <w:p w14:paraId="3AAC299F" w14:textId="39406176" w:rsidR="00ED2818" w:rsidRPr="005C488A" w:rsidRDefault="00ED2818" w:rsidP="00ED2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5C488A" w:rsidRPr="005C488A" w14:paraId="520EFA27" w14:textId="77777777" w:rsidTr="00F4309D">
        <w:tc>
          <w:tcPr>
            <w:tcW w:w="1890" w:type="dxa"/>
          </w:tcPr>
          <w:p w14:paraId="36DA5DA2" w14:textId="77777777" w:rsidR="005C488A" w:rsidRPr="005C488A" w:rsidRDefault="005C488A" w:rsidP="005C4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BW25113_RS21965</w:t>
            </w:r>
          </w:p>
        </w:tc>
        <w:tc>
          <w:tcPr>
            <w:tcW w:w="3235" w:type="dxa"/>
          </w:tcPr>
          <w:p w14:paraId="7246EA83" w14:textId="77777777" w:rsidR="005C488A" w:rsidRPr="005C488A" w:rsidRDefault="005C488A" w:rsidP="005C48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Sugar ABC transporter ATPase</w:t>
            </w:r>
          </w:p>
        </w:tc>
        <w:tc>
          <w:tcPr>
            <w:tcW w:w="1080" w:type="dxa"/>
          </w:tcPr>
          <w:p w14:paraId="259F9B8D" w14:textId="0620A9E6" w:rsidR="005C488A" w:rsidRPr="005C488A" w:rsidRDefault="00A669F5" w:rsidP="005C4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2</w:t>
            </w:r>
          </w:p>
        </w:tc>
        <w:tc>
          <w:tcPr>
            <w:tcW w:w="990" w:type="dxa"/>
          </w:tcPr>
          <w:p w14:paraId="771F42B7" w14:textId="71858E53" w:rsidR="005C488A" w:rsidRPr="005C488A" w:rsidRDefault="00A669F5" w:rsidP="005C4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50</w:t>
            </w:r>
          </w:p>
        </w:tc>
        <w:tc>
          <w:tcPr>
            <w:tcW w:w="1101" w:type="dxa"/>
          </w:tcPr>
          <w:p w14:paraId="054F662A" w14:textId="6DAD5147" w:rsidR="005C488A" w:rsidRPr="005C488A" w:rsidRDefault="005C488A" w:rsidP="005C4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A669F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640A2" w:rsidRPr="005C488A" w14:paraId="08C145CD" w14:textId="77777777" w:rsidTr="00844362">
        <w:tc>
          <w:tcPr>
            <w:tcW w:w="1890" w:type="dxa"/>
          </w:tcPr>
          <w:p w14:paraId="4BCAAD2A" w14:textId="5225D507" w:rsidR="003640A2" w:rsidRPr="00E45A5D" w:rsidRDefault="003640A2" w:rsidP="003640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A35">
              <w:rPr>
                <w:rFonts w:ascii="Times New Roman" w:hAnsi="Times New Roman" w:cs="Times New Roman"/>
                <w:sz w:val="20"/>
                <w:szCs w:val="20"/>
              </w:rPr>
              <w:t>BW25113_RS18145</w:t>
            </w:r>
          </w:p>
        </w:tc>
        <w:tc>
          <w:tcPr>
            <w:tcW w:w="3235" w:type="dxa"/>
          </w:tcPr>
          <w:p w14:paraId="3961F3E8" w14:textId="106A3DF2" w:rsidR="003640A2" w:rsidRDefault="003640A2" w:rsidP="003640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B0A35">
              <w:rPr>
                <w:rFonts w:ascii="Times New Roman" w:hAnsi="Times New Roman" w:cs="Times New Roman"/>
                <w:sz w:val="20"/>
                <w:szCs w:val="20"/>
              </w:rPr>
              <w:t xml:space="preserve">rsenical efflux pump membrane protein </w:t>
            </w:r>
            <w:proofErr w:type="spellStart"/>
            <w:r w:rsidRPr="00CB0A35">
              <w:rPr>
                <w:rFonts w:ascii="Times New Roman" w:hAnsi="Times New Roman" w:cs="Times New Roman"/>
                <w:sz w:val="20"/>
                <w:szCs w:val="20"/>
              </w:rPr>
              <w:t>ArsB</w:t>
            </w:r>
            <w:proofErr w:type="spellEnd"/>
          </w:p>
        </w:tc>
        <w:tc>
          <w:tcPr>
            <w:tcW w:w="1080" w:type="dxa"/>
          </w:tcPr>
          <w:p w14:paraId="7DD6E857" w14:textId="56D71C91" w:rsidR="003640A2" w:rsidRPr="003640A2" w:rsidRDefault="003640A2" w:rsidP="00364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0" w:type="dxa"/>
          </w:tcPr>
          <w:p w14:paraId="389C4260" w14:textId="156FD499" w:rsidR="003640A2" w:rsidRPr="003640A2" w:rsidRDefault="003640A2" w:rsidP="00364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01" w:type="dxa"/>
          </w:tcPr>
          <w:p w14:paraId="5DAB1E96" w14:textId="7E3BB6F6" w:rsidR="003640A2" w:rsidRPr="00ED055E" w:rsidRDefault="003640A2" w:rsidP="00364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640A2" w:rsidRPr="005C488A" w14:paraId="6BB65D07" w14:textId="77777777" w:rsidTr="00844362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46C4B9C" w14:textId="5947F64C" w:rsidR="003640A2" w:rsidRPr="00CB0A35" w:rsidRDefault="003640A2" w:rsidP="003640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5A5D">
              <w:rPr>
                <w:rFonts w:ascii="Times New Roman" w:hAnsi="Times New Roman" w:cs="Times New Roman"/>
                <w:sz w:val="20"/>
                <w:szCs w:val="20"/>
              </w:rPr>
              <w:t>BW25113_RS01895</w:t>
            </w:r>
          </w:p>
        </w:tc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099D8906" w14:textId="38C0B91F" w:rsidR="003640A2" w:rsidRDefault="003640A2" w:rsidP="003640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57FF4">
              <w:rPr>
                <w:rFonts w:ascii="Times New Roman" w:hAnsi="Times New Roman" w:cs="Times New Roman"/>
                <w:sz w:val="20"/>
                <w:szCs w:val="20"/>
              </w:rPr>
              <w:t>aurine ABC transporter perme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57FF4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  <w:proofErr w:type="spellEnd"/>
          </w:p>
        </w:tc>
        <w:tc>
          <w:tcPr>
            <w:tcW w:w="1080" w:type="dxa"/>
          </w:tcPr>
          <w:p w14:paraId="7B9E6D7D" w14:textId="720A6CD1" w:rsidR="003640A2" w:rsidRPr="00F54937" w:rsidRDefault="003640A2" w:rsidP="00364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0A2">
              <w:rPr>
                <w:rFonts w:ascii="Times New Roman" w:hAnsi="Times New Roman" w:cs="Times New Roman"/>
                <w:sz w:val="20"/>
                <w:szCs w:val="20"/>
              </w:rPr>
              <w:t>21.24</w:t>
            </w:r>
          </w:p>
        </w:tc>
        <w:tc>
          <w:tcPr>
            <w:tcW w:w="990" w:type="dxa"/>
          </w:tcPr>
          <w:p w14:paraId="07DB4B1A" w14:textId="5E5958B3" w:rsidR="003640A2" w:rsidRPr="00F54937" w:rsidRDefault="003640A2" w:rsidP="00364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0A2">
              <w:rPr>
                <w:rFonts w:ascii="Times New Roman" w:hAnsi="Times New Roman" w:cs="Times New Roman"/>
                <w:sz w:val="20"/>
                <w:szCs w:val="20"/>
              </w:rPr>
              <w:t>90.58</w:t>
            </w:r>
          </w:p>
        </w:tc>
        <w:tc>
          <w:tcPr>
            <w:tcW w:w="1101" w:type="dxa"/>
          </w:tcPr>
          <w:p w14:paraId="02DCCD23" w14:textId="76234460" w:rsidR="003640A2" w:rsidRPr="00F54937" w:rsidRDefault="003640A2" w:rsidP="00364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55E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7F2314" w:rsidRPr="005C488A" w14:paraId="1A5A38EC" w14:textId="77777777" w:rsidTr="00F4309D">
        <w:tc>
          <w:tcPr>
            <w:tcW w:w="1890" w:type="dxa"/>
          </w:tcPr>
          <w:p w14:paraId="1DF431D9" w14:textId="4F79B7D0" w:rsidR="007F2314" w:rsidRPr="005C488A" w:rsidRDefault="007F2314" w:rsidP="007F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C24">
              <w:rPr>
                <w:rFonts w:ascii="Times New Roman" w:hAnsi="Times New Roman" w:cs="Times New Roman"/>
                <w:sz w:val="20"/>
                <w:szCs w:val="20"/>
              </w:rPr>
              <w:t>BW25113_RS18715</w:t>
            </w:r>
          </w:p>
        </w:tc>
        <w:tc>
          <w:tcPr>
            <w:tcW w:w="3235" w:type="dxa"/>
          </w:tcPr>
          <w:p w14:paraId="3C290E60" w14:textId="0B8D8CB1" w:rsidR="007F2314" w:rsidRPr="005C488A" w:rsidRDefault="007F2314" w:rsidP="007F231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A1C24">
              <w:rPr>
                <w:rFonts w:ascii="Times New Roman" w:hAnsi="Times New Roman" w:cs="Times New Roman"/>
                <w:sz w:val="20"/>
                <w:szCs w:val="20"/>
              </w:rPr>
              <w:t>L-lactate permease</w:t>
            </w:r>
          </w:p>
        </w:tc>
        <w:tc>
          <w:tcPr>
            <w:tcW w:w="1080" w:type="dxa"/>
          </w:tcPr>
          <w:p w14:paraId="0E1949BA" w14:textId="505B2BE1" w:rsidR="007F2314" w:rsidRPr="005C488A" w:rsidRDefault="007F2314" w:rsidP="007F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85D">
              <w:rPr>
                <w:rFonts w:ascii="Times New Roman" w:hAnsi="Times New Roman" w:cs="Times New Roman"/>
                <w:sz w:val="20"/>
                <w:szCs w:val="20"/>
              </w:rPr>
              <w:t>21.02</w:t>
            </w:r>
          </w:p>
        </w:tc>
        <w:tc>
          <w:tcPr>
            <w:tcW w:w="990" w:type="dxa"/>
          </w:tcPr>
          <w:p w14:paraId="7B2E17AB" w14:textId="54AF3ED0" w:rsidR="007F2314" w:rsidRPr="005C488A" w:rsidRDefault="007F2314" w:rsidP="007F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85D">
              <w:rPr>
                <w:rFonts w:ascii="Times New Roman" w:hAnsi="Times New Roman" w:cs="Times New Roman"/>
                <w:sz w:val="20"/>
                <w:szCs w:val="20"/>
              </w:rPr>
              <w:t>82.73</w:t>
            </w:r>
          </w:p>
        </w:tc>
        <w:tc>
          <w:tcPr>
            <w:tcW w:w="1101" w:type="dxa"/>
          </w:tcPr>
          <w:p w14:paraId="324EF6AE" w14:textId="620996DD" w:rsidR="007F2314" w:rsidRPr="005C488A" w:rsidRDefault="007F2314" w:rsidP="007F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85D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</w:tr>
      <w:tr w:rsidR="003640A2" w:rsidRPr="005C488A" w14:paraId="73986DB9" w14:textId="77777777" w:rsidTr="00844362">
        <w:tc>
          <w:tcPr>
            <w:tcW w:w="1890" w:type="dxa"/>
            <w:tcBorders>
              <w:top w:val="single" w:sz="4" w:space="0" w:color="auto"/>
            </w:tcBorders>
          </w:tcPr>
          <w:p w14:paraId="40F9E7C4" w14:textId="7B64480E" w:rsidR="003640A2" w:rsidRPr="005C488A" w:rsidRDefault="003640A2" w:rsidP="003640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557FF4">
              <w:rPr>
                <w:rFonts w:ascii="Times New Roman" w:hAnsi="Times New Roman" w:cs="Times New Roman"/>
                <w:sz w:val="20"/>
                <w:szCs w:val="20"/>
              </w:rPr>
              <w:t>W25113_RS01885</w:t>
            </w:r>
          </w:p>
        </w:tc>
        <w:tc>
          <w:tcPr>
            <w:tcW w:w="3235" w:type="dxa"/>
            <w:tcBorders>
              <w:top w:val="single" w:sz="4" w:space="0" w:color="auto"/>
            </w:tcBorders>
          </w:tcPr>
          <w:p w14:paraId="4E3D2371" w14:textId="512D44F6" w:rsidR="003640A2" w:rsidRPr="005C488A" w:rsidRDefault="003640A2" w:rsidP="003640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57FF4">
              <w:rPr>
                <w:rFonts w:ascii="Times New Roman" w:hAnsi="Times New Roman" w:cs="Times New Roman"/>
                <w:sz w:val="20"/>
                <w:szCs w:val="20"/>
              </w:rPr>
              <w:t>aurine-binding periplasmic prote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auA</w:t>
            </w:r>
            <w:proofErr w:type="spellEnd"/>
          </w:p>
        </w:tc>
        <w:tc>
          <w:tcPr>
            <w:tcW w:w="1080" w:type="dxa"/>
          </w:tcPr>
          <w:p w14:paraId="1A858CB5" w14:textId="4CBB491A" w:rsidR="003640A2" w:rsidRPr="007F2314" w:rsidRDefault="003640A2" w:rsidP="00364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55E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90" w:type="dxa"/>
          </w:tcPr>
          <w:p w14:paraId="1073A963" w14:textId="47F05990" w:rsidR="003640A2" w:rsidRPr="007F2314" w:rsidRDefault="003640A2" w:rsidP="00364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55E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1" w:type="dxa"/>
          </w:tcPr>
          <w:p w14:paraId="40360631" w14:textId="1E949B32" w:rsidR="003640A2" w:rsidRPr="007F2314" w:rsidRDefault="003640A2" w:rsidP="00364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0348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</w:tr>
      <w:tr w:rsidR="007F2314" w:rsidRPr="005C488A" w14:paraId="1B35E04D" w14:textId="77777777" w:rsidTr="00F4309D">
        <w:tc>
          <w:tcPr>
            <w:tcW w:w="1890" w:type="dxa"/>
          </w:tcPr>
          <w:p w14:paraId="239F7A0B" w14:textId="77777777" w:rsidR="007F2314" w:rsidRPr="005C488A" w:rsidRDefault="007F2314" w:rsidP="007F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BW25113_RS21970</w:t>
            </w:r>
          </w:p>
        </w:tc>
        <w:tc>
          <w:tcPr>
            <w:tcW w:w="3235" w:type="dxa"/>
          </w:tcPr>
          <w:p w14:paraId="3819C399" w14:textId="77777777" w:rsidR="007F2314" w:rsidRPr="005C488A" w:rsidRDefault="007F2314" w:rsidP="007F231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Sugar ABC transporter permease</w:t>
            </w:r>
          </w:p>
        </w:tc>
        <w:tc>
          <w:tcPr>
            <w:tcW w:w="1080" w:type="dxa"/>
          </w:tcPr>
          <w:p w14:paraId="4F71A8FC" w14:textId="79697694" w:rsidR="007F2314" w:rsidRPr="007F2314" w:rsidRDefault="007F2314" w:rsidP="007F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314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990" w:type="dxa"/>
          </w:tcPr>
          <w:p w14:paraId="566CB4AC" w14:textId="6AC3AD21" w:rsidR="007F2314" w:rsidRPr="007F2314" w:rsidRDefault="007F2314" w:rsidP="007F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314">
              <w:rPr>
                <w:rFonts w:ascii="Times New Roman" w:hAnsi="Times New Roman" w:cs="Times New Roman"/>
                <w:sz w:val="20"/>
                <w:szCs w:val="20"/>
              </w:rPr>
              <w:t>18.52</w:t>
            </w:r>
          </w:p>
        </w:tc>
        <w:tc>
          <w:tcPr>
            <w:tcW w:w="1101" w:type="dxa"/>
          </w:tcPr>
          <w:p w14:paraId="235BFE42" w14:textId="76A1D6D3" w:rsidR="007F2314" w:rsidRPr="007F2314" w:rsidRDefault="007F2314" w:rsidP="007F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314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</w:tr>
      <w:tr w:rsidR="007F2314" w:rsidRPr="005C488A" w14:paraId="5DA8BEA5" w14:textId="77777777" w:rsidTr="00F4309D">
        <w:tc>
          <w:tcPr>
            <w:tcW w:w="1890" w:type="dxa"/>
          </w:tcPr>
          <w:p w14:paraId="7CEAB7E5" w14:textId="77777777" w:rsidR="007F2314" w:rsidRPr="005C488A" w:rsidRDefault="007F2314" w:rsidP="007F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BW25113_RS00645</w:t>
            </w:r>
          </w:p>
        </w:tc>
        <w:tc>
          <w:tcPr>
            <w:tcW w:w="3235" w:type="dxa"/>
          </w:tcPr>
          <w:p w14:paraId="539DC8CC" w14:textId="77777777" w:rsidR="007F2314" w:rsidRPr="005C488A" w:rsidRDefault="007F2314" w:rsidP="007F231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PTS Enzyme IIA</w:t>
            </w:r>
          </w:p>
        </w:tc>
        <w:tc>
          <w:tcPr>
            <w:tcW w:w="1080" w:type="dxa"/>
          </w:tcPr>
          <w:p w14:paraId="672D16A5" w14:textId="2404E031" w:rsidR="007F2314" w:rsidRPr="007F2314" w:rsidRDefault="007F2314" w:rsidP="007F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314">
              <w:rPr>
                <w:rFonts w:ascii="Times New Roman" w:hAnsi="Times New Roman" w:cs="Times New Roman"/>
                <w:sz w:val="20"/>
                <w:szCs w:val="20"/>
              </w:rPr>
              <w:t>38.51</w:t>
            </w:r>
          </w:p>
        </w:tc>
        <w:tc>
          <w:tcPr>
            <w:tcW w:w="990" w:type="dxa"/>
          </w:tcPr>
          <w:p w14:paraId="47CA9E4B" w14:textId="6E4BFC68" w:rsidR="007F2314" w:rsidRPr="007F2314" w:rsidRDefault="007F2314" w:rsidP="007F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314">
              <w:rPr>
                <w:rFonts w:ascii="Times New Roman" w:hAnsi="Times New Roman" w:cs="Times New Roman"/>
                <w:sz w:val="20"/>
                <w:szCs w:val="20"/>
              </w:rPr>
              <w:t>146.04</w:t>
            </w:r>
          </w:p>
        </w:tc>
        <w:tc>
          <w:tcPr>
            <w:tcW w:w="1101" w:type="dxa"/>
          </w:tcPr>
          <w:p w14:paraId="432781BB" w14:textId="697311C6" w:rsidR="007F2314" w:rsidRPr="007F2314" w:rsidRDefault="007F2314" w:rsidP="007F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314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</w:tr>
      <w:tr w:rsidR="007F2314" w:rsidRPr="005C488A" w14:paraId="2442BC55" w14:textId="77777777" w:rsidTr="00F4309D">
        <w:tc>
          <w:tcPr>
            <w:tcW w:w="1890" w:type="dxa"/>
          </w:tcPr>
          <w:p w14:paraId="2A665718" w14:textId="538FC2AF" w:rsidR="007F2314" w:rsidRPr="005C488A" w:rsidRDefault="007F2314" w:rsidP="007F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C24">
              <w:rPr>
                <w:rFonts w:ascii="Times New Roman" w:hAnsi="Times New Roman" w:cs="Times New Roman"/>
                <w:sz w:val="20"/>
                <w:szCs w:val="20"/>
              </w:rPr>
              <w:t>BW25113_RS18575</w:t>
            </w:r>
          </w:p>
        </w:tc>
        <w:tc>
          <w:tcPr>
            <w:tcW w:w="3235" w:type="dxa"/>
          </w:tcPr>
          <w:p w14:paraId="3328059E" w14:textId="4D2C9CC6" w:rsidR="007F2314" w:rsidRPr="005C488A" w:rsidRDefault="007F2314" w:rsidP="007F231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A1C24">
              <w:rPr>
                <w:rFonts w:ascii="Times New Roman" w:hAnsi="Times New Roman" w:cs="Times New Roman"/>
                <w:sz w:val="20"/>
                <w:szCs w:val="20"/>
              </w:rPr>
              <w:t>2,3-diketo-L-gulonate TRAP transporter permease</w:t>
            </w:r>
          </w:p>
        </w:tc>
        <w:tc>
          <w:tcPr>
            <w:tcW w:w="1080" w:type="dxa"/>
          </w:tcPr>
          <w:p w14:paraId="216C4655" w14:textId="438732AB" w:rsidR="007F2314" w:rsidRPr="005C488A" w:rsidRDefault="007F2314" w:rsidP="007F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85D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990" w:type="dxa"/>
          </w:tcPr>
          <w:p w14:paraId="51D2ECBD" w14:textId="34AFA2B0" w:rsidR="007F2314" w:rsidRPr="005C488A" w:rsidRDefault="007F2314" w:rsidP="007F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85D">
              <w:rPr>
                <w:rFonts w:ascii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1101" w:type="dxa"/>
          </w:tcPr>
          <w:p w14:paraId="23D101E7" w14:textId="5101083D" w:rsidR="007F2314" w:rsidRPr="005C488A" w:rsidRDefault="007F2314" w:rsidP="007F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85D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</w:tr>
      <w:tr w:rsidR="007F2314" w:rsidRPr="005C488A" w14:paraId="3A1C84CD" w14:textId="77777777" w:rsidTr="00F4309D">
        <w:tc>
          <w:tcPr>
            <w:tcW w:w="1890" w:type="dxa"/>
          </w:tcPr>
          <w:p w14:paraId="5FC5A777" w14:textId="781876BB" w:rsidR="007F2314" w:rsidRPr="005C488A" w:rsidRDefault="007F2314" w:rsidP="007F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C36">
              <w:rPr>
                <w:rFonts w:ascii="Times New Roman" w:hAnsi="Times New Roman" w:cs="Times New Roman"/>
                <w:sz w:val="20"/>
                <w:szCs w:val="20"/>
              </w:rPr>
              <w:t>BW25113_RS19155</w:t>
            </w:r>
          </w:p>
        </w:tc>
        <w:tc>
          <w:tcPr>
            <w:tcW w:w="3235" w:type="dxa"/>
          </w:tcPr>
          <w:p w14:paraId="3CB67A70" w14:textId="5D8FD513" w:rsidR="007F2314" w:rsidRPr="005C488A" w:rsidRDefault="007F2314" w:rsidP="007F231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B3C36">
              <w:rPr>
                <w:rFonts w:ascii="Times New Roman" w:hAnsi="Times New Roman" w:cs="Times New Roman"/>
                <w:sz w:val="20"/>
                <w:szCs w:val="20"/>
              </w:rPr>
              <w:t>ransporter</w:t>
            </w:r>
          </w:p>
        </w:tc>
        <w:tc>
          <w:tcPr>
            <w:tcW w:w="1080" w:type="dxa"/>
          </w:tcPr>
          <w:p w14:paraId="3F83FE58" w14:textId="71EE1E87" w:rsidR="007F2314" w:rsidRPr="005C488A" w:rsidRDefault="007F2314" w:rsidP="007F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85D">
              <w:rPr>
                <w:rFonts w:ascii="Times New Roman" w:hAnsi="Times New Roman" w:cs="Times New Roman"/>
                <w:sz w:val="20"/>
                <w:szCs w:val="20"/>
              </w:rPr>
              <w:t>37.28</w:t>
            </w:r>
          </w:p>
        </w:tc>
        <w:tc>
          <w:tcPr>
            <w:tcW w:w="990" w:type="dxa"/>
          </w:tcPr>
          <w:p w14:paraId="45C13FC6" w14:textId="57161F12" w:rsidR="007F2314" w:rsidRPr="005C488A" w:rsidRDefault="007F2314" w:rsidP="007F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85D">
              <w:rPr>
                <w:rFonts w:ascii="Times New Roman" w:hAnsi="Times New Roman" w:cs="Times New Roman"/>
                <w:sz w:val="20"/>
                <w:szCs w:val="20"/>
              </w:rPr>
              <w:t>134.69</w:t>
            </w:r>
          </w:p>
        </w:tc>
        <w:tc>
          <w:tcPr>
            <w:tcW w:w="1101" w:type="dxa"/>
          </w:tcPr>
          <w:p w14:paraId="21B8658D" w14:textId="06B2E376" w:rsidR="007F2314" w:rsidRPr="005C488A" w:rsidRDefault="007F2314" w:rsidP="007F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85D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</w:tr>
      <w:tr w:rsidR="007F2314" w:rsidRPr="005C488A" w14:paraId="38D98556" w14:textId="77777777" w:rsidTr="00F4309D">
        <w:tc>
          <w:tcPr>
            <w:tcW w:w="1890" w:type="dxa"/>
          </w:tcPr>
          <w:p w14:paraId="2DA6A65F" w14:textId="77777777" w:rsidR="007F2314" w:rsidRPr="005C488A" w:rsidRDefault="007F2314" w:rsidP="007F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BW25113_RS14070</w:t>
            </w:r>
          </w:p>
        </w:tc>
        <w:tc>
          <w:tcPr>
            <w:tcW w:w="3235" w:type="dxa"/>
          </w:tcPr>
          <w:p w14:paraId="6D494999" w14:textId="77777777" w:rsidR="007F2314" w:rsidRPr="005C488A" w:rsidRDefault="007F2314" w:rsidP="007F231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 xml:space="preserve">Glucitol/sorbitol-specific phosphotransferase                     enzyme IIB component </w:t>
            </w:r>
            <w:proofErr w:type="spellStart"/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SrlE</w:t>
            </w:r>
            <w:proofErr w:type="spellEnd"/>
          </w:p>
        </w:tc>
        <w:tc>
          <w:tcPr>
            <w:tcW w:w="1080" w:type="dxa"/>
          </w:tcPr>
          <w:p w14:paraId="2F99708A" w14:textId="3FB9CE76" w:rsidR="007F2314" w:rsidRPr="005C488A" w:rsidRDefault="007F2314" w:rsidP="007F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314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990" w:type="dxa"/>
          </w:tcPr>
          <w:p w14:paraId="2C7F1EA6" w14:textId="6622EF04" w:rsidR="007F2314" w:rsidRPr="005C488A" w:rsidRDefault="007F2314" w:rsidP="007F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314">
              <w:rPr>
                <w:rFonts w:ascii="Times New Roman" w:hAnsi="Times New Roman" w:cs="Times New Roman"/>
                <w:sz w:val="20"/>
                <w:szCs w:val="20"/>
              </w:rPr>
              <w:t>10.43</w:t>
            </w:r>
          </w:p>
        </w:tc>
        <w:tc>
          <w:tcPr>
            <w:tcW w:w="1101" w:type="dxa"/>
          </w:tcPr>
          <w:p w14:paraId="23C788D8" w14:textId="40B5DA51" w:rsidR="007F2314" w:rsidRPr="005C488A" w:rsidRDefault="007F2314" w:rsidP="007F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314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</w:tr>
      <w:tr w:rsidR="00D1716C" w:rsidRPr="005C488A" w14:paraId="3E2CBC54" w14:textId="77777777" w:rsidTr="00F4309D">
        <w:tc>
          <w:tcPr>
            <w:tcW w:w="1890" w:type="dxa"/>
          </w:tcPr>
          <w:p w14:paraId="1FB6FC4C" w14:textId="3E0DD566" w:rsidR="00D1716C" w:rsidRPr="005C488A" w:rsidRDefault="00D1716C" w:rsidP="00D17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092">
              <w:rPr>
                <w:rFonts w:ascii="Times New Roman" w:hAnsi="Times New Roman" w:cs="Times New Roman"/>
                <w:sz w:val="20"/>
                <w:szCs w:val="20"/>
              </w:rPr>
              <w:t>BW25113_RS01330</w:t>
            </w:r>
          </w:p>
        </w:tc>
        <w:tc>
          <w:tcPr>
            <w:tcW w:w="3235" w:type="dxa"/>
          </w:tcPr>
          <w:p w14:paraId="49F9B54B" w14:textId="33C08A0A" w:rsidR="00D1716C" w:rsidRPr="005C488A" w:rsidRDefault="00D1716C" w:rsidP="00D171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46092">
              <w:rPr>
                <w:rFonts w:ascii="Times New Roman" w:hAnsi="Times New Roman" w:cs="Times New Roman"/>
                <w:sz w:val="20"/>
                <w:szCs w:val="20"/>
              </w:rPr>
              <w:t>S-</w:t>
            </w:r>
            <w:proofErr w:type="spellStart"/>
            <w:r w:rsidRPr="00546092">
              <w:rPr>
                <w:rFonts w:ascii="Times New Roman" w:hAnsi="Times New Roman" w:cs="Times New Roman"/>
                <w:sz w:val="20"/>
                <w:szCs w:val="20"/>
              </w:rPr>
              <w:t>methylmethionine</w:t>
            </w:r>
            <w:proofErr w:type="spellEnd"/>
            <w:r w:rsidRPr="00546092">
              <w:rPr>
                <w:rFonts w:ascii="Times New Roman" w:hAnsi="Times New Roman" w:cs="Times New Roman"/>
                <w:sz w:val="20"/>
                <w:szCs w:val="20"/>
              </w:rPr>
              <w:t xml:space="preserve"> perme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uP</w:t>
            </w:r>
            <w:proofErr w:type="spellEnd"/>
          </w:p>
        </w:tc>
        <w:tc>
          <w:tcPr>
            <w:tcW w:w="1080" w:type="dxa"/>
          </w:tcPr>
          <w:p w14:paraId="0BACD53E" w14:textId="3CE2C349" w:rsidR="00D1716C" w:rsidRPr="007F2314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16C">
              <w:rPr>
                <w:rFonts w:ascii="Times New Roman" w:hAnsi="Times New Roman" w:cs="Times New Roman"/>
                <w:sz w:val="20"/>
                <w:szCs w:val="20"/>
              </w:rPr>
              <w:t>47.7</w:t>
            </w:r>
            <w:r w:rsidR="00DC6B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007D5A95" w14:textId="626A9179" w:rsidR="00D1716C" w:rsidRPr="007F2314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16C">
              <w:rPr>
                <w:rFonts w:ascii="Times New Roman" w:hAnsi="Times New Roman" w:cs="Times New Roman"/>
                <w:sz w:val="20"/>
                <w:szCs w:val="20"/>
              </w:rPr>
              <w:t>163.5</w:t>
            </w:r>
            <w:r w:rsidR="00DC6B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1" w:type="dxa"/>
          </w:tcPr>
          <w:p w14:paraId="6408BC4D" w14:textId="402B67C6" w:rsidR="00D1716C" w:rsidRPr="007F2314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16C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</w:tr>
      <w:tr w:rsidR="00D1716C" w:rsidRPr="005C488A" w14:paraId="00710410" w14:textId="77777777" w:rsidTr="00F4309D">
        <w:tc>
          <w:tcPr>
            <w:tcW w:w="1890" w:type="dxa"/>
          </w:tcPr>
          <w:p w14:paraId="438ACD90" w14:textId="5C38FBC8" w:rsidR="00D1716C" w:rsidRPr="005C488A" w:rsidRDefault="00D1716C" w:rsidP="00D17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F6D">
              <w:rPr>
                <w:rFonts w:ascii="Times New Roman" w:hAnsi="Times New Roman" w:cs="Times New Roman"/>
                <w:sz w:val="20"/>
                <w:szCs w:val="20"/>
              </w:rPr>
              <w:t>BW25113_RS04845</w:t>
            </w:r>
          </w:p>
        </w:tc>
        <w:tc>
          <w:tcPr>
            <w:tcW w:w="3235" w:type="dxa"/>
          </w:tcPr>
          <w:p w14:paraId="3EFCED25" w14:textId="1120143B" w:rsidR="00D1716C" w:rsidRPr="005C488A" w:rsidRDefault="00D1716C" w:rsidP="00D171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D60F6D">
              <w:rPr>
                <w:rFonts w:ascii="Times New Roman" w:hAnsi="Times New Roman" w:cs="Times New Roman"/>
                <w:sz w:val="20"/>
                <w:szCs w:val="20"/>
              </w:rPr>
              <w:t>liphatic sulfonate ABC transporter perme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suC</w:t>
            </w:r>
            <w:proofErr w:type="spellEnd"/>
          </w:p>
        </w:tc>
        <w:tc>
          <w:tcPr>
            <w:tcW w:w="1080" w:type="dxa"/>
          </w:tcPr>
          <w:p w14:paraId="08228A7F" w14:textId="16B4D67B" w:rsidR="00D1716C" w:rsidRPr="007F2314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16C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990" w:type="dxa"/>
          </w:tcPr>
          <w:p w14:paraId="3027ECC0" w14:textId="2D5BB383" w:rsidR="00D1716C" w:rsidRPr="007F2314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16C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  <w:r w:rsidR="00DC6B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1" w:type="dxa"/>
          </w:tcPr>
          <w:p w14:paraId="06B24796" w14:textId="152BCDC6" w:rsidR="00D1716C" w:rsidRPr="007F2314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16C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</w:tr>
      <w:tr w:rsidR="007F2314" w:rsidRPr="005C488A" w14:paraId="3330A85B" w14:textId="77777777" w:rsidTr="00F4309D">
        <w:tc>
          <w:tcPr>
            <w:tcW w:w="1890" w:type="dxa"/>
          </w:tcPr>
          <w:p w14:paraId="0BDCF6EF" w14:textId="77777777" w:rsidR="007F2314" w:rsidRPr="005C488A" w:rsidRDefault="007F2314" w:rsidP="007F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BW25113_RS22365</w:t>
            </w:r>
          </w:p>
        </w:tc>
        <w:tc>
          <w:tcPr>
            <w:tcW w:w="3235" w:type="dxa"/>
          </w:tcPr>
          <w:p w14:paraId="36F9D543" w14:textId="77777777" w:rsidR="007F2314" w:rsidRPr="005C488A" w:rsidRDefault="007F2314" w:rsidP="007F231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Enzyme IIB component of PTS</w:t>
            </w:r>
          </w:p>
        </w:tc>
        <w:tc>
          <w:tcPr>
            <w:tcW w:w="1080" w:type="dxa"/>
          </w:tcPr>
          <w:p w14:paraId="29774C26" w14:textId="3536F225" w:rsidR="007F2314" w:rsidRPr="005C488A" w:rsidRDefault="007F2314" w:rsidP="007F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314">
              <w:rPr>
                <w:rFonts w:ascii="Times New Roman" w:hAnsi="Times New Roman" w:cs="Times New Roman"/>
                <w:sz w:val="20"/>
                <w:szCs w:val="20"/>
              </w:rPr>
              <w:t>5.49</w:t>
            </w:r>
          </w:p>
        </w:tc>
        <w:tc>
          <w:tcPr>
            <w:tcW w:w="990" w:type="dxa"/>
          </w:tcPr>
          <w:p w14:paraId="60B11B5B" w14:textId="0F3F751D" w:rsidR="007F2314" w:rsidRPr="005C488A" w:rsidRDefault="007F2314" w:rsidP="007F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314">
              <w:rPr>
                <w:rFonts w:ascii="Times New Roman" w:hAnsi="Times New Roman" w:cs="Times New Roman"/>
                <w:sz w:val="20"/>
                <w:szCs w:val="20"/>
              </w:rPr>
              <w:t>18.82</w:t>
            </w:r>
          </w:p>
        </w:tc>
        <w:tc>
          <w:tcPr>
            <w:tcW w:w="1101" w:type="dxa"/>
          </w:tcPr>
          <w:p w14:paraId="05734BD4" w14:textId="13FE4BFE" w:rsidR="007F2314" w:rsidRPr="005C488A" w:rsidRDefault="007F2314" w:rsidP="007F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314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</w:tr>
      <w:tr w:rsidR="003640A2" w:rsidRPr="005C488A" w14:paraId="19C7FE47" w14:textId="77777777" w:rsidTr="00F4309D">
        <w:tc>
          <w:tcPr>
            <w:tcW w:w="1890" w:type="dxa"/>
          </w:tcPr>
          <w:p w14:paraId="4DBBF3B1" w14:textId="6C5ED9F9" w:rsidR="003640A2" w:rsidRPr="005C488A" w:rsidRDefault="003640A2" w:rsidP="003640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6D27">
              <w:rPr>
                <w:rFonts w:ascii="Times New Roman" w:hAnsi="Times New Roman" w:cs="Times New Roman"/>
                <w:sz w:val="20"/>
                <w:szCs w:val="20"/>
              </w:rPr>
              <w:t>BW25113_RS01890</w:t>
            </w:r>
          </w:p>
        </w:tc>
        <w:tc>
          <w:tcPr>
            <w:tcW w:w="3235" w:type="dxa"/>
          </w:tcPr>
          <w:p w14:paraId="3E80AB09" w14:textId="0DDD18ED" w:rsidR="003640A2" w:rsidRPr="005C488A" w:rsidRDefault="003640A2" w:rsidP="003640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966D27">
              <w:rPr>
                <w:rFonts w:ascii="Times New Roman" w:hAnsi="Times New Roman" w:cs="Times New Roman"/>
                <w:sz w:val="20"/>
                <w:szCs w:val="20"/>
              </w:rPr>
              <w:t xml:space="preserve">aurine import ATP-binding protein </w:t>
            </w:r>
            <w:proofErr w:type="spellStart"/>
            <w:r w:rsidRPr="00966D27">
              <w:rPr>
                <w:rFonts w:ascii="Times New Roman" w:hAnsi="Times New Roman" w:cs="Times New Roman"/>
                <w:sz w:val="20"/>
                <w:szCs w:val="20"/>
              </w:rPr>
              <w:t>TauB</w:t>
            </w:r>
            <w:proofErr w:type="spellEnd"/>
          </w:p>
        </w:tc>
        <w:tc>
          <w:tcPr>
            <w:tcW w:w="1080" w:type="dxa"/>
          </w:tcPr>
          <w:p w14:paraId="692E5B06" w14:textId="7E70AE65" w:rsidR="003640A2" w:rsidRPr="007F2314" w:rsidRDefault="003640A2" w:rsidP="00364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55E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3266DE75" w14:textId="43DF567F" w:rsidR="003640A2" w:rsidRPr="007F2314" w:rsidRDefault="003640A2" w:rsidP="00364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55E">
              <w:rPr>
                <w:rFonts w:ascii="Times New Roman" w:hAnsi="Times New Roman" w:cs="Times New Roman"/>
                <w:sz w:val="20"/>
                <w:szCs w:val="20"/>
              </w:rPr>
              <w:t>104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1" w:type="dxa"/>
          </w:tcPr>
          <w:p w14:paraId="2F70E9D9" w14:textId="6A061F13" w:rsidR="003640A2" w:rsidRPr="007F2314" w:rsidRDefault="003640A2" w:rsidP="003640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55E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F2314" w:rsidRPr="005C488A" w14:paraId="6213C44B" w14:textId="77777777" w:rsidTr="00F4309D">
        <w:tc>
          <w:tcPr>
            <w:tcW w:w="1890" w:type="dxa"/>
          </w:tcPr>
          <w:p w14:paraId="6CB78891" w14:textId="77777777" w:rsidR="007F2314" w:rsidRPr="005C488A" w:rsidRDefault="007F2314" w:rsidP="007F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BW25113_RS18515</w:t>
            </w:r>
          </w:p>
        </w:tc>
        <w:tc>
          <w:tcPr>
            <w:tcW w:w="3235" w:type="dxa"/>
          </w:tcPr>
          <w:p w14:paraId="57FF16E3" w14:textId="77777777" w:rsidR="007F2314" w:rsidRPr="005C488A" w:rsidRDefault="007F2314" w:rsidP="007F231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 xml:space="preserve">D-xylose ABC transporter ATP-binding protein </w:t>
            </w:r>
            <w:proofErr w:type="spellStart"/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XylG</w:t>
            </w:r>
            <w:proofErr w:type="spellEnd"/>
          </w:p>
        </w:tc>
        <w:tc>
          <w:tcPr>
            <w:tcW w:w="1080" w:type="dxa"/>
          </w:tcPr>
          <w:p w14:paraId="701DF82D" w14:textId="4B8F7921" w:rsidR="007F2314" w:rsidRPr="005C488A" w:rsidRDefault="007F2314" w:rsidP="007F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314">
              <w:rPr>
                <w:rFonts w:ascii="Times New Roman" w:hAnsi="Times New Roman" w:cs="Times New Roman"/>
                <w:sz w:val="20"/>
                <w:szCs w:val="20"/>
              </w:rPr>
              <w:t>12.48</w:t>
            </w:r>
          </w:p>
        </w:tc>
        <w:tc>
          <w:tcPr>
            <w:tcW w:w="990" w:type="dxa"/>
          </w:tcPr>
          <w:p w14:paraId="48C6BDE6" w14:textId="1C13B2F1" w:rsidR="007F2314" w:rsidRPr="005C488A" w:rsidRDefault="007F2314" w:rsidP="007F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314">
              <w:rPr>
                <w:rFonts w:ascii="Times New Roman" w:hAnsi="Times New Roman" w:cs="Times New Roman"/>
                <w:sz w:val="20"/>
                <w:szCs w:val="20"/>
              </w:rPr>
              <w:t>40.08</w:t>
            </w:r>
          </w:p>
        </w:tc>
        <w:tc>
          <w:tcPr>
            <w:tcW w:w="1101" w:type="dxa"/>
          </w:tcPr>
          <w:p w14:paraId="0B6FFB99" w14:textId="1DF5B5A0" w:rsidR="007F2314" w:rsidRPr="005C488A" w:rsidRDefault="007F2314" w:rsidP="007F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314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</w:tr>
      <w:tr w:rsidR="007F2314" w:rsidRPr="005C488A" w14:paraId="68DFB175" w14:textId="77777777" w:rsidTr="00F4309D">
        <w:tc>
          <w:tcPr>
            <w:tcW w:w="1890" w:type="dxa"/>
          </w:tcPr>
          <w:p w14:paraId="2B5E556D" w14:textId="77777777" w:rsidR="007F2314" w:rsidRPr="005C488A" w:rsidRDefault="007F2314" w:rsidP="007F23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BW25113_RS21235</w:t>
            </w:r>
          </w:p>
        </w:tc>
        <w:tc>
          <w:tcPr>
            <w:tcW w:w="3235" w:type="dxa"/>
          </w:tcPr>
          <w:p w14:paraId="5D000AD1" w14:textId="77777777" w:rsidR="007F2314" w:rsidRPr="005C488A" w:rsidRDefault="007F2314" w:rsidP="007F231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D-</w:t>
            </w:r>
            <w:proofErr w:type="spellStart"/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allose</w:t>
            </w:r>
            <w:proofErr w:type="spellEnd"/>
            <w:r w:rsidRPr="005C488A">
              <w:rPr>
                <w:rFonts w:ascii="Times New Roman" w:hAnsi="Times New Roman" w:cs="Times New Roman"/>
                <w:sz w:val="20"/>
                <w:szCs w:val="20"/>
              </w:rPr>
              <w:t xml:space="preserve">-binding periplasmic protein </w:t>
            </w:r>
            <w:proofErr w:type="spellStart"/>
            <w:r w:rsidRPr="005C488A">
              <w:rPr>
                <w:rFonts w:ascii="Times New Roman" w:hAnsi="Times New Roman" w:cs="Times New Roman"/>
                <w:sz w:val="20"/>
                <w:szCs w:val="20"/>
              </w:rPr>
              <w:t>AlsB</w:t>
            </w:r>
            <w:proofErr w:type="spellEnd"/>
          </w:p>
        </w:tc>
        <w:tc>
          <w:tcPr>
            <w:tcW w:w="1080" w:type="dxa"/>
          </w:tcPr>
          <w:p w14:paraId="65ABD40F" w14:textId="5F91203E" w:rsidR="007F2314" w:rsidRPr="005C488A" w:rsidRDefault="007F2314" w:rsidP="007F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314">
              <w:rPr>
                <w:rFonts w:ascii="Times New Roman" w:hAnsi="Times New Roman" w:cs="Times New Roman"/>
                <w:sz w:val="20"/>
                <w:szCs w:val="20"/>
              </w:rPr>
              <w:t>8.54</w:t>
            </w:r>
          </w:p>
        </w:tc>
        <w:tc>
          <w:tcPr>
            <w:tcW w:w="990" w:type="dxa"/>
          </w:tcPr>
          <w:p w14:paraId="0BF31F04" w14:textId="4CD8A9E0" w:rsidR="007F2314" w:rsidRPr="005C488A" w:rsidRDefault="007F2314" w:rsidP="007F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314">
              <w:rPr>
                <w:rFonts w:ascii="Times New Roman" w:hAnsi="Times New Roman" w:cs="Times New Roman"/>
                <w:sz w:val="20"/>
                <w:szCs w:val="20"/>
              </w:rPr>
              <w:t>26.77</w:t>
            </w:r>
          </w:p>
        </w:tc>
        <w:tc>
          <w:tcPr>
            <w:tcW w:w="1101" w:type="dxa"/>
          </w:tcPr>
          <w:p w14:paraId="08F98E95" w14:textId="3F7C4DC0" w:rsidR="007F2314" w:rsidRPr="005C488A" w:rsidRDefault="007F2314" w:rsidP="007F2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2314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</w:tr>
      <w:tr w:rsidR="00D1716C" w:rsidRPr="005C488A" w14:paraId="57B48B54" w14:textId="77777777" w:rsidTr="00F4309D">
        <w:tc>
          <w:tcPr>
            <w:tcW w:w="1890" w:type="dxa"/>
          </w:tcPr>
          <w:p w14:paraId="2A6C6D5D" w14:textId="7846ECE6" w:rsidR="00D1716C" w:rsidRPr="005C488A" w:rsidRDefault="00D1716C" w:rsidP="00D17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C6B">
              <w:rPr>
                <w:rFonts w:ascii="Times New Roman" w:hAnsi="Times New Roman" w:cs="Times New Roman"/>
                <w:sz w:val="20"/>
                <w:szCs w:val="20"/>
              </w:rPr>
              <w:t>BW25113_RS18105</w:t>
            </w:r>
          </w:p>
        </w:tc>
        <w:tc>
          <w:tcPr>
            <w:tcW w:w="3235" w:type="dxa"/>
          </w:tcPr>
          <w:p w14:paraId="1CAC4807" w14:textId="53FB33AE" w:rsidR="00D1716C" w:rsidRPr="005C488A" w:rsidRDefault="00D1716C" w:rsidP="00D171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1C6B">
              <w:rPr>
                <w:rFonts w:ascii="Times New Roman" w:hAnsi="Times New Roman" w:cs="Times New Roman"/>
                <w:sz w:val="20"/>
                <w:szCs w:val="20"/>
              </w:rPr>
              <w:t>MFS transporter</w:t>
            </w:r>
          </w:p>
        </w:tc>
        <w:tc>
          <w:tcPr>
            <w:tcW w:w="1080" w:type="dxa"/>
          </w:tcPr>
          <w:p w14:paraId="1853F3B6" w14:textId="66FA8B6D" w:rsidR="00D1716C" w:rsidRPr="005C488A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16C">
              <w:rPr>
                <w:rFonts w:ascii="Times New Roman" w:hAnsi="Times New Roman" w:cs="Times New Roman"/>
                <w:sz w:val="20"/>
                <w:szCs w:val="20"/>
              </w:rPr>
              <w:t>38.16</w:t>
            </w:r>
          </w:p>
        </w:tc>
        <w:tc>
          <w:tcPr>
            <w:tcW w:w="990" w:type="dxa"/>
          </w:tcPr>
          <w:p w14:paraId="67B94550" w14:textId="34C3C00C" w:rsidR="00D1716C" w:rsidRPr="005C488A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16C">
              <w:rPr>
                <w:rFonts w:ascii="Times New Roman" w:hAnsi="Times New Roman" w:cs="Times New Roman"/>
                <w:sz w:val="20"/>
                <w:szCs w:val="20"/>
              </w:rPr>
              <w:t>117.73</w:t>
            </w:r>
          </w:p>
        </w:tc>
        <w:tc>
          <w:tcPr>
            <w:tcW w:w="1101" w:type="dxa"/>
          </w:tcPr>
          <w:p w14:paraId="49A4F0BE" w14:textId="54AB51F8" w:rsidR="00D1716C" w:rsidRPr="005C488A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16C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</w:tr>
      <w:tr w:rsidR="00D1716C" w:rsidRPr="005C488A" w14:paraId="53C13148" w14:textId="77777777" w:rsidTr="00F4309D">
        <w:tc>
          <w:tcPr>
            <w:tcW w:w="1890" w:type="dxa"/>
          </w:tcPr>
          <w:p w14:paraId="4451FB58" w14:textId="51236369" w:rsidR="00D1716C" w:rsidRPr="005C488A" w:rsidRDefault="00D1716C" w:rsidP="00D17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3BF">
              <w:rPr>
                <w:rFonts w:ascii="Times New Roman" w:hAnsi="Times New Roman" w:cs="Times New Roman"/>
                <w:sz w:val="20"/>
                <w:szCs w:val="20"/>
              </w:rPr>
              <w:t>BW25113_RS03110</w:t>
            </w:r>
          </w:p>
        </w:tc>
        <w:tc>
          <w:tcPr>
            <w:tcW w:w="3235" w:type="dxa"/>
          </w:tcPr>
          <w:p w14:paraId="1824330B" w14:textId="55A9A40F" w:rsidR="00D1716C" w:rsidRPr="005C488A" w:rsidRDefault="00D1716C" w:rsidP="00D171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42739">
              <w:rPr>
                <w:rFonts w:ascii="Times New Roman" w:hAnsi="Times New Roman" w:cs="Times New Roman"/>
                <w:sz w:val="20"/>
                <w:szCs w:val="20"/>
              </w:rPr>
              <w:t>arbon starvation protein A</w:t>
            </w:r>
          </w:p>
        </w:tc>
        <w:tc>
          <w:tcPr>
            <w:tcW w:w="1080" w:type="dxa"/>
          </w:tcPr>
          <w:p w14:paraId="3FC6D8D4" w14:textId="6807C962" w:rsidR="00D1716C" w:rsidRPr="005C488A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16C">
              <w:rPr>
                <w:rFonts w:ascii="Times New Roman" w:hAnsi="Times New Roman" w:cs="Times New Roman"/>
                <w:sz w:val="20"/>
                <w:szCs w:val="20"/>
              </w:rPr>
              <w:t>104.5</w:t>
            </w:r>
          </w:p>
        </w:tc>
        <w:tc>
          <w:tcPr>
            <w:tcW w:w="990" w:type="dxa"/>
          </w:tcPr>
          <w:p w14:paraId="4A7920D2" w14:textId="0DC5B110" w:rsidR="00D1716C" w:rsidRPr="005C488A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16C">
              <w:rPr>
                <w:rFonts w:ascii="Times New Roman" w:hAnsi="Times New Roman" w:cs="Times New Roman"/>
                <w:sz w:val="20"/>
                <w:szCs w:val="20"/>
              </w:rPr>
              <w:t>305.03</w:t>
            </w:r>
          </w:p>
        </w:tc>
        <w:tc>
          <w:tcPr>
            <w:tcW w:w="1101" w:type="dxa"/>
          </w:tcPr>
          <w:p w14:paraId="23ECF008" w14:textId="74265AF9" w:rsidR="00D1716C" w:rsidRPr="005C488A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16C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</w:tr>
      <w:tr w:rsidR="00D1716C" w:rsidRPr="005C488A" w14:paraId="0EE70F03" w14:textId="77777777" w:rsidTr="00844362">
        <w:tc>
          <w:tcPr>
            <w:tcW w:w="1890" w:type="dxa"/>
            <w:tcBorders>
              <w:bottom w:val="single" w:sz="12" w:space="0" w:color="auto"/>
            </w:tcBorders>
          </w:tcPr>
          <w:p w14:paraId="358C70D9" w14:textId="7E7CEA14" w:rsidR="00D1716C" w:rsidRPr="005C488A" w:rsidRDefault="00D1716C" w:rsidP="00D17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47D">
              <w:rPr>
                <w:rFonts w:ascii="Times New Roman" w:hAnsi="Times New Roman" w:cs="Times New Roman"/>
                <w:sz w:val="20"/>
                <w:szCs w:val="20"/>
              </w:rPr>
              <w:t>BW25113_RS19095</w:t>
            </w:r>
          </w:p>
        </w:tc>
        <w:tc>
          <w:tcPr>
            <w:tcW w:w="3235" w:type="dxa"/>
            <w:tcBorders>
              <w:bottom w:val="single" w:sz="12" w:space="0" w:color="auto"/>
            </w:tcBorders>
          </w:tcPr>
          <w:p w14:paraId="67D1F891" w14:textId="192D0990" w:rsidR="00D1716C" w:rsidRPr="005C488A" w:rsidRDefault="00D1716C" w:rsidP="00D171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447D">
              <w:rPr>
                <w:rFonts w:ascii="Times New Roman" w:hAnsi="Times New Roman" w:cs="Times New Roman"/>
                <w:sz w:val="20"/>
                <w:szCs w:val="20"/>
              </w:rPr>
              <w:t xml:space="preserve">multidrug transporter </w:t>
            </w:r>
            <w:proofErr w:type="spellStart"/>
            <w:r w:rsidRPr="0008447D">
              <w:rPr>
                <w:rFonts w:ascii="Times New Roman" w:hAnsi="Times New Roman" w:cs="Times New Roman"/>
                <w:sz w:val="20"/>
                <w:szCs w:val="20"/>
              </w:rPr>
              <w:t>EmrD</w:t>
            </w:r>
            <w:proofErr w:type="spellEnd"/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7D39B44E" w14:textId="6FD49C5F" w:rsidR="00D1716C" w:rsidRPr="005C488A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16C">
              <w:rPr>
                <w:rFonts w:ascii="Times New Roman" w:hAnsi="Times New Roman" w:cs="Times New Roman"/>
                <w:sz w:val="20"/>
                <w:szCs w:val="20"/>
              </w:rPr>
              <w:t>19.82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29C7082D" w14:textId="4A7FD828" w:rsidR="00D1716C" w:rsidRPr="005C488A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16C">
              <w:rPr>
                <w:rFonts w:ascii="Times New Roman" w:hAnsi="Times New Roman" w:cs="Times New Roman"/>
                <w:sz w:val="20"/>
                <w:szCs w:val="20"/>
              </w:rPr>
              <w:t>56.46</w:t>
            </w:r>
          </w:p>
        </w:tc>
        <w:tc>
          <w:tcPr>
            <w:tcW w:w="1101" w:type="dxa"/>
            <w:tcBorders>
              <w:bottom w:val="single" w:sz="12" w:space="0" w:color="auto"/>
            </w:tcBorders>
          </w:tcPr>
          <w:p w14:paraId="5391794B" w14:textId="259442E3" w:rsidR="00D1716C" w:rsidRPr="005C488A" w:rsidRDefault="00D1716C" w:rsidP="00D17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16C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</w:tr>
      <w:tr w:rsidR="00DA196E" w:rsidRPr="005C488A" w14:paraId="69CC5C6A" w14:textId="77777777" w:rsidTr="00844362">
        <w:tc>
          <w:tcPr>
            <w:tcW w:w="1890" w:type="dxa"/>
            <w:tcBorders>
              <w:top w:val="single" w:sz="12" w:space="0" w:color="auto"/>
            </w:tcBorders>
          </w:tcPr>
          <w:p w14:paraId="5137949F" w14:textId="217AD281" w:rsidR="00DA196E" w:rsidRPr="005C488A" w:rsidRDefault="00DA196E" w:rsidP="00DA1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C07">
              <w:rPr>
                <w:rFonts w:ascii="Times New Roman" w:hAnsi="Times New Roman" w:cs="Times New Roman"/>
                <w:sz w:val="20"/>
                <w:szCs w:val="20"/>
              </w:rPr>
              <w:t>BW25113_RS19600</w:t>
            </w:r>
          </w:p>
        </w:tc>
        <w:tc>
          <w:tcPr>
            <w:tcW w:w="3235" w:type="dxa"/>
            <w:tcBorders>
              <w:top w:val="single" w:sz="12" w:space="0" w:color="auto"/>
            </w:tcBorders>
          </w:tcPr>
          <w:p w14:paraId="5C4D69E2" w14:textId="7FEA539C" w:rsidR="00DA196E" w:rsidRPr="005C488A" w:rsidRDefault="00DA196E" w:rsidP="00DA196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152C6B">
              <w:rPr>
                <w:rFonts w:ascii="Times New Roman" w:hAnsi="Times New Roman" w:cs="Times New Roman"/>
                <w:sz w:val="20"/>
                <w:szCs w:val="20"/>
              </w:rPr>
              <w:t xml:space="preserve">etol-acid </w:t>
            </w:r>
            <w:proofErr w:type="spellStart"/>
            <w:r w:rsidRPr="00152C6B">
              <w:rPr>
                <w:rFonts w:ascii="Times New Roman" w:hAnsi="Times New Roman" w:cs="Times New Roman"/>
                <w:sz w:val="20"/>
                <w:szCs w:val="20"/>
              </w:rPr>
              <w:t>reductoisomer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lvC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20E3DFF1" w14:textId="09DC05E3" w:rsidR="00DA196E" w:rsidRPr="005C488A" w:rsidRDefault="00DA196E" w:rsidP="00DA1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55E">
              <w:rPr>
                <w:rFonts w:ascii="Times New Roman" w:hAnsi="Times New Roman" w:cs="Times New Roman"/>
                <w:sz w:val="20"/>
                <w:szCs w:val="20"/>
              </w:rPr>
              <w:t>1048.1</w:t>
            </w:r>
            <w:r w:rsidR="009D07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6112D60C" w14:textId="58DA84BE" w:rsidR="00DA196E" w:rsidRPr="005C488A" w:rsidRDefault="00DA196E" w:rsidP="00DA1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55E">
              <w:rPr>
                <w:rFonts w:ascii="Times New Roman" w:hAnsi="Times New Roman" w:cs="Times New Roman"/>
                <w:sz w:val="20"/>
                <w:szCs w:val="20"/>
              </w:rPr>
              <w:t>191.4</w:t>
            </w:r>
            <w:r w:rsidR="009D07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1" w:type="dxa"/>
            <w:tcBorders>
              <w:top w:val="single" w:sz="12" w:space="0" w:color="auto"/>
            </w:tcBorders>
          </w:tcPr>
          <w:p w14:paraId="2AAA7EBA" w14:textId="0FDE029F" w:rsidR="00DA196E" w:rsidRPr="005C488A" w:rsidRDefault="00DA196E" w:rsidP="00DA1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55E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D055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A196E" w:rsidRPr="005C488A" w14:paraId="7F03415D" w14:textId="77777777" w:rsidTr="00844362">
        <w:tc>
          <w:tcPr>
            <w:tcW w:w="1890" w:type="dxa"/>
          </w:tcPr>
          <w:p w14:paraId="60024D36" w14:textId="53173FE3" w:rsidR="00DA196E" w:rsidRPr="00DA196E" w:rsidRDefault="00DA196E" w:rsidP="00DA1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96E">
              <w:rPr>
                <w:rFonts w:ascii="Times New Roman" w:hAnsi="Times New Roman" w:cs="Times New Roman"/>
                <w:sz w:val="20"/>
                <w:szCs w:val="20"/>
              </w:rPr>
              <w:t>BW25113_RS17915</w:t>
            </w:r>
          </w:p>
        </w:tc>
        <w:tc>
          <w:tcPr>
            <w:tcW w:w="3235" w:type="dxa"/>
          </w:tcPr>
          <w:p w14:paraId="5358F060" w14:textId="3DFAD529" w:rsidR="00DA196E" w:rsidRPr="00DA196E" w:rsidRDefault="00DA196E" w:rsidP="00DA196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196E">
              <w:rPr>
                <w:rFonts w:ascii="Times New Roman" w:hAnsi="Times New Roman" w:cs="Times New Roman"/>
                <w:sz w:val="20"/>
                <w:szCs w:val="20"/>
              </w:rPr>
              <w:t xml:space="preserve">Branched chain amino acid ABC </w:t>
            </w:r>
            <w:r w:rsidRPr="00DA196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ransporter substrate-binding protein </w:t>
            </w:r>
            <w:proofErr w:type="spellStart"/>
            <w:r w:rsidRPr="00DA196E">
              <w:rPr>
                <w:rFonts w:ascii="Times New Roman" w:hAnsi="Times New Roman" w:cs="Times New Roman"/>
                <w:sz w:val="20"/>
                <w:szCs w:val="20"/>
              </w:rPr>
              <w:t>LivK</w:t>
            </w:r>
            <w:proofErr w:type="spellEnd"/>
          </w:p>
        </w:tc>
        <w:tc>
          <w:tcPr>
            <w:tcW w:w="1080" w:type="dxa"/>
          </w:tcPr>
          <w:p w14:paraId="160A71F6" w14:textId="3F5FA4F4" w:rsidR="00DA196E" w:rsidRPr="00DA196E" w:rsidRDefault="00DA196E" w:rsidP="00DA1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96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68.2</w:t>
            </w:r>
            <w:r w:rsidR="009D07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29C2B11A" w14:textId="2D192F22" w:rsidR="00DA196E" w:rsidRPr="00DA196E" w:rsidRDefault="00DA196E" w:rsidP="00DA1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96E">
              <w:rPr>
                <w:rFonts w:ascii="Times New Roman" w:hAnsi="Times New Roman" w:cs="Times New Roman"/>
                <w:sz w:val="20"/>
                <w:szCs w:val="20"/>
              </w:rPr>
              <w:t>73.</w:t>
            </w:r>
            <w:r w:rsidR="009D0722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01" w:type="dxa"/>
          </w:tcPr>
          <w:p w14:paraId="2D10F7E8" w14:textId="5860F7DB" w:rsidR="00DA196E" w:rsidRPr="00DA196E" w:rsidRDefault="00DA196E" w:rsidP="00DA1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96E">
              <w:rPr>
                <w:rFonts w:ascii="Times New Roman" w:hAnsi="Times New Roman" w:cs="Times New Roman"/>
                <w:sz w:val="20"/>
                <w:szCs w:val="20"/>
              </w:rPr>
              <w:t>-2.33</w:t>
            </w:r>
          </w:p>
        </w:tc>
      </w:tr>
      <w:tr w:rsidR="00DA196E" w:rsidRPr="005C488A" w14:paraId="6A99D2D4" w14:textId="77777777" w:rsidTr="00DA196E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AEF94EE" w14:textId="502072F7" w:rsidR="00DA196E" w:rsidRPr="005C488A" w:rsidRDefault="00DA196E" w:rsidP="00DA1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0F54">
              <w:rPr>
                <w:rFonts w:ascii="Times New Roman" w:hAnsi="Times New Roman" w:cs="Times New Roman"/>
                <w:sz w:val="20"/>
                <w:szCs w:val="20"/>
              </w:rPr>
              <w:t>BW25113_RS10985</w:t>
            </w:r>
          </w:p>
        </w:tc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143149F4" w14:textId="07E74CF8" w:rsidR="00DA196E" w:rsidRPr="005C488A" w:rsidRDefault="00DA196E" w:rsidP="00DA196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50F54">
              <w:rPr>
                <w:rFonts w:ascii="Times New Roman" w:hAnsi="Times New Roman" w:cs="Times New Roman"/>
                <w:sz w:val="20"/>
                <w:szCs w:val="20"/>
              </w:rPr>
              <w:t xml:space="preserve">ickel/cobalt efflux protein </w:t>
            </w:r>
            <w:proofErr w:type="spellStart"/>
            <w:r w:rsidRPr="00050F54">
              <w:rPr>
                <w:rFonts w:ascii="Times New Roman" w:hAnsi="Times New Roman" w:cs="Times New Roman"/>
                <w:sz w:val="20"/>
                <w:szCs w:val="20"/>
              </w:rPr>
              <w:t>Rcn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1EEC0CD" w14:textId="4F807466" w:rsidR="00DA196E" w:rsidRPr="005C488A" w:rsidRDefault="00DA196E" w:rsidP="00DA1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16C">
              <w:rPr>
                <w:rFonts w:ascii="Times New Roman" w:hAnsi="Times New Roman" w:cs="Times New Roman"/>
                <w:sz w:val="20"/>
                <w:szCs w:val="20"/>
              </w:rPr>
              <w:t>171.9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F6743EC" w14:textId="0DFE50A3" w:rsidR="00DA196E" w:rsidRPr="005C488A" w:rsidRDefault="00DA196E" w:rsidP="00DA1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16C">
              <w:rPr>
                <w:rFonts w:ascii="Times New Roman" w:hAnsi="Times New Roman" w:cs="Times New Roman"/>
                <w:sz w:val="20"/>
                <w:szCs w:val="20"/>
              </w:rPr>
              <w:t>36.28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37A5B191" w14:textId="7068400C" w:rsidR="00DA196E" w:rsidRPr="005C488A" w:rsidRDefault="00DA196E" w:rsidP="00DA1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16C">
              <w:rPr>
                <w:rFonts w:ascii="Times New Roman" w:hAnsi="Times New Roman" w:cs="Times New Roman"/>
                <w:sz w:val="20"/>
                <w:szCs w:val="20"/>
              </w:rPr>
              <w:t>-2.24</w:t>
            </w:r>
          </w:p>
        </w:tc>
      </w:tr>
      <w:tr w:rsidR="00DC307D" w:rsidRPr="005C488A" w14:paraId="39C62FDD" w14:textId="77777777" w:rsidTr="00F4309D">
        <w:tc>
          <w:tcPr>
            <w:tcW w:w="1890" w:type="dxa"/>
          </w:tcPr>
          <w:p w14:paraId="2A39EFF9" w14:textId="6976BF3D" w:rsidR="00DC307D" w:rsidRPr="00DC307D" w:rsidRDefault="00DC307D" w:rsidP="00DC30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07D">
              <w:rPr>
                <w:rFonts w:ascii="Times New Roman" w:hAnsi="Times New Roman" w:cs="Times New Roman"/>
                <w:sz w:val="20"/>
                <w:szCs w:val="20"/>
              </w:rPr>
              <w:t>BW25113_RS11255</w:t>
            </w:r>
          </w:p>
        </w:tc>
        <w:tc>
          <w:tcPr>
            <w:tcW w:w="3235" w:type="dxa"/>
          </w:tcPr>
          <w:p w14:paraId="0BB7FEF3" w14:textId="0B936D97" w:rsidR="00DC307D" w:rsidRPr="00DC307D" w:rsidRDefault="00DC307D" w:rsidP="00DC307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307D">
              <w:rPr>
                <w:rFonts w:ascii="Times New Roman" w:hAnsi="Times New Roman" w:cs="Times New Roman"/>
                <w:sz w:val="20"/>
                <w:szCs w:val="20"/>
              </w:rPr>
              <w:t xml:space="preserve">Lysine-specific permease </w:t>
            </w:r>
            <w:proofErr w:type="spellStart"/>
            <w:r w:rsidRPr="00DC307D">
              <w:rPr>
                <w:rFonts w:ascii="Times New Roman" w:hAnsi="Times New Roman" w:cs="Times New Roman"/>
                <w:sz w:val="20"/>
                <w:szCs w:val="20"/>
              </w:rPr>
              <w:t>LysP</w:t>
            </w:r>
            <w:proofErr w:type="spellEnd"/>
          </w:p>
        </w:tc>
        <w:tc>
          <w:tcPr>
            <w:tcW w:w="1080" w:type="dxa"/>
          </w:tcPr>
          <w:p w14:paraId="2CBC5B70" w14:textId="71E11BCF" w:rsidR="00DC307D" w:rsidRPr="00DC307D" w:rsidRDefault="00DC307D" w:rsidP="00DC30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07D">
              <w:rPr>
                <w:rFonts w:ascii="Times New Roman" w:hAnsi="Times New Roman" w:cs="Times New Roman"/>
                <w:sz w:val="20"/>
                <w:szCs w:val="20"/>
              </w:rPr>
              <w:t>33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510CA324" w14:textId="2D446379" w:rsidR="00DC307D" w:rsidRPr="00DC307D" w:rsidRDefault="00DC307D" w:rsidP="00DC30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07D">
              <w:rPr>
                <w:rFonts w:ascii="Times New Roman" w:hAnsi="Times New Roman" w:cs="Times New Roman"/>
                <w:sz w:val="20"/>
                <w:szCs w:val="20"/>
              </w:rPr>
              <w:t>8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01" w:type="dxa"/>
          </w:tcPr>
          <w:p w14:paraId="6CDB728B" w14:textId="50EAC2AA" w:rsidR="00DC307D" w:rsidRPr="00DC307D" w:rsidRDefault="00DC307D" w:rsidP="00DC30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07D">
              <w:rPr>
                <w:rFonts w:ascii="Times New Roman" w:hAnsi="Times New Roman" w:cs="Times New Roman"/>
                <w:sz w:val="20"/>
                <w:szCs w:val="20"/>
              </w:rPr>
              <w:t>-1.88</w:t>
            </w:r>
          </w:p>
        </w:tc>
      </w:tr>
      <w:tr w:rsidR="00DC307D" w:rsidRPr="005C488A" w14:paraId="6120574B" w14:textId="77777777" w:rsidTr="00DC307D">
        <w:tc>
          <w:tcPr>
            <w:tcW w:w="1890" w:type="dxa"/>
            <w:tcBorders>
              <w:bottom w:val="single" w:sz="4" w:space="0" w:color="auto"/>
            </w:tcBorders>
          </w:tcPr>
          <w:p w14:paraId="03270462" w14:textId="593AD5B0" w:rsidR="00DC307D" w:rsidRPr="00DC307D" w:rsidRDefault="00DC307D" w:rsidP="00DC30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07D">
              <w:rPr>
                <w:rFonts w:ascii="Times New Roman" w:hAnsi="Times New Roman" w:cs="Times New Roman"/>
                <w:sz w:val="20"/>
                <w:szCs w:val="20"/>
              </w:rPr>
              <w:t>BW25113_RS11115</w:t>
            </w:r>
          </w:p>
        </w:tc>
        <w:tc>
          <w:tcPr>
            <w:tcW w:w="3235" w:type="dxa"/>
            <w:tcBorders>
              <w:bottom w:val="single" w:sz="4" w:space="0" w:color="auto"/>
            </w:tcBorders>
          </w:tcPr>
          <w:p w14:paraId="0ADFE7F1" w14:textId="4124AA49" w:rsidR="00DC307D" w:rsidRPr="00DC307D" w:rsidRDefault="00DC307D" w:rsidP="00DC307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C307D">
              <w:rPr>
                <w:rFonts w:ascii="Times New Roman" w:hAnsi="Times New Roman" w:cs="Times New Roman"/>
                <w:sz w:val="20"/>
                <w:szCs w:val="20"/>
              </w:rPr>
              <w:t xml:space="preserve">ABC transporter permease proline/glycine betaine transport system </w:t>
            </w:r>
            <w:proofErr w:type="spellStart"/>
            <w:r w:rsidRPr="00DC307D">
              <w:rPr>
                <w:rFonts w:ascii="Times New Roman" w:hAnsi="Times New Roman" w:cs="Times New Roman"/>
                <w:sz w:val="20"/>
                <w:szCs w:val="20"/>
              </w:rPr>
              <w:t>OpuBB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AD1AED7" w14:textId="39AB90F1" w:rsidR="00DC307D" w:rsidRPr="00DC307D" w:rsidRDefault="00DC307D" w:rsidP="00DC30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07D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92D57F8" w14:textId="05E43ACE" w:rsidR="00DC307D" w:rsidRPr="00DC307D" w:rsidRDefault="00DC307D" w:rsidP="00DC30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07D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0B94A8E7" w14:textId="45899376" w:rsidR="00DC307D" w:rsidRPr="00DC307D" w:rsidRDefault="00DC307D" w:rsidP="00DC30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07D">
              <w:rPr>
                <w:rFonts w:ascii="Times New Roman" w:hAnsi="Times New Roman" w:cs="Times New Roman"/>
                <w:sz w:val="20"/>
                <w:szCs w:val="20"/>
              </w:rPr>
              <w:t>-1.67</w:t>
            </w:r>
          </w:p>
        </w:tc>
      </w:tr>
      <w:tr w:rsidR="00DC307D" w:rsidRPr="005C488A" w14:paraId="67D1CEC8" w14:textId="77777777" w:rsidTr="00DC307D">
        <w:tc>
          <w:tcPr>
            <w:tcW w:w="8296" w:type="dxa"/>
            <w:gridSpan w:val="5"/>
            <w:shd w:val="clear" w:color="auto" w:fill="D9D9D9" w:themeFill="background1" w:themeFillShade="D9"/>
          </w:tcPr>
          <w:p w14:paraId="066B9222" w14:textId="2DA74098" w:rsidR="00DC307D" w:rsidRPr="00DC307D" w:rsidRDefault="00DC307D" w:rsidP="00DC307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07D">
              <w:rPr>
                <w:rFonts w:ascii="Times New Roman" w:hAnsi="Times New Roman" w:cs="Times New Roman"/>
                <w:b/>
                <w:sz w:val="20"/>
                <w:szCs w:val="20"/>
              </w:rPr>
              <w:t>Other membrane proteins</w:t>
            </w:r>
          </w:p>
        </w:tc>
      </w:tr>
      <w:tr w:rsidR="007B76B6" w:rsidRPr="005C488A" w14:paraId="14255587" w14:textId="77777777" w:rsidTr="00F4309D">
        <w:tc>
          <w:tcPr>
            <w:tcW w:w="1890" w:type="dxa"/>
          </w:tcPr>
          <w:p w14:paraId="76F6C3D7" w14:textId="698A90AD" w:rsidR="007B76B6" w:rsidRPr="005C488A" w:rsidRDefault="007B76B6" w:rsidP="007B7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06E">
              <w:rPr>
                <w:rFonts w:ascii="Times New Roman" w:hAnsi="Times New Roman" w:cs="Times New Roman"/>
                <w:sz w:val="20"/>
                <w:szCs w:val="20"/>
              </w:rPr>
              <w:t>BW25113_RS21765</w:t>
            </w:r>
          </w:p>
        </w:tc>
        <w:tc>
          <w:tcPr>
            <w:tcW w:w="3235" w:type="dxa"/>
          </w:tcPr>
          <w:p w14:paraId="73C4129A" w14:textId="03DD1C63" w:rsidR="007B76B6" w:rsidRPr="005C488A" w:rsidRDefault="007B76B6" w:rsidP="007B76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C3706E">
              <w:rPr>
                <w:rFonts w:ascii="Times New Roman" w:hAnsi="Times New Roman" w:cs="Times New Roman"/>
                <w:sz w:val="20"/>
                <w:szCs w:val="20"/>
              </w:rPr>
              <w:t xml:space="preserve">ipoprotein </w:t>
            </w:r>
            <w:proofErr w:type="spellStart"/>
            <w:r w:rsidRPr="00C3706E">
              <w:rPr>
                <w:rFonts w:ascii="Times New Roman" w:hAnsi="Times New Roman" w:cs="Times New Roman"/>
                <w:sz w:val="20"/>
                <w:szCs w:val="20"/>
              </w:rPr>
              <w:t>BsmA</w:t>
            </w:r>
            <w:proofErr w:type="spellEnd"/>
          </w:p>
        </w:tc>
        <w:tc>
          <w:tcPr>
            <w:tcW w:w="1080" w:type="dxa"/>
          </w:tcPr>
          <w:p w14:paraId="440A95C1" w14:textId="767CF383" w:rsidR="007B76B6" w:rsidRPr="005C488A" w:rsidRDefault="007B76B6" w:rsidP="007B7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7B">
              <w:rPr>
                <w:rFonts w:ascii="Times New Roman" w:hAnsi="Times New Roman" w:cs="Times New Roman"/>
                <w:sz w:val="20"/>
                <w:szCs w:val="20"/>
              </w:rPr>
              <w:t>33.85</w:t>
            </w:r>
          </w:p>
        </w:tc>
        <w:tc>
          <w:tcPr>
            <w:tcW w:w="990" w:type="dxa"/>
          </w:tcPr>
          <w:p w14:paraId="651FF809" w14:textId="61D80C37" w:rsidR="007B76B6" w:rsidRPr="005C488A" w:rsidRDefault="007B76B6" w:rsidP="007B7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7B">
              <w:rPr>
                <w:rFonts w:ascii="Times New Roman" w:hAnsi="Times New Roman" w:cs="Times New Roman"/>
                <w:sz w:val="20"/>
                <w:szCs w:val="20"/>
              </w:rPr>
              <w:t>440.31</w:t>
            </w:r>
          </w:p>
        </w:tc>
        <w:tc>
          <w:tcPr>
            <w:tcW w:w="1101" w:type="dxa"/>
          </w:tcPr>
          <w:p w14:paraId="167B52D4" w14:textId="385990D1" w:rsidR="007B76B6" w:rsidRPr="005C488A" w:rsidRDefault="007B76B6" w:rsidP="007B7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B76B6" w:rsidRPr="005C488A" w14:paraId="7ED5DDFC" w14:textId="77777777" w:rsidTr="00F4309D">
        <w:tc>
          <w:tcPr>
            <w:tcW w:w="1890" w:type="dxa"/>
          </w:tcPr>
          <w:p w14:paraId="774ECC98" w14:textId="61B4946D" w:rsidR="007B76B6" w:rsidRPr="005C488A" w:rsidRDefault="007B76B6" w:rsidP="007B7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D6D">
              <w:rPr>
                <w:rFonts w:ascii="Times New Roman" w:hAnsi="Times New Roman" w:cs="Times New Roman"/>
                <w:sz w:val="20"/>
                <w:szCs w:val="20"/>
              </w:rPr>
              <w:t>BW25113_RS15710</w:t>
            </w:r>
          </w:p>
        </w:tc>
        <w:tc>
          <w:tcPr>
            <w:tcW w:w="3235" w:type="dxa"/>
          </w:tcPr>
          <w:p w14:paraId="250BD809" w14:textId="67AF12D4" w:rsidR="007B76B6" w:rsidRPr="005C488A" w:rsidRDefault="007B76B6" w:rsidP="007B76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D2D6D">
              <w:rPr>
                <w:rFonts w:ascii="Times New Roman" w:hAnsi="Times New Roman" w:cs="Times New Roman"/>
                <w:sz w:val="20"/>
                <w:szCs w:val="20"/>
              </w:rPr>
              <w:t>onserved inner membrane protein</w:t>
            </w:r>
          </w:p>
        </w:tc>
        <w:tc>
          <w:tcPr>
            <w:tcW w:w="1080" w:type="dxa"/>
          </w:tcPr>
          <w:p w14:paraId="526B8BA3" w14:textId="7D545C7C" w:rsidR="007B76B6" w:rsidRPr="005C488A" w:rsidRDefault="007B76B6" w:rsidP="007B7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7B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990" w:type="dxa"/>
          </w:tcPr>
          <w:p w14:paraId="02D8D92A" w14:textId="42EC465E" w:rsidR="007B76B6" w:rsidRPr="005C488A" w:rsidRDefault="007B76B6" w:rsidP="007B7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7B">
              <w:rPr>
                <w:rFonts w:ascii="Times New Roman" w:hAnsi="Times New Roman" w:cs="Times New Roman"/>
                <w:sz w:val="20"/>
                <w:szCs w:val="20"/>
              </w:rPr>
              <w:t>9.24</w:t>
            </w:r>
          </w:p>
        </w:tc>
        <w:tc>
          <w:tcPr>
            <w:tcW w:w="1101" w:type="dxa"/>
          </w:tcPr>
          <w:p w14:paraId="540FD7C7" w14:textId="55FEC1BF" w:rsidR="007B76B6" w:rsidRPr="005C488A" w:rsidRDefault="007B76B6" w:rsidP="007B7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B76B6" w:rsidRPr="005C488A" w14:paraId="541244E4" w14:textId="77777777" w:rsidTr="00F4309D">
        <w:tc>
          <w:tcPr>
            <w:tcW w:w="1890" w:type="dxa"/>
          </w:tcPr>
          <w:p w14:paraId="6DB20494" w14:textId="295B9CBF" w:rsidR="007B76B6" w:rsidRPr="005C488A" w:rsidRDefault="007B76B6" w:rsidP="007B7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6F5">
              <w:rPr>
                <w:rFonts w:ascii="Times New Roman" w:hAnsi="Times New Roman" w:cs="Times New Roman"/>
                <w:sz w:val="20"/>
                <w:szCs w:val="20"/>
              </w:rPr>
              <w:t>BW25113_RS06275</w:t>
            </w:r>
          </w:p>
        </w:tc>
        <w:tc>
          <w:tcPr>
            <w:tcW w:w="3235" w:type="dxa"/>
          </w:tcPr>
          <w:p w14:paraId="6166A1AB" w14:textId="3A99157E" w:rsidR="007B76B6" w:rsidRPr="005C488A" w:rsidRDefault="007B76B6" w:rsidP="007B76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C06F5">
              <w:rPr>
                <w:rFonts w:ascii="Times New Roman" w:hAnsi="Times New Roman" w:cs="Times New Roman"/>
                <w:sz w:val="20"/>
                <w:szCs w:val="20"/>
              </w:rPr>
              <w:t>embrane protein</w:t>
            </w:r>
          </w:p>
        </w:tc>
        <w:tc>
          <w:tcPr>
            <w:tcW w:w="1080" w:type="dxa"/>
          </w:tcPr>
          <w:p w14:paraId="3954F95C" w14:textId="3BCEEEFE" w:rsidR="007B76B6" w:rsidRPr="005C488A" w:rsidRDefault="007B76B6" w:rsidP="007B7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7B">
              <w:rPr>
                <w:rFonts w:ascii="Times New Roman" w:hAnsi="Times New Roman" w:cs="Times New Roman"/>
                <w:sz w:val="20"/>
                <w:szCs w:val="20"/>
              </w:rPr>
              <w:t>269.10</w:t>
            </w:r>
          </w:p>
        </w:tc>
        <w:tc>
          <w:tcPr>
            <w:tcW w:w="990" w:type="dxa"/>
          </w:tcPr>
          <w:p w14:paraId="0BEF08E7" w14:textId="4571DA42" w:rsidR="007B76B6" w:rsidRPr="005C488A" w:rsidRDefault="007B76B6" w:rsidP="007B7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7B">
              <w:rPr>
                <w:rFonts w:ascii="Times New Roman" w:hAnsi="Times New Roman" w:cs="Times New Roman"/>
                <w:sz w:val="20"/>
                <w:szCs w:val="20"/>
              </w:rPr>
              <w:t>1598.38</w:t>
            </w:r>
          </w:p>
        </w:tc>
        <w:tc>
          <w:tcPr>
            <w:tcW w:w="1101" w:type="dxa"/>
          </w:tcPr>
          <w:p w14:paraId="6C354E85" w14:textId="52747B27" w:rsidR="007B76B6" w:rsidRPr="005C488A" w:rsidRDefault="007B76B6" w:rsidP="007B7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1A6E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</w:tr>
      <w:tr w:rsidR="007B76B6" w:rsidRPr="005C488A" w14:paraId="35C88A02" w14:textId="77777777" w:rsidTr="00F4309D">
        <w:tc>
          <w:tcPr>
            <w:tcW w:w="1890" w:type="dxa"/>
          </w:tcPr>
          <w:p w14:paraId="5BE9D357" w14:textId="59A55D8F" w:rsidR="007B76B6" w:rsidRPr="005C488A" w:rsidRDefault="007B76B6" w:rsidP="007B7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6F5">
              <w:rPr>
                <w:rFonts w:ascii="Times New Roman" w:hAnsi="Times New Roman" w:cs="Times New Roman"/>
                <w:sz w:val="20"/>
                <w:szCs w:val="20"/>
              </w:rPr>
              <w:t>BW25113_RS10195</w:t>
            </w:r>
          </w:p>
        </w:tc>
        <w:tc>
          <w:tcPr>
            <w:tcW w:w="3235" w:type="dxa"/>
          </w:tcPr>
          <w:p w14:paraId="345D9BC1" w14:textId="38032159" w:rsidR="007B76B6" w:rsidRPr="005C488A" w:rsidRDefault="007B76B6" w:rsidP="007B76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C06F5">
              <w:rPr>
                <w:rFonts w:ascii="Times New Roman" w:hAnsi="Times New Roman" w:cs="Times New Roman"/>
                <w:sz w:val="20"/>
                <w:szCs w:val="20"/>
              </w:rPr>
              <w:t xml:space="preserve">lagellar biosynthesis protein </w:t>
            </w:r>
            <w:proofErr w:type="spellStart"/>
            <w:r w:rsidRPr="00FC06F5">
              <w:rPr>
                <w:rFonts w:ascii="Times New Roman" w:hAnsi="Times New Roman" w:cs="Times New Roman"/>
                <w:sz w:val="20"/>
                <w:szCs w:val="20"/>
              </w:rPr>
              <w:t>FliR</w:t>
            </w:r>
            <w:proofErr w:type="spellEnd"/>
          </w:p>
        </w:tc>
        <w:tc>
          <w:tcPr>
            <w:tcW w:w="1080" w:type="dxa"/>
          </w:tcPr>
          <w:p w14:paraId="062D0B37" w14:textId="75725C2B" w:rsidR="007B76B6" w:rsidRPr="005C488A" w:rsidRDefault="007B76B6" w:rsidP="007B7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7B">
              <w:rPr>
                <w:rFonts w:ascii="Times New Roman" w:hAnsi="Times New Roman" w:cs="Times New Roman"/>
                <w:sz w:val="20"/>
                <w:szCs w:val="20"/>
              </w:rPr>
              <w:t>17.74</w:t>
            </w:r>
          </w:p>
        </w:tc>
        <w:tc>
          <w:tcPr>
            <w:tcW w:w="990" w:type="dxa"/>
          </w:tcPr>
          <w:p w14:paraId="0913F721" w14:textId="1C1200E7" w:rsidR="007B76B6" w:rsidRPr="005C488A" w:rsidRDefault="007B76B6" w:rsidP="007B7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7B">
              <w:rPr>
                <w:rFonts w:ascii="Times New Roman" w:hAnsi="Times New Roman" w:cs="Times New Roman"/>
                <w:sz w:val="20"/>
                <w:szCs w:val="20"/>
              </w:rPr>
              <w:t>101.12</w:t>
            </w:r>
          </w:p>
        </w:tc>
        <w:tc>
          <w:tcPr>
            <w:tcW w:w="1101" w:type="dxa"/>
          </w:tcPr>
          <w:p w14:paraId="5DFC5EAA" w14:textId="2232CC0B" w:rsidR="007B76B6" w:rsidRPr="005C488A" w:rsidRDefault="007B76B6" w:rsidP="007B76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05A21" w:rsidRPr="005C488A" w14:paraId="32709A04" w14:textId="77777777" w:rsidTr="00F4309D">
        <w:tc>
          <w:tcPr>
            <w:tcW w:w="1890" w:type="dxa"/>
          </w:tcPr>
          <w:p w14:paraId="696337EE" w14:textId="3DB5F5E7" w:rsidR="00405A21" w:rsidRPr="005C488A" w:rsidRDefault="00405A21" w:rsidP="00405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F6D">
              <w:rPr>
                <w:rFonts w:ascii="Times New Roman" w:hAnsi="Times New Roman" w:cs="Times New Roman"/>
                <w:sz w:val="20"/>
                <w:szCs w:val="20"/>
              </w:rPr>
              <w:t>BW25113_RS25330</w:t>
            </w:r>
          </w:p>
        </w:tc>
        <w:tc>
          <w:tcPr>
            <w:tcW w:w="3235" w:type="dxa"/>
          </w:tcPr>
          <w:p w14:paraId="1E65910F" w14:textId="08A76E45" w:rsidR="00405A21" w:rsidRPr="005C488A" w:rsidRDefault="00405A21" w:rsidP="00405A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60F6D">
              <w:rPr>
                <w:rFonts w:ascii="Times New Roman" w:hAnsi="Times New Roman" w:cs="Times New Roman"/>
                <w:sz w:val="20"/>
                <w:szCs w:val="20"/>
              </w:rPr>
              <w:t>eriplasmic protein</w:t>
            </w:r>
          </w:p>
        </w:tc>
        <w:tc>
          <w:tcPr>
            <w:tcW w:w="1080" w:type="dxa"/>
          </w:tcPr>
          <w:p w14:paraId="397ABFFF" w14:textId="77F06C42" w:rsidR="00405A21" w:rsidRPr="005C488A" w:rsidRDefault="00405A21" w:rsidP="00405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7B">
              <w:rPr>
                <w:rFonts w:ascii="Times New Roman" w:hAnsi="Times New Roman" w:cs="Times New Roman"/>
                <w:sz w:val="20"/>
                <w:szCs w:val="20"/>
              </w:rPr>
              <w:t>48.82</w:t>
            </w:r>
          </w:p>
        </w:tc>
        <w:tc>
          <w:tcPr>
            <w:tcW w:w="990" w:type="dxa"/>
          </w:tcPr>
          <w:p w14:paraId="3524616B" w14:textId="1589EFCF" w:rsidR="00405A21" w:rsidRPr="005C488A" w:rsidRDefault="00405A21" w:rsidP="00405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7B">
              <w:rPr>
                <w:rFonts w:ascii="Times New Roman" w:hAnsi="Times New Roman" w:cs="Times New Roman"/>
                <w:sz w:val="20"/>
                <w:szCs w:val="20"/>
              </w:rPr>
              <w:t>156.05</w:t>
            </w:r>
          </w:p>
        </w:tc>
        <w:tc>
          <w:tcPr>
            <w:tcW w:w="1101" w:type="dxa"/>
          </w:tcPr>
          <w:p w14:paraId="4FBA2029" w14:textId="29F44B01" w:rsidR="00405A21" w:rsidRPr="005C488A" w:rsidRDefault="00405A21" w:rsidP="00405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2D0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</w:tr>
      <w:tr w:rsidR="00405A21" w:rsidRPr="005C488A" w14:paraId="76D790A1" w14:textId="77777777" w:rsidTr="00F4309D">
        <w:tc>
          <w:tcPr>
            <w:tcW w:w="1890" w:type="dxa"/>
          </w:tcPr>
          <w:p w14:paraId="4F6A93FC" w14:textId="1BEE2B6C" w:rsidR="00405A21" w:rsidRPr="005C488A" w:rsidRDefault="00405A21" w:rsidP="00405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690">
              <w:rPr>
                <w:rFonts w:ascii="Times New Roman" w:hAnsi="Times New Roman" w:cs="Times New Roman"/>
                <w:sz w:val="20"/>
                <w:szCs w:val="20"/>
              </w:rPr>
              <w:t>BW25113_RS18605</w:t>
            </w:r>
          </w:p>
        </w:tc>
        <w:tc>
          <w:tcPr>
            <w:tcW w:w="3235" w:type="dxa"/>
          </w:tcPr>
          <w:p w14:paraId="46BC129F" w14:textId="1B04A1B5" w:rsidR="00405A21" w:rsidRPr="005C488A" w:rsidRDefault="00405A21" w:rsidP="00405A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1690">
              <w:rPr>
                <w:rFonts w:ascii="Times New Roman" w:hAnsi="Times New Roman" w:cs="Times New Roman"/>
                <w:sz w:val="20"/>
                <w:szCs w:val="20"/>
              </w:rPr>
              <w:t>outer membrane prote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mpV</w:t>
            </w:r>
            <w:proofErr w:type="spellEnd"/>
          </w:p>
        </w:tc>
        <w:tc>
          <w:tcPr>
            <w:tcW w:w="1080" w:type="dxa"/>
          </w:tcPr>
          <w:p w14:paraId="38234311" w14:textId="0673017E" w:rsidR="00405A21" w:rsidRPr="005C488A" w:rsidRDefault="00405A21" w:rsidP="00405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7B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990" w:type="dxa"/>
          </w:tcPr>
          <w:p w14:paraId="3BD0ACD5" w14:textId="5B494358" w:rsidR="00405A21" w:rsidRPr="005C488A" w:rsidRDefault="00405A21" w:rsidP="00405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7B">
              <w:rPr>
                <w:rFonts w:ascii="Times New Roman" w:hAnsi="Times New Roman" w:cs="Times New Roman"/>
                <w:sz w:val="20"/>
                <w:szCs w:val="20"/>
              </w:rPr>
              <w:t>10.94</w:t>
            </w:r>
          </w:p>
        </w:tc>
        <w:tc>
          <w:tcPr>
            <w:tcW w:w="1101" w:type="dxa"/>
          </w:tcPr>
          <w:p w14:paraId="4F83300F" w14:textId="53E5BABC" w:rsidR="00405A21" w:rsidRPr="005C488A" w:rsidRDefault="00405A21" w:rsidP="00405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F3A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</w:tr>
      <w:tr w:rsidR="00405A21" w:rsidRPr="005C488A" w14:paraId="4FD1FF7B" w14:textId="77777777" w:rsidTr="00622C2B">
        <w:tc>
          <w:tcPr>
            <w:tcW w:w="1890" w:type="dxa"/>
            <w:tcBorders>
              <w:bottom w:val="single" w:sz="12" w:space="0" w:color="auto"/>
            </w:tcBorders>
          </w:tcPr>
          <w:p w14:paraId="46D460E1" w14:textId="2F39A8D9" w:rsidR="00405A21" w:rsidRPr="005C488A" w:rsidRDefault="00405A21" w:rsidP="00405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690">
              <w:rPr>
                <w:rFonts w:ascii="Times New Roman" w:hAnsi="Times New Roman" w:cs="Times New Roman"/>
                <w:sz w:val="20"/>
                <w:szCs w:val="20"/>
              </w:rPr>
              <w:t>BW25113_RS03510</w:t>
            </w:r>
          </w:p>
        </w:tc>
        <w:tc>
          <w:tcPr>
            <w:tcW w:w="3235" w:type="dxa"/>
            <w:tcBorders>
              <w:bottom w:val="single" w:sz="12" w:space="0" w:color="auto"/>
            </w:tcBorders>
          </w:tcPr>
          <w:p w14:paraId="5C958342" w14:textId="520F4B8C" w:rsidR="00405A21" w:rsidRPr="005C488A" w:rsidRDefault="00405A21" w:rsidP="00405A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A1690">
              <w:rPr>
                <w:rFonts w:ascii="Times New Roman" w:hAnsi="Times New Roman" w:cs="Times New Roman"/>
                <w:sz w:val="20"/>
                <w:szCs w:val="20"/>
              </w:rPr>
              <w:t>hitoporin</w:t>
            </w:r>
            <w:proofErr w:type="spellEnd"/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6ED96DEA" w14:textId="11726406" w:rsidR="00405A21" w:rsidRPr="005C488A" w:rsidRDefault="00405A21" w:rsidP="00405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7B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265A9C46" w14:textId="38E97B41" w:rsidR="00405A21" w:rsidRPr="005C488A" w:rsidRDefault="00405A21" w:rsidP="00405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7B">
              <w:rPr>
                <w:rFonts w:ascii="Times New Roman" w:hAnsi="Times New Roman" w:cs="Times New Roman"/>
                <w:sz w:val="20"/>
                <w:szCs w:val="20"/>
              </w:rPr>
              <w:t>17.18</w:t>
            </w:r>
          </w:p>
        </w:tc>
        <w:tc>
          <w:tcPr>
            <w:tcW w:w="1101" w:type="dxa"/>
            <w:tcBorders>
              <w:bottom w:val="single" w:sz="12" w:space="0" w:color="auto"/>
            </w:tcBorders>
          </w:tcPr>
          <w:p w14:paraId="7D2A036A" w14:textId="7E8B338E" w:rsidR="00405A21" w:rsidRPr="005C488A" w:rsidRDefault="00405A21" w:rsidP="00405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05A21" w:rsidRPr="005C488A" w14:paraId="5B0416E9" w14:textId="77777777" w:rsidTr="00622C2B">
        <w:tc>
          <w:tcPr>
            <w:tcW w:w="1890" w:type="dxa"/>
            <w:tcBorders>
              <w:top w:val="single" w:sz="12" w:space="0" w:color="auto"/>
              <w:bottom w:val="single" w:sz="4" w:space="0" w:color="auto"/>
            </w:tcBorders>
          </w:tcPr>
          <w:p w14:paraId="4642E2D5" w14:textId="3D45C98B" w:rsidR="00405A21" w:rsidRPr="005C488A" w:rsidRDefault="00405A21" w:rsidP="00405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F40">
              <w:rPr>
                <w:rFonts w:ascii="Times New Roman" w:hAnsi="Times New Roman" w:cs="Times New Roman"/>
                <w:sz w:val="20"/>
                <w:szCs w:val="20"/>
              </w:rPr>
              <w:t>BW25113_RS02925</w:t>
            </w:r>
          </w:p>
        </w:tc>
        <w:tc>
          <w:tcPr>
            <w:tcW w:w="3235" w:type="dxa"/>
            <w:tcBorders>
              <w:top w:val="single" w:sz="12" w:space="0" w:color="auto"/>
              <w:bottom w:val="single" w:sz="4" w:space="0" w:color="auto"/>
            </w:tcBorders>
          </w:tcPr>
          <w:p w14:paraId="0F04D45B" w14:textId="3951B62F" w:rsidR="00405A21" w:rsidRPr="005C488A" w:rsidRDefault="00405A21" w:rsidP="00405A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1F40">
              <w:rPr>
                <w:rFonts w:ascii="Times New Roman" w:hAnsi="Times New Roman" w:cs="Times New Roman"/>
                <w:sz w:val="20"/>
                <w:szCs w:val="20"/>
              </w:rPr>
              <w:t xml:space="preserve">Outer membrane protease </w:t>
            </w:r>
            <w:proofErr w:type="spellStart"/>
            <w:r w:rsidRPr="00EF1F40">
              <w:rPr>
                <w:rFonts w:ascii="Times New Roman" w:hAnsi="Times New Roman" w:cs="Times New Roman"/>
                <w:sz w:val="20"/>
                <w:szCs w:val="20"/>
              </w:rPr>
              <w:t>OmpT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</w:tcPr>
          <w:p w14:paraId="47536BC5" w14:textId="06E71A15" w:rsidR="00405A21" w:rsidRPr="005C488A" w:rsidRDefault="00405A21" w:rsidP="00405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7B">
              <w:rPr>
                <w:rFonts w:ascii="Times New Roman" w:hAnsi="Times New Roman" w:cs="Times New Roman"/>
                <w:sz w:val="20"/>
                <w:szCs w:val="20"/>
              </w:rPr>
              <w:t>1850.52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</w:tcPr>
          <w:p w14:paraId="665A2DB2" w14:textId="3955007E" w:rsidR="00405A21" w:rsidRPr="005C488A" w:rsidRDefault="00405A21" w:rsidP="00405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7B">
              <w:rPr>
                <w:rFonts w:ascii="Times New Roman" w:hAnsi="Times New Roman" w:cs="Times New Roman"/>
                <w:sz w:val="20"/>
                <w:szCs w:val="20"/>
              </w:rPr>
              <w:t>304.41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4" w:space="0" w:color="auto"/>
            </w:tcBorders>
          </w:tcPr>
          <w:p w14:paraId="2C97EA4B" w14:textId="1E16D3FD" w:rsidR="00405A21" w:rsidRPr="005C488A" w:rsidRDefault="00405A21" w:rsidP="00405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05A21" w:rsidRPr="005C488A" w14:paraId="3246D069" w14:textId="77777777" w:rsidTr="00622C2B">
        <w:tc>
          <w:tcPr>
            <w:tcW w:w="1890" w:type="dxa"/>
            <w:tcBorders>
              <w:top w:val="single" w:sz="4" w:space="0" w:color="auto"/>
            </w:tcBorders>
          </w:tcPr>
          <w:p w14:paraId="71D64F3B" w14:textId="2084B637" w:rsidR="00405A21" w:rsidRPr="00D93DD0" w:rsidRDefault="00405A21" w:rsidP="00405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BA5">
              <w:rPr>
                <w:rFonts w:ascii="Times New Roman" w:hAnsi="Times New Roman" w:cs="Times New Roman"/>
                <w:sz w:val="20"/>
                <w:szCs w:val="20"/>
              </w:rPr>
              <w:t>BW25113_RS05080</w:t>
            </w:r>
          </w:p>
        </w:tc>
        <w:tc>
          <w:tcPr>
            <w:tcW w:w="3235" w:type="dxa"/>
            <w:tcBorders>
              <w:top w:val="single" w:sz="4" w:space="0" w:color="auto"/>
            </w:tcBorders>
          </w:tcPr>
          <w:p w14:paraId="45AA853E" w14:textId="1E4F2304" w:rsidR="00405A21" w:rsidRDefault="00405A21" w:rsidP="00405A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C6BA5">
              <w:rPr>
                <w:rFonts w:ascii="Times New Roman" w:hAnsi="Times New Roman" w:cs="Times New Roman"/>
                <w:sz w:val="20"/>
                <w:szCs w:val="20"/>
              </w:rPr>
              <w:t>ytochrome bd-II ubiquinol oxidase subunit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yd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9C66A46" w14:textId="7CB5FB3D" w:rsidR="00405A21" w:rsidRPr="00D93DD0" w:rsidRDefault="00405A21" w:rsidP="00405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7B">
              <w:rPr>
                <w:rFonts w:ascii="Times New Roman" w:hAnsi="Times New Roman" w:cs="Times New Roman"/>
                <w:sz w:val="20"/>
                <w:szCs w:val="20"/>
              </w:rPr>
              <w:t>113.8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BE7D59A" w14:textId="2ED88B72" w:rsidR="00405A21" w:rsidRPr="00D93DD0" w:rsidRDefault="00405A21" w:rsidP="00405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7B">
              <w:rPr>
                <w:rFonts w:ascii="Times New Roman" w:hAnsi="Times New Roman" w:cs="Times New Roman"/>
                <w:sz w:val="20"/>
                <w:szCs w:val="20"/>
              </w:rPr>
              <w:t>25.20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57FA2413" w14:textId="4808B5CF" w:rsidR="00405A21" w:rsidRPr="00D93DD0" w:rsidRDefault="00405A21" w:rsidP="00405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CAC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405A21" w:rsidRPr="005C488A" w14:paraId="47CC00BD" w14:textId="77777777" w:rsidTr="00844362">
        <w:tc>
          <w:tcPr>
            <w:tcW w:w="1890" w:type="dxa"/>
          </w:tcPr>
          <w:p w14:paraId="4461A4BA" w14:textId="11339387" w:rsidR="00405A21" w:rsidRPr="00D93DD0" w:rsidRDefault="00405A21" w:rsidP="00405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BA5">
              <w:rPr>
                <w:rFonts w:ascii="Times New Roman" w:hAnsi="Times New Roman" w:cs="Times New Roman"/>
                <w:sz w:val="20"/>
                <w:szCs w:val="20"/>
              </w:rPr>
              <w:t>BW25113_RS05075</w:t>
            </w:r>
          </w:p>
        </w:tc>
        <w:tc>
          <w:tcPr>
            <w:tcW w:w="3235" w:type="dxa"/>
          </w:tcPr>
          <w:p w14:paraId="70F94012" w14:textId="02AF66E8" w:rsidR="00405A21" w:rsidRDefault="00405A21" w:rsidP="00405A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C6BA5">
              <w:rPr>
                <w:rFonts w:ascii="Times New Roman" w:hAnsi="Times New Roman" w:cs="Times New Roman"/>
                <w:sz w:val="20"/>
                <w:szCs w:val="20"/>
              </w:rPr>
              <w:t>ytochrome bd-II ubiquinol oxidase subunit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ydA</w:t>
            </w:r>
            <w:proofErr w:type="spellEnd"/>
          </w:p>
        </w:tc>
        <w:tc>
          <w:tcPr>
            <w:tcW w:w="1080" w:type="dxa"/>
          </w:tcPr>
          <w:p w14:paraId="251BDDD7" w14:textId="7435EE31" w:rsidR="00405A21" w:rsidRPr="00D93DD0" w:rsidRDefault="00405A21" w:rsidP="00405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7B">
              <w:rPr>
                <w:rFonts w:ascii="Times New Roman" w:hAnsi="Times New Roman" w:cs="Times New Roman"/>
                <w:sz w:val="20"/>
                <w:szCs w:val="20"/>
              </w:rPr>
              <w:t>137.34</w:t>
            </w:r>
          </w:p>
        </w:tc>
        <w:tc>
          <w:tcPr>
            <w:tcW w:w="990" w:type="dxa"/>
          </w:tcPr>
          <w:p w14:paraId="391A38C7" w14:textId="66A6CE41" w:rsidR="00405A21" w:rsidRPr="00D93DD0" w:rsidRDefault="00405A21" w:rsidP="00405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7B">
              <w:rPr>
                <w:rFonts w:ascii="Times New Roman" w:hAnsi="Times New Roman" w:cs="Times New Roman"/>
                <w:sz w:val="20"/>
                <w:szCs w:val="20"/>
              </w:rPr>
              <w:t>30.40</w:t>
            </w:r>
          </w:p>
        </w:tc>
        <w:tc>
          <w:tcPr>
            <w:tcW w:w="1101" w:type="dxa"/>
          </w:tcPr>
          <w:p w14:paraId="3E01028F" w14:textId="4D37492F" w:rsidR="00405A21" w:rsidRPr="00D93DD0" w:rsidRDefault="00405A21" w:rsidP="00405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CAC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405A21" w:rsidRPr="005C488A" w14:paraId="70F600CE" w14:textId="77777777" w:rsidTr="00844362">
        <w:tc>
          <w:tcPr>
            <w:tcW w:w="1890" w:type="dxa"/>
            <w:tcBorders>
              <w:top w:val="single" w:sz="4" w:space="0" w:color="auto"/>
            </w:tcBorders>
          </w:tcPr>
          <w:p w14:paraId="46EFD66A" w14:textId="6CCF49EE" w:rsidR="00405A21" w:rsidRPr="005C488A" w:rsidRDefault="00405A21" w:rsidP="00405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DD0">
              <w:rPr>
                <w:rFonts w:ascii="Times New Roman" w:hAnsi="Times New Roman" w:cs="Times New Roman"/>
                <w:sz w:val="20"/>
                <w:szCs w:val="20"/>
              </w:rPr>
              <w:t>BW25113_RS11250</w:t>
            </w:r>
          </w:p>
        </w:tc>
        <w:tc>
          <w:tcPr>
            <w:tcW w:w="3235" w:type="dxa"/>
            <w:tcBorders>
              <w:top w:val="single" w:sz="4" w:space="0" w:color="auto"/>
            </w:tcBorders>
          </w:tcPr>
          <w:p w14:paraId="7A017E51" w14:textId="67542911" w:rsidR="00405A21" w:rsidRPr="005C488A" w:rsidRDefault="00405A21" w:rsidP="00405A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icin I recep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r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657D327" w14:textId="4CA09B68" w:rsidR="00405A21" w:rsidRPr="005C488A" w:rsidRDefault="00405A21" w:rsidP="00405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7B">
              <w:rPr>
                <w:rFonts w:ascii="Times New Roman" w:hAnsi="Times New Roman" w:cs="Times New Roman"/>
                <w:sz w:val="20"/>
                <w:szCs w:val="20"/>
              </w:rPr>
              <w:t>572.0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24C3E09" w14:textId="0FD49BEB" w:rsidR="00405A21" w:rsidRPr="005C488A" w:rsidRDefault="00405A21" w:rsidP="00405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7B">
              <w:rPr>
                <w:rFonts w:ascii="Times New Roman" w:hAnsi="Times New Roman" w:cs="Times New Roman"/>
                <w:sz w:val="20"/>
                <w:szCs w:val="20"/>
              </w:rPr>
              <w:t>143.02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11F4A1F5" w14:textId="2D37D1F8" w:rsidR="00405A21" w:rsidRPr="005C488A" w:rsidRDefault="00405A21" w:rsidP="00405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DD0"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05A21" w:rsidRPr="005C488A" w14:paraId="46CB965D" w14:textId="77777777" w:rsidTr="00F4309D">
        <w:tc>
          <w:tcPr>
            <w:tcW w:w="1890" w:type="dxa"/>
          </w:tcPr>
          <w:p w14:paraId="48374777" w14:textId="517EE638" w:rsidR="00405A21" w:rsidRPr="005C488A" w:rsidRDefault="00405A21" w:rsidP="00405A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0F54">
              <w:rPr>
                <w:rFonts w:ascii="Times New Roman" w:hAnsi="Times New Roman" w:cs="Times New Roman"/>
                <w:sz w:val="20"/>
                <w:szCs w:val="20"/>
              </w:rPr>
              <w:t>BW25113_RS02875</w:t>
            </w:r>
          </w:p>
        </w:tc>
        <w:tc>
          <w:tcPr>
            <w:tcW w:w="3235" w:type="dxa"/>
          </w:tcPr>
          <w:p w14:paraId="0BBD6F82" w14:textId="0C52C4FE" w:rsidR="00405A21" w:rsidRPr="005C488A" w:rsidRDefault="00405A21" w:rsidP="00405A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050F54">
              <w:rPr>
                <w:rFonts w:ascii="Times New Roman" w:hAnsi="Times New Roman" w:cs="Times New Roman"/>
                <w:sz w:val="20"/>
                <w:szCs w:val="20"/>
              </w:rPr>
              <w:t xml:space="preserve">ipoprotein </w:t>
            </w:r>
            <w:proofErr w:type="spellStart"/>
            <w:r w:rsidRPr="00050F54">
              <w:rPr>
                <w:rFonts w:ascii="Times New Roman" w:hAnsi="Times New Roman" w:cs="Times New Roman"/>
                <w:sz w:val="20"/>
                <w:szCs w:val="20"/>
              </w:rPr>
              <w:t>bor</w:t>
            </w:r>
            <w:proofErr w:type="spellEnd"/>
          </w:p>
        </w:tc>
        <w:tc>
          <w:tcPr>
            <w:tcW w:w="1080" w:type="dxa"/>
          </w:tcPr>
          <w:p w14:paraId="7D6B8871" w14:textId="2D930C53" w:rsidR="00405A21" w:rsidRPr="005C488A" w:rsidRDefault="00405A21" w:rsidP="00405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7B">
              <w:rPr>
                <w:rFonts w:ascii="Times New Roman" w:hAnsi="Times New Roman" w:cs="Times New Roman"/>
                <w:sz w:val="20"/>
                <w:szCs w:val="20"/>
              </w:rPr>
              <w:t>67.71</w:t>
            </w:r>
          </w:p>
        </w:tc>
        <w:tc>
          <w:tcPr>
            <w:tcW w:w="990" w:type="dxa"/>
          </w:tcPr>
          <w:p w14:paraId="215E5C6D" w14:textId="7EB16827" w:rsidR="00405A21" w:rsidRPr="005C488A" w:rsidRDefault="00405A21" w:rsidP="00405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7B">
              <w:rPr>
                <w:rFonts w:ascii="Times New Roman" w:hAnsi="Times New Roman" w:cs="Times New Roman"/>
                <w:sz w:val="20"/>
                <w:szCs w:val="20"/>
              </w:rPr>
              <w:t>18.92</w:t>
            </w:r>
          </w:p>
        </w:tc>
        <w:tc>
          <w:tcPr>
            <w:tcW w:w="1101" w:type="dxa"/>
          </w:tcPr>
          <w:p w14:paraId="3C0C815D" w14:textId="056EDD0E" w:rsidR="00405A21" w:rsidRPr="005C488A" w:rsidRDefault="00405A21" w:rsidP="00405A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F50">
              <w:rPr>
                <w:rFonts w:ascii="Times New Roman" w:hAnsi="Times New Roman" w:cs="Times New Roman"/>
                <w:sz w:val="20"/>
                <w:szCs w:val="20"/>
              </w:rPr>
              <w:t>-1.83</w:t>
            </w:r>
          </w:p>
        </w:tc>
      </w:tr>
      <w:tr w:rsidR="002555E5" w:rsidRPr="005C488A" w14:paraId="49A16C5A" w14:textId="77777777" w:rsidTr="00F4309D">
        <w:tc>
          <w:tcPr>
            <w:tcW w:w="1890" w:type="dxa"/>
          </w:tcPr>
          <w:p w14:paraId="0B5455DD" w14:textId="092326A6" w:rsidR="002555E5" w:rsidRPr="005C488A" w:rsidRDefault="002555E5" w:rsidP="002555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A97">
              <w:rPr>
                <w:rFonts w:ascii="Times New Roman" w:hAnsi="Times New Roman" w:cs="Times New Roman"/>
                <w:sz w:val="20"/>
                <w:szCs w:val="20"/>
              </w:rPr>
              <w:t>BW25113_RS09155</w:t>
            </w:r>
          </w:p>
        </w:tc>
        <w:tc>
          <w:tcPr>
            <w:tcW w:w="3235" w:type="dxa"/>
          </w:tcPr>
          <w:p w14:paraId="3D6EBE3A" w14:textId="248E6980" w:rsidR="002555E5" w:rsidRPr="005C488A" w:rsidRDefault="002555E5" w:rsidP="002555E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75EFC">
              <w:rPr>
                <w:rFonts w:ascii="Times New Roman" w:hAnsi="Times New Roman" w:cs="Times New Roman"/>
                <w:sz w:val="20"/>
                <w:szCs w:val="20"/>
              </w:rPr>
              <w:t xml:space="preserve">TVP38/TMEM64 family membrane protein </w:t>
            </w:r>
            <w:proofErr w:type="spellStart"/>
            <w:r w:rsidRPr="00C75EFC">
              <w:rPr>
                <w:rFonts w:ascii="Times New Roman" w:hAnsi="Times New Roman" w:cs="Times New Roman"/>
                <w:sz w:val="20"/>
                <w:szCs w:val="20"/>
              </w:rPr>
              <w:t>YdjX</w:t>
            </w:r>
            <w:proofErr w:type="spellEnd"/>
          </w:p>
        </w:tc>
        <w:tc>
          <w:tcPr>
            <w:tcW w:w="1080" w:type="dxa"/>
          </w:tcPr>
          <w:p w14:paraId="5C8480B9" w14:textId="25EFC8CD" w:rsidR="002555E5" w:rsidRPr="005C488A" w:rsidRDefault="002555E5" w:rsidP="002555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7B">
              <w:rPr>
                <w:rFonts w:ascii="Times New Roman" w:hAnsi="Times New Roman" w:cs="Times New Roman"/>
                <w:sz w:val="20"/>
                <w:szCs w:val="20"/>
              </w:rPr>
              <w:t>108.34</w:t>
            </w:r>
          </w:p>
        </w:tc>
        <w:tc>
          <w:tcPr>
            <w:tcW w:w="990" w:type="dxa"/>
          </w:tcPr>
          <w:p w14:paraId="624B2840" w14:textId="7706BD71" w:rsidR="002555E5" w:rsidRPr="005C488A" w:rsidRDefault="002555E5" w:rsidP="002555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7B">
              <w:rPr>
                <w:rFonts w:ascii="Times New Roman" w:hAnsi="Times New Roman" w:cs="Times New Roman"/>
                <w:sz w:val="20"/>
                <w:szCs w:val="20"/>
              </w:rPr>
              <w:t>32.68</w:t>
            </w:r>
          </w:p>
        </w:tc>
        <w:tc>
          <w:tcPr>
            <w:tcW w:w="1101" w:type="dxa"/>
          </w:tcPr>
          <w:p w14:paraId="7854006E" w14:textId="14E5A965" w:rsidR="002555E5" w:rsidRPr="005C488A" w:rsidRDefault="002555E5" w:rsidP="002555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555E5" w:rsidRPr="005C488A" w14:paraId="077851A7" w14:textId="77777777" w:rsidTr="00F4309D">
        <w:tc>
          <w:tcPr>
            <w:tcW w:w="1890" w:type="dxa"/>
          </w:tcPr>
          <w:p w14:paraId="50C6A437" w14:textId="49A041FC" w:rsidR="002555E5" w:rsidRPr="005C488A" w:rsidRDefault="002555E5" w:rsidP="002555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A97">
              <w:rPr>
                <w:rFonts w:ascii="Times New Roman" w:hAnsi="Times New Roman" w:cs="Times New Roman"/>
                <w:sz w:val="20"/>
                <w:szCs w:val="20"/>
              </w:rPr>
              <w:t>BW25113_RS11005</w:t>
            </w:r>
          </w:p>
        </w:tc>
        <w:tc>
          <w:tcPr>
            <w:tcW w:w="3235" w:type="dxa"/>
          </w:tcPr>
          <w:p w14:paraId="6F96C4EB" w14:textId="24104687" w:rsidR="002555E5" w:rsidRPr="005C488A" w:rsidRDefault="002555E5" w:rsidP="002555E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B0A97">
              <w:rPr>
                <w:rFonts w:ascii="Times New Roman" w:hAnsi="Times New Roman" w:cs="Times New Roman"/>
                <w:sz w:val="20"/>
                <w:szCs w:val="20"/>
              </w:rPr>
              <w:t>imbrial</w:t>
            </w:r>
            <w:proofErr w:type="spellEnd"/>
            <w:r w:rsidRPr="003B0A97">
              <w:rPr>
                <w:rFonts w:ascii="Times New Roman" w:hAnsi="Times New Roman" w:cs="Times New Roman"/>
                <w:sz w:val="20"/>
                <w:szCs w:val="20"/>
              </w:rPr>
              <w:t xml:space="preserve"> assembly chaperone protein </w:t>
            </w:r>
            <w:proofErr w:type="spellStart"/>
            <w:r w:rsidRPr="003B0A97">
              <w:rPr>
                <w:rFonts w:ascii="Times New Roman" w:hAnsi="Times New Roman" w:cs="Times New Roman"/>
                <w:sz w:val="20"/>
                <w:szCs w:val="20"/>
              </w:rPr>
              <w:t>StcB</w:t>
            </w:r>
            <w:proofErr w:type="spellEnd"/>
          </w:p>
        </w:tc>
        <w:tc>
          <w:tcPr>
            <w:tcW w:w="1080" w:type="dxa"/>
          </w:tcPr>
          <w:p w14:paraId="060D5DA4" w14:textId="447F9125" w:rsidR="002555E5" w:rsidRPr="005C488A" w:rsidRDefault="002555E5" w:rsidP="002555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7B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990" w:type="dxa"/>
          </w:tcPr>
          <w:p w14:paraId="49CE1034" w14:textId="50FA25D4" w:rsidR="002555E5" w:rsidRPr="005C488A" w:rsidRDefault="002555E5" w:rsidP="002555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7B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01" w:type="dxa"/>
          </w:tcPr>
          <w:p w14:paraId="01507A81" w14:textId="11FF7863" w:rsidR="002555E5" w:rsidRPr="005C488A" w:rsidRDefault="002555E5" w:rsidP="002555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555E5" w:rsidRPr="005C488A" w14:paraId="175BFEE0" w14:textId="77777777" w:rsidTr="00F4309D">
        <w:tc>
          <w:tcPr>
            <w:tcW w:w="1890" w:type="dxa"/>
          </w:tcPr>
          <w:p w14:paraId="24D14C1E" w14:textId="10BA184D" w:rsidR="002555E5" w:rsidRPr="005C488A" w:rsidRDefault="002555E5" w:rsidP="002555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873">
              <w:rPr>
                <w:rFonts w:ascii="Times New Roman" w:hAnsi="Times New Roman" w:cs="Times New Roman"/>
                <w:sz w:val="20"/>
                <w:szCs w:val="20"/>
              </w:rPr>
              <w:t>BW25113_RS02855</w:t>
            </w:r>
          </w:p>
        </w:tc>
        <w:tc>
          <w:tcPr>
            <w:tcW w:w="3235" w:type="dxa"/>
          </w:tcPr>
          <w:p w14:paraId="0C61EB60" w14:textId="4E430D80" w:rsidR="002555E5" w:rsidRPr="005C488A" w:rsidRDefault="002555E5" w:rsidP="002555E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r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mpC</w:t>
            </w:r>
            <w:proofErr w:type="spellEnd"/>
          </w:p>
        </w:tc>
        <w:tc>
          <w:tcPr>
            <w:tcW w:w="1080" w:type="dxa"/>
          </w:tcPr>
          <w:p w14:paraId="238F7880" w14:textId="13D8EE4D" w:rsidR="002555E5" w:rsidRPr="005C488A" w:rsidRDefault="002555E5" w:rsidP="002555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7B">
              <w:rPr>
                <w:rFonts w:ascii="Times New Roman" w:hAnsi="Times New Roman" w:cs="Times New Roman"/>
                <w:sz w:val="20"/>
                <w:szCs w:val="20"/>
              </w:rPr>
              <w:t>139.15</w:t>
            </w:r>
          </w:p>
        </w:tc>
        <w:tc>
          <w:tcPr>
            <w:tcW w:w="990" w:type="dxa"/>
          </w:tcPr>
          <w:p w14:paraId="520E89EF" w14:textId="5BD7CAE1" w:rsidR="002555E5" w:rsidRPr="005C488A" w:rsidRDefault="002555E5" w:rsidP="002555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7B">
              <w:rPr>
                <w:rFonts w:ascii="Times New Roman" w:hAnsi="Times New Roman" w:cs="Times New Roman"/>
                <w:sz w:val="20"/>
                <w:szCs w:val="20"/>
              </w:rPr>
              <w:t>44.26</w:t>
            </w:r>
          </w:p>
        </w:tc>
        <w:tc>
          <w:tcPr>
            <w:tcW w:w="1101" w:type="dxa"/>
          </w:tcPr>
          <w:p w14:paraId="12CE81F3" w14:textId="01B77017" w:rsidR="002555E5" w:rsidRPr="005C488A" w:rsidRDefault="002555E5" w:rsidP="002555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937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5C488A" w:rsidRPr="005C488A" w14:paraId="717DF28E" w14:textId="77777777" w:rsidTr="00F4309D">
        <w:tc>
          <w:tcPr>
            <w:tcW w:w="8296" w:type="dxa"/>
            <w:gridSpan w:val="5"/>
          </w:tcPr>
          <w:p w14:paraId="5AA94291" w14:textId="77777777" w:rsidR="000F7E54" w:rsidRPr="00B14CD8" w:rsidRDefault="000F7E54" w:rsidP="000F7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B14CD8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proofErr w:type="spellEnd"/>
            <w:r w:rsidRPr="00B14C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coli 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cultures were grown in triplicate in M9-glucose medium under DEA613.</w:t>
            </w:r>
          </w:p>
          <w:p w14:paraId="2A6B8DB1" w14:textId="5C460CD4" w:rsidR="000F7E54" w:rsidRPr="00B14CD8" w:rsidRDefault="000F7E54" w:rsidP="000F7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cut</w:t>
            </w:r>
            <w:proofErr w:type="spellEnd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-off 1: log</w:t>
            </w:r>
            <w:r w:rsidRPr="00B14CD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FD7B2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fold change ≤ 1.5 or ≥ 1.5</w:t>
            </w:r>
          </w:p>
          <w:p w14:paraId="15582486" w14:textId="7B27910B" w:rsidR="005C488A" w:rsidRPr="005C488A" w:rsidRDefault="000F7E54" w:rsidP="000F7E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cut</w:t>
            </w:r>
            <w:proofErr w:type="spellEnd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-off 2: q-value ≤ 0.05</w:t>
            </w:r>
          </w:p>
        </w:tc>
      </w:tr>
    </w:tbl>
    <w:p w14:paraId="0894810E" w14:textId="0C008891" w:rsidR="005C488A" w:rsidRDefault="005C488A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0B83E1B2" w14:textId="5D7613EC" w:rsidR="002555E5" w:rsidRDefault="002555E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15E72FA9" w14:textId="611C2196" w:rsidR="002555E5" w:rsidRDefault="002555E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0F41645E" w14:textId="5AB41AB3" w:rsidR="002555E5" w:rsidRDefault="002555E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A7139D7" w14:textId="74C4CDC3" w:rsidR="002555E5" w:rsidRDefault="002555E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3D1697D1" w14:textId="26CB0F02" w:rsidR="002555E5" w:rsidRDefault="002555E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70B90A6" w14:textId="71B910BC" w:rsidR="002555E5" w:rsidRDefault="002555E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63C3F3BB" w14:textId="6F6A3B73" w:rsidR="002555E5" w:rsidRDefault="002555E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977A7E8" w14:textId="5E71564E" w:rsidR="002555E5" w:rsidRDefault="002555E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3D08E52C" w14:textId="194CA5F9" w:rsidR="002555E5" w:rsidRDefault="002555E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C8804E5" w14:textId="79308AF2" w:rsidR="002555E5" w:rsidRDefault="002555E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64F6A3D" w14:textId="3FAB779C" w:rsidR="002555E5" w:rsidRDefault="002555E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30186028" w14:textId="322DB91F" w:rsidR="002555E5" w:rsidRDefault="002555E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1F23A4E5" w14:textId="3579955F" w:rsidR="002555E5" w:rsidRDefault="002555E5" w:rsidP="007900A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876"/>
        <w:gridCol w:w="2619"/>
        <w:gridCol w:w="1350"/>
        <w:gridCol w:w="1440"/>
        <w:gridCol w:w="1011"/>
      </w:tblGrid>
      <w:tr w:rsidR="00BE3D11" w:rsidRPr="002555E5" w14:paraId="124837AF" w14:textId="77777777" w:rsidTr="00844362">
        <w:tc>
          <w:tcPr>
            <w:tcW w:w="8296" w:type="dxa"/>
            <w:gridSpan w:val="5"/>
          </w:tcPr>
          <w:p w14:paraId="79CB960C" w14:textId="15357972" w:rsidR="00BE3D11" w:rsidRPr="002555E5" w:rsidRDefault="00BE3D11" w:rsidP="00BE3D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82383E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284AEE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fferentially-expressed genes in </w:t>
            </w:r>
            <w:r w:rsidRPr="00C325AD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25AD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own under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EA613.</w:t>
            </w:r>
            <w:r w:rsidRPr="00284A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,b</w:t>
            </w:r>
            <w:proofErr w:type="gramEnd"/>
            <w:r w:rsidRPr="00284A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c</w:t>
            </w:r>
          </w:p>
        </w:tc>
      </w:tr>
      <w:tr w:rsidR="00BE3D11" w:rsidRPr="002555E5" w14:paraId="3A572D4B" w14:textId="77777777" w:rsidTr="00844362">
        <w:tc>
          <w:tcPr>
            <w:tcW w:w="4495" w:type="dxa"/>
            <w:gridSpan w:val="2"/>
          </w:tcPr>
          <w:p w14:paraId="778CE8A5" w14:textId="77777777" w:rsidR="00BE3D11" w:rsidRPr="002555E5" w:rsidRDefault="00BE3D11" w:rsidP="00BE3D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2"/>
          </w:tcPr>
          <w:p w14:paraId="73C60B5B" w14:textId="77777777" w:rsidR="00BE3D11" w:rsidRPr="002555E5" w:rsidRDefault="00BE3D11" w:rsidP="00BE3D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55E5">
              <w:rPr>
                <w:rFonts w:ascii="Times New Roman" w:hAnsi="Times New Roman" w:cs="Times New Roman"/>
                <w:b/>
                <w:sz w:val="20"/>
                <w:szCs w:val="20"/>
              </w:rPr>
              <w:t>FPKM average</w:t>
            </w:r>
          </w:p>
        </w:tc>
        <w:tc>
          <w:tcPr>
            <w:tcW w:w="1011" w:type="dxa"/>
          </w:tcPr>
          <w:p w14:paraId="0FAEA75C" w14:textId="77777777" w:rsidR="00BE3D11" w:rsidRPr="002555E5" w:rsidRDefault="00BE3D11" w:rsidP="00BE3D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3D11" w:rsidRPr="002555E5" w14:paraId="4F14D8D4" w14:textId="77777777" w:rsidTr="00844362">
        <w:tc>
          <w:tcPr>
            <w:tcW w:w="1876" w:type="dxa"/>
          </w:tcPr>
          <w:p w14:paraId="3D716AEA" w14:textId="77777777" w:rsidR="00BE3D11" w:rsidRPr="002555E5" w:rsidRDefault="00BE3D11" w:rsidP="00BE3D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55E5">
              <w:rPr>
                <w:rFonts w:ascii="Times New Roman" w:hAnsi="Times New Roman" w:cs="Times New Roman"/>
                <w:b/>
                <w:sz w:val="20"/>
                <w:szCs w:val="20"/>
              </w:rPr>
              <w:t>Locus</w:t>
            </w:r>
          </w:p>
        </w:tc>
        <w:tc>
          <w:tcPr>
            <w:tcW w:w="2619" w:type="dxa"/>
          </w:tcPr>
          <w:p w14:paraId="431F7696" w14:textId="77777777" w:rsidR="00BE3D11" w:rsidRPr="002555E5" w:rsidRDefault="00BE3D11" w:rsidP="00BE3D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55E5">
              <w:rPr>
                <w:rFonts w:ascii="Times New Roman" w:hAnsi="Times New Roman" w:cs="Times New Roman"/>
                <w:b/>
                <w:sz w:val="20"/>
                <w:szCs w:val="20"/>
              </w:rPr>
              <w:t>Annotation</w:t>
            </w:r>
          </w:p>
        </w:tc>
        <w:tc>
          <w:tcPr>
            <w:tcW w:w="1350" w:type="dxa"/>
          </w:tcPr>
          <w:p w14:paraId="291541B1" w14:textId="5C7CDE7A" w:rsidR="00BE3D11" w:rsidRPr="002555E5" w:rsidRDefault="00BE3D11" w:rsidP="00BE3D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LA</w:t>
            </w:r>
          </w:p>
        </w:tc>
        <w:tc>
          <w:tcPr>
            <w:tcW w:w="1440" w:type="dxa"/>
          </w:tcPr>
          <w:p w14:paraId="2F85FE0A" w14:textId="73059572" w:rsidR="00BE3D11" w:rsidRPr="002555E5" w:rsidRDefault="00BE3D11" w:rsidP="00BE3D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A613</w:t>
            </w:r>
          </w:p>
        </w:tc>
        <w:tc>
          <w:tcPr>
            <w:tcW w:w="1011" w:type="dxa"/>
          </w:tcPr>
          <w:p w14:paraId="426F9E33" w14:textId="77777777" w:rsidR="00BE3D11" w:rsidRPr="002555E5" w:rsidRDefault="00BE3D11" w:rsidP="00BE3D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55E5">
              <w:rPr>
                <w:rFonts w:ascii="Times New Roman" w:hAnsi="Times New Roman" w:cs="Times New Roman"/>
                <w:b/>
                <w:sz w:val="20"/>
                <w:szCs w:val="20"/>
              </w:rPr>
              <w:t>Log</w:t>
            </w:r>
            <w:r w:rsidRPr="002555E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2555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ld change</w:t>
            </w:r>
          </w:p>
        </w:tc>
      </w:tr>
      <w:tr w:rsidR="00FF7161" w:rsidRPr="002555E5" w14:paraId="64106DD7" w14:textId="77777777" w:rsidTr="00844362">
        <w:tc>
          <w:tcPr>
            <w:tcW w:w="1876" w:type="dxa"/>
          </w:tcPr>
          <w:p w14:paraId="6DCF0FBC" w14:textId="77777777" w:rsidR="00FF7161" w:rsidRPr="002555E5" w:rsidRDefault="00FF7161" w:rsidP="00FF7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5E5">
              <w:rPr>
                <w:rFonts w:ascii="Times New Roman" w:hAnsi="Times New Roman" w:cs="Times New Roman"/>
                <w:sz w:val="20"/>
                <w:szCs w:val="20"/>
              </w:rPr>
              <w:t>BW25113_RS08630</w:t>
            </w:r>
          </w:p>
        </w:tc>
        <w:tc>
          <w:tcPr>
            <w:tcW w:w="2619" w:type="dxa"/>
          </w:tcPr>
          <w:p w14:paraId="3B9B8D84" w14:textId="77777777" w:rsidR="00FF7161" w:rsidRPr="002555E5" w:rsidRDefault="00FF7161" w:rsidP="00FF71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5E5">
              <w:rPr>
                <w:rFonts w:ascii="Times New Roman" w:hAnsi="Times New Roman" w:cs="Times New Roman"/>
                <w:sz w:val="20"/>
                <w:szCs w:val="20"/>
              </w:rPr>
              <w:t xml:space="preserve">Transcriptional regulator </w:t>
            </w:r>
            <w:proofErr w:type="spellStart"/>
            <w:r w:rsidRPr="002555E5">
              <w:rPr>
                <w:rFonts w:ascii="Times New Roman" w:hAnsi="Times New Roman" w:cs="Times New Roman"/>
                <w:sz w:val="20"/>
                <w:szCs w:val="20"/>
              </w:rPr>
              <w:t>NemR</w:t>
            </w:r>
            <w:proofErr w:type="spellEnd"/>
          </w:p>
        </w:tc>
        <w:tc>
          <w:tcPr>
            <w:tcW w:w="1350" w:type="dxa"/>
          </w:tcPr>
          <w:p w14:paraId="5990E249" w14:textId="6BDFB28F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24.26</w:t>
            </w:r>
          </w:p>
        </w:tc>
        <w:tc>
          <w:tcPr>
            <w:tcW w:w="1440" w:type="dxa"/>
          </w:tcPr>
          <w:p w14:paraId="2645E27D" w14:textId="36D645DE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213.22</w:t>
            </w:r>
          </w:p>
        </w:tc>
        <w:tc>
          <w:tcPr>
            <w:tcW w:w="1011" w:type="dxa"/>
          </w:tcPr>
          <w:p w14:paraId="620E9253" w14:textId="0DB55DC2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</w:tr>
      <w:tr w:rsidR="00FF7161" w:rsidRPr="002555E5" w14:paraId="1F969157" w14:textId="77777777" w:rsidTr="00844362">
        <w:tc>
          <w:tcPr>
            <w:tcW w:w="1876" w:type="dxa"/>
          </w:tcPr>
          <w:p w14:paraId="6552BC53" w14:textId="77777777" w:rsidR="00FF7161" w:rsidRPr="002555E5" w:rsidRDefault="00FF7161" w:rsidP="00FF7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5E5">
              <w:rPr>
                <w:rFonts w:ascii="Times New Roman" w:hAnsi="Times New Roman" w:cs="Times New Roman"/>
                <w:sz w:val="20"/>
                <w:szCs w:val="20"/>
              </w:rPr>
              <w:t>BW25113_RS23775</w:t>
            </w:r>
          </w:p>
        </w:tc>
        <w:tc>
          <w:tcPr>
            <w:tcW w:w="2619" w:type="dxa"/>
          </w:tcPr>
          <w:p w14:paraId="320FB995" w14:textId="77777777" w:rsidR="00FF7161" w:rsidRPr="002555E5" w:rsidRDefault="00FF7161" w:rsidP="00FF71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5E5">
              <w:rPr>
                <w:rFonts w:ascii="Times New Roman" w:hAnsi="Times New Roman" w:cs="Times New Roman"/>
                <w:sz w:val="20"/>
                <w:szCs w:val="20"/>
              </w:rPr>
              <w:t xml:space="preserve">Stress response membrane protein </w:t>
            </w:r>
            <w:proofErr w:type="spellStart"/>
            <w:r w:rsidRPr="002555E5">
              <w:rPr>
                <w:rFonts w:ascii="Times New Roman" w:hAnsi="Times New Roman" w:cs="Times New Roman"/>
                <w:sz w:val="20"/>
                <w:szCs w:val="20"/>
              </w:rPr>
              <w:t>YncL</w:t>
            </w:r>
            <w:proofErr w:type="spellEnd"/>
          </w:p>
        </w:tc>
        <w:tc>
          <w:tcPr>
            <w:tcW w:w="1350" w:type="dxa"/>
          </w:tcPr>
          <w:p w14:paraId="204F6585" w14:textId="38FB74B1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</w:tc>
        <w:tc>
          <w:tcPr>
            <w:tcW w:w="1440" w:type="dxa"/>
          </w:tcPr>
          <w:p w14:paraId="20F6515F" w14:textId="3E95830C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34.23</w:t>
            </w:r>
          </w:p>
        </w:tc>
        <w:tc>
          <w:tcPr>
            <w:tcW w:w="1011" w:type="dxa"/>
          </w:tcPr>
          <w:p w14:paraId="249C69E1" w14:textId="70E9C3A3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</w:tr>
      <w:tr w:rsidR="00FF7161" w:rsidRPr="002555E5" w14:paraId="7BC479D2" w14:textId="77777777" w:rsidTr="00844362">
        <w:tc>
          <w:tcPr>
            <w:tcW w:w="1876" w:type="dxa"/>
          </w:tcPr>
          <w:p w14:paraId="6E527DB6" w14:textId="77777777" w:rsidR="00FF7161" w:rsidRPr="002555E5" w:rsidRDefault="00FF7161" w:rsidP="00FF7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5E5">
              <w:rPr>
                <w:rFonts w:ascii="Times New Roman" w:hAnsi="Times New Roman" w:cs="Times New Roman"/>
                <w:sz w:val="20"/>
                <w:szCs w:val="20"/>
              </w:rPr>
              <w:t>BW25113_RS08635</w:t>
            </w:r>
          </w:p>
        </w:tc>
        <w:tc>
          <w:tcPr>
            <w:tcW w:w="2619" w:type="dxa"/>
          </w:tcPr>
          <w:p w14:paraId="6DAD976A" w14:textId="77777777" w:rsidR="00FF7161" w:rsidRPr="002555E5" w:rsidRDefault="00FF7161" w:rsidP="00FF71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513742936"/>
            <w:r w:rsidRPr="002555E5">
              <w:rPr>
                <w:rFonts w:ascii="Times New Roman" w:hAnsi="Times New Roman" w:cs="Times New Roman"/>
                <w:sz w:val="20"/>
                <w:szCs w:val="20"/>
              </w:rPr>
              <w:t xml:space="preserve">N-ethylmaleimide reductase </w:t>
            </w:r>
            <w:bookmarkEnd w:id="5"/>
            <w:proofErr w:type="spellStart"/>
            <w:r w:rsidRPr="002555E5">
              <w:rPr>
                <w:rFonts w:ascii="Times New Roman" w:hAnsi="Times New Roman" w:cs="Times New Roman"/>
                <w:sz w:val="20"/>
                <w:szCs w:val="20"/>
              </w:rPr>
              <w:t>NemA</w:t>
            </w:r>
            <w:proofErr w:type="spellEnd"/>
          </w:p>
        </w:tc>
        <w:tc>
          <w:tcPr>
            <w:tcW w:w="1350" w:type="dxa"/>
          </w:tcPr>
          <w:p w14:paraId="3796B7B7" w14:textId="2994638D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57.54</w:t>
            </w:r>
          </w:p>
        </w:tc>
        <w:tc>
          <w:tcPr>
            <w:tcW w:w="1440" w:type="dxa"/>
          </w:tcPr>
          <w:p w14:paraId="2C12CB36" w14:textId="101FCE8D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281.43</w:t>
            </w:r>
          </w:p>
        </w:tc>
        <w:tc>
          <w:tcPr>
            <w:tcW w:w="1011" w:type="dxa"/>
          </w:tcPr>
          <w:p w14:paraId="680AA763" w14:textId="5109D16F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</w:tr>
      <w:tr w:rsidR="00FF7161" w:rsidRPr="002555E5" w14:paraId="2C5EE641" w14:textId="77777777" w:rsidTr="00844362">
        <w:tc>
          <w:tcPr>
            <w:tcW w:w="1876" w:type="dxa"/>
          </w:tcPr>
          <w:p w14:paraId="3B826CF8" w14:textId="77777777" w:rsidR="00FF7161" w:rsidRPr="002555E5" w:rsidRDefault="00FF7161" w:rsidP="00FF7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5E5">
              <w:rPr>
                <w:rFonts w:ascii="Times New Roman" w:hAnsi="Times New Roman" w:cs="Times New Roman"/>
                <w:sz w:val="20"/>
                <w:szCs w:val="20"/>
              </w:rPr>
              <w:t>BW25113_RS12455</w:t>
            </w:r>
          </w:p>
        </w:tc>
        <w:tc>
          <w:tcPr>
            <w:tcW w:w="2619" w:type="dxa"/>
          </w:tcPr>
          <w:p w14:paraId="159B2D5A" w14:textId="77777777" w:rsidR="00FF7161" w:rsidRPr="002555E5" w:rsidRDefault="00FF7161" w:rsidP="00FF71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5E5">
              <w:rPr>
                <w:rFonts w:ascii="Times New Roman" w:hAnsi="Times New Roman" w:cs="Times New Roman"/>
                <w:sz w:val="20"/>
                <w:szCs w:val="20"/>
              </w:rPr>
              <w:t>PTS fructose transporter subunit IIB</w:t>
            </w:r>
          </w:p>
        </w:tc>
        <w:tc>
          <w:tcPr>
            <w:tcW w:w="1350" w:type="dxa"/>
          </w:tcPr>
          <w:p w14:paraId="7D27A591" w14:textId="53033342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440" w:type="dxa"/>
          </w:tcPr>
          <w:p w14:paraId="75079DA4" w14:textId="4FDECAFC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8.44</w:t>
            </w:r>
          </w:p>
        </w:tc>
        <w:tc>
          <w:tcPr>
            <w:tcW w:w="1011" w:type="dxa"/>
          </w:tcPr>
          <w:p w14:paraId="4037810F" w14:textId="69CF489F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</w:tr>
      <w:tr w:rsidR="00FF7161" w:rsidRPr="002555E5" w14:paraId="324E946B" w14:textId="77777777" w:rsidTr="00844362">
        <w:tc>
          <w:tcPr>
            <w:tcW w:w="1876" w:type="dxa"/>
          </w:tcPr>
          <w:p w14:paraId="4FB4223B" w14:textId="77777777" w:rsidR="00FF7161" w:rsidRPr="002555E5" w:rsidRDefault="00FF7161" w:rsidP="00FF7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5E5">
              <w:rPr>
                <w:rFonts w:ascii="Times New Roman" w:hAnsi="Times New Roman" w:cs="Times New Roman"/>
                <w:sz w:val="20"/>
                <w:szCs w:val="20"/>
              </w:rPr>
              <w:t>BW25113_RS06860</w:t>
            </w:r>
          </w:p>
        </w:tc>
        <w:tc>
          <w:tcPr>
            <w:tcW w:w="2619" w:type="dxa"/>
          </w:tcPr>
          <w:p w14:paraId="4C920A5F" w14:textId="77777777" w:rsidR="00FF7161" w:rsidRPr="002555E5" w:rsidRDefault="00FF7161" w:rsidP="00FF71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5E5">
              <w:rPr>
                <w:rFonts w:ascii="Times New Roman" w:hAnsi="Times New Roman" w:cs="Times New Roman"/>
                <w:sz w:val="20"/>
                <w:szCs w:val="20"/>
              </w:rPr>
              <w:t>Sucrose phosphorylase</w:t>
            </w:r>
          </w:p>
        </w:tc>
        <w:tc>
          <w:tcPr>
            <w:tcW w:w="1350" w:type="dxa"/>
          </w:tcPr>
          <w:p w14:paraId="19A4CFA8" w14:textId="4147F5DD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11.25</w:t>
            </w:r>
          </w:p>
        </w:tc>
        <w:tc>
          <w:tcPr>
            <w:tcW w:w="1440" w:type="dxa"/>
          </w:tcPr>
          <w:p w14:paraId="62BF1E25" w14:textId="7706D40C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41.95</w:t>
            </w:r>
          </w:p>
        </w:tc>
        <w:tc>
          <w:tcPr>
            <w:tcW w:w="1011" w:type="dxa"/>
          </w:tcPr>
          <w:p w14:paraId="58F46188" w14:textId="4CD05FD7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</w:tr>
      <w:tr w:rsidR="00FF7161" w:rsidRPr="002555E5" w14:paraId="4A653079" w14:textId="77777777" w:rsidTr="00844362">
        <w:tc>
          <w:tcPr>
            <w:tcW w:w="1876" w:type="dxa"/>
          </w:tcPr>
          <w:p w14:paraId="0BA0A9F0" w14:textId="77777777" w:rsidR="00FF7161" w:rsidRPr="002555E5" w:rsidRDefault="00FF7161" w:rsidP="00FF7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5E5">
              <w:rPr>
                <w:rFonts w:ascii="Times New Roman" w:hAnsi="Times New Roman" w:cs="Times New Roman"/>
                <w:sz w:val="20"/>
                <w:szCs w:val="20"/>
              </w:rPr>
              <w:t>BW25113_RS06590</w:t>
            </w:r>
          </w:p>
        </w:tc>
        <w:tc>
          <w:tcPr>
            <w:tcW w:w="2619" w:type="dxa"/>
          </w:tcPr>
          <w:p w14:paraId="2DA4003B" w14:textId="77777777" w:rsidR="00FF7161" w:rsidRPr="002555E5" w:rsidRDefault="00FF7161" w:rsidP="00FF71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5E5">
              <w:rPr>
                <w:rFonts w:ascii="Times New Roman" w:hAnsi="Times New Roman" w:cs="Times New Roman"/>
                <w:sz w:val="20"/>
                <w:szCs w:val="20"/>
              </w:rPr>
              <w:t xml:space="preserve">Anthranilate synthase component I </w:t>
            </w:r>
            <w:proofErr w:type="spellStart"/>
            <w:r w:rsidRPr="002555E5">
              <w:rPr>
                <w:rFonts w:ascii="Times New Roman" w:hAnsi="Times New Roman" w:cs="Times New Roman"/>
                <w:sz w:val="20"/>
                <w:szCs w:val="20"/>
              </w:rPr>
              <w:t>TrpE</w:t>
            </w:r>
            <w:proofErr w:type="spellEnd"/>
          </w:p>
        </w:tc>
        <w:tc>
          <w:tcPr>
            <w:tcW w:w="1350" w:type="dxa"/>
          </w:tcPr>
          <w:p w14:paraId="07A99913" w14:textId="35129436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78.15</w:t>
            </w:r>
          </w:p>
        </w:tc>
        <w:tc>
          <w:tcPr>
            <w:tcW w:w="1440" w:type="dxa"/>
          </w:tcPr>
          <w:p w14:paraId="106225E1" w14:textId="5C099ECC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265.92</w:t>
            </w:r>
          </w:p>
        </w:tc>
        <w:tc>
          <w:tcPr>
            <w:tcW w:w="1011" w:type="dxa"/>
          </w:tcPr>
          <w:p w14:paraId="2053D027" w14:textId="2B066936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</w:tr>
      <w:tr w:rsidR="00FF7161" w:rsidRPr="002555E5" w14:paraId="70E785B5" w14:textId="77777777" w:rsidTr="00844362">
        <w:tc>
          <w:tcPr>
            <w:tcW w:w="1876" w:type="dxa"/>
          </w:tcPr>
          <w:p w14:paraId="270176AA" w14:textId="77777777" w:rsidR="00FF7161" w:rsidRPr="002555E5" w:rsidRDefault="00FF7161" w:rsidP="00FF7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5E5">
              <w:rPr>
                <w:rFonts w:ascii="Times New Roman" w:hAnsi="Times New Roman" w:cs="Times New Roman"/>
                <w:sz w:val="20"/>
                <w:szCs w:val="20"/>
              </w:rPr>
              <w:t>BW25</w:t>
            </w:r>
          </w:p>
          <w:p w14:paraId="7E321007" w14:textId="77777777" w:rsidR="00FF7161" w:rsidRPr="002555E5" w:rsidRDefault="00FF7161" w:rsidP="00FF7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5E5">
              <w:rPr>
                <w:rFonts w:ascii="Times New Roman" w:hAnsi="Times New Roman" w:cs="Times New Roman"/>
                <w:sz w:val="20"/>
                <w:szCs w:val="20"/>
              </w:rPr>
              <w:t>113_RS16660</w:t>
            </w:r>
          </w:p>
        </w:tc>
        <w:tc>
          <w:tcPr>
            <w:tcW w:w="2619" w:type="dxa"/>
          </w:tcPr>
          <w:p w14:paraId="619DC631" w14:textId="77777777" w:rsidR="00FF7161" w:rsidRPr="002555E5" w:rsidRDefault="00FF7161" w:rsidP="00FF71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5E5">
              <w:rPr>
                <w:rFonts w:ascii="Times New Roman" w:hAnsi="Times New Roman" w:cs="Times New Roman"/>
                <w:sz w:val="20"/>
                <w:szCs w:val="20"/>
              </w:rPr>
              <w:t>Periplasmic chaperone protein</w:t>
            </w:r>
          </w:p>
        </w:tc>
        <w:tc>
          <w:tcPr>
            <w:tcW w:w="1350" w:type="dxa"/>
          </w:tcPr>
          <w:p w14:paraId="7CC92422" w14:textId="63788CF0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440" w:type="dxa"/>
          </w:tcPr>
          <w:p w14:paraId="4B7C207D" w14:textId="4C834128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</w:p>
        </w:tc>
        <w:tc>
          <w:tcPr>
            <w:tcW w:w="1011" w:type="dxa"/>
          </w:tcPr>
          <w:p w14:paraId="73F74A3A" w14:textId="368D097E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</w:tr>
      <w:tr w:rsidR="00FF7161" w:rsidRPr="002555E5" w14:paraId="3A851B83" w14:textId="77777777" w:rsidTr="00844362">
        <w:tc>
          <w:tcPr>
            <w:tcW w:w="1876" w:type="dxa"/>
          </w:tcPr>
          <w:p w14:paraId="7D016DA8" w14:textId="77777777" w:rsidR="00FF7161" w:rsidRPr="002555E5" w:rsidRDefault="00FF7161" w:rsidP="00FF7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5E5">
              <w:rPr>
                <w:rFonts w:ascii="Times New Roman" w:hAnsi="Times New Roman" w:cs="Times New Roman"/>
                <w:sz w:val="20"/>
                <w:szCs w:val="20"/>
              </w:rPr>
              <w:t>BW25113_RS25175</w:t>
            </w:r>
          </w:p>
        </w:tc>
        <w:tc>
          <w:tcPr>
            <w:tcW w:w="2619" w:type="dxa"/>
          </w:tcPr>
          <w:p w14:paraId="3AD8BE71" w14:textId="77777777" w:rsidR="00FF7161" w:rsidRPr="002555E5" w:rsidRDefault="00FF7161" w:rsidP="00FF71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5E5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350" w:type="dxa"/>
          </w:tcPr>
          <w:p w14:paraId="280ECAFF" w14:textId="3CD24C4F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47.80</w:t>
            </w:r>
          </w:p>
        </w:tc>
        <w:tc>
          <w:tcPr>
            <w:tcW w:w="1440" w:type="dxa"/>
          </w:tcPr>
          <w:p w14:paraId="5A8E5939" w14:textId="487AE1D6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149.17</w:t>
            </w:r>
          </w:p>
        </w:tc>
        <w:tc>
          <w:tcPr>
            <w:tcW w:w="1011" w:type="dxa"/>
          </w:tcPr>
          <w:p w14:paraId="2201CF94" w14:textId="26DC978F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</w:tr>
      <w:tr w:rsidR="00FF7161" w:rsidRPr="002555E5" w14:paraId="1257315C" w14:textId="77777777" w:rsidTr="00844362">
        <w:tc>
          <w:tcPr>
            <w:tcW w:w="1876" w:type="dxa"/>
          </w:tcPr>
          <w:p w14:paraId="1F7D33A7" w14:textId="77777777" w:rsidR="00FF7161" w:rsidRPr="002555E5" w:rsidRDefault="00FF7161" w:rsidP="00FF7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5E5">
              <w:rPr>
                <w:rFonts w:ascii="Times New Roman" w:hAnsi="Times New Roman" w:cs="Times New Roman"/>
                <w:sz w:val="20"/>
                <w:szCs w:val="20"/>
              </w:rPr>
              <w:t>BW25113_RS02925</w:t>
            </w:r>
          </w:p>
        </w:tc>
        <w:tc>
          <w:tcPr>
            <w:tcW w:w="2619" w:type="dxa"/>
          </w:tcPr>
          <w:p w14:paraId="213356F3" w14:textId="77777777" w:rsidR="00FF7161" w:rsidRPr="002555E5" w:rsidRDefault="00FF7161" w:rsidP="00FF71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5E5">
              <w:rPr>
                <w:rFonts w:ascii="Times New Roman" w:hAnsi="Times New Roman" w:cs="Times New Roman"/>
                <w:sz w:val="20"/>
                <w:szCs w:val="20"/>
              </w:rPr>
              <w:t xml:space="preserve">Outer membrane protease </w:t>
            </w:r>
            <w:proofErr w:type="spellStart"/>
            <w:r w:rsidRPr="002555E5">
              <w:rPr>
                <w:rFonts w:ascii="Times New Roman" w:hAnsi="Times New Roman" w:cs="Times New Roman"/>
                <w:sz w:val="20"/>
                <w:szCs w:val="20"/>
              </w:rPr>
              <w:t>OmpT</w:t>
            </w:r>
            <w:proofErr w:type="spellEnd"/>
          </w:p>
        </w:tc>
        <w:tc>
          <w:tcPr>
            <w:tcW w:w="1350" w:type="dxa"/>
          </w:tcPr>
          <w:p w14:paraId="499B747B" w14:textId="1207D164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608.24</w:t>
            </w:r>
          </w:p>
        </w:tc>
        <w:tc>
          <w:tcPr>
            <w:tcW w:w="1440" w:type="dxa"/>
          </w:tcPr>
          <w:p w14:paraId="6BD0621B" w14:textId="6BBE66DA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1850.52</w:t>
            </w:r>
          </w:p>
        </w:tc>
        <w:tc>
          <w:tcPr>
            <w:tcW w:w="1011" w:type="dxa"/>
          </w:tcPr>
          <w:p w14:paraId="34509454" w14:textId="037A2B7B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</w:tr>
      <w:tr w:rsidR="00FF7161" w:rsidRPr="002555E5" w14:paraId="4CEA0EF4" w14:textId="77777777" w:rsidTr="00844362">
        <w:tc>
          <w:tcPr>
            <w:tcW w:w="1876" w:type="dxa"/>
          </w:tcPr>
          <w:p w14:paraId="360D5DE8" w14:textId="77777777" w:rsidR="00FF7161" w:rsidRPr="002555E5" w:rsidRDefault="00FF7161" w:rsidP="00FF7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5E5">
              <w:rPr>
                <w:rFonts w:ascii="Times New Roman" w:hAnsi="Times New Roman" w:cs="Times New Roman"/>
                <w:sz w:val="20"/>
                <w:szCs w:val="20"/>
              </w:rPr>
              <w:t>BW25113_RS11210</w:t>
            </w:r>
          </w:p>
        </w:tc>
        <w:tc>
          <w:tcPr>
            <w:tcW w:w="2619" w:type="dxa"/>
          </w:tcPr>
          <w:p w14:paraId="39D84BB2" w14:textId="77777777" w:rsidR="00FF7161" w:rsidRPr="002555E5" w:rsidRDefault="00FF7161" w:rsidP="00FF71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5E5">
              <w:rPr>
                <w:rFonts w:ascii="Times New Roman" w:hAnsi="Times New Roman" w:cs="Times New Roman"/>
                <w:sz w:val="20"/>
                <w:szCs w:val="20"/>
              </w:rPr>
              <w:t xml:space="preserve">Galactose/methyl </w:t>
            </w:r>
            <w:proofErr w:type="spellStart"/>
            <w:r w:rsidRPr="002555E5">
              <w:rPr>
                <w:rFonts w:ascii="Times New Roman" w:hAnsi="Times New Roman" w:cs="Times New Roman"/>
                <w:sz w:val="20"/>
                <w:szCs w:val="20"/>
              </w:rPr>
              <w:t>galactoside</w:t>
            </w:r>
            <w:proofErr w:type="spellEnd"/>
            <w:r w:rsidRPr="002555E5">
              <w:rPr>
                <w:rFonts w:ascii="Times New Roman" w:hAnsi="Times New Roman" w:cs="Times New Roman"/>
                <w:sz w:val="20"/>
                <w:szCs w:val="20"/>
              </w:rPr>
              <w:t xml:space="preserve"> import ATP-binding protein </w:t>
            </w:r>
            <w:proofErr w:type="spellStart"/>
            <w:r w:rsidRPr="002555E5">
              <w:rPr>
                <w:rFonts w:ascii="Times New Roman" w:hAnsi="Times New Roman" w:cs="Times New Roman"/>
                <w:sz w:val="20"/>
                <w:szCs w:val="20"/>
              </w:rPr>
              <w:t>MglA</w:t>
            </w:r>
            <w:proofErr w:type="spellEnd"/>
          </w:p>
        </w:tc>
        <w:tc>
          <w:tcPr>
            <w:tcW w:w="1350" w:type="dxa"/>
          </w:tcPr>
          <w:p w14:paraId="39DCD144" w14:textId="17020016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1440" w:type="dxa"/>
          </w:tcPr>
          <w:p w14:paraId="6755033B" w14:textId="6AC64AAA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13.20</w:t>
            </w:r>
          </w:p>
        </w:tc>
        <w:tc>
          <w:tcPr>
            <w:tcW w:w="1011" w:type="dxa"/>
          </w:tcPr>
          <w:p w14:paraId="4369CCFE" w14:textId="542B3F09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</w:tr>
      <w:tr w:rsidR="00FF7161" w:rsidRPr="002555E5" w14:paraId="34D39716" w14:textId="77777777" w:rsidTr="00844362">
        <w:tc>
          <w:tcPr>
            <w:tcW w:w="1876" w:type="dxa"/>
            <w:tcBorders>
              <w:bottom w:val="single" w:sz="4" w:space="0" w:color="auto"/>
            </w:tcBorders>
          </w:tcPr>
          <w:p w14:paraId="4A4C88F2" w14:textId="77777777" w:rsidR="00FF7161" w:rsidRPr="002555E5" w:rsidRDefault="00FF7161" w:rsidP="00FF7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5E5">
              <w:rPr>
                <w:rFonts w:ascii="Times New Roman" w:hAnsi="Times New Roman" w:cs="Times New Roman"/>
                <w:sz w:val="20"/>
                <w:szCs w:val="20"/>
              </w:rPr>
              <w:t>BW25113_RS05140</w:t>
            </w:r>
          </w:p>
        </w:tc>
        <w:tc>
          <w:tcPr>
            <w:tcW w:w="2619" w:type="dxa"/>
            <w:tcBorders>
              <w:bottom w:val="single" w:sz="4" w:space="0" w:color="auto"/>
            </w:tcBorders>
          </w:tcPr>
          <w:p w14:paraId="752E91BD" w14:textId="77777777" w:rsidR="00FF7161" w:rsidRPr="002555E5" w:rsidRDefault="00FF7161" w:rsidP="00FF71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5E5">
              <w:rPr>
                <w:rFonts w:ascii="Times New Roman" w:hAnsi="Times New Roman" w:cs="Times New Roman"/>
                <w:sz w:val="20"/>
                <w:szCs w:val="20"/>
              </w:rPr>
              <w:t xml:space="preserve">Cold-shock protein </w:t>
            </w:r>
            <w:proofErr w:type="spellStart"/>
            <w:r w:rsidRPr="002555E5">
              <w:rPr>
                <w:rFonts w:ascii="Times New Roman" w:hAnsi="Times New Roman" w:cs="Times New Roman"/>
                <w:sz w:val="20"/>
                <w:szCs w:val="20"/>
              </w:rPr>
              <w:t>CspI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699FA19" w14:textId="41FD3C72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C1C3D11" w14:textId="24699640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99.57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525F808E" w14:textId="35FF17F3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</w:tr>
      <w:tr w:rsidR="00FF7161" w:rsidRPr="002555E5" w14:paraId="2817C694" w14:textId="77777777" w:rsidTr="00844362">
        <w:tc>
          <w:tcPr>
            <w:tcW w:w="1876" w:type="dxa"/>
            <w:tcBorders>
              <w:bottom w:val="single" w:sz="4" w:space="0" w:color="auto"/>
            </w:tcBorders>
          </w:tcPr>
          <w:p w14:paraId="3457F61E" w14:textId="77777777" w:rsidR="00FF7161" w:rsidRPr="002555E5" w:rsidRDefault="00FF7161" w:rsidP="00FF7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5E5">
              <w:rPr>
                <w:rFonts w:ascii="Times New Roman" w:hAnsi="Times New Roman" w:cs="Times New Roman"/>
                <w:sz w:val="20"/>
                <w:szCs w:val="20"/>
              </w:rPr>
              <w:t>BW25113_RS10375</w:t>
            </w:r>
          </w:p>
        </w:tc>
        <w:tc>
          <w:tcPr>
            <w:tcW w:w="2619" w:type="dxa"/>
            <w:tcBorders>
              <w:bottom w:val="single" w:sz="4" w:space="0" w:color="auto"/>
            </w:tcBorders>
          </w:tcPr>
          <w:p w14:paraId="2D89AF8C" w14:textId="77777777" w:rsidR="00FF7161" w:rsidRPr="002555E5" w:rsidRDefault="00FF7161" w:rsidP="00FF71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5E5">
              <w:rPr>
                <w:rFonts w:ascii="Times New Roman" w:hAnsi="Times New Roman" w:cs="Times New Roman"/>
                <w:sz w:val="20"/>
                <w:szCs w:val="20"/>
              </w:rPr>
              <w:t xml:space="preserve">Transcriptional regulator </w:t>
            </w:r>
            <w:proofErr w:type="spellStart"/>
            <w:r w:rsidRPr="002555E5">
              <w:rPr>
                <w:rFonts w:ascii="Times New Roman" w:hAnsi="Times New Roman" w:cs="Times New Roman"/>
                <w:sz w:val="20"/>
                <w:szCs w:val="20"/>
              </w:rPr>
              <w:t>Cbl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6204EC0" w14:textId="2DD4B044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49.9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079DAC3" w14:textId="2CEAFAB3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145.33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0DCA61D4" w14:textId="1F4A122E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</w:tr>
      <w:tr w:rsidR="00FF7161" w:rsidRPr="002555E5" w14:paraId="2A8B44C5" w14:textId="77777777" w:rsidTr="00844362">
        <w:tc>
          <w:tcPr>
            <w:tcW w:w="1876" w:type="dxa"/>
            <w:tcBorders>
              <w:top w:val="single" w:sz="4" w:space="0" w:color="auto"/>
              <w:bottom w:val="single" w:sz="12" w:space="0" w:color="auto"/>
            </w:tcBorders>
          </w:tcPr>
          <w:p w14:paraId="3329D6F6" w14:textId="77777777" w:rsidR="00FF7161" w:rsidRPr="002555E5" w:rsidRDefault="00FF7161" w:rsidP="00FF7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5E5">
              <w:rPr>
                <w:rFonts w:ascii="Times New Roman" w:hAnsi="Times New Roman" w:cs="Times New Roman"/>
                <w:sz w:val="20"/>
                <w:szCs w:val="20"/>
              </w:rPr>
              <w:t>BW25113_RS06585</w:t>
            </w:r>
          </w:p>
        </w:tc>
        <w:tc>
          <w:tcPr>
            <w:tcW w:w="2619" w:type="dxa"/>
            <w:tcBorders>
              <w:top w:val="single" w:sz="4" w:space="0" w:color="auto"/>
              <w:bottom w:val="single" w:sz="12" w:space="0" w:color="auto"/>
            </w:tcBorders>
          </w:tcPr>
          <w:p w14:paraId="672861DF" w14:textId="77777777" w:rsidR="00FF7161" w:rsidRPr="002555E5" w:rsidRDefault="00FF7161" w:rsidP="00FF71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5E5">
              <w:rPr>
                <w:rFonts w:ascii="Times New Roman" w:hAnsi="Times New Roman" w:cs="Times New Roman"/>
                <w:sz w:val="20"/>
                <w:szCs w:val="20"/>
              </w:rPr>
              <w:t xml:space="preserve">Bifunctional glutamine </w:t>
            </w:r>
            <w:proofErr w:type="spellStart"/>
            <w:r w:rsidRPr="002555E5">
              <w:rPr>
                <w:rFonts w:ascii="Times New Roman" w:hAnsi="Times New Roman" w:cs="Times New Roman"/>
                <w:sz w:val="20"/>
                <w:szCs w:val="20"/>
              </w:rPr>
              <w:t>amidotransferase</w:t>
            </w:r>
            <w:proofErr w:type="spellEnd"/>
            <w:r w:rsidRPr="002555E5">
              <w:rPr>
                <w:rFonts w:ascii="Times New Roman" w:hAnsi="Times New Roman" w:cs="Times New Roman"/>
                <w:sz w:val="20"/>
                <w:szCs w:val="20"/>
              </w:rPr>
              <w:t xml:space="preserve">/anthranilate </w:t>
            </w:r>
            <w:proofErr w:type="spellStart"/>
            <w:r w:rsidRPr="002555E5">
              <w:rPr>
                <w:rFonts w:ascii="Times New Roman" w:hAnsi="Times New Roman" w:cs="Times New Roman"/>
                <w:sz w:val="20"/>
                <w:szCs w:val="20"/>
              </w:rPr>
              <w:t>phosphoribosyltransferase</w:t>
            </w:r>
            <w:proofErr w:type="spellEnd"/>
            <w:r w:rsidRPr="002555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555E5">
              <w:rPr>
                <w:rFonts w:ascii="Times New Roman" w:hAnsi="Times New Roman" w:cs="Times New Roman"/>
                <w:sz w:val="20"/>
                <w:szCs w:val="20"/>
              </w:rPr>
              <w:t>TrpGD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</w:tcPr>
          <w:p w14:paraId="133FA54B" w14:textId="090633AC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96.3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</w:tcPr>
          <w:p w14:paraId="0BB4FCB3" w14:textId="65812535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273.8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12" w:space="0" w:color="auto"/>
            </w:tcBorders>
          </w:tcPr>
          <w:p w14:paraId="394F1953" w14:textId="32343FD1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</w:tr>
      <w:tr w:rsidR="00FF7161" w:rsidRPr="002555E5" w14:paraId="0C34F8FE" w14:textId="77777777" w:rsidTr="00844362">
        <w:tc>
          <w:tcPr>
            <w:tcW w:w="1876" w:type="dxa"/>
            <w:tcBorders>
              <w:top w:val="single" w:sz="12" w:space="0" w:color="auto"/>
            </w:tcBorders>
          </w:tcPr>
          <w:p w14:paraId="3BD9F536" w14:textId="77777777" w:rsidR="00FF7161" w:rsidRPr="002555E5" w:rsidRDefault="00FF7161" w:rsidP="00FF7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5E5">
              <w:rPr>
                <w:rFonts w:ascii="Times New Roman" w:hAnsi="Times New Roman" w:cs="Times New Roman"/>
                <w:sz w:val="20"/>
                <w:szCs w:val="20"/>
              </w:rPr>
              <w:t>BW25113_RS05045</w:t>
            </w:r>
          </w:p>
        </w:tc>
        <w:tc>
          <w:tcPr>
            <w:tcW w:w="2619" w:type="dxa"/>
            <w:tcBorders>
              <w:top w:val="single" w:sz="12" w:space="0" w:color="auto"/>
            </w:tcBorders>
          </w:tcPr>
          <w:p w14:paraId="33A0E293" w14:textId="77777777" w:rsidR="00FF7161" w:rsidRPr="002555E5" w:rsidRDefault="00FF7161" w:rsidP="00FF716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5E5">
              <w:rPr>
                <w:rFonts w:ascii="Times New Roman" w:hAnsi="Times New Roman" w:cs="Times New Roman"/>
                <w:sz w:val="20"/>
                <w:szCs w:val="20"/>
              </w:rPr>
              <w:t xml:space="preserve">Hydrogenase-1 small subunit </w:t>
            </w:r>
            <w:proofErr w:type="spellStart"/>
            <w:r w:rsidRPr="002555E5">
              <w:rPr>
                <w:rFonts w:ascii="Times New Roman" w:hAnsi="Times New Roman" w:cs="Times New Roman"/>
                <w:sz w:val="20"/>
                <w:szCs w:val="20"/>
              </w:rPr>
              <w:t>HyaA</w:t>
            </w:r>
            <w:proofErr w:type="spellEnd"/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3E20DF98" w14:textId="767FB0B4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72.44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0E2E9AEB" w14:textId="084BACE6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23.84</w:t>
            </w:r>
          </w:p>
        </w:tc>
        <w:tc>
          <w:tcPr>
            <w:tcW w:w="1011" w:type="dxa"/>
            <w:tcBorders>
              <w:top w:val="single" w:sz="12" w:space="0" w:color="auto"/>
            </w:tcBorders>
          </w:tcPr>
          <w:p w14:paraId="2CF9F4E6" w14:textId="281488B4" w:rsidR="00FF7161" w:rsidRPr="002555E5" w:rsidRDefault="00FF7161" w:rsidP="00FF71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161">
              <w:rPr>
                <w:rFonts w:ascii="Times New Roman" w:hAnsi="Times New Roman" w:cs="Times New Roman"/>
                <w:sz w:val="20"/>
                <w:szCs w:val="20"/>
              </w:rPr>
              <w:t>-1.60</w:t>
            </w:r>
          </w:p>
        </w:tc>
      </w:tr>
      <w:tr w:rsidR="00BE3D11" w:rsidRPr="002555E5" w14:paraId="7B94AADD" w14:textId="77777777" w:rsidTr="00844362">
        <w:tc>
          <w:tcPr>
            <w:tcW w:w="8296" w:type="dxa"/>
            <w:gridSpan w:val="5"/>
          </w:tcPr>
          <w:p w14:paraId="0ED166B4" w14:textId="460CEB3B" w:rsidR="00BE3D11" w:rsidRDefault="00BE3D11" w:rsidP="00BE3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56D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2156DB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proofErr w:type="spellEnd"/>
            <w:r w:rsidRPr="002156DB">
              <w:rPr>
                <w:rFonts w:ascii="Times New Roman" w:hAnsi="Times New Roman" w:cs="Times New Roman"/>
                <w:i/>
                <w:sz w:val="20"/>
                <w:szCs w:val="20"/>
              </w:rPr>
              <w:t>. co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ultures were grown in triplicate in M9-glucose under SLA or DEA613.</w:t>
            </w:r>
          </w:p>
          <w:p w14:paraId="125DB82C" w14:textId="341D471E" w:rsidR="00BE3D11" w:rsidRDefault="00BE3D11" w:rsidP="00BE3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56D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u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off 1: log</w:t>
            </w:r>
            <w:r w:rsidRPr="00BE3D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ld change ≤ 1.5 or ≥ 1.5</w:t>
            </w:r>
          </w:p>
          <w:p w14:paraId="0F7AF84F" w14:textId="306F2CFA" w:rsidR="00BE3D11" w:rsidRPr="002555E5" w:rsidRDefault="00BE3D11" w:rsidP="00BE3D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56D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u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off 2: q-value ≤ 0.05</w:t>
            </w:r>
          </w:p>
        </w:tc>
      </w:tr>
    </w:tbl>
    <w:p w14:paraId="14642F7C" w14:textId="46570DC2" w:rsidR="002555E5" w:rsidRDefault="002555E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14B7A0E6" w14:textId="63A44DBA" w:rsidR="008B4BCF" w:rsidRDefault="008B4BCF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3146BEEC" w14:textId="02174239" w:rsidR="008B4BCF" w:rsidRDefault="008B4BCF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1543A0E" w14:textId="27441184" w:rsidR="008B4BCF" w:rsidRDefault="008B4BCF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960CB0B" w14:textId="115A59E3" w:rsidR="008B4BCF" w:rsidRDefault="008B4BCF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2371ABA" w14:textId="2709336E" w:rsidR="008B4BCF" w:rsidRDefault="008B4BCF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706BEFB" w14:textId="48D9699E" w:rsidR="008B4BCF" w:rsidRDefault="008B4BCF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7B5A259" w14:textId="6E2202E7" w:rsidR="008B4BCF" w:rsidRDefault="008B4BCF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9D63834" w14:textId="1A36E61B" w:rsidR="008B4BCF" w:rsidRDefault="008B4BCF" w:rsidP="007900A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876"/>
        <w:gridCol w:w="2619"/>
        <w:gridCol w:w="1350"/>
        <w:gridCol w:w="1440"/>
        <w:gridCol w:w="1011"/>
      </w:tblGrid>
      <w:tr w:rsidR="008B4BCF" w:rsidRPr="008B4BCF" w14:paraId="6B2E9996" w14:textId="77777777" w:rsidTr="00844362">
        <w:tc>
          <w:tcPr>
            <w:tcW w:w="8296" w:type="dxa"/>
            <w:gridSpan w:val="5"/>
          </w:tcPr>
          <w:p w14:paraId="36E0DA97" w14:textId="4A47E6D2" w:rsidR="008B4BCF" w:rsidRPr="008B4BCF" w:rsidRDefault="008B4BCF" w:rsidP="008B4BC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4B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82383E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8B4BCF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8B4BCF">
              <w:rPr>
                <w:rFonts w:ascii="Times New Roman" w:hAnsi="Times New Roman" w:cs="Times New Roman"/>
                <w:sz w:val="20"/>
                <w:szCs w:val="20"/>
              </w:rPr>
              <w:t xml:space="preserve"> Differentially-expressed genes related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mbrane-associated enzymes 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in the DEA613-adapted strain T56-1 versus </w:t>
            </w:r>
            <w:proofErr w:type="spell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 both grown under </w:t>
            </w:r>
            <w:proofErr w:type="gram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DEA6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,b</w:t>
            </w:r>
            <w:proofErr w:type="gramEnd"/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c</w:t>
            </w:r>
          </w:p>
        </w:tc>
      </w:tr>
      <w:tr w:rsidR="008B4BCF" w:rsidRPr="008B4BCF" w14:paraId="669331E4" w14:textId="77777777" w:rsidTr="00844362">
        <w:tc>
          <w:tcPr>
            <w:tcW w:w="4495" w:type="dxa"/>
            <w:gridSpan w:val="2"/>
          </w:tcPr>
          <w:p w14:paraId="75C706C6" w14:textId="77777777" w:rsidR="008B4BCF" w:rsidRPr="008B4BCF" w:rsidRDefault="008B4BCF" w:rsidP="008B4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2"/>
          </w:tcPr>
          <w:p w14:paraId="6F5BE0B9" w14:textId="77777777" w:rsidR="008B4BCF" w:rsidRPr="008B4BCF" w:rsidRDefault="008B4BCF" w:rsidP="008B4B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4BCF">
              <w:rPr>
                <w:rFonts w:ascii="Times New Roman" w:hAnsi="Times New Roman" w:cs="Times New Roman"/>
                <w:b/>
                <w:sz w:val="20"/>
                <w:szCs w:val="20"/>
              </w:rPr>
              <w:t>FPKM average</w:t>
            </w:r>
          </w:p>
        </w:tc>
        <w:tc>
          <w:tcPr>
            <w:tcW w:w="1011" w:type="dxa"/>
          </w:tcPr>
          <w:p w14:paraId="32C910B8" w14:textId="77777777" w:rsidR="008B4BCF" w:rsidRPr="008B4BCF" w:rsidRDefault="008B4BCF" w:rsidP="008B4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4BCF" w:rsidRPr="008B4BCF" w14:paraId="10C10F19" w14:textId="77777777" w:rsidTr="00844362">
        <w:tc>
          <w:tcPr>
            <w:tcW w:w="1876" w:type="dxa"/>
          </w:tcPr>
          <w:p w14:paraId="37EDE9DF" w14:textId="77777777" w:rsidR="008B4BCF" w:rsidRPr="008B4BCF" w:rsidRDefault="008B4BCF" w:rsidP="008B4BC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4BCF">
              <w:rPr>
                <w:rFonts w:ascii="Times New Roman" w:hAnsi="Times New Roman" w:cs="Times New Roman"/>
                <w:b/>
                <w:sz w:val="20"/>
                <w:szCs w:val="20"/>
              </w:rPr>
              <w:t>Locus</w:t>
            </w:r>
          </w:p>
        </w:tc>
        <w:tc>
          <w:tcPr>
            <w:tcW w:w="2619" w:type="dxa"/>
          </w:tcPr>
          <w:p w14:paraId="3D31D505" w14:textId="77777777" w:rsidR="008B4BCF" w:rsidRPr="008B4BCF" w:rsidRDefault="008B4BCF" w:rsidP="008B4BC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4BCF">
              <w:rPr>
                <w:rFonts w:ascii="Times New Roman" w:hAnsi="Times New Roman" w:cs="Times New Roman"/>
                <w:b/>
                <w:sz w:val="20"/>
                <w:szCs w:val="20"/>
              </w:rPr>
              <w:t>Annotation</w:t>
            </w:r>
          </w:p>
        </w:tc>
        <w:tc>
          <w:tcPr>
            <w:tcW w:w="1350" w:type="dxa"/>
          </w:tcPr>
          <w:p w14:paraId="3BC605D2" w14:textId="7FF8465C" w:rsidR="008B4BCF" w:rsidRPr="008B4BCF" w:rsidRDefault="008B4BCF" w:rsidP="008B4B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440" w:type="dxa"/>
          </w:tcPr>
          <w:p w14:paraId="36DA1D6F" w14:textId="6A8FA6AF" w:rsidR="008B4BCF" w:rsidRPr="008B4BCF" w:rsidRDefault="008B4BCF" w:rsidP="008B4B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5C488A">
              <w:rPr>
                <w:rFonts w:ascii="Times New Roman" w:hAnsi="Times New Roman" w:cs="Times New Roman"/>
                <w:b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1</w:t>
            </w:r>
          </w:p>
        </w:tc>
        <w:tc>
          <w:tcPr>
            <w:tcW w:w="1011" w:type="dxa"/>
          </w:tcPr>
          <w:p w14:paraId="68A8047D" w14:textId="77777777" w:rsidR="008B4BCF" w:rsidRPr="008B4BCF" w:rsidRDefault="008B4BCF" w:rsidP="008B4BC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4BCF">
              <w:rPr>
                <w:rFonts w:ascii="Times New Roman" w:hAnsi="Times New Roman" w:cs="Times New Roman"/>
                <w:b/>
                <w:sz w:val="20"/>
                <w:szCs w:val="20"/>
              </w:rPr>
              <w:t>Log</w:t>
            </w:r>
            <w:r w:rsidRPr="008B4BC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8B4B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ld change</w:t>
            </w:r>
          </w:p>
        </w:tc>
      </w:tr>
      <w:tr w:rsidR="008B4BCF" w:rsidRPr="006D06B7" w14:paraId="74C37B8A" w14:textId="77777777" w:rsidTr="00844362">
        <w:tc>
          <w:tcPr>
            <w:tcW w:w="1876" w:type="dxa"/>
          </w:tcPr>
          <w:p w14:paraId="596CE3D5" w14:textId="77777777" w:rsidR="008B4BCF" w:rsidRPr="008B4BCF" w:rsidRDefault="008B4BCF" w:rsidP="008B4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BCF">
              <w:rPr>
                <w:rFonts w:ascii="Times New Roman" w:hAnsi="Times New Roman" w:cs="Times New Roman"/>
                <w:sz w:val="20"/>
                <w:szCs w:val="20"/>
              </w:rPr>
              <w:t>BW25113_RS05050</w:t>
            </w:r>
          </w:p>
        </w:tc>
        <w:tc>
          <w:tcPr>
            <w:tcW w:w="2619" w:type="dxa"/>
          </w:tcPr>
          <w:p w14:paraId="416D5399" w14:textId="77777777" w:rsidR="008B4BCF" w:rsidRPr="008B4BCF" w:rsidRDefault="008B4BCF" w:rsidP="008B4BC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4BCF">
              <w:rPr>
                <w:rFonts w:ascii="Times New Roman" w:hAnsi="Times New Roman" w:cs="Times New Roman"/>
                <w:sz w:val="20"/>
                <w:szCs w:val="20"/>
              </w:rPr>
              <w:t xml:space="preserve">Hydrogenase-1 large chain </w:t>
            </w:r>
            <w:proofErr w:type="spellStart"/>
            <w:r w:rsidRPr="008B4BCF">
              <w:rPr>
                <w:rFonts w:ascii="Times New Roman" w:hAnsi="Times New Roman" w:cs="Times New Roman"/>
                <w:sz w:val="20"/>
                <w:szCs w:val="20"/>
              </w:rPr>
              <w:t>HyaB</w:t>
            </w:r>
            <w:proofErr w:type="spellEnd"/>
          </w:p>
        </w:tc>
        <w:tc>
          <w:tcPr>
            <w:tcW w:w="1350" w:type="dxa"/>
          </w:tcPr>
          <w:p w14:paraId="1A2CD9AB" w14:textId="35E8988B" w:rsidR="008B4BCF" w:rsidRPr="006D06B7" w:rsidRDefault="008B4BCF" w:rsidP="008B4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37.32</w:t>
            </w:r>
          </w:p>
        </w:tc>
        <w:tc>
          <w:tcPr>
            <w:tcW w:w="1440" w:type="dxa"/>
          </w:tcPr>
          <w:p w14:paraId="45A73ABB" w14:textId="68B0F20B" w:rsidR="008B4BCF" w:rsidRPr="006D06B7" w:rsidRDefault="008B4BCF" w:rsidP="008B4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1011" w:type="dxa"/>
          </w:tcPr>
          <w:p w14:paraId="3B84E7F5" w14:textId="7D16438E" w:rsidR="008B4BCF" w:rsidRPr="006D06B7" w:rsidRDefault="008B4BCF" w:rsidP="008B4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-2.82</w:t>
            </w:r>
          </w:p>
        </w:tc>
      </w:tr>
      <w:tr w:rsidR="00844362" w:rsidRPr="006D06B7" w14:paraId="7FB32E54" w14:textId="77777777" w:rsidTr="00844362">
        <w:tc>
          <w:tcPr>
            <w:tcW w:w="1876" w:type="dxa"/>
          </w:tcPr>
          <w:p w14:paraId="0A675FA9" w14:textId="77777777" w:rsidR="00844362" w:rsidRPr="008B4BCF" w:rsidRDefault="00844362" w:rsidP="008443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BCF">
              <w:rPr>
                <w:rFonts w:ascii="Times New Roman" w:hAnsi="Times New Roman" w:cs="Times New Roman"/>
                <w:sz w:val="20"/>
                <w:szCs w:val="20"/>
              </w:rPr>
              <w:t>BW25113_RS14175</w:t>
            </w:r>
          </w:p>
        </w:tc>
        <w:tc>
          <w:tcPr>
            <w:tcW w:w="2619" w:type="dxa"/>
          </w:tcPr>
          <w:p w14:paraId="3ACD9A0E" w14:textId="77777777" w:rsidR="00844362" w:rsidRPr="008B4BCF" w:rsidRDefault="00844362" w:rsidP="0084436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4BCF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  <w:r w:rsidRPr="008B4B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4BCF">
              <w:rPr>
                <w:rFonts w:ascii="Times New Roman" w:hAnsi="Times New Roman" w:cs="Times New Roman"/>
                <w:sz w:val="20"/>
                <w:szCs w:val="20"/>
              </w:rPr>
              <w:t>hydrogenlyase</w:t>
            </w:r>
            <w:proofErr w:type="spellEnd"/>
            <w:r w:rsidRPr="008B4BCF">
              <w:rPr>
                <w:rFonts w:ascii="Times New Roman" w:hAnsi="Times New Roman" w:cs="Times New Roman"/>
                <w:sz w:val="20"/>
                <w:szCs w:val="20"/>
              </w:rPr>
              <w:t xml:space="preserve"> subunit 2 </w:t>
            </w:r>
            <w:proofErr w:type="spellStart"/>
            <w:r w:rsidRPr="008B4BCF">
              <w:rPr>
                <w:rFonts w:ascii="Times New Roman" w:hAnsi="Times New Roman" w:cs="Times New Roman"/>
                <w:sz w:val="20"/>
                <w:szCs w:val="20"/>
              </w:rPr>
              <w:t>HycB</w:t>
            </w:r>
            <w:proofErr w:type="spellEnd"/>
          </w:p>
        </w:tc>
        <w:tc>
          <w:tcPr>
            <w:tcW w:w="1350" w:type="dxa"/>
          </w:tcPr>
          <w:p w14:paraId="7C9BE5BF" w14:textId="76AC82D6" w:rsidR="00844362" w:rsidRPr="006D06B7" w:rsidRDefault="00844362" w:rsidP="008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96.83</w:t>
            </w:r>
          </w:p>
        </w:tc>
        <w:tc>
          <w:tcPr>
            <w:tcW w:w="1440" w:type="dxa"/>
          </w:tcPr>
          <w:p w14:paraId="03C9C85A" w14:textId="2FD3537F" w:rsidR="00844362" w:rsidRPr="006D06B7" w:rsidRDefault="00844362" w:rsidP="008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17.93</w:t>
            </w:r>
          </w:p>
        </w:tc>
        <w:tc>
          <w:tcPr>
            <w:tcW w:w="1011" w:type="dxa"/>
          </w:tcPr>
          <w:p w14:paraId="6F17D0D3" w14:textId="2D6EE6DE" w:rsidR="00844362" w:rsidRPr="006D06B7" w:rsidRDefault="00844362" w:rsidP="008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-2.43</w:t>
            </w:r>
          </w:p>
        </w:tc>
      </w:tr>
      <w:tr w:rsidR="006D06B7" w:rsidRPr="006D06B7" w14:paraId="3F3B21EC" w14:textId="77777777" w:rsidTr="00844362">
        <w:tc>
          <w:tcPr>
            <w:tcW w:w="1876" w:type="dxa"/>
          </w:tcPr>
          <w:p w14:paraId="18053A23" w14:textId="77777777" w:rsidR="006D06B7" w:rsidRPr="008B4BCF" w:rsidRDefault="006D06B7" w:rsidP="006D0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BCF">
              <w:rPr>
                <w:rFonts w:ascii="Times New Roman" w:hAnsi="Times New Roman" w:cs="Times New Roman"/>
                <w:sz w:val="20"/>
                <w:szCs w:val="20"/>
              </w:rPr>
              <w:t>BW25113_RS05045</w:t>
            </w:r>
          </w:p>
        </w:tc>
        <w:tc>
          <w:tcPr>
            <w:tcW w:w="2619" w:type="dxa"/>
          </w:tcPr>
          <w:p w14:paraId="1B9420AA" w14:textId="77777777" w:rsidR="006D06B7" w:rsidRPr="008B4BCF" w:rsidRDefault="006D06B7" w:rsidP="006D06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4BCF">
              <w:rPr>
                <w:rFonts w:ascii="Times New Roman" w:hAnsi="Times New Roman" w:cs="Times New Roman"/>
                <w:sz w:val="20"/>
                <w:szCs w:val="20"/>
              </w:rPr>
              <w:t xml:space="preserve">Hydrogenase-1 small subunit </w:t>
            </w:r>
            <w:proofErr w:type="spellStart"/>
            <w:r w:rsidRPr="008B4BCF">
              <w:rPr>
                <w:rFonts w:ascii="Times New Roman" w:hAnsi="Times New Roman" w:cs="Times New Roman"/>
                <w:sz w:val="20"/>
                <w:szCs w:val="20"/>
              </w:rPr>
              <w:t>HyaA</w:t>
            </w:r>
            <w:proofErr w:type="spellEnd"/>
          </w:p>
        </w:tc>
        <w:tc>
          <w:tcPr>
            <w:tcW w:w="1350" w:type="dxa"/>
          </w:tcPr>
          <w:p w14:paraId="1CB5EC55" w14:textId="6BDC0949" w:rsidR="006D06B7" w:rsidRPr="006D06B7" w:rsidRDefault="006D06B7" w:rsidP="006D06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23.84</w:t>
            </w:r>
          </w:p>
        </w:tc>
        <w:tc>
          <w:tcPr>
            <w:tcW w:w="1440" w:type="dxa"/>
          </w:tcPr>
          <w:p w14:paraId="0A3832CD" w14:textId="55E09A32" w:rsidR="006D06B7" w:rsidRPr="006D06B7" w:rsidRDefault="006D06B7" w:rsidP="006D06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1011" w:type="dxa"/>
          </w:tcPr>
          <w:p w14:paraId="2901A59C" w14:textId="1F96AB7B" w:rsidR="006D06B7" w:rsidRPr="006D06B7" w:rsidRDefault="006D06B7" w:rsidP="006D06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-2.43</w:t>
            </w:r>
          </w:p>
        </w:tc>
      </w:tr>
      <w:tr w:rsidR="006D06B7" w:rsidRPr="006D06B7" w14:paraId="60A3A444" w14:textId="77777777" w:rsidTr="00844362">
        <w:tc>
          <w:tcPr>
            <w:tcW w:w="1876" w:type="dxa"/>
          </w:tcPr>
          <w:p w14:paraId="5A9122D0" w14:textId="77777777" w:rsidR="006D06B7" w:rsidRPr="008B4BCF" w:rsidRDefault="006D06B7" w:rsidP="006D0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BCF">
              <w:rPr>
                <w:rFonts w:ascii="Times New Roman" w:hAnsi="Times New Roman" w:cs="Times New Roman"/>
                <w:sz w:val="20"/>
                <w:szCs w:val="20"/>
              </w:rPr>
              <w:t>BW25113_RS05055</w:t>
            </w:r>
          </w:p>
        </w:tc>
        <w:tc>
          <w:tcPr>
            <w:tcW w:w="2619" w:type="dxa"/>
          </w:tcPr>
          <w:p w14:paraId="0CF17BBA" w14:textId="21338996" w:rsidR="006D06B7" w:rsidRPr="008B4BCF" w:rsidRDefault="006D06B7" w:rsidP="006D06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4BCF">
              <w:rPr>
                <w:rFonts w:ascii="Times New Roman" w:hAnsi="Times New Roman" w:cs="Times New Roman"/>
                <w:sz w:val="20"/>
                <w:szCs w:val="20"/>
              </w:rPr>
              <w:t xml:space="preserve">Ni/Fe-hydrogenase </w:t>
            </w:r>
            <w:r w:rsidRPr="008B4BCF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8B4BCF">
              <w:rPr>
                <w:rFonts w:ascii="Times New Roman" w:hAnsi="Times New Roman" w:cs="Times New Roman"/>
                <w:sz w:val="20"/>
                <w:szCs w:val="20"/>
              </w:rPr>
              <w:t xml:space="preserve">-type cytochrome subunit </w:t>
            </w:r>
            <w:proofErr w:type="spellStart"/>
            <w:r w:rsidRPr="008B4BCF">
              <w:rPr>
                <w:rFonts w:ascii="Times New Roman" w:hAnsi="Times New Roman" w:cs="Times New Roman"/>
                <w:sz w:val="20"/>
                <w:szCs w:val="20"/>
              </w:rPr>
              <w:t>HyaC</w:t>
            </w:r>
            <w:proofErr w:type="spellEnd"/>
          </w:p>
        </w:tc>
        <w:tc>
          <w:tcPr>
            <w:tcW w:w="1350" w:type="dxa"/>
          </w:tcPr>
          <w:p w14:paraId="27245335" w14:textId="5BEAF458" w:rsidR="006D06B7" w:rsidRPr="006D06B7" w:rsidRDefault="006D06B7" w:rsidP="006D06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27.85</w:t>
            </w:r>
          </w:p>
        </w:tc>
        <w:tc>
          <w:tcPr>
            <w:tcW w:w="1440" w:type="dxa"/>
          </w:tcPr>
          <w:p w14:paraId="3798DA6B" w14:textId="7E44337D" w:rsidR="006D06B7" w:rsidRPr="006D06B7" w:rsidRDefault="006D06B7" w:rsidP="006D06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5.31</w:t>
            </w:r>
          </w:p>
        </w:tc>
        <w:tc>
          <w:tcPr>
            <w:tcW w:w="1011" w:type="dxa"/>
          </w:tcPr>
          <w:p w14:paraId="7DFFFD41" w14:textId="359A930B" w:rsidR="006D06B7" w:rsidRPr="006D06B7" w:rsidRDefault="006D06B7" w:rsidP="006D06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-2.37</w:t>
            </w:r>
          </w:p>
        </w:tc>
      </w:tr>
      <w:tr w:rsidR="006D06B7" w:rsidRPr="006D06B7" w14:paraId="7E33FD5C" w14:textId="77777777" w:rsidTr="00844362">
        <w:tc>
          <w:tcPr>
            <w:tcW w:w="1876" w:type="dxa"/>
          </w:tcPr>
          <w:p w14:paraId="00E1B613" w14:textId="77777777" w:rsidR="006D06B7" w:rsidRPr="008B4BCF" w:rsidRDefault="006D06B7" w:rsidP="006D0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BCF">
              <w:rPr>
                <w:rFonts w:ascii="Times New Roman" w:hAnsi="Times New Roman" w:cs="Times New Roman"/>
                <w:sz w:val="20"/>
                <w:szCs w:val="20"/>
              </w:rPr>
              <w:t>BW25113_RS05060</w:t>
            </w:r>
          </w:p>
        </w:tc>
        <w:tc>
          <w:tcPr>
            <w:tcW w:w="2619" w:type="dxa"/>
          </w:tcPr>
          <w:p w14:paraId="6E12A38F" w14:textId="77777777" w:rsidR="006D06B7" w:rsidRPr="008B4BCF" w:rsidRDefault="006D06B7" w:rsidP="006D06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4BCF">
              <w:rPr>
                <w:rFonts w:ascii="Times New Roman" w:hAnsi="Times New Roman" w:cs="Times New Roman"/>
                <w:sz w:val="20"/>
                <w:szCs w:val="20"/>
              </w:rPr>
              <w:t xml:space="preserve">Hydrogenase 1 maturation protease </w:t>
            </w:r>
            <w:proofErr w:type="spellStart"/>
            <w:r w:rsidRPr="008B4BCF">
              <w:rPr>
                <w:rFonts w:ascii="Times New Roman" w:hAnsi="Times New Roman" w:cs="Times New Roman"/>
                <w:sz w:val="20"/>
                <w:szCs w:val="20"/>
              </w:rPr>
              <w:t>HyaD</w:t>
            </w:r>
            <w:proofErr w:type="spellEnd"/>
          </w:p>
        </w:tc>
        <w:tc>
          <w:tcPr>
            <w:tcW w:w="1350" w:type="dxa"/>
          </w:tcPr>
          <w:p w14:paraId="5C1988AE" w14:textId="5FFD1A02" w:rsidR="006D06B7" w:rsidRPr="006D06B7" w:rsidRDefault="006D06B7" w:rsidP="006D06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51.99</w:t>
            </w:r>
          </w:p>
        </w:tc>
        <w:tc>
          <w:tcPr>
            <w:tcW w:w="1440" w:type="dxa"/>
          </w:tcPr>
          <w:p w14:paraId="5A9D5799" w14:textId="02D4C037" w:rsidR="006D06B7" w:rsidRPr="006D06B7" w:rsidRDefault="006D06B7" w:rsidP="006D06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11.86</w:t>
            </w:r>
          </w:p>
        </w:tc>
        <w:tc>
          <w:tcPr>
            <w:tcW w:w="1011" w:type="dxa"/>
          </w:tcPr>
          <w:p w14:paraId="613660FF" w14:textId="15B584ED" w:rsidR="006D06B7" w:rsidRPr="006D06B7" w:rsidRDefault="006D06B7" w:rsidP="006D06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-2.12</w:t>
            </w:r>
          </w:p>
        </w:tc>
      </w:tr>
      <w:tr w:rsidR="006D06B7" w:rsidRPr="006D06B7" w14:paraId="18DD6D78" w14:textId="77777777" w:rsidTr="00844362">
        <w:tc>
          <w:tcPr>
            <w:tcW w:w="1876" w:type="dxa"/>
          </w:tcPr>
          <w:p w14:paraId="2B8BB3C0" w14:textId="77777777" w:rsidR="006D06B7" w:rsidRPr="008B4BCF" w:rsidRDefault="006D06B7" w:rsidP="006D0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BCF">
              <w:rPr>
                <w:rFonts w:ascii="Times New Roman" w:hAnsi="Times New Roman" w:cs="Times New Roman"/>
                <w:sz w:val="20"/>
                <w:szCs w:val="20"/>
              </w:rPr>
              <w:t>BW25113_RS05065</w:t>
            </w:r>
          </w:p>
        </w:tc>
        <w:tc>
          <w:tcPr>
            <w:tcW w:w="2619" w:type="dxa"/>
          </w:tcPr>
          <w:p w14:paraId="297B9402" w14:textId="77777777" w:rsidR="006D06B7" w:rsidRPr="008B4BCF" w:rsidRDefault="006D06B7" w:rsidP="006D06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4BCF">
              <w:rPr>
                <w:rFonts w:ascii="Times New Roman" w:hAnsi="Times New Roman" w:cs="Times New Roman"/>
                <w:sz w:val="20"/>
                <w:szCs w:val="20"/>
              </w:rPr>
              <w:t xml:space="preserve">Hydrogenase-1 operon protein </w:t>
            </w:r>
            <w:proofErr w:type="spellStart"/>
            <w:r w:rsidRPr="008B4BCF">
              <w:rPr>
                <w:rFonts w:ascii="Times New Roman" w:hAnsi="Times New Roman" w:cs="Times New Roman"/>
                <w:sz w:val="20"/>
                <w:szCs w:val="20"/>
              </w:rPr>
              <w:t>HyaE</w:t>
            </w:r>
            <w:proofErr w:type="spellEnd"/>
          </w:p>
        </w:tc>
        <w:tc>
          <w:tcPr>
            <w:tcW w:w="1350" w:type="dxa"/>
          </w:tcPr>
          <w:p w14:paraId="04E9E09B" w14:textId="2AD18582" w:rsidR="006D06B7" w:rsidRPr="006D06B7" w:rsidRDefault="006D06B7" w:rsidP="006D06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35.35</w:t>
            </w:r>
          </w:p>
        </w:tc>
        <w:tc>
          <w:tcPr>
            <w:tcW w:w="1440" w:type="dxa"/>
          </w:tcPr>
          <w:p w14:paraId="1B5A3F8D" w14:textId="48756A7F" w:rsidR="006D06B7" w:rsidRPr="006D06B7" w:rsidRDefault="006D06B7" w:rsidP="006D06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8.93</w:t>
            </w:r>
          </w:p>
        </w:tc>
        <w:tc>
          <w:tcPr>
            <w:tcW w:w="1011" w:type="dxa"/>
          </w:tcPr>
          <w:p w14:paraId="7044C243" w14:textId="5D3181E0" w:rsidR="006D06B7" w:rsidRPr="006D06B7" w:rsidRDefault="006D06B7" w:rsidP="006D06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-1.97</w:t>
            </w:r>
          </w:p>
        </w:tc>
      </w:tr>
      <w:tr w:rsidR="006D06B7" w:rsidRPr="006D06B7" w14:paraId="273CF9BD" w14:textId="77777777" w:rsidTr="00844362">
        <w:tc>
          <w:tcPr>
            <w:tcW w:w="1876" w:type="dxa"/>
          </w:tcPr>
          <w:p w14:paraId="01BD4214" w14:textId="77777777" w:rsidR="006D06B7" w:rsidRPr="008B4BCF" w:rsidRDefault="006D06B7" w:rsidP="006D0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BCF">
              <w:rPr>
                <w:rFonts w:ascii="Times New Roman" w:hAnsi="Times New Roman" w:cs="Times New Roman"/>
                <w:sz w:val="20"/>
                <w:szCs w:val="20"/>
              </w:rPr>
              <w:t>BW25113_RS05070</w:t>
            </w:r>
          </w:p>
        </w:tc>
        <w:tc>
          <w:tcPr>
            <w:tcW w:w="2619" w:type="dxa"/>
          </w:tcPr>
          <w:p w14:paraId="549CB68E" w14:textId="77777777" w:rsidR="006D06B7" w:rsidRPr="008B4BCF" w:rsidRDefault="006D06B7" w:rsidP="006D06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4BCF">
              <w:rPr>
                <w:rFonts w:ascii="Times New Roman" w:hAnsi="Times New Roman" w:cs="Times New Roman"/>
                <w:sz w:val="20"/>
                <w:szCs w:val="20"/>
              </w:rPr>
              <w:t xml:space="preserve">Hydrogenase-1 operon protein </w:t>
            </w:r>
            <w:proofErr w:type="spellStart"/>
            <w:r w:rsidRPr="008B4BCF">
              <w:rPr>
                <w:rFonts w:ascii="Times New Roman" w:hAnsi="Times New Roman" w:cs="Times New Roman"/>
                <w:sz w:val="20"/>
                <w:szCs w:val="20"/>
              </w:rPr>
              <w:t>HyaF</w:t>
            </w:r>
            <w:proofErr w:type="spellEnd"/>
          </w:p>
        </w:tc>
        <w:tc>
          <w:tcPr>
            <w:tcW w:w="1350" w:type="dxa"/>
          </w:tcPr>
          <w:p w14:paraId="1B1455C2" w14:textId="0AED8169" w:rsidR="006D06B7" w:rsidRPr="006D06B7" w:rsidRDefault="006D06B7" w:rsidP="006D06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33.96</w:t>
            </w:r>
          </w:p>
        </w:tc>
        <w:tc>
          <w:tcPr>
            <w:tcW w:w="1440" w:type="dxa"/>
          </w:tcPr>
          <w:p w14:paraId="762ABABB" w14:textId="595C796A" w:rsidR="006D06B7" w:rsidRPr="006D06B7" w:rsidRDefault="006D06B7" w:rsidP="006D06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8.62</w:t>
            </w:r>
          </w:p>
        </w:tc>
        <w:tc>
          <w:tcPr>
            <w:tcW w:w="1011" w:type="dxa"/>
          </w:tcPr>
          <w:p w14:paraId="604A8E2B" w14:textId="70455F46" w:rsidR="006D06B7" w:rsidRPr="006D06B7" w:rsidRDefault="006D06B7" w:rsidP="006D06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-1.97</w:t>
            </w:r>
          </w:p>
        </w:tc>
      </w:tr>
      <w:tr w:rsidR="006D06B7" w:rsidRPr="006D06B7" w14:paraId="68861ED0" w14:textId="77777777" w:rsidTr="00844362">
        <w:tc>
          <w:tcPr>
            <w:tcW w:w="1876" w:type="dxa"/>
          </w:tcPr>
          <w:p w14:paraId="694593A3" w14:textId="77777777" w:rsidR="006D06B7" w:rsidRPr="008B4BCF" w:rsidRDefault="006D06B7" w:rsidP="006D0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BCF">
              <w:rPr>
                <w:rFonts w:ascii="Times New Roman" w:hAnsi="Times New Roman" w:cs="Times New Roman"/>
                <w:sz w:val="20"/>
                <w:szCs w:val="20"/>
              </w:rPr>
              <w:t>BW25113_RS14170</w:t>
            </w:r>
          </w:p>
        </w:tc>
        <w:tc>
          <w:tcPr>
            <w:tcW w:w="2619" w:type="dxa"/>
          </w:tcPr>
          <w:p w14:paraId="2D3DB519" w14:textId="77777777" w:rsidR="006D06B7" w:rsidRPr="008B4BCF" w:rsidRDefault="006D06B7" w:rsidP="006D06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4BCF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  <w:r w:rsidRPr="008B4B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4BCF">
              <w:rPr>
                <w:rFonts w:ascii="Times New Roman" w:hAnsi="Times New Roman" w:cs="Times New Roman"/>
                <w:sz w:val="20"/>
                <w:szCs w:val="20"/>
              </w:rPr>
              <w:t>hydrogenlyase</w:t>
            </w:r>
            <w:proofErr w:type="spellEnd"/>
            <w:r w:rsidRPr="008B4BCF">
              <w:rPr>
                <w:rFonts w:ascii="Times New Roman" w:hAnsi="Times New Roman" w:cs="Times New Roman"/>
                <w:sz w:val="20"/>
                <w:szCs w:val="20"/>
              </w:rPr>
              <w:t xml:space="preserve"> subunit 3 </w:t>
            </w:r>
            <w:proofErr w:type="spellStart"/>
            <w:r w:rsidRPr="008B4BCF">
              <w:rPr>
                <w:rFonts w:ascii="Times New Roman" w:hAnsi="Times New Roman" w:cs="Times New Roman"/>
                <w:sz w:val="20"/>
                <w:szCs w:val="20"/>
              </w:rPr>
              <w:t>HycC</w:t>
            </w:r>
            <w:proofErr w:type="spellEnd"/>
          </w:p>
        </w:tc>
        <w:tc>
          <w:tcPr>
            <w:tcW w:w="1350" w:type="dxa"/>
          </w:tcPr>
          <w:p w14:paraId="3359549A" w14:textId="5E6C97A1" w:rsidR="006D06B7" w:rsidRPr="006D06B7" w:rsidRDefault="006D06B7" w:rsidP="006D06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43.56</w:t>
            </w:r>
          </w:p>
        </w:tc>
        <w:tc>
          <w:tcPr>
            <w:tcW w:w="1440" w:type="dxa"/>
          </w:tcPr>
          <w:p w14:paraId="050F6D98" w14:textId="58BF3517" w:rsidR="006D06B7" w:rsidRPr="006D06B7" w:rsidRDefault="006D06B7" w:rsidP="006D06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11.50</w:t>
            </w:r>
          </w:p>
        </w:tc>
        <w:tc>
          <w:tcPr>
            <w:tcW w:w="1011" w:type="dxa"/>
          </w:tcPr>
          <w:p w14:paraId="3BEC04EF" w14:textId="70932A00" w:rsidR="006D06B7" w:rsidRPr="006D06B7" w:rsidRDefault="006D06B7" w:rsidP="006D06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-1.91</w:t>
            </w:r>
          </w:p>
        </w:tc>
      </w:tr>
      <w:tr w:rsidR="006D06B7" w:rsidRPr="006D06B7" w14:paraId="27E7411F" w14:textId="77777777" w:rsidTr="00844362">
        <w:tc>
          <w:tcPr>
            <w:tcW w:w="1876" w:type="dxa"/>
          </w:tcPr>
          <w:p w14:paraId="7C58F12B" w14:textId="77777777" w:rsidR="006D06B7" w:rsidRPr="008B4BCF" w:rsidRDefault="006D06B7" w:rsidP="006D0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BCF">
              <w:rPr>
                <w:rFonts w:ascii="Times New Roman" w:hAnsi="Times New Roman" w:cs="Times New Roman"/>
                <w:sz w:val="20"/>
                <w:szCs w:val="20"/>
              </w:rPr>
              <w:t>BW25113_RS14185</w:t>
            </w:r>
          </w:p>
        </w:tc>
        <w:tc>
          <w:tcPr>
            <w:tcW w:w="2619" w:type="dxa"/>
          </w:tcPr>
          <w:p w14:paraId="7B28F621" w14:textId="77777777" w:rsidR="006D06B7" w:rsidRPr="008B4BCF" w:rsidRDefault="006D06B7" w:rsidP="006D06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4BCF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  <w:r w:rsidRPr="008B4B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4BCF">
              <w:rPr>
                <w:rFonts w:ascii="Times New Roman" w:hAnsi="Times New Roman" w:cs="Times New Roman"/>
                <w:sz w:val="20"/>
                <w:szCs w:val="20"/>
              </w:rPr>
              <w:t>hydrogenlyase</w:t>
            </w:r>
            <w:proofErr w:type="spellEnd"/>
            <w:r w:rsidRPr="008B4BCF">
              <w:rPr>
                <w:rFonts w:ascii="Times New Roman" w:hAnsi="Times New Roman" w:cs="Times New Roman"/>
                <w:sz w:val="20"/>
                <w:szCs w:val="20"/>
              </w:rPr>
              <w:t xml:space="preserve"> regulatory protein </w:t>
            </w:r>
            <w:proofErr w:type="spellStart"/>
            <w:r w:rsidRPr="008B4BCF">
              <w:rPr>
                <w:rFonts w:ascii="Times New Roman" w:hAnsi="Times New Roman" w:cs="Times New Roman"/>
                <w:sz w:val="20"/>
                <w:szCs w:val="20"/>
              </w:rPr>
              <w:t>HycA</w:t>
            </w:r>
            <w:proofErr w:type="spellEnd"/>
          </w:p>
        </w:tc>
        <w:tc>
          <w:tcPr>
            <w:tcW w:w="1350" w:type="dxa"/>
          </w:tcPr>
          <w:p w14:paraId="6D774566" w14:textId="57FD5287" w:rsidR="006D06B7" w:rsidRPr="006D06B7" w:rsidRDefault="006D06B7" w:rsidP="006D06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107.58</w:t>
            </w:r>
          </w:p>
        </w:tc>
        <w:tc>
          <w:tcPr>
            <w:tcW w:w="1440" w:type="dxa"/>
          </w:tcPr>
          <w:p w14:paraId="13AE4C2C" w14:textId="2B3257E7" w:rsidR="006D06B7" w:rsidRPr="006D06B7" w:rsidRDefault="006D06B7" w:rsidP="006D06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28.75</w:t>
            </w:r>
          </w:p>
        </w:tc>
        <w:tc>
          <w:tcPr>
            <w:tcW w:w="1011" w:type="dxa"/>
          </w:tcPr>
          <w:p w14:paraId="20AD000A" w14:textId="001384DC" w:rsidR="006D06B7" w:rsidRPr="006D06B7" w:rsidRDefault="006D06B7" w:rsidP="006D06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</w:p>
        </w:tc>
      </w:tr>
      <w:tr w:rsidR="006D06B7" w:rsidRPr="006D06B7" w14:paraId="30A222DD" w14:textId="77777777" w:rsidTr="00844362">
        <w:trPr>
          <w:trHeight w:val="485"/>
        </w:trPr>
        <w:tc>
          <w:tcPr>
            <w:tcW w:w="1876" w:type="dxa"/>
          </w:tcPr>
          <w:p w14:paraId="6DBA12A8" w14:textId="77777777" w:rsidR="006D06B7" w:rsidRPr="008B4BCF" w:rsidRDefault="006D06B7" w:rsidP="006D0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BCF">
              <w:rPr>
                <w:rFonts w:ascii="Times New Roman" w:hAnsi="Times New Roman" w:cs="Times New Roman"/>
                <w:sz w:val="20"/>
                <w:szCs w:val="20"/>
              </w:rPr>
              <w:t>BW25113_RS14120</w:t>
            </w:r>
          </w:p>
        </w:tc>
        <w:tc>
          <w:tcPr>
            <w:tcW w:w="2619" w:type="dxa"/>
          </w:tcPr>
          <w:p w14:paraId="166AB36A" w14:textId="77777777" w:rsidR="006D06B7" w:rsidRPr="008B4BCF" w:rsidRDefault="006D06B7" w:rsidP="006D06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4BCF">
              <w:rPr>
                <w:rFonts w:ascii="Times New Roman" w:hAnsi="Times New Roman" w:cs="Times New Roman"/>
                <w:sz w:val="20"/>
                <w:szCs w:val="20"/>
              </w:rPr>
              <w:t xml:space="preserve">Electron transporter </w:t>
            </w:r>
            <w:proofErr w:type="spellStart"/>
            <w:r w:rsidRPr="008B4BCF">
              <w:rPr>
                <w:rFonts w:ascii="Times New Roman" w:hAnsi="Times New Roman" w:cs="Times New Roman"/>
                <w:sz w:val="20"/>
                <w:szCs w:val="20"/>
              </w:rPr>
              <w:t>HydN</w:t>
            </w:r>
            <w:proofErr w:type="spellEnd"/>
          </w:p>
        </w:tc>
        <w:tc>
          <w:tcPr>
            <w:tcW w:w="1350" w:type="dxa"/>
          </w:tcPr>
          <w:p w14:paraId="1671B111" w14:textId="03B2F85D" w:rsidR="006D06B7" w:rsidRPr="006D06B7" w:rsidRDefault="006D06B7" w:rsidP="006D06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64.04</w:t>
            </w:r>
          </w:p>
        </w:tc>
        <w:tc>
          <w:tcPr>
            <w:tcW w:w="1440" w:type="dxa"/>
          </w:tcPr>
          <w:p w14:paraId="22A29E90" w14:textId="7784972A" w:rsidR="006D06B7" w:rsidRPr="006D06B7" w:rsidRDefault="006D06B7" w:rsidP="006D06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18.57</w:t>
            </w:r>
          </w:p>
        </w:tc>
        <w:tc>
          <w:tcPr>
            <w:tcW w:w="1011" w:type="dxa"/>
          </w:tcPr>
          <w:p w14:paraId="53A9B56E" w14:textId="3256C8ED" w:rsidR="006D06B7" w:rsidRPr="006D06B7" w:rsidRDefault="006D06B7" w:rsidP="006D06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-1.78</w:t>
            </w:r>
          </w:p>
        </w:tc>
      </w:tr>
      <w:tr w:rsidR="006D06B7" w:rsidRPr="006D06B7" w14:paraId="3ABBAB22" w14:textId="77777777" w:rsidTr="00844362">
        <w:tc>
          <w:tcPr>
            <w:tcW w:w="1876" w:type="dxa"/>
          </w:tcPr>
          <w:p w14:paraId="57205352" w14:textId="77777777" w:rsidR="006D06B7" w:rsidRPr="008B4BCF" w:rsidRDefault="006D06B7" w:rsidP="006D0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BCF">
              <w:rPr>
                <w:rFonts w:ascii="Times New Roman" w:hAnsi="Times New Roman" w:cs="Times New Roman"/>
                <w:sz w:val="20"/>
                <w:szCs w:val="20"/>
              </w:rPr>
              <w:t>BW25113_RS21180</w:t>
            </w:r>
          </w:p>
        </w:tc>
        <w:tc>
          <w:tcPr>
            <w:tcW w:w="2619" w:type="dxa"/>
          </w:tcPr>
          <w:p w14:paraId="0E29653B" w14:textId="77777777" w:rsidR="006D06B7" w:rsidRPr="008B4BCF" w:rsidRDefault="006D06B7" w:rsidP="006D06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4BCF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  <w:r w:rsidRPr="008B4BCF">
              <w:rPr>
                <w:rFonts w:ascii="Times New Roman" w:hAnsi="Times New Roman" w:cs="Times New Roman"/>
                <w:sz w:val="20"/>
                <w:szCs w:val="20"/>
              </w:rPr>
              <w:t xml:space="preserve"> dehydrogenase N subunit alpha, selenocysteine-containing </w:t>
            </w:r>
            <w:proofErr w:type="spellStart"/>
            <w:r w:rsidRPr="008B4BCF">
              <w:rPr>
                <w:rFonts w:ascii="Times New Roman" w:hAnsi="Times New Roman" w:cs="Times New Roman"/>
                <w:sz w:val="20"/>
                <w:szCs w:val="20"/>
              </w:rPr>
              <w:t>Fdh</w:t>
            </w:r>
            <w:proofErr w:type="spellEnd"/>
            <w:r w:rsidRPr="008B4BCF">
              <w:rPr>
                <w:rFonts w:ascii="Symbol" w:hAnsi="Symbol" w:cs="Times New Roman"/>
                <w:sz w:val="20"/>
                <w:szCs w:val="20"/>
              </w:rPr>
              <w:t></w:t>
            </w:r>
          </w:p>
        </w:tc>
        <w:tc>
          <w:tcPr>
            <w:tcW w:w="1350" w:type="dxa"/>
          </w:tcPr>
          <w:p w14:paraId="651D463F" w14:textId="09CE4D46" w:rsidR="006D06B7" w:rsidRPr="006D06B7" w:rsidRDefault="006D06B7" w:rsidP="006D06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173.85</w:t>
            </w:r>
          </w:p>
        </w:tc>
        <w:tc>
          <w:tcPr>
            <w:tcW w:w="1440" w:type="dxa"/>
          </w:tcPr>
          <w:p w14:paraId="2F1CD979" w14:textId="588C9B15" w:rsidR="006D06B7" w:rsidRPr="006D06B7" w:rsidRDefault="006D06B7" w:rsidP="006D06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60.15</w:t>
            </w:r>
          </w:p>
        </w:tc>
        <w:tc>
          <w:tcPr>
            <w:tcW w:w="1011" w:type="dxa"/>
          </w:tcPr>
          <w:p w14:paraId="00CFB0BB" w14:textId="4A29FCEE" w:rsidR="006D06B7" w:rsidRPr="006D06B7" w:rsidRDefault="006D06B7" w:rsidP="006D06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-1.53</w:t>
            </w:r>
          </w:p>
        </w:tc>
      </w:tr>
      <w:tr w:rsidR="006D06B7" w:rsidRPr="006D06B7" w14:paraId="1659BE62" w14:textId="77777777" w:rsidTr="00844362">
        <w:tc>
          <w:tcPr>
            <w:tcW w:w="1876" w:type="dxa"/>
          </w:tcPr>
          <w:p w14:paraId="4CA10FD8" w14:textId="77777777" w:rsidR="006D06B7" w:rsidRPr="008B4BCF" w:rsidRDefault="006D06B7" w:rsidP="006D0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4BCF">
              <w:rPr>
                <w:rFonts w:ascii="Times New Roman" w:hAnsi="Times New Roman" w:cs="Times New Roman"/>
                <w:sz w:val="20"/>
                <w:szCs w:val="20"/>
              </w:rPr>
              <w:t>BW25113_RS14165</w:t>
            </w:r>
          </w:p>
        </w:tc>
        <w:tc>
          <w:tcPr>
            <w:tcW w:w="2619" w:type="dxa"/>
          </w:tcPr>
          <w:p w14:paraId="59E9A443" w14:textId="77777777" w:rsidR="006D06B7" w:rsidRPr="008B4BCF" w:rsidRDefault="006D06B7" w:rsidP="006D06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4BCF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  <w:r w:rsidRPr="008B4B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4BCF">
              <w:rPr>
                <w:rFonts w:ascii="Times New Roman" w:hAnsi="Times New Roman" w:cs="Times New Roman"/>
                <w:sz w:val="20"/>
                <w:szCs w:val="20"/>
              </w:rPr>
              <w:t>hydrogenlyase</w:t>
            </w:r>
            <w:proofErr w:type="spellEnd"/>
            <w:r w:rsidRPr="008B4BCF">
              <w:rPr>
                <w:rFonts w:ascii="Times New Roman" w:hAnsi="Times New Roman" w:cs="Times New Roman"/>
                <w:sz w:val="20"/>
                <w:szCs w:val="20"/>
              </w:rPr>
              <w:t xml:space="preserve"> subunit 4 </w:t>
            </w:r>
            <w:proofErr w:type="spellStart"/>
            <w:r w:rsidRPr="008B4BCF">
              <w:rPr>
                <w:rFonts w:ascii="Times New Roman" w:hAnsi="Times New Roman" w:cs="Times New Roman"/>
                <w:sz w:val="20"/>
                <w:szCs w:val="20"/>
              </w:rPr>
              <w:t>HycD</w:t>
            </w:r>
            <w:proofErr w:type="spellEnd"/>
          </w:p>
        </w:tc>
        <w:tc>
          <w:tcPr>
            <w:tcW w:w="1350" w:type="dxa"/>
          </w:tcPr>
          <w:p w14:paraId="734F9386" w14:textId="62A20A81" w:rsidR="006D06B7" w:rsidRPr="006D06B7" w:rsidRDefault="006D06B7" w:rsidP="006D06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30.45</w:t>
            </w:r>
          </w:p>
        </w:tc>
        <w:tc>
          <w:tcPr>
            <w:tcW w:w="1440" w:type="dxa"/>
          </w:tcPr>
          <w:p w14:paraId="4EDB7F2E" w14:textId="493C448B" w:rsidR="006D06B7" w:rsidRPr="006D06B7" w:rsidRDefault="006D06B7" w:rsidP="006D06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10.55</w:t>
            </w:r>
          </w:p>
        </w:tc>
        <w:tc>
          <w:tcPr>
            <w:tcW w:w="1011" w:type="dxa"/>
          </w:tcPr>
          <w:p w14:paraId="55AAD928" w14:textId="305912CC" w:rsidR="006D06B7" w:rsidRPr="006D06B7" w:rsidRDefault="006D06B7" w:rsidP="006D06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6B7">
              <w:rPr>
                <w:rFonts w:ascii="Times New Roman" w:hAnsi="Times New Roman" w:cs="Times New Roman"/>
                <w:sz w:val="20"/>
                <w:szCs w:val="20"/>
              </w:rPr>
              <w:t>-1.52</w:t>
            </w:r>
          </w:p>
        </w:tc>
      </w:tr>
      <w:tr w:rsidR="008B4BCF" w:rsidRPr="008B4BCF" w14:paraId="184B0B05" w14:textId="77777777" w:rsidTr="00844362">
        <w:tc>
          <w:tcPr>
            <w:tcW w:w="8296" w:type="dxa"/>
            <w:gridSpan w:val="5"/>
          </w:tcPr>
          <w:p w14:paraId="2182344D" w14:textId="77777777" w:rsidR="008B4BCF" w:rsidRPr="00B14CD8" w:rsidRDefault="008B4BCF" w:rsidP="008B4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B14CD8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proofErr w:type="spellEnd"/>
            <w:r w:rsidRPr="00B14C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coli 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cultures were grown in triplicate in M9-glucose medium under DEA613.</w:t>
            </w:r>
          </w:p>
          <w:p w14:paraId="1B1D27AC" w14:textId="510C347A" w:rsidR="008B4BCF" w:rsidRPr="00B14CD8" w:rsidRDefault="008B4BCF" w:rsidP="008B4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cut</w:t>
            </w:r>
            <w:proofErr w:type="spellEnd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-off 1: log</w:t>
            </w:r>
            <w:r w:rsidRPr="00B14CD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FD7B2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fold change ≤ 1.5 or ≥ 1.5</w:t>
            </w:r>
          </w:p>
          <w:p w14:paraId="1B57F47C" w14:textId="48879FB7" w:rsidR="008B4BCF" w:rsidRPr="008B4BCF" w:rsidRDefault="008B4BCF" w:rsidP="008B4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cut</w:t>
            </w:r>
            <w:proofErr w:type="spellEnd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-off 2: q-value ≤ 0.05</w:t>
            </w:r>
          </w:p>
        </w:tc>
      </w:tr>
    </w:tbl>
    <w:p w14:paraId="47264AA9" w14:textId="11D4602C" w:rsidR="008B4BCF" w:rsidRDefault="008B4BCF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1B7A32CE" w14:textId="39FBD2DE" w:rsidR="00F979A5" w:rsidRDefault="00F979A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0CD553D0" w14:textId="6EFCF8C6" w:rsidR="00F979A5" w:rsidRDefault="00F979A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9E0B631" w14:textId="3CBA7627" w:rsidR="00F979A5" w:rsidRDefault="00F979A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85395DA" w14:textId="19A8A450" w:rsidR="00F979A5" w:rsidRDefault="00F979A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5B45BEA" w14:textId="23370B75" w:rsidR="00F979A5" w:rsidRDefault="00F979A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11BF4D44" w14:textId="7303E14C" w:rsidR="00F979A5" w:rsidRDefault="00F979A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6E71844" w14:textId="1A9AEC0E" w:rsidR="00F979A5" w:rsidRDefault="00F979A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312C9A8A" w14:textId="108C2EA6" w:rsidR="00F979A5" w:rsidRDefault="00F979A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6CE65A43" w14:textId="77777777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4"/>
        <w:tblW w:w="0" w:type="auto"/>
        <w:tblLayout w:type="fixed"/>
        <w:tblLook w:val="04A0" w:firstRow="1" w:lastRow="0" w:firstColumn="1" w:lastColumn="0" w:noHBand="0" w:noVBand="1"/>
      </w:tblPr>
      <w:tblGrid>
        <w:gridCol w:w="1890"/>
        <w:gridCol w:w="3235"/>
        <w:gridCol w:w="1080"/>
        <w:gridCol w:w="990"/>
        <w:gridCol w:w="1101"/>
      </w:tblGrid>
      <w:tr w:rsidR="00F979A5" w:rsidRPr="00F979A5" w14:paraId="40D682A1" w14:textId="77777777" w:rsidTr="00CA5F75">
        <w:tc>
          <w:tcPr>
            <w:tcW w:w="8296" w:type="dxa"/>
            <w:gridSpan w:val="5"/>
          </w:tcPr>
          <w:p w14:paraId="3F913622" w14:textId="114B3023" w:rsidR="00F979A5" w:rsidRPr="00F979A5" w:rsidRDefault="00F979A5" w:rsidP="00F979A5">
            <w:r w:rsidRPr="00F979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82383E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F979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Pr="00F979A5">
              <w:rPr>
                <w:rFonts w:ascii="Times New Roman" w:hAnsi="Times New Roman" w:cs="Times New Roman"/>
                <w:sz w:val="20"/>
                <w:szCs w:val="20"/>
              </w:rPr>
              <w:t xml:space="preserve">Differentially-expressed genes related to exopolysaccharides 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in the DEA613-adapted strain T56-1 versus </w:t>
            </w:r>
            <w:proofErr w:type="spell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 both grown under </w:t>
            </w:r>
            <w:proofErr w:type="gram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DEA6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,b</w:t>
            </w:r>
            <w:proofErr w:type="gramEnd"/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c</w:t>
            </w:r>
          </w:p>
        </w:tc>
      </w:tr>
      <w:tr w:rsidR="00F979A5" w:rsidRPr="00F979A5" w14:paraId="6A6B864C" w14:textId="77777777" w:rsidTr="00CA5F75">
        <w:tc>
          <w:tcPr>
            <w:tcW w:w="5125" w:type="dxa"/>
            <w:gridSpan w:val="2"/>
          </w:tcPr>
          <w:p w14:paraId="005E30E3" w14:textId="77777777" w:rsidR="00F979A5" w:rsidRPr="00F979A5" w:rsidRDefault="00F979A5" w:rsidP="00F979A5"/>
        </w:tc>
        <w:tc>
          <w:tcPr>
            <w:tcW w:w="2070" w:type="dxa"/>
            <w:gridSpan w:val="2"/>
          </w:tcPr>
          <w:p w14:paraId="38861223" w14:textId="77777777" w:rsidR="00F979A5" w:rsidRPr="00F979A5" w:rsidRDefault="00F979A5" w:rsidP="00F979A5">
            <w:pPr>
              <w:jc w:val="center"/>
            </w:pPr>
            <w:r w:rsidRPr="00F979A5">
              <w:rPr>
                <w:rFonts w:ascii="Times New Roman" w:hAnsi="Times New Roman" w:cs="Times New Roman"/>
                <w:b/>
                <w:sz w:val="20"/>
                <w:szCs w:val="20"/>
              </w:rPr>
              <w:t>FPKM average</w:t>
            </w:r>
          </w:p>
        </w:tc>
        <w:tc>
          <w:tcPr>
            <w:tcW w:w="1101" w:type="dxa"/>
          </w:tcPr>
          <w:p w14:paraId="0A729FDD" w14:textId="77777777" w:rsidR="00F979A5" w:rsidRPr="00F979A5" w:rsidRDefault="00F979A5" w:rsidP="00F979A5"/>
        </w:tc>
      </w:tr>
      <w:tr w:rsidR="00F979A5" w:rsidRPr="00F979A5" w14:paraId="4A238B5E" w14:textId="77777777" w:rsidTr="00CA5F75">
        <w:tc>
          <w:tcPr>
            <w:tcW w:w="1890" w:type="dxa"/>
          </w:tcPr>
          <w:p w14:paraId="3A0C0779" w14:textId="01D205A9" w:rsidR="00F979A5" w:rsidRPr="00F979A5" w:rsidRDefault="00F979A5" w:rsidP="00F979A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A5">
              <w:rPr>
                <w:rFonts w:ascii="Times New Roman" w:hAnsi="Times New Roman" w:cs="Times New Roman"/>
                <w:b/>
                <w:sz w:val="20"/>
                <w:szCs w:val="20"/>
              </w:rPr>
              <w:t>Locus</w:t>
            </w:r>
          </w:p>
        </w:tc>
        <w:tc>
          <w:tcPr>
            <w:tcW w:w="3235" w:type="dxa"/>
          </w:tcPr>
          <w:p w14:paraId="7A877C14" w14:textId="77777777" w:rsidR="00F979A5" w:rsidRPr="00F979A5" w:rsidRDefault="00F979A5" w:rsidP="00F979A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A5">
              <w:rPr>
                <w:rFonts w:ascii="Times New Roman" w:hAnsi="Times New Roman" w:cs="Times New Roman"/>
                <w:b/>
                <w:sz w:val="20"/>
                <w:szCs w:val="20"/>
              </w:rPr>
              <w:t>Annotation</w:t>
            </w:r>
          </w:p>
        </w:tc>
        <w:tc>
          <w:tcPr>
            <w:tcW w:w="1080" w:type="dxa"/>
          </w:tcPr>
          <w:p w14:paraId="3AB00447" w14:textId="6B13C174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990" w:type="dxa"/>
          </w:tcPr>
          <w:p w14:paraId="0DA0D8C2" w14:textId="56CFBE95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A5">
              <w:rPr>
                <w:rFonts w:ascii="Times New Roman" w:hAnsi="Times New Roman" w:cs="Times New Roman"/>
                <w:b/>
                <w:sz w:val="20"/>
                <w:szCs w:val="20"/>
              </w:rPr>
              <w:t>T5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1</w:t>
            </w:r>
          </w:p>
        </w:tc>
        <w:tc>
          <w:tcPr>
            <w:tcW w:w="1101" w:type="dxa"/>
          </w:tcPr>
          <w:p w14:paraId="6EA85075" w14:textId="77777777" w:rsidR="00F979A5" w:rsidRPr="00F979A5" w:rsidRDefault="00F979A5" w:rsidP="00F979A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A5">
              <w:rPr>
                <w:rFonts w:ascii="Times New Roman" w:hAnsi="Times New Roman" w:cs="Times New Roman"/>
                <w:b/>
                <w:sz w:val="20"/>
                <w:szCs w:val="20"/>
              </w:rPr>
              <w:t>Log</w:t>
            </w:r>
            <w:r w:rsidRPr="00F979A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F979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ld change</w:t>
            </w:r>
          </w:p>
        </w:tc>
      </w:tr>
      <w:tr w:rsidR="00F979A5" w:rsidRPr="00F979A5" w14:paraId="1E9D5352" w14:textId="77777777" w:rsidTr="00CA5F75">
        <w:tc>
          <w:tcPr>
            <w:tcW w:w="8296" w:type="dxa"/>
            <w:gridSpan w:val="5"/>
            <w:shd w:val="clear" w:color="auto" w:fill="D9D9D9" w:themeFill="background1" w:themeFillShade="D9"/>
          </w:tcPr>
          <w:p w14:paraId="50A68085" w14:textId="77777777" w:rsidR="00F979A5" w:rsidRPr="00F979A5" w:rsidRDefault="00F979A5" w:rsidP="00F979A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A5">
              <w:rPr>
                <w:rFonts w:ascii="Times New Roman" w:hAnsi="Times New Roman" w:cs="Times New Roman"/>
                <w:b/>
                <w:sz w:val="20"/>
                <w:szCs w:val="20"/>
              </w:rPr>
              <w:t>Cellulose-related</w:t>
            </w:r>
          </w:p>
        </w:tc>
      </w:tr>
      <w:tr w:rsidR="00F979A5" w:rsidRPr="00F979A5" w14:paraId="73AB6B2A" w14:textId="77777777" w:rsidTr="00CA5F75">
        <w:tc>
          <w:tcPr>
            <w:tcW w:w="1890" w:type="dxa"/>
          </w:tcPr>
          <w:p w14:paraId="149244F0" w14:textId="77777777" w:rsidR="00F979A5" w:rsidRPr="00F979A5" w:rsidRDefault="00F979A5" w:rsidP="00F979A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BW25113_RS18315</w:t>
            </w:r>
          </w:p>
        </w:tc>
        <w:tc>
          <w:tcPr>
            <w:tcW w:w="3235" w:type="dxa"/>
          </w:tcPr>
          <w:p w14:paraId="4A6B5DFD" w14:textId="77777777" w:rsidR="00F979A5" w:rsidRPr="00F979A5" w:rsidRDefault="00F979A5" w:rsidP="00F979A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79A5">
              <w:rPr>
                <w:rFonts w:ascii="Times New Roman" w:hAnsi="Times New Roman" w:cs="Times New Roman"/>
                <w:sz w:val="20"/>
                <w:szCs w:val="20"/>
              </w:rPr>
              <w:t xml:space="preserve">Cellulose synthase catalytic subunit </w:t>
            </w:r>
            <w:proofErr w:type="spellStart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BcsA</w:t>
            </w:r>
            <w:proofErr w:type="spellEnd"/>
          </w:p>
        </w:tc>
        <w:tc>
          <w:tcPr>
            <w:tcW w:w="1080" w:type="dxa"/>
          </w:tcPr>
          <w:p w14:paraId="14019299" w14:textId="24515937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7.36</w:t>
            </w:r>
          </w:p>
        </w:tc>
        <w:tc>
          <w:tcPr>
            <w:tcW w:w="990" w:type="dxa"/>
          </w:tcPr>
          <w:p w14:paraId="1B61A956" w14:textId="0907F1AD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49.77</w:t>
            </w:r>
          </w:p>
        </w:tc>
        <w:tc>
          <w:tcPr>
            <w:tcW w:w="1101" w:type="dxa"/>
          </w:tcPr>
          <w:p w14:paraId="0CAA1319" w14:textId="78BF872A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</w:tr>
      <w:tr w:rsidR="00F979A5" w:rsidRPr="00F979A5" w14:paraId="2E4B49E2" w14:textId="77777777" w:rsidTr="00CA5F75">
        <w:tc>
          <w:tcPr>
            <w:tcW w:w="1890" w:type="dxa"/>
          </w:tcPr>
          <w:p w14:paraId="123B163C" w14:textId="77777777" w:rsidR="00F979A5" w:rsidRPr="00F979A5" w:rsidRDefault="00F979A5" w:rsidP="00F979A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BW25113_RS18310</w:t>
            </w:r>
          </w:p>
        </w:tc>
        <w:tc>
          <w:tcPr>
            <w:tcW w:w="3235" w:type="dxa"/>
          </w:tcPr>
          <w:p w14:paraId="7FD0A587" w14:textId="77777777" w:rsidR="00F979A5" w:rsidRPr="00F979A5" w:rsidRDefault="00F979A5" w:rsidP="00F979A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79A5">
              <w:rPr>
                <w:rFonts w:ascii="Times New Roman" w:hAnsi="Times New Roman" w:cs="Times New Roman"/>
                <w:sz w:val="20"/>
                <w:szCs w:val="20"/>
              </w:rPr>
              <w:t xml:space="preserve">Cellulose biosynthesis cyclic di-GMP-binding regulatory protein </w:t>
            </w:r>
            <w:proofErr w:type="spellStart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BcsB</w:t>
            </w:r>
            <w:proofErr w:type="spellEnd"/>
          </w:p>
        </w:tc>
        <w:tc>
          <w:tcPr>
            <w:tcW w:w="1080" w:type="dxa"/>
          </w:tcPr>
          <w:p w14:paraId="026B32EB" w14:textId="42C7A1FC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9.29</w:t>
            </w:r>
          </w:p>
        </w:tc>
        <w:tc>
          <w:tcPr>
            <w:tcW w:w="990" w:type="dxa"/>
          </w:tcPr>
          <w:p w14:paraId="658D130C" w14:textId="710DA6A0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38.63</w:t>
            </w:r>
          </w:p>
        </w:tc>
        <w:tc>
          <w:tcPr>
            <w:tcW w:w="1101" w:type="dxa"/>
          </w:tcPr>
          <w:p w14:paraId="70209D9B" w14:textId="214F054A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</w:tr>
      <w:tr w:rsidR="00F979A5" w:rsidRPr="00F979A5" w14:paraId="2CF9DD2B" w14:textId="77777777" w:rsidTr="00CA5F75">
        <w:tc>
          <w:tcPr>
            <w:tcW w:w="1890" w:type="dxa"/>
          </w:tcPr>
          <w:p w14:paraId="195E1F46" w14:textId="77777777" w:rsidR="00F979A5" w:rsidRPr="00F979A5" w:rsidRDefault="00F979A5" w:rsidP="00F97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BW25113_RS18305</w:t>
            </w:r>
          </w:p>
        </w:tc>
        <w:tc>
          <w:tcPr>
            <w:tcW w:w="3235" w:type="dxa"/>
          </w:tcPr>
          <w:p w14:paraId="4AE26E6F" w14:textId="77777777" w:rsidR="00F979A5" w:rsidRPr="00F979A5" w:rsidRDefault="00F979A5" w:rsidP="00F979A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513496433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Endo-1,4-D-glucanase</w:t>
            </w:r>
            <w:bookmarkEnd w:id="6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BcsZ</w:t>
            </w:r>
            <w:proofErr w:type="spellEnd"/>
          </w:p>
        </w:tc>
        <w:tc>
          <w:tcPr>
            <w:tcW w:w="1080" w:type="dxa"/>
          </w:tcPr>
          <w:p w14:paraId="6BB38664" w14:textId="19B731C3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9.60</w:t>
            </w:r>
          </w:p>
        </w:tc>
        <w:tc>
          <w:tcPr>
            <w:tcW w:w="990" w:type="dxa"/>
          </w:tcPr>
          <w:p w14:paraId="6137A403" w14:textId="4BDB9465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32.73</w:t>
            </w:r>
          </w:p>
        </w:tc>
        <w:tc>
          <w:tcPr>
            <w:tcW w:w="1101" w:type="dxa"/>
          </w:tcPr>
          <w:p w14:paraId="2E9BE055" w14:textId="35309E21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</w:tr>
      <w:tr w:rsidR="00F979A5" w:rsidRPr="00F979A5" w14:paraId="4044EC74" w14:textId="77777777" w:rsidTr="00CA5F75">
        <w:tc>
          <w:tcPr>
            <w:tcW w:w="1890" w:type="dxa"/>
          </w:tcPr>
          <w:p w14:paraId="08A68E9F" w14:textId="77777777" w:rsidR="00F979A5" w:rsidRPr="00F979A5" w:rsidRDefault="00F979A5" w:rsidP="00F97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BW25113_RS18320</w:t>
            </w:r>
          </w:p>
        </w:tc>
        <w:tc>
          <w:tcPr>
            <w:tcW w:w="3235" w:type="dxa"/>
          </w:tcPr>
          <w:p w14:paraId="78BA0EA0" w14:textId="77777777" w:rsidR="00F979A5" w:rsidRPr="00F979A5" w:rsidRDefault="00F979A5" w:rsidP="00F979A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513496776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 xml:space="preserve">Cellulose biosynthesis protein </w:t>
            </w:r>
            <w:proofErr w:type="spellStart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BcsQ</w:t>
            </w:r>
            <w:bookmarkEnd w:id="7"/>
            <w:proofErr w:type="spellEnd"/>
          </w:p>
          <w:p w14:paraId="14CFF80E" w14:textId="77777777" w:rsidR="00F979A5" w:rsidRPr="00F979A5" w:rsidRDefault="00F979A5" w:rsidP="00F979A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6BE22B" w14:textId="77777777" w:rsidR="00F979A5" w:rsidRPr="00F979A5" w:rsidRDefault="00F979A5" w:rsidP="00F979A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AD03E20" w14:textId="7BED2581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26.37</w:t>
            </w:r>
          </w:p>
        </w:tc>
        <w:tc>
          <w:tcPr>
            <w:tcW w:w="990" w:type="dxa"/>
          </w:tcPr>
          <w:p w14:paraId="71EC156F" w14:textId="3E8210D6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87.03</w:t>
            </w:r>
          </w:p>
        </w:tc>
        <w:tc>
          <w:tcPr>
            <w:tcW w:w="1101" w:type="dxa"/>
          </w:tcPr>
          <w:p w14:paraId="08FF2BEE" w14:textId="30B7E41E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</w:tr>
      <w:tr w:rsidR="00F979A5" w:rsidRPr="00F979A5" w14:paraId="1E72DBD8" w14:textId="77777777" w:rsidTr="00CA5F75">
        <w:tc>
          <w:tcPr>
            <w:tcW w:w="8296" w:type="dxa"/>
            <w:gridSpan w:val="5"/>
            <w:shd w:val="clear" w:color="auto" w:fill="D9D9D9" w:themeFill="background1" w:themeFillShade="D9"/>
          </w:tcPr>
          <w:p w14:paraId="502E6203" w14:textId="77777777" w:rsidR="00F979A5" w:rsidRPr="00F979A5" w:rsidRDefault="00F979A5" w:rsidP="00F979A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979A5">
              <w:rPr>
                <w:rFonts w:ascii="Times New Roman" w:hAnsi="Times New Roman" w:cs="Times New Roman"/>
                <w:b/>
                <w:sz w:val="20"/>
                <w:szCs w:val="20"/>
              </w:rPr>
              <w:t>Colanic</w:t>
            </w:r>
            <w:proofErr w:type="spellEnd"/>
            <w:r w:rsidRPr="00F979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cid-related</w:t>
            </w:r>
          </w:p>
        </w:tc>
      </w:tr>
      <w:tr w:rsidR="00F979A5" w:rsidRPr="00F979A5" w14:paraId="7A53DEA0" w14:textId="77777777" w:rsidTr="00CA5F75">
        <w:tc>
          <w:tcPr>
            <w:tcW w:w="1890" w:type="dxa"/>
            <w:tcBorders>
              <w:bottom w:val="single" w:sz="4" w:space="0" w:color="auto"/>
            </w:tcBorders>
          </w:tcPr>
          <w:p w14:paraId="37689D46" w14:textId="77777777" w:rsidR="00F979A5" w:rsidRPr="00F979A5" w:rsidRDefault="00F979A5" w:rsidP="00F97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BW25113_RS10740</w:t>
            </w:r>
          </w:p>
        </w:tc>
        <w:tc>
          <w:tcPr>
            <w:tcW w:w="3235" w:type="dxa"/>
            <w:tcBorders>
              <w:bottom w:val="single" w:sz="4" w:space="0" w:color="auto"/>
            </w:tcBorders>
          </w:tcPr>
          <w:p w14:paraId="43665BEC" w14:textId="77777777" w:rsidR="00F979A5" w:rsidRPr="00F979A5" w:rsidRDefault="00F979A5" w:rsidP="00F979A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Colanic</w:t>
            </w:r>
            <w:proofErr w:type="spellEnd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 xml:space="preserve"> acid biosynthesis glycosyltransferase </w:t>
            </w:r>
            <w:proofErr w:type="spellStart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WcaC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8E1503D" w14:textId="5AA5EF18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6D01665" w14:textId="60A94646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28.21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77F7D92F" w14:textId="03565F9E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</w:tr>
      <w:tr w:rsidR="00F979A5" w:rsidRPr="00F979A5" w14:paraId="1BAB8656" w14:textId="77777777" w:rsidTr="00CA5F75">
        <w:tc>
          <w:tcPr>
            <w:tcW w:w="1890" w:type="dxa"/>
            <w:tcBorders>
              <w:bottom w:val="single" w:sz="4" w:space="0" w:color="auto"/>
            </w:tcBorders>
          </w:tcPr>
          <w:p w14:paraId="7E909862" w14:textId="77777777" w:rsidR="00F979A5" w:rsidRPr="00F979A5" w:rsidRDefault="00F979A5" w:rsidP="00F97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BW25113_RS10760</w:t>
            </w:r>
          </w:p>
        </w:tc>
        <w:tc>
          <w:tcPr>
            <w:tcW w:w="3235" w:type="dxa"/>
            <w:tcBorders>
              <w:bottom w:val="single" w:sz="4" w:space="0" w:color="auto"/>
            </w:tcBorders>
          </w:tcPr>
          <w:p w14:paraId="0C32D5F9" w14:textId="77777777" w:rsidR="00F979A5" w:rsidRPr="00F979A5" w:rsidRDefault="00F979A5" w:rsidP="00F979A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79A5">
              <w:rPr>
                <w:rFonts w:ascii="Times New Roman" w:hAnsi="Times New Roman" w:cs="Times New Roman"/>
                <w:sz w:val="20"/>
                <w:szCs w:val="20"/>
              </w:rPr>
              <w:t xml:space="preserve">Protein-tyrosine-phosphatase </w:t>
            </w:r>
            <w:proofErr w:type="spellStart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Wzb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5477A5D" w14:textId="47E58779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22E1182" w14:textId="3281AFE6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25.33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6C628C41" w14:textId="7771D2B5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</w:tr>
      <w:tr w:rsidR="00F979A5" w:rsidRPr="00F979A5" w14:paraId="0976F868" w14:textId="77777777" w:rsidTr="00CA5F75">
        <w:tc>
          <w:tcPr>
            <w:tcW w:w="1890" w:type="dxa"/>
            <w:tcBorders>
              <w:top w:val="single" w:sz="4" w:space="0" w:color="auto"/>
            </w:tcBorders>
          </w:tcPr>
          <w:p w14:paraId="1E4D5A4D" w14:textId="77777777" w:rsidR="00F979A5" w:rsidRPr="00F979A5" w:rsidRDefault="00F979A5" w:rsidP="00F97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BW25113_RS10750</w:t>
            </w:r>
          </w:p>
        </w:tc>
        <w:tc>
          <w:tcPr>
            <w:tcW w:w="3235" w:type="dxa"/>
            <w:tcBorders>
              <w:top w:val="single" w:sz="4" w:space="0" w:color="auto"/>
            </w:tcBorders>
          </w:tcPr>
          <w:p w14:paraId="188DF346" w14:textId="77777777" w:rsidR="00F979A5" w:rsidRPr="00F979A5" w:rsidRDefault="00F979A5" w:rsidP="00F979A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Colanic</w:t>
            </w:r>
            <w:proofErr w:type="spellEnd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 xml:space="preserve"> acid biosynthesis glycosyltransferase </w:t>
            </w:r>
            <w:proofErr w:type="spellStart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Wca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8BA79DB" w14:textId="56E2904A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10.1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4E18D97" w14:textId="6EF550A0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42.68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1C01BB31" w14:textId="5A9BA060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</w:tr>
      <w:tr w:rsidR="00F979A5" w:rsidRPr="00F979A5" w14:paraId="47EDCF35" w14:textId="77777777" w:rsidTr="00CA5F75">
        <w:tc>
          <w:tcPr>
            <w:tcW w:w="1890" w:type="dxa"/>
          </w:tcPr>
          <w:p w14:paraId="34246AB3" w14:textId="77777777" w:rsidR="00F979A5" w:rsidRPr="00F979A5" w:rsidRDefault="00F979A5" w:rsidP="00F97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BW25113_RS10735</w:t>
            </w:r>
          </w:p>
        </w:tc>
        <w:tc>
          <w:tcPr>
            <w:tcW w:w="3235" w:type="dxa"/>
          </w:tcPr>
          <w:p w14:paraId="741E225A" w14:textId="77777777" w:rsidR="00F979A5" w:rsidRPr="00F979A5" w:rsidRDefault="00F979A5" w:rsidP="00F979A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79A5">
              <w:rPr>
                <w:rFonts w:ascii="Times New Roman" w:hAnsi="Times New Roman" w:cs="Times New Roman"/>
                <w:sz w:val="20"/>
                <w:szCs w:val="20"/>
              </w:rPr>
              <w:t xml:space="preserve">Putative </w:t>
            </w:r>
            <w:proofErr w:type="spellStart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colanic</w:t>
            </w:r>
            <w:proofErr w:type="spellEnd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 xml:space="preserve"> acid polymerase </w:t>
            </w:r>
            <w:proofErr w:type="spellStart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WcaD</w:t>
            </w:r>
            <w:proofErr w:type="spellEnd"/>
          </w:p>
        </w:tc>
        <w:tc>
          <w:tcPr>
            <w:tcW w:w="1080" w:type="dxa"/>
          </w:tcPr>
          <w:p w14:paraId="4318C1EB" w14:textId="0C6D515C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990" w:type="dxa"/>
          </w:tcPr>
          <w:p w14:paraId="27D42B84" w14:textId="0C6B7878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22.60</w:t>
            </w:r>
          </w:p>
        </w:tc>
        <w:tc>
          <w:tcPr>
            <w:tcW w:w="1101" w:type="dxa"/>
          </w:tcPr>
          <w:p w14:paraId="119623F3" w14:textId="1EB7CE21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</w:tr>
      <w:tr w:rsidR="00F979A5" w:rsidRPr="00F979A5" w14:paraId="2F31F389" w14:textId="77777777" w:rsidTr="00CA5F75">
        <w:tc>
          <w:tcPr>
            <w:tcW w:w="1890" w:type="dxa"/>
          </w:tcPr>
          <w:p w14:paraId="09330B5C" w14:textId="77777777" w:rsidR="00F979A5" w:rsidRPr="00F979A5" w:rsidRDefault="00F979A5" w:rsidP="00F97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BW25113_RS10725</w:t>
            </w:r>
          </w:p>
        </w:tc>
        <w:tc>
          <w:tcPr>
            <w:tcW w:w="3235" w:type="dxa"/>
          </w:tcPr>
          <w:p w14:paraId="06477981" w14:textId="77777777" w:rsidR="00F979A5" w:rsidRPr="00F979A5" w:rsidRDefault="00F979A5" w:rsidP="00F979A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Colanic</w:t>
            </w:r>
            <w:proofErr w:type="spellEnd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 xml:space="preserve"> acid biosynthesis acetyltransferase </w:t>
            </w:r>
            <w:proofErr w:type="spellStart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WcaF</w:t>
            </w:r>
            <w:proofErr w:type="spellEnd"/>
          </w:p>
        </w:tc>
        <w:tc>
          <w:tcPr>
            <w:tcW w:w="1080" w:type="dxa"/>
          </w:tcPr>
          <w:p w14:paraId="7F0CFC5D" w14:textId="27F3DC02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6.06</w:t>
            </w:r>
          </w:p>
        </w:tc>
        <w:tc>
          <w:tcPr>
            <w:tcW w:w="990" w:type="dxa"/>
          </w:tcPr>
          <w:p w14:paraId="303A65F6" w14:textId="69832F1F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24.33</w:t>
            </w:r>
          </w:p>
        </w:tc>
        <w:tc>
          <w:tcPr>
            <w:tcW w:w="1101" w:type="dxa"/>
          </w:tcPr>
          <w:p w14:paraId="4B6650AE" w14:textId="4CD0576B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</w:tr>
      <w:tr w:rsidR="00F979A5" w:rsidRPr="00F979A5" w14:paraId="29C4FAE7" w14:textId="77777777" w:rsidTr="00CA5F75">
        <w:tc>
          <w:tcPr>
            <w:tcW w:w="1890" w:type="dxa"/>
          </w:tcPr>
          <w:p w14:paraId="2A589DD2" w14:textId="77777777" w:rsidR="00F979A5" w:rsidRPr="00F979A5" w:rsidRDefault="00F979A5" w:rsidP="00F97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BW25113_RS10700</w:t>
            </w:r>
          </w:p>
        </w:tc>
        <w:tc>
          <w:tcPr>
            <w:tcW w:w="3235" w:type="dxa"/>
          </w:tcPr>
          <w:p w14:paraId="24AB4CF8" w14:textId="77777777" w:rsidR="00F979A5" w:rsidRPr="00F979A5" w:rsidRDefault="00F979A5" w:rsidP="00F979A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79A5">
              <w:rPr>
                <w:rFonts w:ascii="Times New Roman" w:hAnsi="Times New Roman" w:cs="Times New Roman"/>
                <w:sz w:val="20"/>
                <w:szCs w:val="20"/>
              </w:rPr>
              <w:t xml:space="preserve">Mannose-1-phosphate </w:t>
            </w:r>
            <w:proofErr w:type="spellStart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guanylyltransferase</w:t>
            </w:r>
            <w:proofErr w:type="spellEnd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CpsB</w:t>
            </w:r>
            <w:proofErr w:type="spellEnd"/>
          </w:p>
        </w:tc>
        <w:tc>
          <w:tcPr>
            <w:tcW w:w="1080" w:type="dxa"/>
          </w:tcPr>
          <w:p w14:paraId="5AB48B1A" w14:textId="2098EC84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990" w:type="dxa"/>
          </w:tcPr>
          <w:p w14:paraId="5B494973" w14:textId="5BACDACB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12.72</w:t>
            </w:r>
          </w:p>
        </w:tc>
        <w:tc>
          <w:tcPr>
            <w:tcW w:w="1101" w:type="dxa"/>
          </w:tcPr>
          <w:p w14:paraId="259394EC" w14:textId="2699C672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</w:tr>
      <w:tr w:rsidR="00F979A5" w:rsidRPr="00F979A5" w14:paraId="501B4836" w14:textId="77777777" w:rsidTr="00CA5F75">
        <w:tc>
          <w:tcPr>
            <w:tcW w:w="1890" w:type="dxa"/>
          </w:tcPr>
          <w:p w14:paraId="04DA293E" w14:textId="77777777" w:rsidR="00F979A5" w:rsidRPr="00F979A5" w:rsidRDefault="00F979A5" w:rsidP="00F97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BW25113_RS10720</w:t>
            </w:r>
          </w:p>
        </w:tc>
        <w:tc>
          <w:tcPr>
            <w:tcW w:w="3235" w:type="dxa"/>
          </w:tcPr>
          <w:p w14:paraId="406CE147" w14:textId="77777777" w:rsidR="00F979A5" w:rsidRPr="00F979A5" w:rsidRDefault="00F979A5" w:rsidP="00F97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79A5">
              <w:rPr>
                <w:rFonts w:ascii="Times New Roman" w:hAnsi="Times New Roman" w:cs="Times New Roman"/>
                <w:sz w:val="20"/>
                <w:szCs w:val="20"/>
              </w:rPr>
              <w:t xml:space="preserve">GDP-mannose 4,6-dehydratase </w:t>
            </w:r>
            <w:proofErr w:type="spellStart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Gmd</w:t>
            </w:r>
            <w:proofErr w:type="spellEnd"/>
          </w:p>
        </w:tc>
        <w:tc>
          <w:tcPr>
            <w:tcW w:w="1080" w:type="dxa"/>
          </w:tcPr>
          <w:p w14:paraId="2C0B2BA6" w14:textId="4A5AC8AB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11.86</w:t>
            </w:r>
          </w:p>
        </w:tc>
        <w:tc>
          <w:tcPr>
            <w:tcW w:w="990" w:type="dxa"/>
          </w:tcPr>
          <w:p w14:paraId="43964464" w14:textId="4D7267A4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44.19</w:t>
            </w:r>
          </w:p>
        </w:tc>
        <w:tc>
          <w:tcPr>
            <w:tcW w:w="1101" w:type="dxa"/>
          </w:tcPr>
          <w:p w14:paraId="76CA75EF" w14:textId="25AFBC4D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</w:tr>
      <w:tr w:rsidR="00F979A5" w:rsidRPr="00F979A5" w14:paraId="672866B1" w14:textId="77777777" w:rsidTr="00CA5F75">
        <w:tc>
          <w:tcPr>
            <w:tcW w:w="1890" w:type="dxa"/>
          </w:tcPr>
          <w:p w14:paraId="41AE1928" w14:textId="77777777" w:rsidR="00F979A5" w:rsidRPr="00F979A5" w:rsidRDefault="00F979A5" w:rsidP="00F97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BW25113_RS10755</w:t>
            </w:r>
          </w:p>
        </w:tc>
        <w:tc>
          <w:tcPr>
            <w:tcW w:w="3235" w:type="dxa"/>
          </w:tcPr>
          <w:p w14:paraId="4F07EFB1" w14:textId="77777777" w:rsidR="00F979A5" w:rsidRPr="00F979A5" w:rsidRDefault="00F979A5" w:rsidP="00F979A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79A5">
              <w:rPr>
                <w:rFonts w:ascii="Times New Roman" w:hAnsi="Times New Roman" w:cs="Times New Roman"/>
                <w:sz w:val="20"/>
                <w:szCs w:val="20"/>
              </w:rPr>
              <w:t xml:space="preserve">Tyrosine-protein kinase </w:t>
            </w:r>
            <w:proofErr w:type="spellStart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Wzc</w:t>
            </w:r>
            <w:proofErr w:type="spellEnd"/>
          </w:p>
        </w:tc>
        <w:tc>
          <w:tcPr>
            <w:tcW w:w="1080" w:type="dxa"/>
          </w:tcPr>
          <w:p w14:paraId="7E83432C" w14:textId="66E79D80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9.72</w:t>
            </w:r>
          </w:p>
        </w:tc>
        <w:tc>
          <w:tcPr>
            <w:tcW w:w="990" w:type="dxa"/>
          </w:tcPr>
          <w:p w14:paraId="0CB4E214" w14:textId="2A13CA34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35.58</w:t>
            </w:r>
          </w:p>
        </w:tc>
        <w:tc>
          <w:tcPr>
            <w:tcW w:w="1101" w:type="dxa"/>
          </w:tcPr>
          <w:p w14:paraId="1251CCBF" w14:textId="5A5EEBA0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</w:tr>
      <w:tr w:rsidR="00F979A5" w:rsidRPr="00F979A5" w14:paraId="65D49AFD" w14:textId="77777777" w:rsidTr="00CA5F75">
        <w:tc>
          <w:tcPr>
            <w:tcW w:w="1890" w:type="dxa"/>
          </w:tcPr>
          <w:p w14:paraId="13F8940E" w14:textId="77777777" w:rsidR="00F979A5" w:rsidRPr="00F979A5" w:rsidRDefault="00F979A5" w:rsidP="00F979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BW25113_RS10745</w:t>
            </w:r>
          </w:p>
        </w:tc>
        <w:tc>
          <w:tcPr>
            <w:tcW w:w="3235" w:type="dxa"/>
          </w:tcPr>
          <w:p w14:paraId="4254AB50" w14:textId="77777777" w:rsidR="00F979A5" w:rsidRPr="00F979A5" w:rsidRDefault="00F979A5" w:rsidP="00F979A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Colanic</w:t>
            </w:r>
            <w:proofErr w:type="spellEnd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 xml:space="preserve"> acid biosynthesis acetyltransferase </w:t>
            </w:r>
            <w:proofErr w:type="spellStart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WcaB</w:t>
            </w:r>
            <w:proofErr w:type="spellEnd"/>
          </w:p>
        </w:tc>
        <w:tc>
          <w:tcPr>
            <w:tcW w:w="1080" w:type="dxa"/>
          </w:tcPr>
          <w:p w14:paraId="453CE7D1" w14:textId="4CE118DE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</w:p>
        </w:tc>
        <w:tc>
          <w:tcPr>
            <w:tcW w:w="990" w:type="dxa"/>
          </w:tcPr>
          <w:p w14:paraId="4C9608E7" w14:textId="78EA1EE5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22.50</w:t>
            </w:r>
          </w:p>
        </w:tc>
        <w:tc>
          <w:tcPr>
            <w:tcW w:w="1101" w:type="dxa"/>
          </w:tcPr>
          <w:p w14:paraId="32E066CD" w14:textId="4804BD97" w:rsidR="00F979A5" w:rsidRPr="00F979A5" w:rsidRDefault="00F979A5" w:rsidP="00F97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</w:tr>
      <w:tr w:rsidR="00C927A2" w:rsidRPr="00F979A5" w14:paraId="46A66517" w14:textId="77777777" w:rsidTr="00CA5F75">
        <w:tc>
          <w:tcPr>
            <w:tcW w:w="1890" w:type="dxa"/>
          </w:tcPr>
          <w:p w14:paraId="284AD7EB" w14:textId="77777777" w:rsidR="00C927A2" w:rsidRPr="00F979A5" w:rsidRDefault="00C927A2" w:rsidP="00C927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BW25113_RS10765</w:t>
            </w:r>
          </w:p>
        </w:tc>
        <w:tc>
          <w:tcPr>
            <w:tcW w:w="3235" w:type="dxa"/>
          </w:tcPr>
          <w:p w14:paraId="5A4A1D73" w14:textId="77777777" w:rsidR="00C927A2" w:rsidRPr="00F979A5" w:rsidRDefault="00C927A2" w:rsidP="00C927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79A5">
              <w:rPr>
                <w:rFonts w:ascii="Times New Roman" w:hAnsi="Times New Roman" w:cs="Times New Roman"/>
                <w:sz w:val="20"/>
                <w:szCs w:val="20"/>
              </w:rPr>
              <w:t xml:space="preserve">Polysaccharide export protein </w:t>
            </w:r>
            <w:proofErr w:type="spellStart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Wza</w:t>
            </w:r>
            <w:proofErr w:type="spellEnd"/>
          </w:p>
        </w:tc>
        <w:tc>
          <w:tcPr>
            <w:tcW w:w="1080" w:type="dxa"/>
          </w:tcPr>
          <w:p w14:paraId="68589EC4" w14:textId="091AE7C4" w:rsidR="00C927A2" w:rsidRPr="00F979A5" w:rsidRDefault="00C927A2" w:rsidP="00C92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11.45</w:t>
            </w:r>
          </w:p>
        </w:tc>
        <w:tc>
          <w:tcPr>
            <w:tcW w:w="990" w:type="dxa"/>
          </w:tcPr>
          <w:p w14:paraId="2ACFA4D0" w14:textId="70DBE4E7" w:rsidR="00C927A2" w:rsidRPr="00F979A5" w:rsidRDefault="00C927A2" w:rsidP="00C92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38.80</w:t>
            </w:r>
          </w:p>
        </w:tc>
        <w:tc>
          <w:tcPr>
            <w:tcW w:w="1101" w:type="dxa"/>
          </w:tcPr>
          <w:p w14:paraId="7AF290B5" w14:textId="72ACF911" w:rsidR="00C927A2" w:rsidRPr="00F979A5" w:rsidRDefault="00C927A2" w:rsidP="00C92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</w:tr>
      <w:tr w:rsidR="00C927A2" w:rsidRPr="00F979A5" w14:paraId="13F86575" w14:textId="77777777" w:rsidTr="00CA5F75">
        <w:tc>
          <w:tcPr>
            <w:tcW w:w="1890" w:type="dxa"/>
          </w:tcPr>
          <w:p w14:paraId="78810E93" w14:textId="77777777" w:rsidR="00C927A2" w:rsidRPr="00F979A5" w:rsidRDefault="00C927A2" w:rsidP="00C927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BW25113_RS10710</w:t>
            </w:r>
          </w:p>
        </w:tc>
        <w:tc>
          <w:tcPr>
            <w:tcW w:w="3235" w:type="dxa"/>
          </w:tcPr>
          <w:p w14:paraId="0A191AD6" w14:textId="77777777" w:rsidR="00C927A2" w:rsidRPr="00F979A5" w:rsidRDefault="00C927A2" w:rsidP="00C927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79A5">
              <w:rPr>
                <w:rFonts w:ascii="Times New Roman" w:hAnsi="Times New Roman" w:cs="Times New Roman"/>
                <w:sz w:val="20"/>
                <w:szCs w:val="20"/>
              </w:rPr>
              <w:t xml:space="preserve">GDP-mannose </w:t>
            </w:r>
            <w:proofErr w:type="spellStart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mannosyl</w:t>
            </w:r>
            <w:proofErr w:type="spellEnd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 xml:space="preserve"> hydrolase </w:t>
            </w:r>
            <w:proofErr w:type="spellStart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WcaH</w:t>
            </w:r>
            <w:proofErr w:type="spellEnd"/>
          </w:p>
        </w:tc>
        <w:tc>
          <w:tcPr>
            <w:tcW w:w="1080" w:type="dxa"/>
          </w:tcPr>
          <w:p w14:paraId="002739EB" w14:textId="3D8D3729" w:rsidR="00C927A2" w:rsidRPr="00F979A5" w:rsidRDefault="00C927A2" w:rsidP="00C92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7.32</w:t>
            </w:r>
          </w:p>
        </w:tc>
        <w:tc>
          <w:tcPr>
            <w:tcW w:w="990" w:type="dxa"/>
          </w:tcPr>
          <w:p w14:paraId="7BE5AC5B" w14:textId="626C4563" w:rsidR="00C927A2" w:rsidRPr="00F979A5" w:rsidRDefault="00C927A2" w:rsidP="00C92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23.37</w:t>
            </w:r>
          </w:p>
        </w:tc>
        <w:tc>
          <w:tcPr>
            <w:tcW w:w="1101" w:type="dxa"/>
          </w:tcPr>
          <w:p w14:paraId="351223E9" w14:textId="453DC16F" w:rsidR="00C927A2" w:rsidRPr="00F979A5" w:rsidRDefault="00C927A2" w:rsidP="00C92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</w:tr>
      <w:tr w:rsidR="00C927A2" w:rsidRPr="00F979A5" w14:paraId="210329F2" w14:textId="77777777" w:rsidTr="00CA5F75">
        <w:tc>
          <w:tcPr>
            <w:tcW w:w="1890" w:type="dxa"/>
          </w:tcPr>
          <w:p w14:paraId="3B58FBBE" w14:textId="77777777" w:rsidR="00C927A2" w:rsidRPr="00F979A5" w:rsidRDefault="00C927A2" w:rsidP="00C927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BW25113_RS10730</w:t>
            </w:r>
          </w:p>
        </w:tc>
        <w:tc>
          <w:tcPr>
            <w:tcW w:w="3235" w:type="dxa"/>
          </w:tcPr>
          <w:p w14:paraId="5FBE7160" w14:textId="77777777" w:rsidR="00C927A2" w:rsidRPr="00F979A5" w:rsidRDefault="00C927A2" w:rsidP="00C927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Colanic</w:t>
            </w:r>
            <w:proofErr w:type="spellEnd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 xml:space="preserve"> acid biosynthesis glycosyltransferase </w:t>
            </w:r>
            <w:proofErr w:type="spellStart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WcaE</w:t>
            </w:r>
            <w:proofErr w:type="spellEnd"/>
          </w:p>
        </w:tc>
        <w:tc>
          <w:tcPr>
            <w:tcW w:w="1080" w:type="dxa"/>
          </w:tcPr>
          <w:p w14:paraId="28106969" w14:textId="3C750A9D" w:rsidR="00C927A2" w:rsidRPr="00F979A5" w:rsidRDefault="00C927A2" w:rsidP="00C92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8.89</w:t>
            </w:r>
          </w:p>
        </w:tc>
        <w:tc>
          <w:tcPr>
            <w:tcW w:w="990" w:type="dxa"/>
          </w:tcPr>
          <w:p w14:paraId="18A8AC73" w14:textId="3114DDC4" w:rsidR="00C927A2" w:rsidRPr="00F979A5" w:rsidRDefault="00C927A2" w:rsidP="00C92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27.37</w:t>
            </w:r>
          </w:p>
        </w:tc>
        <w:tc>
          <w:tcPr>
            <w:tcW w:w="1101" w:type="dxa"/>
          </w:tcPr>
          <w:p w14:paraId="19EC8050" w14:textId="125CE68D" w:rsidR="00C927A2" w:rsidRPr="00F979A5" w:rsidRDefault="00C927A2" w:rsidP="00C92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</w:tr>
      <w:tr w:rsidR="00C927A2" w:rsidRPr="00F979A5" w14:paraId="5D22D821" w14:textId="77777777" w:rsidTr="00CA5F75">
        <w:tc>
          <w:tcPr>
            <w:tcW w:w="1890" w:type="dxa"/>
          </w:tcPr>
          <w:p w14:paraId="116CFB30" w14:textId="77777777" w:rsidR="00C927A2" w:rsidRPr="00F979A5" w:rsidRDefault="00C927A2" w:rsidP="00C927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BW25113_RS10705</w:t>
            </w:r>
          </w:p>
        </w:tc>
        <w:tc>
          <w:tcPr>
            <w:tcW w:w="3235" w:type="dxa"/>
          </w:tcPr>
          <w:p w14:paraId="1CED24D9" w14:textId="77777777" w:rsidR="00C927A2" w:rsidRPr="00F979A5" w:rsidRDefault="00C927A2" w:rsidP="00C927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Colanic</w:t>
            </w:r>
            <w:proofErr w:type="spellEnd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 xml:space="preserve"> acid biosynthesis glycosyltransferase </w:t>
            </w:r>
            <w:proofErr w:type="spellStart"/>
            <w:r w:rsidRPr="00F979A5">
              <w:rPr>
                <w:rFonts w:ascii="Times New Roman" w:hAnsi="Times New Roman" w:cs="Times New Roman"/>
                <w:sz w:val="20"/>
                <w:szCs w:val="20"/>
              </w:rPr>
              <w:t>WcaI</w:t>
            </w:r>
            <w:proofErr w:type="spellEnd"/>
          </w:p>
        </w:tc>
        <w:tc>
          <w:tcPr>
            <w:tcW w:w="1080" w:type="dxa"/>
          </w:tcPr>
          <w:p w14:paraId="50AB6C74" w14:textId="53B6F70D" w:rsidR="00C927A2" w:rsidRPr="00F979A5" w:rsidRDefault="00C927A2" w:rsidP="00C92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990" w:type="dxa"/>
          </w:tcPr>
          <w:p w14:paraId="5B6C6CE4" w14:textId="3C9650E9" w:rsidR="00C927A2" w:rsidRPr="00F979A5" w:rsidRDefault="00C927A2" w:rsidP="00C92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14.84</w:t>
            </w:r>
          </w:p>
        </w:tc>
        <w:tc>
          <w:tcPr>
            <w:tcW w:w="1101" w:type="dxa"/>
          </w:tcPr>
          <w:p w14:paraId="699A3CFE" w14:textId="314E8EC6" w:rsidR="00C927A2" w:rsidRPr="00F979A5" w:rsidRDefault="00C927A2" w:rsidP="00C927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27A2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</w:tr>
      <w:tr w:rsidR="00F979A5" w:rsidRPr="00F979A5" w14:paraId="6C4E98E5" w14:textId="77777777" w:rsidTr="00CA5F75">
        <w:tc>
          <w:tcPr>
            <w:tcW w:w="8296" w:type="dxa"/>
            <w:gridSpan w:val="5"/>
          </w:tcPr>
          <w:p w14:paraId="181B9339" w14:textId="77777777" w:rsidR="00CA5F75" w:rsidRPr="00B14CD8" w:rsidRDefault="00CA5F75" w:rsidP="00CA5F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B14CD8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proofErr w:type="spellEnd"/>
            <w:r w:rsidRPr="00B14C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coli 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cultures were grown in triplicate in M9-glucose medium under DEA613.</w:t>
            </w:r>
          </w:p>
          <w:p w14:paraId="74EBA1F5" w14:textId="5353CDD5" w:rsidR="00CA5F75" w:rsidRPr="00B14CD8" w:rsidRDefault="00CA5F75" w:rsidP="00CA5F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cut</w:t>
            </w:r>
            <w:proofErr w:type="spellEnd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-off 1: log</w:t>
            </w:r>
            <w:r w:rsidRPr="00B14CD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FD7B2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fold change ≤ 1.5 or ≥ 1.5</w:t>
            </w:r>
          </w:p>
          <w:p w14:paraId="155EAE3A" w14:textId="0EB1334F" w:rsidR="00F979A5" w:rsidRPr="00F979A5" w:rsidRDefault="00CA5F75" w:rsidP="00CA5F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cut</w:t>
            </w:r>
            <w:proofErr w:type="spellEnd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-off 2: q-value ≤ 0.05</w:t>
            </w:r>
          </w:p>
        </w:tc>
      </w:tr>
    </w:tbl>
    <w:p w14:paraId="5EEAA518" w14:textId="5C21B2E0" w:rsidR="00F979A5" w:rsidRDefault="00F979A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13D82301" w14:textId="77777777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75"/>
        <w:gridCol w:w="2520"/>
        <w:gridCol w:w="1350"/>
        <w:gridCol w:w="1440"/>
        <w:gridCol w:w="1011"/>
      </w:tblGrid>
      <w:tr w:rsidR="002133DD" w14:paraId="21641D64" w14:textId="77777777" w:rsidTr="00150D54">
        <w:tc>
          <w:tcPr>
            <w:tcW w:w="8296" w:type="dxa"/>
            <w:gridSpan w:val="5"/>
          </w:tcPr>
          <w:p w14:paraId="3C4E42C4" w14:textId="7FA7B2DC" w:rsidR="002133DD" w:rsidRPr="00284AEE" w:rsidRDefault="002133DD" w:rsidP="00150D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82383E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Pr="00284AEE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C3D84">
              <w:rPr>
                <w:rFonts w:ascii="Times New Roman" w:hAnsi="Times New Roman" w:cs="Times New Roman"/>
                <w:sz w:val="20"/>
                <w:szCs w:val="20"/>
              </w:rPr>
              <w:t xml:space="preserve">Differentially-expressed genes related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yrimidine and purine 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in the DEA613-adapted strain T56-1 versus </w:t>
            </w:r>
            <w:proofErr w:type="spell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 both grown under </w:t>
            </w:r>
            <w:proofErr w:type="gram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DEA6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,b</w:t>
            </w:r>
            <w:proofErr w:type="gramEnd"/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c</w:t>
            </w:r>
          </w:p>
        </w:tc>
      </w:tr>
      <w:tr w:rsidR="002133DD" w14:paraId="26F8460A" w14:textId="77777777" w:rsidTr="00150D54">
        <w:tc>
          <w:tcPr>
            <w:tcW w:w="4495" w:type="dxa"/>
            <w:gridSpan w:val="2"/>
          </w:tcPr>
          <w:p w14:paraId="18C8440C" w14:textId="77777777" w:rsidR="002133DD" w:rsidRPr="00284AEE" w:rsidRDefault="002133DD" w:rsidP="00150D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2"/>
          </w:tcPr>
          <w:p w14:paraId="55E7351C" w14:textId="77777777" w:rsidR="002133DD" w:rsidRPr="00284AEE" w:rsidRDefault="002133DD" w:rsidP="00150D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AEE">
              <w:rPr>
                <w:rFonts w:ascii="Times New Roman" w:hAnsi="Times New Roman" w:cs="Times New Roman"/>
                <w:b/>
                <w:sz w:val="20"/>
                <w:szCs w:val="20"/>
              </w:rPr>
              <w:t>FPK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verage</w:t>
            </w:r>
          </w:p>
        </w:tc>
        <w:tc>
          <w:tcPr>
            <w:tcW w:w="1011" w:type="dxa"/>
          </w:tcPr>
          <w:p w14:paraId="21ED4838" w14:textId="77777777" w:rsidR="002133DD" w:rsidRPr="00284AEE" w:rsidRDefault="002133DD" w:rsidP="00150D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33DD" w14:paraId="15C03094" w14:textId="77777777" w:rsidTr="00150D54">
        <w:tc>
          <w:tcPr>
            <w:tcW w:w="1975" w:type="dxa"/>
          </w:tcPr>
          <w:p w14:paraId="1DA3C23B" w14:textId="77777777" w:rsidR="002133DD" w:rsidRPr="00284AEE" w:rsidRDefault="002133DD" w:rsidP="00150D5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AEE">
              <w:rPr>
                <w:rFonts w:ascii="Times New Roman" w:hAnsi="Times New Roman" w:cs="Times New Roman"/>
                <w:b/>
                <w:sz w:val="20"/>
                <w:szCs w:val="20"/>
              </w:rPr>
              <w:t>Locus</w:t>
            </w:r>
          </w:p>
        </w:tc>
        <w:tc>
          <w:tcPr>
            <w:tcW w:w="2520" w:type="dxa"/>
          </w:tcPr>
          <w:p w14:paraId="2E5F07AF" w14:textId="77777777" w:rsidR="002133DD" w:rsidRPr="00284AEE" w:rsidRDefault="002133DD" w:rsidP="00150D5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AEE">
              <w:rPr>
                <w:rFonts w:ascii="Times New Roman" w:hAnsi="Times New Roman" w:cs="Times New Roman"/>
                <w:b/>
                <w:sz w:val="20"/>
                <w:szCs w:val="20"/>
              </w:rPr>
              <w:t>Annotation</w:t>
            </w:r>
          </w:p>
        </w:tc>
        <w:tc>
          <w:tcPr>
            <w:tcW w:w="1350" w:type="dxa"/>
          </w:tcPr>
          <w:p w14:paraId="0EB68B89" w14:textId="77777777" w:rsidR="002133DD" w:rsidRPr="00284AEE" w:rsidRDefault="002133DD" w:rsidP="00150D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440" w:type="dxa"/>
          </w:tcPr>
          <w:p w14:paraId="0C13BAC6" w14:textId="77777777" w:rsidR="002133DD" w:rsidRPr="00284AEE" w:rsidRDefault="002133DD" w:rsidP="00150D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56-1</w:t>
            </w:r>
          </w:p>
        </w:tc>
        <w:tc>
          <w:tcPr>
            <w:tcW w:w="1011" w:type="dxa"/>
          </w:tcPr>
          <w:p w14:paraId="6BF0F3A7" w14:textId="77777777" w:rsidR="002133DD" w:rsidRPr="00284AEE" w:rsidRDefault="002133DD" w:rsidP="00150D5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AEE">
              <w:rPr>
                <w:rFonts w:ascii="Times New Roman" w:hAnsi="Times New Roman" w:cs="Times New Roman"/>
                <w:b/>
                <w:sz w:val="20"/>
                <w:szCs w:val="20"/>
              </w:rPr>
              <w:t>Log</w:t>
            </w:r>
            <w:r w:rsidRPr="00284A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284A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ld change</w:t>
            </w:r>
          </w:p>
        </w:tc>
      </w:tr>
      <w:tr w:rsidR="002133DD" w14:paraId="6A2498B6" w14:textId="77777777" w:rsidTr="00150D54">
        <w:tc>
          <w:tcPr>
            <w:tcW w:w="8296" w:type="dxa"/>
            <w:gridSpan w:val="5"/>
            <w:shd w:val="clear" w:color="auto" w:fill="D9D9D9" w:themeFill="background1" w:themeFillShade="D9"/>
          </w:tcPr>
          <w:p w14:paraId="09144841" w14:textId="77777777" w:rsidR="002133DD" w:rsidRPr="00F656DB" w:rsidRDefault="002133DD" w:rsidP="00150D54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6DB">
              <w:rPr>
                <w:rFonts w:ascii="Times New Roman" w:hAnsi="Times New Roman" w:cs="Times New Roman"/>
                <w:b/>
                <w:sz w:val="20"/>
                <w:szCs w:val="20"/>
              </w:rPr>
              <w:t>Pyrimidin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related</w:t>
            </w:r>
          </w:p>
        </w:tc>
      </w:tr>
      <w:tr w:rsidR="002133DD" w14:paraId="3B53EAB8" w14:textId="77777777" w:rsidTr="00150D54">
        <w:tc>
          <w:tcPr>
            <w:tcW w:w="1975" w:type="dxa"/>
          </w:tcPr>
          <w:p w14:paraId="190379AD" w14:textId="77777777" w:rsidR="002133DD" w:rsidRPr="002156DB" w:rsidRDefault="002133DD" w:rsidP="00150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6679">
              <w:rPr>
                <w:rFonts w:ascii="Times New Roman" w:hAnsi="Times New Roman" w:cs="Times New Roman"/>
                <w:sz w:val="20"/>
                <w:szCs w:val="20"/>
              </w:rPr>
              <w:t>BW25113_RS03380</w:t>
            </w:r>
          </w:p>
        </w:tc>
        <w:tc>
          <w:tcPr>
            <w:tcW w:w="2520" w:type="dxa"/>
          </w:tcPr>
          <w:p w14:paraId="355FA97B" w14:textId="77777777" w:rsidR="002133DD" w:rsidRPr="00284AEE" w:rsidRDefault="002133DD" w:rsidP="00150D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46679">
              <w:rPr>
                <w:rFonts w:ascii="Times New Roman" w:hAnsi="Times New Roman" w:cs="Times New Roman"/>
                <w:sz w:val="20"/>
                <w:szCs w:val="20"/>
              </w:rPr>
              <w:t xml:space="preserve">yrimidine-specific </w:t>
            </w:r>
            <w:proofErr w:type="spellStart"/>
            <w:r w:rsidRPr="00B46679">
              <w:rPr>
                <w:rFonts w:ascii="Times New Roman" w:hAnsi="Times New Roman" w:cs="Times New Roman"/>
                <w:sz w:val="20"/>
                <w:szCs w:val="20"/>
              </w:rPr>
              <w:t>ribonucleoside</w:t>
            </w:r>
            <w:proofErr w:type="spellEnd"/>
            <w:r w:rsidRPr="00B46679">
              <w:rPr>
                <w:rFonts w:ascii="Times New Roman" w:hAnsi="Times New Roman" w:cs="Times New Roman"/>
                <w:sz w:val="20"/>
                <w:szCs w:val="20"/>
              </w:rPr>
              <w:t xml:space="preserve"> hydrol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46679">
              <w:rPr>
                <w:rFonts w:ascii="Times New Roman" w:hAnsi="Times New Roman" w:cs="Times New Roman"/>
                <w:sz w:val="20"/>
                <w:szCs w:val="20"/>
              </w:rPr>
              <w:t>RihA</w:t>
            </w:r>
            <w:proofErr w:type="spellEnd"/>
          </w:p>
        </w:tc>
        <w:tc>
          <w:tcPr>
            <w:tcW w:w="1350" w:type="dxa"/>
          </w:tcPr>
          <w:p w14:paraId="31F5A009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33.68</w:t>
            </w:r>
          </w:p>
        </w:tc>
        <w:tc>
          <w:tcPr>
            <w:tcW w:w="1440" w:type="dxa"/>
          </w:tcPr>
          <w:p w14:paraId="370956A2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100.05</w:t>
            </w:r>
          </w:p>
        </w:tc>
        <w:tc>
          <w:tcPr>
            <w:tcW w:w="1011" w:type="dxa"/>
          </w:tcPr>
          <w:p w14:paraId="7C4D44C3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</w:tr>
      <w:tr w:rsidR="002133DD" w14:paraId="2AD1D989" w14:textId="77777777" w:rsidTr="00150D54">
        <w:tc>
          <w:tcPr>
            <w:tcW w:w="1975" w:type="dxa"/>
            <w:tcBorders>
              <w:bottom w:val="single" w:sz="4" w:space="0" w:color="auto"/>
            </w:tcBorders>
          </w:tcPr>
          <w:p w14:paraId="1D6074AE" w14:textId="77777777" w:rsidR="002133DD" w:rsidRPr="002156DB" w:rsidRDefault="002133DD" w:rsidP="00150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6679">
              <w:rPr>
                <w:rFonts w:ascii="Times New Roman" w:hAnsi="Times New Roman" w:cs="Times New Roman"/>
                <w:sz w:val="20"/>
                <w:szCs w:val="20"/>
              </w:rPr>
              <w:t>BW25113_RS11195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1868F6E7" w14:textId="77777777" w:rsidR="002133DD" w:rsidRPr="00284AEE" w:rsidRDefault="002133DD" w:rsidP="00150D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6679">
              <w:rPr>
                <w:rFonts w:ascii="Times New Roman" w:hAnsi="Times New Roman" w:cs="Times New Roman"/>
                <w:sz w:val="20"/>
                <w:szCs w:val="20"/>
              </w:rPr>
              <w:t xml:space="preserve">NAD-dependent </w:t>
            </w:r>
            <w:proofErr w:type="spellStart"/>
            <w:r w:rsidRPr="00B46679">
              <w:rPr>
                <w:rFonts w:ascii="Times New Roman" w:hAnsi="Times New Roman" w:cs="Times New Roman"/>
                <w:sz w:val="20"/>
                <w:szCs w:val="20"/>
              </w:rPr>
              <w:t>dihydropyrimidine</w:t>
            </w:r>
            <w:proofErr w:type="spellEnd"/>
            <w:r w:rsidRPr="00B46679">
              <w:rPr>
                <w:rFonts w:ascii="Times New Roman" w:hAnsi="Times New Roman" w:cs="Times New Roman"/>
                <w:sz w:val="20"/>
                <w:szCs w:val="20"/>
              </w:rPr>
              <w:t xml:space="preserve"> dehydrogen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46679">
              <w:rPr>
                <w:rFonts w:ascii="Times New Roman" w:hAnsi="Times New Roman" w:cs="Times New Roman"/>
                <w:sz w:val="20"/>
                <w:szCs w:val="20"/>
              </w:rPr>
              <w:t xml:space="preserve">subunit </w:t>
            </w:r>
            <w:proofErr w:type="spellStart"/>
            <w:r w:rsidRPr="00B46679">
              <w:rPr>
                <w:rFonts w:ascii="Times New Roman" w:hAnsi="Times New Roman" w:cs="Times New Roman"/>
                <w:sz w:val="20"/>
                <w:szCs w:val="20"/>
              </w:rPr>
              <w:t>PreT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DD4BE88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59E2D3E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17.84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103A6218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</w:tr>
      <w:tr w:rsidR="002133DD" w14:paraId="14A24907" w14:textId="77777777" w:rsidTr="00150D54">
        <w:tc>
          <w:tcPr>
            <w:tcW w:w="1975" w:type="dxa"/>
            <w:tcBorders>
              <w:top w:val="single" w:sz="12" w:space="0" w:color="auto"/>
              <w:bottom w:val="single" w:sz="4" w:space="0" w:color="auto"/>
            </w:tcBorders>
          </w:tcPr>
          <w:p w14:paraId="4F9313B1" w14:textId="77777777" w:rsidR="002133DD" w:rsidRPr="002156DB" w:rsidRDefault="002133DD" w:rsidP="00150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6679">
              <w:rPr>
                <w:rFonts w:ascii="Times New Roman" w:hAnsi="Times New Roman" w:cs="Times New Roman"/>
                <w:sz w:val="20"/>
                <w:szCs w:val="20"/>
              </w:rPr>
              <w:t>BW25113_RS22045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4" w:space="0" w:color="auto"/>
            </w:tcBorders>
          </w:tcPr>
          <w:p w14:paraId="58674C9C" w14:textId="77777777" w:rsidR="002133DD" w:rsidRPr="00284AEE" w:rsidRDefault="002133DD" w:rsidP="00150D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6679">
              <w:rPr>
                <w:rFonts w:ascii="Times New Roman" w:hAnsi="Times New Roman" w:cs="Times New Roman"/>
                <w:sz w:val="20"/>
                <w:szCs w:val="20"/>
              </w:rPr>
              <w:t>Aspart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46679">
              <w:rPr>
                <w:rFonts w:ascii="Times New Roman" w:hAnsi="Times New Roman" w:cs="Times New Roman"/>
                <w:sz w:val="20"/>
                <w:szCs w:val="20"/>
              </w:rPr>
              <w:t>arbamoyltransferase</w:t>
            </w:r>
            <w:proofErr w:type="spellEnd"/>
            <w:r w:rsidRPr="00B46679">
              <w:rPr>
                <w:rFonts w:ascii="Times New Roman" w:hAnsi="Times New Roman" w:cs="Times New Roman"/>
                <w:sz w:val="20"/>
                <w:szCs w:val="20"/>
              </w:rPr>
              <w:t xml:space="preserve"> cataly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46679">
              <w:rPr>
                <w:rFonts w:ascii="Times New Roman" w:hAnsi="Times New Roman" w:cs="Times New Roman"/>
                <w:sz w:val="20"/>
                <w:szCs w:val="20"/>
              </w:rPr>
              <w:t>subun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yrB</w:t>
            </w:r>
            <w:proofErr w:type="spellEnd"/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14:paraId="0DF2D850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780.95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14:paraId="38612E29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34.87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4" w:space="0" w:color="auto"/>
            </w:tcBorders>
          </w:tcPr>
          <w:p w14:paraId="03349E1C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-4.48</w:t>
            </w:r>
          </w:p>
        </w:tc>
      </w:tr>
      <w:tr w:rsidR="002133DD" w14:paraId="416D4C7B" w14:textId="77777777" w:rsidTr="00150D54">
        <w:tc>
          <w:tcPr>
            <w:tcW w:w="1975" w:type="dxa"/>
            <w:tcBorders>
              <w:top w:val="single" w:sz="4" w:space="0" w:color="auto"/>
            </w:tcBorders>
          </w:tcPr>
          <w:p w14:paraId="30D85582" w14:textId="77777777" w:rsidR="002133DD" w:rsidRPr="002156DB" w:rsidRDefault="002133DD" w:rsidP="00150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18D">
              <w:rPr>
                <w:rFonts w:ascii="Times New Roman" w:hAnsi="Times New Roman" w:cs="Times New Roman"/>
                <w:sz w:val="20"/>
                <w:szCs w:val="20"/>
              </w:rPr>
              <w:t>BW25113_RS22040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76551D09" w14:textId="77777777" w:rsidR="002133DD" w:rsidRPr="00284AEE" w:rsidRDefault="002133DD" w:rsidP="00150D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718D">
              <w:rPr>
                <w:rFonts w:ascii="Times New Roman" w:hAnsi="Times New Roman" w:cs="Times New Roman"/>
                <w:sz w:val="20"/>
                <w:szCs w:val="20"/>
              </w:rPr>
              <w:t xml:space="preserve">aspartate </w:t>
            </w:r>
            <w:proofErr w:type="spellStart"/>
            <w:r w:rsidRPr="0008718D">
              <w:rPr>
                <w:rFonts w:ascii="Times New Roman" w:hAnsi="Times New Roman" w:cs="Times New Roman"/>
                <w:sz w:val="20"/>
                <w:szCs w:val="20"/>
              </w:rPr>
              <w:t>carbamoyltransferase</w:t>
            </w:r>
            <w:proofErr w:type="spellEnd"/>
            <w:r w:rsidRPr="0008718D">
              <w:rPr>
                <w:rFonts w:ascii="Times New Roman" w:hAnsi="Times New Roman" w:cs="Times New Roman"/>
                <w:sz w:val="20"/>
                <w:szCs w:val="20"/>
              </w:rPr>
              <w:t xml:space="preserve"> regulat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718D">
              <w:rPr>
                <w:rFonts w:ascii="Times New Roman" w:hAnsi="Times New Roman" w:cs="Times New Roman"/>
                <w:sz w:val="20"/>
                <w:szCs w:val="20"/>
              </w:rPr>
              <w:t>subun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yrI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A47E70B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1112.1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37765BD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62.23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4686EE35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-4.16</w:t>
            </w:r>
          </w:p>
        </w:tc>
      </w:tr>
      <w:tr w:rsidR="002133DD" w14:paraId="5A2BFB11" w14:textId="77777777" w:rsidTr="00150D54">
        <w:tc>
          <w:tcPr>
            <w:tcW w:w="1975" w:type="dxa"/>
            <w:tcBorders>
              <w:top w:val="single" w:sz="4" w:space="0" w:color="auto"/>
            </w:tcBorders>
          </w:tcPr>
          <w:p w14:paraId="191BF3BC" w14:textId="77777777" w:rsidR="002133DD" w:rsidRPr="0008718D" w:rsidRDefault="002133DD" w:rsidP="00150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568">
              <w:rPr>
                <w:rFonts w:ascii="Times New Roman" w:hAnsi="Times New Roman" w:cs="Times New Roman"/>
                <w:sz w:val="20"/>
                <w:szCs w:val="20"/>
              </w:rPr>
              <w:t>BW25113_RS22050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60624019" w14:textId="77777777" w:rsidR="002133DD" w:rsidRPr="0008718D" w:rsidRDefault="002133DD" w:rsidP="00150D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C5568">
              <w:rPr>
                <w:rFonts w:ascii="Times New Roman" w:hAnsi="Times New Roman" w:cs="Times New Roman"/>
                <w:sz w:val="20"/>
                <w:szCs w:val="20"/>
              </w:rPr>
              <w:t>yrBI</w:t>
            </w:r>
            <w:proofErr w:type="spellEnd"/>
            <w:r w:rsidRPr="003C5568">
              <w:rPr>
                <w:rFonts w:ascii="Times New Roman" w:hAnsi="Times New Roman" w:cs="Times New Roman"/>
                <w:sz w:val="20"/>
                <w:szCs w:val="20"/>
              </w:rPr>
              <w:t xml:space="preserve"> operon leader peptid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441DFE4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17.7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E36FB61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7E569200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-2.69</w:t>
            </w:r>
          </w:p>
        </w:tc>
      </w:tr>
      <w:tr w:rsidR="002133DD" w14:paraId="2974EB1B" w14:textId="77777777" w:rsidTr="00150D54">
        <w:tc>
          <w:tcPr>
            <w:tcW w:w="1975" w:type="dxa"/>
            <w:tcBorders>
              <w:top w:val="single" w:sz="4" w:space="0" w:color="auto"/>
            </w:tcBorders>
          </w:tcPr>
          <w:p w14:paraId="644B98C2" w14:textId="77777777" w:rsidR="002133DD" w:rsidRPr="0008718D" w:rsidRDefault="002133DD" w:rsidP="00150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80D">
              <w:rPr>
                <w:rFonts w:ascii="Times New Roman" w:hAnsi="Times New Roman" w:cs="Times New Roman"/>
                <w:sz w:val="20"/>
                <w:szCs w:val="20"/>
              </w:rPr>
              <w:t>BW25113_RS01725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433045A9" w14:textId="77777777" w:rsidR="002133DD" w:rsidRPr="0008718D" w:rsidRDefault="002133DD" w:rsidP="00150D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1580D">
              <w:rPr>
                <w:rFonts w:ascii="Times New Roman" w:hAnsi="Times New Roman" w:cs="Times New Roman"/>
                <w:sz w:val="20"/>
                <w:szCs w:val="20"/>
              </w:rPr>
              <w:t>ytosine perme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dB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DED2F8D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115.7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F45EED0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19.63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38E7A36A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-2.55</w:t>
            </w:r>
          </w:p>
        </w:tc>
      </w:tr>
      <w:tr w:rsidR="002133DD" w14:paraId="34498AF3" w14:textId="77777777" w:rsidTr="00150D54">
        <w:tc>
          <w:tcPr>
            <w:tcW w:w="1975" w:type="dxa"/>
            <w:tcBorders>
              <w:top w:val="single" w:sz="4" w:space="0" w:color="auto"/>
            </w:tcBorders>
          </w:tcPr>
          <w:p w14:paraId="056C3D3C" w14:textId="77777777" w:rsidR="002133DD" w:rsidRPr="00D1580D" w:rsidRDefault="002133DD" w:rsidP="00150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3DD0">
              <w:rPr>
                <w:rFonts w:ascii="Times New Roman" w:hAnsi="Times New Roman" w:cs="Times New Roman"/>
                <w:sz w:val="20"/>
                <w:szCs w:val="20"/>
              </w:rPr>
              <w:t>BW25113_RS04900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2475D2C8" w14:textId="77777777" w:rsidR="002133DD" w:rsidRDefault="002133DD" w:rsidP="00150D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D93DD0">
              <w:rPr>
                <w:rFonts w:ascii="Times New Roman" w:hAnsi="Times New Roman" w:cs="Times New Roman"/>
                <w:sz w:val="20"/>
                <w:szCs w:val="20"/>
              </w:rPr>
              <w:t>ihydroorotate dehydrogenase (quinon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yrD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7240E08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121.4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D3B3EC5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27.72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04E3DAB2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-2.13</w:t>
            </w:r>
          </w:p>
        </w:tc>
      </w:tr>
      <w:tr w:rsidR="002133DD" w14:paraId="02AB7EF0" w14:textId="77777777" w:rsidTr="00150D54">
        <w:tc>
          <w:tcPr>
            <w:tcW w:w="1975" w:type="dxa"/>
            <w:tcBorders>
              <w:top w:val="single" w:sz="4" w:space="0" w:color="auto"/>
            </w:tcBorders>
          </w:tcPr>
          <w:p w14:paraId="04644D2B" w14:textId="77777777" w:rsidR="002133DD" w:rsidRPr="00D1580D" w:rsidRDefault="002133DD" w:rsidP="00150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392">
              <w:rPr>
                <w:rFonts w:ascii="Times New Roman" w:hAnsi="Times New Roman" w:cs="Times New Roman"/>
                <w:sz w:val="20"/>
                <w:szCs w:val="20"/>
              </w:rPr>
              <w:t>BW25113_RS00165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16F129A3" w14:textId="77777777" w:rsidR="002133DD" w:rsidRDefault="002133DD" w:rsidP="00150D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50392">
              <w:rPr>
                <w:rFonts w:ascii="Times New Roman" w:hAnsi="Times New Roman" w:cs="Times New Roman"/>
                <w:sz w:val="20"/>
                <w:szCs w:val="20"/>
              </w:rPr>
              <w:t>arbamoyl-phosphate synthase small subun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r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CD722D7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571.5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46056AB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172.57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1EE99951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-1.73</w:t>
            </w:r>
          </w:p>
        </w:tc>
      </w:tr>
      <w:tr w:rsidR="002133DD" w14:paraId="60DC8F71" w14:textId="77777777" w:rsidTr="00150D54">
        <w:tc>
          <w:tcPr>
            <w:tcW w:w="1975" w:type="dxa"/>
            <w:tcBorders>
              <w:top w:val="single" w:sz="4" w:space="0" w:color="auto"/>
            </w:tcBorders>
          </w:tcPr>
          <w:p w14:paraId="08316DBF" w14:textId="77777777" w:rsidR="002133DD" w:rsidRPr="00550392" w:rsidRDefault="002133DD" w:rsidP="00150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006D">
              <w:rPr>
                <w:rFonts w:ascii="Times New Roman" w:hAnsi="Times New Roman" w:cs="Times New Roman"/>
                <w:sz w:val="20"/>
                <w:szCs w:val="20"/>
              </w:rPr>
              <w:t>BW25113_RS05535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6B4BE079" w14:textId="77777777" w:rsidR="002133DD" w:rsidRDefault="002133DD" w:rsidP="00150D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D006D">
              <w:rPr>
                <w:rFonts w:ascii="Times New Roman" w:hAnsi="Times New Roman" w:cs="Times New Roman"/>
                <w:sz w:val="20"/>
                <w:szCs w:val="20"/>
              </w:rPr>
              <w:t>ihydroorot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yrC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8EF799B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375.3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619235F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114.56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3D6EDB37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-1.71</w:t>
            </w:r>
          </w:p>
        </w:tc>
      </w:tr>
      <w:tr w:rsidR="002133DD" w14:paraId="6ABCA26E" w14:textId="77777777" w:rsidTr="00150D54">
        <w:tc>
          <w:tcPr>
            <w:tcW w:w="1975" w:type="dxa"/>
            <w:tcBorders>
              <w:top w:val="single" w:sz="4" w:space="0" w:color="auto"/>
            </w:tcBorders>
          </w:tcPr>
          <w:p w14:paraId="0877C050" w14:textId="77777777" w:rsidR="002133DD" w:rsidRPr="003D006D" w:rsidRDefault="002133DD" w:rsidP="00150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0B84">
              <w:rPr>
                <w:rFonts w:ascii="Times New Roman" w:hAnsi="Times New Roman" w:cs="Times New Roman"/>
                <w:sz w:val="20"/>
                <w:szCs w:val="20"/>
              </w:rPr>
              <w:t>BW25113_RS01730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751983DE" w14:textId="77777777" w:rsidR="002133DD" w:rsidRDefault="002133DD" w:rsidP="00150D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E0B84">
              <w:rPr>
                <w:rFonts w:ascii="Times New Roman" w:hAnsi="Times New Roman" w:cs="Times New Roman"/>
                <w:sz w:val="20"/>
                <w:szCs w:val="20"/>
              </w:rPr>
              <w:t>ytosine deamin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d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EE4CE70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220.8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AD08304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77.26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0C3F12B0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-1.51</w:t>
            </w:r>
          </w:p>
        </w:tc>
      </w:tr>
      <w:tr w:rsidR="002133DD" w14:paraId="4EA4D1F2" w14:textId="77777777" w:rsidTr="00150D54">
        <w:tc>
          <w:tcPr>
            <w:tcW w:w="1975" w:type="dxa"/>
            <w:tcBorders>
              <w:top w:val="single" w:sz="4" w:space="0" w:color="auto"/>
            </w:tcBorders>
          </w:tcPr>
          <w:p w14:paraId="61B05483" w14:textId="77777777" w:rsidR="002133DD" w:rsidRPr="005E0B84" w:rsidRDefault="002133DD" w:rsidP="00150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0B84">
              <w:rPr>
                <w:rFonts w:ascii="Times New Roman" w:hAnsi="Times New Roman" w:cs="Times New Roman"/>
                <w:sz w:val="20"/>
                <w:szCs w:val="20"/>
              </w:rPr>
              <w:t>BW25113_RS13030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44A71DC6" w14:textId="77777777" w:rsidR="002133DD" w:rsidRDefault="002133DD" w:rsidP="00150D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5E0B84">
              <w:rPr>
                <w:rFonts w:ascii="Times New Roman" w:hAnsi="Times New Roman" w:cs="Times New Roman"/>
                <w:sz w:val="20"/>
                <w:szCs w:val="20"/>
              </w:rPr>
              <w:t xml:space="preserve">racil </w:t>
            </w:r>
            <w:proofErr w:type="spellStart"/>
            <w:r w:rsidRPr="005E0B84">
              <w:rPr>
                <w:rFonts w:ascii="Times New Roman" w:hAnsi="Times New Roman" w:cs="Times New Roman"/>
                <w:sz w:val="20"/>
                <w:szCs w:val="20"/>
              </w:rPr>
              <w:t>phosphoribosyltransfer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pp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A2E1C41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430.5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5FED5F6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151.22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0C630ADF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-1.51</w:t>
            </w:r>
          </w:p>
        </w:tc>
      </w:tr>
      <w:tr w:rsidR="002133DD" w14:paraId="23A5588C" w14:textId="77777777" w:rsidTr="00150D54">
        <w:tc>
          <w:tcPr>
            <w:tcW w:w="8296" w:type="dxa"/>
            <w:gridSpan w:val="5"/>
            <w:shd w:val="clear" w:color="auto" w:fill="D9D9D9" w:themeFill="background1" w:themeFillShade="D9"/>
          </w:tcPr>
          <w:p w14:paraId="24170EF3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Purine-related</w:t>
            </w:r>
          </w:p>
        </w:tc>
      </w:tr>
      <w:tr w:rsidR="002133DD" w14:paraId="0206A47C" w14:textId="77777777" w:rsidTr="00150D54">
        <w:tc>
          <w:tcPr>
            <w:tcW w:w="1975" w:type="dxa"/>
          </w:tcPr>
          <w:p w14:paraId="1942A54A" w14:textId="77777777" w:rsidR="002133DD" w:rsidRPr="002156DB" w:rsidRDefault="002133DD" w:rsidP="00150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5F0A">
              <w:rPr>
                <w:rFonts w:ascii="Times New Roman" w:hAnsi="Times New Roman" w:cs="Times New Roman"/>
                <w:sz w:val="20"/>
                <w:szCs w:val="20"/>
              </w:rPr>
              <w:t>BW25113_RS20785</w:t>
            </w:r>
          </w:p>
        </w:tc>
        <w:tc>
          <w:tcPr>
            <w:tcW w:w="2520" w:type="dxa"/>
          </w:tcPr>
          <w:p w14:paraId="2CCBC4BA" w14:textId="77777777" w:rsidR="002133DD" w:rsidRPr="00550392" w:rsidRDefault="002133DD" w:rsidP="00150D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550392">
              <w:rPr>
                <w:rFonts w:ascii="Times New Roman" w:hAnsi="Times New Roman" w:cs="Times New Roman"/>
                <w:sz w:val="20"/>
                <w:szCs w:val="20"/>
              </w:rPr>
              <w:t xml:space="preserve">ifunctional                     </w:t>
            </w:r>
            <w:proofErr w:type="spellStart"/>
            <w:r w:rsidRPr="00550392">
              <w:rPr>
                <w:rFonts w:ascii="Times New Roman" w:hAnsi="Times New Roman" w:cs="Times New Roman"/>
                <w:sz w:val="20"/>
                <w:szCs w:val="20"/>
              </w:rPr>
              <w:t>phosphoribosylaminoimidazolecarboxamide</w:t>
            </w:r>
            <w:proofErr w:type="spellEnd"/>
          </w:p>
          <w:p w14:paraId="2046D9EE" w14:textId="77777777" w:rsidR="002133DD" w:rsidRPr="00284AEE" w:rsidRDefault="002133DD" w:rsidP="00150D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0392">
              <w:rPr>
                <w:rFonts w:ascii="Times New Roman" w:hAnsi="Times New Roman" w:cs="Times New Roman"/>
                <w:sz w:val="20"/>
                <w:szCs w:val="20"/>
              </w:rPr>
              <w:t>formyltransferase</w:t>
            </w:r>
            <w:proofErr w:type="spellEnd"/>
            <w:r w:rsidRPr="00550392">
              <w:rPr>
                <w:rFonts w:ascii="Times New Roman" w:hAnsi="Times New Roman" w:cs="Times New Roman"/>
                <w:sz w:val="20"/>
                <w:szCs w:val="20"/>
              </w:rPr>
              <w:t xml:space="preserve">/inosine monophosphate </w:t>
            </w:r>
            <w:proofErr w:type="spellStart"/>
            <w:r w:rsidRPr="00550392">
              <w:rPr>
                <w:rFonts w:ascii="Times New Roman" w:hAnsi="Times New Roman" w:cs="Times New Roman"/>
                <w:sz w:val="20"/>
                <w:szCs w:val="20"/>
              </w:rPr>
              <w:t>cyclohydrol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urH</w:t>
            </w:r>
            <w:proofErr w:type="spellEnd"/>
          </w:p>
        </w:tc>
        <w:tc>
          <w:tcPr>
            <w:tcW w:w="1350" w:type="dxa"/>
          </w:tcPr>
          <w:p w14:paraId="59234871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198.12</w:t>
            </w:r>
          </w:p>
        </w:tc>
        <w:tc>
          <w:tcPr>
            <w:tcW w:w="1440" w:type="dxa"/>
          </w:tcPr>
          <w:p w14:paraId="399EEDBE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55.41</w:t>
            </w:r>
          </w:p>
        </w:tc>
        <w:tc>
          <w:tcPr>
            <w:tcW w:w="1011" w:type="dxa"/>
          </w:tcPr>
          <w:p w14:paraId="211371EF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-1.84</w:t>
            </w:r>
          </w:p>
        </w:tc>
      </w:tr>
      <w:tr w:rsidR="002133DD" w14:paraId="05118873" w14:textId="77777777" w:rsidTr="00150D54">
        <w:tc>
          <w:tcPr>
            <w:tcW w:w="1975" w:type="dxa"/>
          </w:tcPr>
          <w:p w14:paraId="53E0E789" w14:textId="77777777" w:rsidR="002133DD" w:rsidRPr="002156DB" w:rsidRDefault="002133DD" w:rsidP="00150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392">
              <w:rPr>
                <w:rFonts w:ascii="Times New Roman" w:hAnsi="Times New Roman" w:cs="Times New Roman"/>
                <w:sz w:val="20"/>
                <w:szCs w:val="20"/>
              </w:rPr>
              <w:t>BW25113_RS18970</w:t>
            </w:r>
          </w:p>
        </w:tc>
        <w:tc>
          <w:tcPr>
            <w:tcW w:w="2520" w:type="dxa"/>
          </w:tcPr>
          <w:p w14:paraId="761F5F57" w14:textId="77777777" w:rsidR="002133DD" w:rsidRPr="00284AEE" w:rsidRDefault="002133DD" w:rsidP="00150D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550392">
              <w:rPr>
                <w:rFonts w:ascii="Times New Roman" w:hAnsi="Times New Roman" w:cs="Times New Roman"/>
                <w:sz w:val="20"/>
                <w:szCs w:val="20"/>
              </w:rPr>
              <w:t xml:space="preserve">anthine permease </w:t>
            </w:r>
            <w:proofErr w:type="spellStart"/>
            <w:r w:rsidRPr="00550392">
              <w:rPr>
                <w:rFonts w:ascii="Times New Roman" w:hAnsi="Times New Roman" w:cs="Times New Roman"/>
                <w:sz w:val="20"/>
                <w:szCs w:val="20"/>
              </w:rPr>
              <w:t>XanP</w:t>
            </w:r>
            <w:proofErr w:type="spellEnd"/>
          </w:p>
        </w:tc>
        <w:tc>
          <w:tcPr>
            <w:tcW w:w="1350" w:type="dxa"/>
          </w:tcPr>
          <w:p w14:paraId="2C998504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172.23</w:t>
            </w:r>
          </w:p>
        </w:tc>
        <w:tc>
          <w:tcPr>
            <w:tcW w:w="1440" w:type="dxa"/>
          </w:tcPr>
          <w:p w14:paraId="1890C066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48.12</w:t>
            </w:r>
          </w:p>
        </w:tc>
        <w:tc>
          <w:tcPr>
            <w:tcW w:w="1011" w:type="dxa"/>
          </w:tcPr>
          <w:p w14:paraId="0431C9A6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-1.84</w:t>
            </w:r>
          </w:p>
        </w:tc>
      </w:tr>
      <w:tr w:rsidR="002133DD" w14:paraId="66E9D21A" w14:textId="77777777" w:rsidTr="00150D54">
        <w:tc>
          <w:tcPr>
            <w:tcW w:w="1975" w:type="dxa"/>
          </w:tcPr>
          <w:p w14:paraId="0CAC5E86" w14:textId="77777777" w:rsidR="002133DD" w:rsidRPr="00550392" w:rsidRDefault="002133DD" w:rsidP="00150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392">
              <w:rPr>
                <w:rFonts w:ascii="Times New Roman" w:hAnsi="Times New Roman" w:cs="Times New Roman"/>
                <w:sz w:val="20"/>
                <w:szCs w:val="20"/>
              </w:rPr>
              <w:t>BW25113_RS02685</w:t>
            </w:r>
          </w:p>
        </w:tc>
        <w:tc>
          <w:tcPr>
            <w:tcW w:w="2520" w:type="dxa"/>
          </w:tcPr>
          <w:p w14:paraId="4BB2FDBD" w14:textId="77777777" w:rsidR="002133DD" w:rsidRDefault="002133DD" w:rsidP="00150D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0392">
              <w:rPr>
                <w:rFonts w:ascii="Times New Roman" w:hAnsi="Times New Roman" w:cs="Times New Roman"/>
                <w:sz w:val="20"/>
                <w:szCs w:val="20"/>
              </w:rPr>
              <w:t>5-(</w:t>
            </w:r>
            <w:proofErr w:type="spellStart"/>
            <w:r w:rsidRPr="00550392">
              <w:rPr>
                <w:rFonts w:ascii="Times New Roman" w:hAnsi="Times New Roman" w:cs="Times New Roman"/>
                <w:sz w:val="20"/>
                <w:szCs w:val="20"/>
              </w:rPr>
              <w:t>carboxyamino</w:t>
            </w:r>
            <w:proofErr w:type="spellEnd"/>
            <w:r w:rsidRPr="00550392">
              <w:rPr>
                <w:rFonts w:ascii="Times New Roman" w:hAnsi="Times New Roman" w:cs="Times New Roman"/>
                <w:sz w:val="20"/>
                <w:szCs w:val="20"/>
              </w:rPr>
              <w:t>)imidazole ribonucleotide mut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urE</w:t>
            </w:r>
            <w:proofErr w:type="spellEnd"/>
          </w:p>
        </w:tc>
        <w:tc>
          <w:tcPr>
            <w:tcW w:w="1350" w:type="dxa"/>
          </w:tcPr>
          <w:p w14:paraId="2CBD2B4E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263.95</w:t>
            </w:r>
          </w:p>
        </w:tc>
        <w:tc>
          <w:tcPr>
            <w:tcW w:w="1440" w:type="dxa"/>
          </w:tcPr>
          <w:p w14:paraId="70331B89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79.89</w:t>
            </w:r>
          </w:p>
        </w:tc>
        <w:tc>
          <w:tcPr>
            <w:tcW w:w="1011" w:type="dxa"/>
          </w:tcPr>
          <w:p w14:paraId="73B44C8E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-1.72</w:t>
            </w:r>
          </w:p>
        </w:tc>
      </w:tr>
      <w:tr w:rsidR="002133DD" w14:paraId="62F58580" w14:textId="77777777" w:rsidTr="00150D54">
        <w:tc>
          <w:tcPr>
            <w:tcW w:w="1975" w:type="dxa"/>
          </w:tcPr>
          <w:p w14:paraId="332E2CA7" w14:textId="77777777" w:rsidR="002133DD" w:rsidRPr="00550392" w:rsidRDefault="002133DD" w:rsidP="00150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68D">
              <w:rPr>
                <w:rFonts w:ascii="Times New Roman" w:hAnsi="Times New Roman" w:cs="Times New Roman"/>
                <w:sz w:val="20"/>
                <w:szCs w:val="20"/>
              </w:rPr>
              <w:t>BW25113_RS13085</w:t>
            </w:r>
          </w:p>
        </w:tc>
        <w:tc>
          <w:tcPr>
            <w:tcW w:w="2520" w:type="dxa"/>
          </w:tcPr>
          <w:p w14:paraId="0D73CA27" w14:textId="77777777" w:rsidR="002133DD" w:rsidRPr="00550392" w:rsidRDefault="002133DD" w:rsidP="00150D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6668D">
              <w:rPr>
                <w:rFonts w:ascii="Times New Roman" w:hAnsi="Times New Roman" w:cs="Times New Roman"/>
                <w:sz w:val="20"/>
                <w:szCs w:val="20"/>
              </w:rPr>
              <w:t>IMP dehydrogen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uaB</w:t>
            </w:r>
            <w:proofErr w:type="spellEnd"/>
          </w:p>
        </w:tc>
        <w:tc>
          <w:tcPr>
            <w:tcW w:w="1350" w:type="dxa"/>
          </w:tcPr>
          <w:p w14:paraId="2E1EF896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510.91</w:t>
            </w:r>
          </w:p>
        </w:tc>
        <w:tc>
          <w:tcPr>
            <w:tcW w:w="1440" w:type="dxa"/>
          </w:tcPr>
          <w:p w14:paraId="753351BB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160.06</w:t>
            </w:r>
          </w:p>
        </w:tc>
        <w:tc>
          <w:tcPr>
            <w:tcW w:w="1011" w:type="dxa"/>
          </w:tcPr>
          <w:p w14:paraId="4CD35876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-1.67</w:t>
            </w:r>
          </w:p>
        </w:tc>
      </w:tr>
      <w:tr w:rsidR="002133DD" w14:paraId="13AADBC8" w14:textId="77777777" w:rsidTr="00150D54">
        <w:tc>
          <w:tcPr>
            <w:tcW w:w="1975" w:type="dxa"/>
          </w:tcPr>
          <w:p w14:paraId="000F6927" w14:textId="77777777" w:rsidR="002133DD" w:rsidRPr="00E6668D" w:rsidRDefault="002133DD" w:rsidP="00150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68D">
              <w:rPr>
                <w:rFonts w:ascii="Times New Roman" w:hAnsi="Times New Roman" w:cs="Times New Roman"/>
                <w:sz w:val="20"/>
                <w:szCs w:val="20"/>
              </w:rPr>
              <w:t>BW25113_RS20780</w:t>
            </w:r>
          </w:p>
        </w:tc>
        <w:tc>
          <w:tcPr>
            <w:tcW w:w="2520" w:type="dxa"/>
          </w:tcPr>
          <w:p w14:paraId="6A41B4FD" w14:textId="77777777" w:rsidR="002133DD" w:rsidRPr="00E6668D" w:rsidRDefault="002133DD" w:rsidP="00150D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6668D">
              <w:rPr>
                <w:rFonts w:ascii="Times New Roman" w:hAnsi="Times New Roman" w:cs="Times New Roman"/>
                <w:sz w:val="20"/>
                <w:szCs w:val="20"/>
              </w:rPr>
              <w:t>hosphoribosylamine</w:t>
            </w:r>
            <w:proofErr w:type="spellEnd"/>
            <w:r w:rsidRPr="00E6668D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r w:rsidRPr="00E6668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lycine lig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urD</w:t>
            </w:r>
            <w:proofErr w:type="spellEnd"/>
          </w:p>
        </w:tc>
        <w:tc>
          <w:tcPr>
            <w:tcW w:w="1350" w:type="dxa"/>
          </w:tcPr>
          <w:p w14:paraId="75C9341C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3.69</w:t>
            </w:r>
          </w:p>
        </w:tc>
        <w:tc>
          <w:tcPr>
            <w:tcW w:w="1440" w:type="dxa"/>
          </w:tcPr>
          <w:p w14:paraId="42E11AB8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53.13</w:t>
            </w:r>
          </w:p>
        </w:tc>
        <w:tc>
          <w:tcPr>
            <w:tcW w:w="1011" w:type="dxa"/>
          </w:tcPr>
          <w:p w14:paraId="50CAEB1F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</w:tc>
      </w:tr>
      <w:tr w:rsidR="002133DD" w14:paraId="51987AEC" w14:textId="77777777" w:rsidTr="00150D54">
        <w:tc>
          <w:tcPr>
            <w:tcW w:w="1975" w:type="dxa"/>
          </w:tcPr>
          <w:p w14:paraId="1CBE4121" w14:textId="77777777" w:rsidR="002133DD" w:rsidRPr="00E6668D" w:rsidRDefault="002133DD" w:rsidP="00150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8A9">
              <w:rPr>
                <w:rFonts w:ascii="Times New Roman" w:hAnsi="Times New Roman" w:cs="Times New Roman"/>
                <w:sz w:val="20"/>
                <w:szCs w:val="20"/>
              </w:rPr>
              <w:t>BW25113_RS02680</w:t>
            </w:r>
          </w:p>
        </w:tc>
        <w:tc>
          <w:tcPr>
            <w:tcW w:w="2520" w:type="dxa"/>
          </w:tcPr>
          <w:p w14:paraId="49D54EAD" w14:textId="77777777" w:rsidR="002133DD" w:rsidRPr="007B58A9" w:rsidRDefault="002133DD" w:rsidP="00150D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B58A9">
              <w:rPr>
                <w:rFonts w:ascii="Times New Roman" w:hAnsi="Times New Roman" w:cs="Times New Roman"/>
                <w:sz w:val="20"/>
                <w:szCs w:val="20"/>
              </w:rPr>
              <w:t>-(</w:t>
            </w:r>
            <w:proofErr w:type="spellStart"/>
            <w:r w:rsidRPr="007B58A9">
              <w:rPr>
                <w:rFonts w:ascii="Times New Roman" w:hAnsi="Times New Roman" w:cs="Times New Roman"/>
                <w:sz w:val="20"/>
                <w:szCs w:val="20"/>
              </w:rPr>
              <w:t>carboxyamino</w:t>
            </w:r>
            <w:proofErr w:type="spellEnd"/>
            <w:r w:rsidRPr="007B58A9">
              <w:rPr>
                <w:rFonts w:ascii="Times New Roman" w:hAnsi="Times New Roman" w:cs="Times New Roman"/>
                <w:sz w:val="20"/>
                <w:szCs w:val="20"/>
              </w:rPr>
              <w:t>)imidazole ribonucleotide</w:t>
            </w:r>
          </w:p>
          <w:p w14:paraId="17382BD3" w14:textId="77777777" w:rsidR="002133DD" w:rsidRDefault="002133DD" w:rsidP="00150D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B58A9">
              <w:rPr>
                <w:rFonts w:ascii="Times New Roman" w:hAnsi="Times New Roman" w:cs="Times New Roman"/>
                <w:sz w:val="20"/>
                <w:szCs w:val="20"/>
              </w:rPr>
              <w:t>ynth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urK</w:t>
            </w:r>
            <w:proofErr w:type="spellEnd"/>
          </w:p>
        </w:tc>
        <w:tc>
          <w:tcPr>
            <w:tcW w:w="1350" w:type="dxa"/>
          </w:tcPr>
          <w:p w14:paraId="60F6037C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302.05</w:t>
            </w:r>
          </w:p>
        </w:tc>
        <w:tc>
          <w:tcPr>
            <w:tcW w:w="1440" w:type="dxa"/>
          </w:tcPr>
          <w:p w14:paraId="58F090F9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101.87</w:t>
            </w:r>
          </w:p>
        </w:tc>
        <w:tc>
          <w:tcPr>
            <w:tcW w:w="1011" w:type="dxa"/>
          </w:tcPr>
          <w:p w14:paraId="1FF69400" w14:textId="77777777" w:rsidR="002133DD" w:rsidRPr="00B47E27" w:rsidRDefault="002133DD" w:rsidP="00150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E27">
              <w:rPr>
                <w:rFonts w:ascii="Times New Roman" w:hAnsi="Times New Roman" w:cs="Times New Roman"/>
                <w:sz w:val="20"/>
                <w:szCs w:val="20"/>
              </w:rPr>
              <w:t>-1.57</w:t>
            </w:r>
          </w:p>
        </w:tc>
      </w:tr>
      <w:tr w:rsidR="002133DD" w14:paraId="6306A245" w14:textId="77777777" w:rsidTr="00150D54">
        <w:tc>
          <w:tcPr>
            <w:tcW w:w="8296" w:type="dxa"/>
            <w:gridSpan w:val="5"/>
          </w:tcPr>
          <w:p w14:paraId="61B08F0B" w14:textId="77777777" w:rsidR="002133DD" w:rsidRPr="00B14CD8" w:rsidRDefault="002133DD" w:rsidP="00150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B14CD8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proofErr w:type="spellEnd"/>
            <w:r w:rsidRPr="00B14C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coli 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cultures were grown in triplicate in M9-glucose medium under DEA613.</w:t>
            </w:r>
          </w:p>
          <w:p w14:paraId="4D6C74A2" w14:textId="77777777" w:rsidR="002133DD" w:rsidRPr="00B14CD8" w:rsidRDefault="002133DD" w:rsidP="00150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cut</w:t>
            </w:r>
            <w:proofErr w:type="spellEnd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-off 1: log</w:t>
            </w:r>
            <w:r w:rsidRPr="00B14CD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fold change ≤ 1.5 or ≥ 1.5</w:t>
            </w:r>
          </w:p>
          <w:p w14:paraId="54C34A4F" w14:textId="77777777" w:rsidR="002133DD" w:rsidRPr="00284AEE" w:rsidRDefault="002133DD" w:rsidP="00150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cut</w:t>
            </w:r>
            <w:proofErr w:type="spellEnd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-off 2: q-value ≤ 0.05</w:t>
            </w:r>
          </w:p>
        </w:tc>
      </w:tr>
    </w:tbl>
    <w:p w14:paraId="2670BFA0" w14:textId="4E7428A7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948779B" w14:textId="65C398DB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1BCBEBF1" w14:textId="792742FB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2418D7E" w14:textId="57DE13C8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DA9C6FB" w14:textId="75437787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384D690F" w14:textId="0CC43766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E8DFA73" w14:textId="07CE090A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063D7065" w14:textId="7E0D8929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6853EC1E" w14:textId="76962F69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AA5BA4A" w14:textId="42E89F7F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13B934A" w14:textId="158E7B04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1612091E" w14:textId="58BD2834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6BBC2B9A" w14:textId="2CE1B58C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69FE8669" w14:textId="64776014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2ADDBB8" w14:textId="72D316BB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71BEB90" w14:textId="7528AEE1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34C9D717" w14:textId="3E4D4FD1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36FBE330" w14:textId="77777777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DECDD7F" w14:textId="62FA3AEF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34B3CEF2" w14:textId="7116F7DF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19301DAD" w14:textId="65EF2C78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389E165" w14:textId="7B98A572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A100ABD" w14:textId="4478C61B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6854E4A7" w14:textId="1BD4DB9F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FFA2D64" w14:textId="4BAC2BDF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71BDBFC" w14:textId="78476F3E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67839050" w14:textId="3D443164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C27AB7B" w14:textId="18EA8BF1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9075292" w14:textId="28F7A9D2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03A9DA7" w14:textId="23BEEAA2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6E3C0FF5" w14:textId="113D124F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6EF40E2E" w14:textId="23D0DE5E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1EEF861B" w14:textId="65F877FF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082068B4" w14:textId="77777777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8B6F685" w14:textId="0E1C1992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670DB3EE" w14:textId="13BC8CA7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36C9851" w14:textId="77777777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1784F91" w14:textId="77777777" w:rsidR="00F979A5" w:rsidRDefault="00F979A5" w:rsidP="007900A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90"/>
        <w:gridCol w:w="3235"/>
        <w:gridCol w:w="1080"/>
        <w:gridCol w:w="990"/>
        <w:gridCol w:w="1101"/>
      </w:tblGrid>
      <w:tr w:rsidR="00CA5F75" w14:paraId="439253BA" w14:textId="77777777" w:rsidTr="00CA5F75">
        <w:tc>
          <w:tcPr>
            <w:tcW w:w="8296" w:type="dxa"/>
            <w:gridSpan w:val="5"/>
          </w:tcPr>
          <w:p w14:paraId="4C03A9B5" w14:textId="2E29D289" w:rsidR="00CA5F75" w:rsidRDefault="00CA5F75" w:rsidP="00CA5F75">
            <w:r w:rsidRPr="00284A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82383E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  <w:r w:rsidRPr="00284AEE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fferentially-expressed genes involved in amino acids metabolism 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in the DEA613-adapted strain T56-1 versus </w:t>
            </w:r>
            <w:proofErr w:type="spell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 both grown under </w:t>
            </w:r>
            <w:proofErr w:type="gram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DEA6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,b</w:t>
            </w:r>
            <w:proofErr w:type="gramEnd"/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c</w:t>
            </w:r>
          </w:p>
        </w:tc>
      </w:tr>
      <w:tr w:rsidR="00CA5F75" w14:paraId="4CC8B449" w14:textId="77777777" w:rsidTr="00CA5F75">
        <w:tc>
          <w:tcPr>
            <w:tcW w:w="5125" w:type="dxa"/>
            <w:gridSpan w:val="2"/>
          </w:tcPr>
          <w:p w14:paraId="5FA2F1A4" w14:textId="77777777" w:rsidR="00CA5F75" w:rsidRDefault="00CA5F75" w:rsidP="00CA5F75"/>
        </w:tc>
        <w:tc>
          <w:tcPr>
            <w:tcW w:w="2070" w:type="dxa"/>
            <w:gridSpan w:val="2"/>
          </w:tcPr>
          <w:p w14:paraId="091D1013" w14:textId="77777777" w:rsidR="00CA5F75" w:rsidRDefault="00CA5F75" w:rsidP="00CA5F75">
            <w:pPr>
              <w:jc w:val="center"/>
            </w:pPr>
            <w:r w:rsidRPr="00284AEE">
              <w:rPr>
                <w:rFonts w:ascii="Times New Roman" w:hAnsi="Times New Roman" w:cs="Times New Roman"/>
                <w:b/>
                <w:sz w:val="20"/>
                <w:szCs w:val="20"/>
              </w:rPr>
              <w:t>FPK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verage</w:t>
            </w:r>
          </w:p>
        </w:tc>
        <w:tc>
          <w:tcPr>
            <w:tcW w:w="1101" w:type="dxa"/>
          </w:tcPr>
          <w:p w14:paraId="3AFE672B" w14:textId="77777777" w:rsidR="00CA5F75" w:rsidRDefault="00CA5F75" w:rsidP="00CA5F75"/>
        </w:tc>
      </w:tr>
      <w:tr w:rsidR="00CA5F75" w14:paraId="21A0F55E" w14:textId="77777777" w:rsidTr="00CA5F75">
        <w:tc>
          <w:tcPr>
            <w:tcW w:w="1890" w:type="dxa"/>
          </w:tcPr>
          <w:p w14:paraId="4AB9424A" w14:textId="7041C90A" w:rsidR="00CA5F75" w:rsidRPr="00284AEE" w:rsidRDefault="00CA5F75" w:rsidP="00CA5F7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AEE">
              <w:rPr>
                <w:rFonts w:ascii="Times New Roman" w:hAnsi="Times New Roman" w:cs="Times New Roman"/>
                <w:b/>
                <w:sz w:val="20"/>
                <w:szCs w:val="20"/>
              </w:rPr>
              <w:t>Locus</w:t>
            </w:r>
          </w:p>
        </w:tc>
        <w:tc>
          <w:tcPr>
            <w:tcW w:w="3235" w:type="dxa"/>
          </w:tcPr>
          <w:p w14:paraId="4030EEB1" w14:textId="77777777" w:rsidR="00CA5F75" w:rsidRPr="00284AEE" w:rsidRDefault="00CA5F75" w:rsidP="00CA5F7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AEE">
              <w:rPr>
                <w:rFonts w:ascii="Times New Roman" w:hAnsi="Times New Roman" w:cs="Times New Roman"/>
                <w:b/>
                <w:sz w:val="20"/>
                <w:szCs w:val="20"/>
              </w:rPr>
              <w:t>Annotation</w:t>
            </w:r>
          </w:p>
        </w:tc>
        <w:tc>
          <w:tcPr>
            <w:tcW w:w="1080" w:type="dxa"/>
          </w:tcPr>
          <w:p w14:paraId="3041E607" w14:textId="29D571B5" w:rsidR="00CA5F75" w:rsidRPr="00284AEE" w:rsidRDefault="00FD7B2C" w:rsidP="00CA5F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990" w:type="dxa"/>
          </w:tcPr>
          <w:p w14:paraId="6B225955" w14:textId="608F56A0" w:rsidR="00CA5F75" w:rsidRPr="00284AEE" w:rsidRDefault="00CA5F75" w:rsidP="00CA5F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56</w:t>
            </w:r>
            <w:r w:rsidR="00FD7B2C">
              <w:rPr>
                <w:rFonts w:ascii="Times New Roman" w:hAnsi="Times New Roman" w:cs="Times New Roman"/>
                <w:b/>
                <w:sz w:val="20"/>
                <w:szCs w:val="20"/>
              </w:rPr>
              <w:t>-1</w:t>
            </w:r>
          </w:p>
        </w:tc>
        <w:tc>
          <w:tcPr>
            <w:tcW w:w="1101" w:type="dxa"/>
          </w:tcPr>
          <w:p w14:paraId="1FC9F3F6" w14:textId="77777777" w:rsidR="00CA5F75" w:rsidRPr="00284AEE" w:rsidRDefault="00CA5F75" w:rsidP="00CA5F75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AEE">
              <w:rPr>
                <w:rFonts w:ascii="Times New Roman" w:hAnsi="Times New Roman" w:cs="Times New Roman"/>
                <w:b/>
                <w:sz w:val="20"/>
                <w:szCs w:val="20"/>
              </w:rPr>
              <w:t>Log</w:t>
            </w:r>
            <w:r w:rsidRPr="00284A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284A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ld change</w:t>
            </w:r>
          </w:p>
        </w:tc>
      </w:tr>
      <w:tr w:rsidR="00CA5F75" w14:paraId="319C2CFA" w14:textId="77777777" w:rsidTr="00CA5F75">
        <w:tc>
          <w:tcPr>
            <w:tcW w:w="1890" w:type="dxa"/>
          </w:tcPr>
          <w:p w14:paraId="36F1D830" w14:textId="77777777" w:rsidR="00CA5F75" w:rsidRPr="0068722B" w:rsidRDefault="00CA5F75" w:rsidP="00CA5F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3CAD">
              <w:rPr>
                <w:rFonts w:ascii="Times New Roman" w:hAnsi="Times New Roman" w:cs="Times New Roman"/>
                <w:sz w:val="20"/>
                <w:szCs w:val="20"/>
              </w:rPr>
              <w:t>BW25113_RS16180</w:t>
            </w:r>
          </w:p>
        </w:tc>
        <w:tc>
          <w:tcPr>
            <w:tcW w:w="3235" w:type="dxa"/>
          </w:tcPr>
          <w:p w14:paraId="76FF7663" w14:textId="77777777" w:rsidR="00CA5F75" w:rsidRPr="0068722B" w:rsidRDefault="00CA5F75" w:rsidP="00CA5F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C13CAD">
              <w:rPr>
                <w:rFonts w:ascii="Times New Roman" w:hAnsi="Times New Roman" w:cs="Times New Roman"/>
                <w:sz w:val="20"/>
                <w:szCs w:val="20"/>
              </w:rPr>
              <w:t>ranscriptional regula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dcA</w:t>
            </w:r>
            <w:proofErr w:type="spellEnd"/>
          </w:p>
        </w:tc>
        <w:tc>
          <w:tcPr>
            <w:tcW w:w="1080" w:type="dxa"/>
          </w:tcPr>
          <w:p w14:paraId="416DA2B6" w14:textId="088DF5BE" w:rsidR="00CA5F75" w:rsidRPr="00C13CAD" w:rsidRDefault="00CA5F75" w:rsidP="00CA5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990" w:type="dxa"/>
          </w:tcPr>
          <w:p w14:paraId="2607E594" w14:textId="67326AD1" w:rsidR="00CA5F75" w:rsidRPr="00C13CAD" w:rsidRDefault="00CA5F75" w:rsidP="00CA5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36.99</w:t>
            </w:r>
          </w:p>
        </w:tc>
        <w:tc>
          <w:tcPr>
            <w:tcW w:w="1101" w:type="dxa"/>
          </w:tcPr>
          <w:p w14:paraId="17FF20DB" w14:textId="5DCDE59B" w:rsidR="00CA5F75" w:rsidRPr="00C13CAD" w:rsidRDefault="00CA5F75" w:rsidP="00CA5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</w:tr>
      <w:tr w:rsidR="00CA5F75" w14:paraId="426E867F" w14:textId="77777777" w:rsidTr="00CA5F75">
        <w:tc>
          <w:tcPr>
            <w:tcW w:w="1890" w:type="dxa"/>
          </w:tcPr>
          <w:p w14:paraId="4F764E3B" w14:textId="77777777" w:rsidR="00CA5F75" w:rsidRPr="00CC391A" w:rsidRDefault="00CA5F75" w:rsidP="00CA5F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D6A">
              <w:rPr>
                <w:rFonts w:ascii="Times New Roman" w:hAnsi="Times New Roman" w:cs="Times New Roman"/>
                <w:sz w:val="20"/>
                <w:szCs w:val="20"/>
              </w:rPr>
              <w:t>BW25113_RS16175</w:t>
            </w:r>
          </w:p>
        </w:tc>
        <w:tc>
          <w:tcPr>
            <w:tcW w:w="3235" w:type="dxa"/>
          </w:tcPr>
          <w:p w14:paraId="08A41E5B" w14:textId="77777777" w:rsidR="00CA5F75" w:rsidRPr="00CC391A" w:rsidRDefault="00CA5F75" w:rsidP="00CA5F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ine/t</w:t>
            </w:r>
            <w:r w:rsidRPr="003A1D6A">
              <w:rPr>
                <w:rFonts w:ascii="Times New Roman" w:hAnsi="Times New Roman" w:cs="Times New Roman"/>
                <w:sz w:val="20"/>
                <w:szCs w:val="20"/>
              </w:rPr>
              <w:t>hreonine dehydrat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dcB</w:t>
            </w:r>
            <w:proofErr w:type="spellEnd"/>
          </w:p>
        </w:tc>
        <w:tc>
          <w:tcPr>
            <w:tcW w:w="1080" w:type="dxa"/>
          </w:tcPr>
          <w:p w14:paraId="1B2D3246" w14:textId="634AE8A3" w:rsidR="00CA5F75" w:rsidRPr="003A1D6A" w:rsidRDefault="00CA5F75" w:rsidP="00CA5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990" w:type="dxa"/>
          </w:tcPr>
          <w:p w14:paraId="2FEE5729" w14:textId="5FDC2879" w:rsidR="00CA5F75" w:rsidRPr="003A1D6A" w:rsidRDefault="00CA5F75" w:rsidP="00CA5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12.42</w:t>
            </w:r>
          </w:p>
        </w:tc>
        <w:tc>
          <w:tcPr>
            <w:tcW w:w="1101" w:type="dxa"/>
          </w:tcPr>
          <w:p w14:paraId="65928E6B" w14:textId="38450A6A" w:rsidR="00CA5F75" w:rsidRPr="003A1D6A" w:rsidRDefault="00CA5F75" w:rsidP="00CA5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</w:tr>
      <w:tr w:rsidR="00CA5F75" w14:paraId="2028CE71" w14:textId="77777777" w:rsidTr="00CA5F75">
        <w:tc>
          <w:tcPr>
            <w:tcW w:w="1890" w:type="dxa"/>
          </w:tcPr>
          <w:p w14:paraId="252A97FF" w14:textId="77777777" w:rsidR="00CA5F75" w:rsidRPr="00CC391A" w:rsidRDefault="00CA5F75" w:rsidP="00CA5F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1D6A">
              <w:rPr>
                <w:rFonts w:ascii="Times New Roman" w:hAnsi="Times New Roman" w:cs="Times New Roman"/>
                <w:sz w:val="20"/>
                <w:szCs w:val="20"/>
              </w:rPr>
              <w:t>BW25113_RS19280</w:t>
            </w:r>
          </w:p>
        </w:tc>
        <w:tc>
          <w:tcPr>
            <w:tcW w:w="3235" w:type="dxa"/>
          </w:tcPr>
          <w:p w14:paraId="6E15CDA7" w14:textId="77777777" w:rsidR="00CA5F75" w:rsidRPr="00CC391A" w:rsidRDefault="00CA5F75" w:rsidP="00CA5F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A1D6A">
              <w:rPr>
                <w:rFonts w:ascii="Times New Roman" w:hAnsi="Times New Roman" w:cs="Times New Roman"/>
                <w:sz w:val="20"/>
                <w:szCs w:val="20"/>
              </w:rPr>
              <w:t>ryptophan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na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557F6C76" w14:textId="51E809C6" w:rsidR="00CA5F75" w:rsidRPr="00534165" w:rsidRDefault="00CA5F75" w:rsidP="00CA5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990" w:type="dxa"/>
          </w:tcPr>
          <w:p w14:paraId="1470E12F" w14:textId="1CBEC9CB" w:rsidR="00CA5F75" w:rsidRPr="00534165" w:rsidRDefault="00CA5F75" w:rsidP="00CA5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22.72</w:t>
            </w:r>
          </w:p>
        </w:tc>
        <w:tc>
          <w:tcPr>
            <w:tcW w:w="1101" w:type="dxa"/>
          </w:tcPr>
          <w:p w14:paraId="497B7448" w14:textId="47C8FF7E" w:rsidR="00CA5F75" w:rsidRPr="00534165" w:rsidRDefault="00CA5F75" w:rsidP="00CA5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</w:tr>
      <w:tr w:rsidR="00D54FCF" w14:paraId="10ADEBEA" w14:textId="77777777" w:rsidTr="00CA5F75">
        <w:tc>
          <w:tcPr>
            <w:tcW w:w="1890" w:type="dxa"/>
          </w:tcPr>
          <w:p w14:paraId="3999BD1C" w14:textId="3A50CF8F" w:rsidR="00D54FCF" w:rsidRPr="00386E90" w:rsidRDefault="00D54FCF" w:rsidP="00D5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218">
              <w:rPr>
                <w:rFonts w:ascii="Times New Roman" w:hAnsi="Times New Roman" w:cs="Times New Roman"/>
                <w:sz w:val="20"/>
                <w:szCs w:val="20"/>
              </w:rPr>
              <w:t>BW25113_RS07265</w:t>
            </w:r>
          </w:p>
        </w:tc>
        <w:tc>
          <w:tcPr>
            <w:tcW w:w="3235" w:type="dxa"/>
          </w:tcPr>
          <w:p w14:paraId="59F8A0DB" w14:textId="493779D0" w:rsidR="00D54FCF" w:rsidRPr="00534165" w:rsidRDefault="00D54FCF" w:rsidP="00D54FC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2B6218">
              <w:rPr>
                <w:rFonts w:ascii="Times New Roman" w:hAnsi="Times New Roman" w:cs="Times New Roman"/>
                <w:sz w:val="20"/>
                <w:szCs w:val="20"/>
              </w:rPr>
              <w:t xml:space="preserve">ranscriptional activator </w:t>
            </w:r>
            <w:proofErr w:type="spellStart"/>
            <w:r w:rsidRPr="002B6218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  <w:proofErr w:type="spellEnd"/>
          </w:p>
        </w:tc>
        <w:tc>
          <w:tcPr>
            <w:tcW w:w="1080" w:type="dxa"/>
          </w:tcPr>
          <w:p w14:paraId="323FD404" w14:textId="2C781D7E" w:rsidR="00D54FCF" w:rsidRPr="00386E90" w:rsidRDefault="00D54FCF" w:rsidP="00D5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8.13</w:t>
            </w:r>
          </w:p>
        </w:tc>
        <w:tc>
          <w:tcPr>
            <w:tcW w:w="990" w:type="dxa"/>
          </w:tcPr>
          <w:p w14:paraId="55B56ADA" w14:textId="62E09257" w:rsidR="00D54FCF" w:rsidRPr="00386E90" w:rsidRDefault="00D54FCF" w:rsidP="00D5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50.46</w:t>
            </w:r>
          </w:p>
        </w:tc>
        <w:tc>
          <w:tcPr>
            <w:tcW w:w="1101" w:type="dxa"/>
          </w:tcPr>
          <w:p w14:paraId="2BD11F63" w14:textId="1DCE5EE9" w:rsidR="00D54FCF" w:rsidRPr="00386E90" w:rsidRDefault="00D54FCF" w:rsidP="00D5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55E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54FCF" w14:paraId="1121C6B1" w14:textId="77777777" w:rsidTr="00CA5F75">
        <w:tc>
          <w:tcPr>
            <w:tcW w:w="1890" w:type="dxa"/>
          </w:tcPr>
          <w:p w14:paraId="592276A6" w14:textId="111BE3D1" w:rsidR="00D54FCF" w:rsidRPr="00386E90" w:rsidRDefault="00D54FCF" w:rsidP="00D5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A03">
              <w:rPr>
                <w:rFonts w:ascii="Times New Roman" w:hAnsi="Times New Roman" w:cs="Times New Roman"/>
                <w:sz w:val="20"/>
                <w:szCs w:val="20"/>
              </w:rPr>
              <w:t>BW25113_RS07330</w:t>
            </w:r>
          </w:p>
        </w:tc>
        <w:tc>
          <w:tcPr>
            <w:tcW w:w="3235" w:type="dxa"/>
          </w:tcPr>
          <w:p w14:paraId="1A2EB00C" w14:textId="75FF943A" w:rsidR="00D54FCF" w:rsidRPr="00534165" w:rsidRDefault="00D54FCF" w:rsidP="00D54FC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2A03">
              <w:rPr>
                <w:rFonts w:ascii="Times New Roman" w:hAnsi="Times New Roman" w:cs="Times New Roman"/>
                <w:sz w:val="20"/>
                <w:szCs w:val="20"/>
              </w:rPr>
              <w:t xml:space="preserve">3-oxoadipyl-CoA/3-oxo-5,6-dehydrosuberyl-CoA </w:t>
            </w:r>
            <w:proofErr w:type="spellStart"/>
            <w:r w:rsidRPr="00A42A03">
              <w:rPr>
                <w:rFonts w:ascii="Times New Roman" w:hAnsi="Times New Roman" w:cs="Times New Roman"/>
                <w:sz w:val="20"/>
                <w:szCs w:val="20"/>
              </w:rPr>
              <w:t>thiol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aJ</w:t>
            </w:r>
            <w:proofErr w:type="spellEnd"/>
          </w:p>
        </w:tc>
        <w:tc>
          <w:tcPr>
            <w:tcW w:w="1080" w:type="dxa"/>
          </w:tcPr>
          <w:p w14:paraId="0C248BDD" w14:textId="38B2CB23" w:rsidR="00D54FCF" w:rsidRPr="00386E90" w:rsidRDefault="00D54FCF" w:rsidP="00D5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14.42</w:t>
            </w:r>
          </w:p>
        </w:tc>
        <w:tc>
          <w:tcPr>
            <w:tcW w:w="990" w:type="dxa"/>
          </w:tcPr>
          <w:p w14:paraId="7116460B" w14:textId="18BBFD50" w:rsidR="00D54FCF" w:rsidRPr="00386E90" w:rsidRDefault="00D54FCF" w:rsidP="00D5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88.25</w:t>
            </w:r>
          </w:p>
        </w:tc>
        <w:tc>
          <w:tcPr>
            <w:tcW w:w="1101" w:type="dxa"/>
          </w:tcPr>
          <w:p w14:paraId="7E8A0D00" w14:textId="330BC218" w:rsidR="00D54FCF" w:rsidRPr="00386E90" w:rsidRDefault="00D54FCF" w:rsidP="00D5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55E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4FCF" w14:paraId="434E215D" w14:textId="77777777" w:rsidTr="00CA5F75">
        <w:tc>
          <w:tcPr>
            <w:tcW w:w="1890" w:type="dxa"/>
          </w:tcPr>
          <w:p w14:paraId="5884882F" w14:textId="77777777" w:rsidR="00D54FCF" w:rsidRPr="00CC391A" w:rsidRDefault="00D54FCF" w:rsidP="00D5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6E90">
              <w:rPr>
                <w:rFonts w:ascii="Times New Roman" w:hAnsi="Times New Roman" w:cs="Times New Roman"/>
                <w:sz w:val="20"/>
                <w:szCs w:val="20"/>
              </w:rPr>
              <w:t>BW25113_RS06190</w:t>
            </w:r>
          </w:p>
        </w:tc>
        <w:tc>
          <w:tcPr>
            <w:tcW w:w="3235" w:type="dxa"/>
          </w:tcPr>
          <w:p w14:paraId="6F6969AF" w14:textId="77777777" w:rsidR="00D54FCF" w:rsidRPr="00CC391A" w:rsidRDefault="00D54FCF" w:rsidP="00D54FC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4165">
              <w:rPr>
                <w:rFonts w:ascii="Times New Roman" w:hAnsi="Times New Roman" w:cs="Times New Roman"/>
                <w:sz w:val="20"/>
                <w:szCs w:val="20"/>
              </w:rPr>
              <w:t>D-amino acid dehydrogenase small subun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adA</w:t>
            </w:r>
            <w:proofErr w:type="spellEnd"/>
          </w:p>
        </w:tc>
        <w:tc>
          <w:tcPr>
            <w:tcW w:w="1080" w:type="dxa"/>
          </w:tcPr>
          <w:p w14:paraId="3A084D05" w14:textId="1BF3C912" w:rsidR="00D54FCF" w:rsidRPr="00386E90" w:rsidRDefault="00D54FCF" w:rsidP="00D5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169.06</w:t>
            </w:r>
          </w:p>
        </w:tc>
        <w:tc>
          <w:tcPr>
            <w:tcW w:w="990" w:type="dxa"/>
          </w:tcPr>
          <w:p w14:paraId="6B7F88C3" w14:textId="2257336C" w:rsidR="00D54FCF" w:rsidRPr="00386E90" w:rsidRDefault="00D54FCF" w:rsidP="00D5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1018.72</w:t>
            </w:r>
          </w:p>
        </w:tc>
        <w:tc>
          <w:tcPr>
            <w:tcW w:w="1101" w:type="dxa"/>
          </w:tcPr>
          <w:p w14:paraId="16AE99C7" w14:textId="77777777" w:rsidR="00D54FCF" w:rsidRPr="00386E90" w:rsidRDefault="00D54FCF" w:rsidP="00D5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E9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D54FCF" w14:paraId="4A335276" w14:textId="77777777" w:rsidTr="00CA5F75">
        <w:tc>
          <w:tcPr>
            <w:tcW w:w="1890" w:type="dxa"/>
          </w:tcPr>
          <w:p w14:paraId="1D703A27" w14:textId="2B672325" w:rsidR="00D54FCF" w:rsidRPr="00AD4A5D" w:rsidRDefault="00D54FCF" w:rsidP="00D5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2A03">
              <w:rPr>
                <w:rFonts w:ascii="Times New Roman" w:hAnsi="Times New Roman" w:cs="Times New Roman"/>
                <w:sz w:val="20"/>
                <w:szCs w:val="20"/>
              </w:rPr>
              <w:t>BW25113_RS07285</w:t>
            </w:r>
          </w:p>
        </w:tc>
        <w:tc>
          <w:tcPr>
            <w:tcW w:w="3235" w:type="dxa"/>
          </w:tcPr>
          <w:p w14:paraId="7573A608" w14:textId="2EBC0175" w:rsidR="00D54FCF" w:rsidRDefault="00D54FCF" w:rsidP="00D54FC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42A03">
              <w:rPr>
                <w:rFonts w:ascii="Times New Roman" w:hAnsi="Times New Roman" w:cs="Times New Roman"/>
                <w:sz w:val="20"/>
                <w:szCs w:val="20"/>
              </w:rPr>
              <w:t>1,2-phenylacetyl-CoA epoxidase subunit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aA</w:t>
            </w:r>
            <w:proofErr w:type="spellEnd"/>
          </w:p>
        </w:tc>
        <w:tc>
          <w:tcPr>
            <w:tcW w:w="1080" w:type="dxa"/>
          </w:tcPr>
          <w:p w14:paraId="70B58620" w14:textId="277AF7D1" w:rsidR="00D54FCF" w:rsidRPr="00AD4A5D" w:rsidRDefault="00D54FCF" w:rsidP="00D5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990" w:type="dxa"/>
          </w:tcPr>
          <w:p w14:paraId="7EE77853" w14:textId="1967BFEA" w:rsidR="00D54FCF" w:rsidRPr="00AD4A5D" w:rsidRDefault="00D54FCF" w:rsidP="00D5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9.79</w:t>
            </w:r>
          </w:p>
        </w:tc>
        <w:tc>
          <w:tcPr>
            <w:tcW w:w="1101" w:type="dxa"/>
          </w:tcPr>
          <w:p w14:paraId="11000E5A" w14:textId="4891E07E" w:rsidR="00D54FCF" w:rsidRPr="00AD4A5D" w:rsidRDefault="00D54FCF" w:rsidP="00D5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55E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54FCF" w14:paraId="67AEC339" w14:textId="77777777" w:rsidTr="00CA5F75">
        <w:tc>
          <w:tcPr>
            <w:tcW w:w="1890" w:type="dxa"/>
          </w:tcPr>
          <w:p w14:paraId="2762BDDC" w14:textId="77777777" w:rsidR="00D54FCF" w:rsidRPr="00CC391A" w:rsidRDefault="00D54FCF" w:rsidP="00D5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A5D">
              <w:rPr>
                <w:rFonts w:ascii="Times New Roman" w:hAnsi="Times New Roman" w:cs="Times New Roman"/>
                <w:sz w:val="20"/>
                <w:szCs w:val="20"/>
              </w:rPr>
              <w:t>BW25113_RS06195</w:t>
            </w:r>
          </w:p>
        </w:tc>
        <w:tc>
          <w:tcPr>
            <w:tcW w:w="3235" w:type="dxa"/>
          </w:tcPr>
          <w:p w14:paraId="121A68EE" w14:textId="77777777" w:rsidR="00D54FCF" w:rsidRPr="00CC391A" w:rsidRDefault="00D54FCF" w:rsidP="00D54FC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86E90">
              <w:rPr>
                <w:rFonts w:ascii="Times New Roman" w:hAnsi="Times New Roman" w:cs="Times New Roman"/>
                <w:sz w:val="20"/>
                <w:szCs w:val="20"/>
              </w:rPr>
              <w:t>lanine racemase catabol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adX</w:t>
            </w:r>
            <w:proofErr w:type="spellEnd"/>
          </w:p>
        </w:tc>
        <w:tc>
          <w:tcPr>
            <w:tcW w:w="1080" w:type="dxa"/>
          </w:tcPr>
          <w:p w14:paraId="1A383B4B" w14:textId="07FED469" w:rsidR="00D54FCF" w:rsidRPr="00AD4A5D" w:rsidRDefault="00D54FCF" w:rsidP="00D5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109.91</w:t>
            </w:r>
          </w:p>
        </w:tc>
        <w:tc>
          <w:tcPr>
            <w:tcW w:w="990" w:type="dxa"/>
          </w:tcPr>
          <w:p w14:paraId="7A477500" w14:textId="41DEF431" w:rsidR="00D54FCF" w:rsidRPr="00AD4A5D" w:rsidRDefault="00D54FCF" w:rsidP="00D5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515.11</w:t>
            </w:r>
          </w:p>
        </w:tc>
        <w:tc>
          <w:tcPr>
            <w:tcW w:w="1101" w:type="dxa"/>
          </w:tcPr>
          <w:p w14:paraId="22606927" w14:textId="77777777" w:rsidR="00D54FCF" w:rsidRPr="00AD4A5D" w:rsidRDefault="00D54FCF" w:rsidP="00D5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A5D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54FCF" w14:paraId="3DD8CB2C" w14:textId="77777777" w:rsidTr="00CA5F75">
        <w:tc>
          <w:tcPr>
            <w:tcW w:w="1890" w:type="dxa"/>
          </w:tcPr>
          <w:p w14:paraId="01F76D84" w14:textId="42DDAE15" w:rsidR="00D54FCF" w:rsidRPr="00AD4A5D" w:rsidRDefault="00D54FCF" w:rsidP="00D5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B23">
              <w:rPr>
                <w:rFonts w:ascii="Times New Roman" w:hAnsi="Times New Roman" w:cs="Times New Roman"/>
                <w:sz w:val="20"/>
                <w:szCs w:val="20"/>
              </w:rPr>
              <w:t>BW25113_RS07335</w:t>
            </w:r>
          </w:p>
        </w:tc>
        <w:tc>
          <w:tcPr>
            <w:tcW w:w="3235" w:type="dxa"/>
          </w:tcPr>
          <w:p w14:paraId="0C310D9D" w14:textId="4D6C3F82" w:rsidR="00D54FCF" w:rsidRDefault="00D54FCF" w:rsidP="00D54FC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3B23">
              <w:rPr>
                <w:rFonts w:ascii="Times New Roman" w:hAnsi="Times New Roman" w:cs="Times New Roman"/>
                <w:sz w:val="20"/>
                <w:szCs w:val="20"/>
              </w:rPr>
              <w:t>phenylacetate--CoA lig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aK</w:t>
            </w:r>
            <w:proofErr w:type="spellEnd"/>
          </w:p>
        </w:tc>
        <w:tc>
          <w:tcPr>
            <w:tcW w:w="1080" w:type="dxa"/>
          </w:tcPr>
          <w:p w14:paraId="50E3FD67" w14:textId="143D2593" w:rsidR="00D54FCF" w:rsidRPr="00AD4A5D" w:rsidRDefault="00D54FCF" w:rsidP="00D5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14.55</w:t>
            </w:r>
          </w:p>
        </w:tc>
        <w:tc>
          <w:tcPr>
            <w:tcW w:w="990" w:type="dxa"/>
          </w:tcPr>
          <w:p w14:paraId="557D402F" w14:textId="40C3F388" w:rsidR="00D54FCF" w:rsidRPr="00AD4A5D" w:rsidRDefault="00D54FCF" w:rsidP="00D5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64.74</w:t>
            </w:r>
          </w:p>
        </w:tc>
        <w:tc>
          <w:tcPr>
            <w:tcW w:w="1101" w:type="dxa"/>
          </w:tcPr>
          <w:p w14:paraId="41142B95" w14:textId="4EEA021D" w:rsidR="00D54FCF" w:rsidRPr="00AD4A5D" w:rsidRDefault="00D54FCF" w:rsidP="00D5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55E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D54FCF" w14:paraId="393B7EAA" w14:textId="77777777" w:rsidTr="00CA5F75">
        <w:tc>
          <w:tcPr>
            <w:tcW w:w="1890" w:type="dxa"/>
          </w:tcPr>
          <w:p w14:paraId="36845B8B" w14:textId="77777777" w:rsidR="00D54FCF" w:rsidRPr="00CB484D" w:rsidRDefault="00D54FCF" w:rsidP="00D5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A5D">
              <w:rPr>
                <w:rFonts w:ascii="Times New Roman" w:hAnsi="Times New Roman" w:cs="Times New Roman"/>
                <w:sz w:val="20"/>
                <w:szCs w:val="20"/>
              </w:rPr>
              <w:t>BW25113_RS01375</w:t>
            </w:r>
          </w:p>
        </w:tc>
        <w:tc>
          <w:tcPr>
            <w:tcW w:w="3235" w:type="dxa"/>
          </w:tcPr>
          <w:p w14:paraId="0EB8A450" w14:textId="77777777" w:rsidR="00D54FCF" w:rsidRDefault="00D54FCF" w:rsidP="00D54FC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AD4A5D">
              <w:rPr>
                <w:rFonts w:ascii="Times New Roman" w:hAnsi="Times New Roman" w:cs="Times New Roman"/>
                <w:sz w:val="20"/>
                <w:szCs w:val="20"/>
              </w:rPr>
              <w:t>ihydrodipicolinate synthase family prote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apA</w:t>
            </w:r>
            <w:proofErr w:type="spellEnd"/>
          </w:p>
        </w:tc>
        <w:tc>
          <w:tcPr>
            <w:tcW w:w="1080" w:type="dxa"/>
          </w:tcPr>
          <w:p w14:paraId="5C84491C" w14:textId="2B2D202E" w:rsidR="00D54FCF" w:rsidRPr="00AD4A5D" w:rsidRDefault="00D54FCF" w:rsidP="00D5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990" w:type="dxa"/>
          </w:tcPr>
          <w:p w14:paraId="59F58BEA" w14:textId="6B1F4F2B" w:rsidR="00D54FCF" w:rsidRPr="00AD4A5D" w:rsidRDefault="00D54FCF" w:rsidP="00D5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21.53</w:t>
            </w:r>
          </w:p>
        </w:tc>
        <w:tc>
          <w:tcPr>
            <w:tcW w:w="1101" w:type="dxa"/>
          </w:tcPr>
          <w:p w14:paraId="3C057A8E" w14:textId="77777777" w:rsidR="00D54FCF" w:rsidRPr="00AD4A5D" w:rsidRDefault="00D54FCF" w:rsidP="00D5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A5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A5F75" w14:paraId="76FBD940" w14:textId="77777777" w:rsidTr="00CA5F75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B1E9AD1" w14:textId="77777777" w:rsidR="00CA5F75" w:rsidRPr="003636DE" w:rsidRDefault="00CA5F75" w:rsidP="00CA5F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6DE">
              <w:rPr>
                <w:rFonts w:ascii="Times New Roman" w:hAnsi="Times New Roman" w:cs="Times New Roman"/>
                <w:sz w:val="20"/>
                <w:szCs w:val="20"/>
              </w:rPr>
              <w:t>BW25113_RS06585</w:t>
            </w:r>
          </w:p>
        </w:tc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3025F9A7" w14:textId="77777777" w:rsidR="00CA5F75" w:rsidRDefault="00CA5F75" w:rsidP="00CA5F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636DE">
              <w:rPr>
                <w:rFonts w:ascii="Times New Roman" w:hAnsi="Times New Roman" w:cs="Times New Roman"/>
                <w:sz w:val="20"/>
                <w:szCs w:val="20"/>
              </w:rPr>
              <w:t xml:space="preserve">ifunctional glutamine </w:t>
            </w:r>
            <w:proofErr w:type="spellStart"/>
            <w:r w:rsidRPr="003636DE">
              <w:rPr>
                <w:rFonts w:ascii="Times New Roman" w:hAnsi="Times New Roman" w:cs="Times New Roman"/>
                <w:sz w:val="20"/>
                <w:szCs w:val="20"/>
              </w:rPr>
              <w:t>amidotransferase</w:t>
            </w:r>
            <w:proofErr w:type="spellEnd"/>
            <w:r w:rsidRPr="003636DE">
              <w:rPr>
                <w:rFonts w:ascii="Times New Roman" w:hAnsi="Times New Roman" w:cs="Times New Roman"/>
                <w:sz w:val="20"/>
                <w:szCs w:val="20"/>
              </w:rPr>
              <w:t xml:space="preserve">/anthranilate </w:t>
            </w:r>
            <w:proofErr w:type="spellStart"/>
            <w:r w:rsidRPr="003636DE">
              <w:rPr>
                <w:rFonts w:ascii="Times New Roman" w:hAnsi="Times New Roman" w:cs="Times New Roman"/>
                <w:sz w:val="20"/>
                <w:szCs w:val="20"/>
              </w:rPr>
              <w:t>phosphoribosyltransfer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pGD</w:t>
            </w:r>
            <w:proofErr w:type="spellEnd"/>
          </w:p>
        </w:tc>
        <w:tc>
          <w:tcPr>
            <w:tcW w:w="1080" w:type="dxa"/>
          </w:tcPr>
          <w:p w14:paraId="3BE74F34" w14:textId="5287C90A" w:rsidR="00CA5F75" w:rsidRPr="00ED055E" w:rsidRDefault="00CA5F75" w:rsidP="00CA5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55E">
              <w:rPr>
                <w:rFonts w:ascii="Times New Roman" w:hAnsi="Times New Roman" w:cs="Times New Roman"/>
                <w:sz w:val="20"/>
                <w:szCs w:val="20"/>
              </w:rPr>
              <w:t>273.8</w:t>
            </w:r>
            <w:r w:rsidR="00D54F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33D65CCA" w14:textId="3E386B5C" w:rsidR="00CA5F75" w:rsidRPr="00ED055E" w:rsidRDefault="00CA5F75" w:rsidP="00CA5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55E">
              <w:rPr>
                <w:rFonts w:ascii="Times New Roman" w:hAnsi="Times New Roman" w:cs="Times New Roman"/>
                <w:sz w:val="20"/>
                <w:szCs w:val="20"/>
              </w:rPr>
              <w:t>1165.5</w:t>
            </w:r>
            <w:r w:rsidR="00D54FC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1" w:type="dxa"/>
          </w:tcPr>
          <w:p w14:paraId="41B279EA" w14:textId="77777777" w:rsidR="00CA5F75" w:rsidRPr="00ED055E" w:rsidRDefault="00CA5F75" w:rsidP="00CA5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BCB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</w:tr>
      <w:tr w:rsidR="00D54FCF" w14:paraId="5BCD8608" w14:textId="77777777" w:rsidTr="00CA5F75">
        <w:tc>
          <w:tcPr>
            <w:tcW w:w="1890" w:type="dxa"/>
          </w:tcPr>
          <w:p w14:paraId="35DFDF8C" w14:textId="77777777" w:rsidR="00D54FCF" w:rsidRDefault="00D54FCF" w:rsidP="00D5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DB8">
              <w:rPr>
                <w:rFonts w:ascii="Times New Roman" w:hAnsi="Times New Roman" w:cs="Times New Roman"/>
                <w:sz w:val="20"/>
                <w:szCs w:val="20"/>
              </w:rPr>
              <w:t>BW25113_RS06590</w:t>
            </w:r>
          </w:p>
        </w:tc>
        <w:tc>
          <w:tcPr>
            <w:tcW w:w="3235" w:type="dxa"/>
          </w:tcPr>
          <w:p w14:paraId="688FE017" w14:textId="77777777" w:rsidR="00D54FCF" w:rsidRPr="00FC5C77" w:rsidRDefault="00D54FCF" w:rsidP="00D54FC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7DB8">
              <w:rPr>
                <w:rFonts w:ascii="Times New Roman" w:hAnsi="Times New Roman" w:cs="Times New Roman"/>
                <w:sz w:val="20"/>
                <w:szCs w:val="20"/>
              </w:rPr>
              <w:t xml:space="preserve">Anthranilate synthase component I </w:t>
            </w:r>
            <w:proofErr w:type="spellStart"/>
            <w:r w:rsidRPr="00017DB8">
              <w:rPr>
                <w:rFonts w:ascii="Times New Roman" w:hAnsi="Times New Roman" w:cs="Times New Roman"/>
                <w:sz w:val="20"/>
                <w:szCs w:val="20"/>
              </w:rPr>
              <w:t>TrpE</w:t>
            </w:r>
            <w:proofErr w:type="spellEnd"/>
          </w:p>
        </w:tc>
        <w:tc>
          <w:tcPr>
            <w:tcW w:w="1080" w:type="dxa"/>
          </w:tcPr>
          <w:p w14:paraId="7294B136" w14:textId="5E63DA42" w:rsidR="00D54FCF" w:rsidRPr="00ED055E" w:rsidRDefault="00D54FCF" w:rsidP="00D5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265.92</w:t>
            </w:r>
          </w:p>
        </w:tc>
        <w:tc>
          <w:tcPr>
            <w:tcW w:w="990" w:type="dxa"/>
          </w:tcPr>
          <w:p w14:paraId="4D5F632C" w14:textId="4F337B4F" w:rsidR="00D54FCF" w:rsidRPr="00ED055E" w:rsidRDefault="00D54FCF" w:rsidP="00D5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984.36</w:t>
            </w:r>
          </w:p>
        </w:tc>
        <w:tc>
          <w:tcPr>
            <w:tcW w:w="1101" w:type="dxa"/>
          </w:tcPr>
          <w:p w14:paraId="5F6C60E1" w14:textId="154E4D78" w:rsidR="00D54FCF" w:rsidRPr="00ED055E" w:rsidRDefault="00D54FCF" w:rsidP="00D5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</w:tr>
      <w:tr w:rsidR="00D54FCF" w14:paraId="48C8EA45" w14:textId="77777777" w:rsidTr="00CA5F75">
        <w:tc>
          <w:tcPr>
            <w:tcW w:w="1890" w:type="dxa"/>
          </w:tcPr>
          <w:p w14:paraId="769BC921" w14:textId="77777777" w:rsidR="00D54FCF" w:rsidRPr="00024ED4" w:rsidRDefault="00D54FCF" w:rsidP="00D5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DB8">
              <w:rPr>
                <w:rFonts w:ascii="Times New Roman" w:hAnsi="Times New Roman" w:cs="Times New Roman"/>
                <w:sz w:val="20"/>
                <w:szCs w:val="20"/>
              </w:rPr>
              <w:t>BW25113_RS13575</w:t>
            </w:r>
          </w:p>
        </w:tc>
        <w:tc>
          <w:tcPr>
            <w:tcW w:w="3235" w:type="dxa"/>
          </w:tcPr>
          <w:p w14:paraId="517FEA3A" w14:textId="77777777" w:rsidR="00D54FCF" w:rsidRDefault="00D54FCF" w:rsidP="00D54FC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7DB8">
              <w:rPr>
                <w:rFonts w:ascii="Times New Roman" w:hAnsi="Times New Roman" w:cs="Times New Roman"/>
                <w:sz w:val="20"/>
                <w:szCs w:val="20"/>
              </w:rPr>
              <w:t xml:space="preserve">bifunctional </w:t>
            </w:r>
            <w:proofErr w:type="spellStart"/>
            <w:r w:rsidRPr="00017DB8">
              <w:rPr>
                <w:rFonts w:ascii="Times New Roman" w:hAnsi="Times New Roman" w:cs="Times New Roman"/>
                <w:sz w:val="20"/>
                <w:szCs w:val="20"/>
              </w:rPr>
              <w:t>chorismate</w:t>
            </w:r>
            <w:proofErr w:type="spellEnd"/>
            <w:r w:rsidRPr="00017D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017DB8">
              <w:rPr>
                <w:rFonts w:ascii="Times New Roman" w:hAnsi="Times New Roman" w:cs="Times New Roman"/>
                <w:sz w:val="20"/>
                <w:szCs w:val="20"/>
              </w:rPr>
              <w:t>utase/prephen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7DB8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yrA</w:t>
            </w:r>
            <w:proofErr w:type="spellEnd"/>
          </w:p>
        </w:tc>
        <w:tc>
          <w:tcPr>
            <w:tcW w:w="1080" w:type="dxa"/>
          </w:tcPr>
          <w:p w14:paraId="33499AFF" w14:textId="12B37CD1" w:rsidR="00D54FCF" w:rsidRPr="00ED055E" w:rsidRDefault="00D54FCF" w:rsidP="00D5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440.93</w:t>
            </w:r>
          </w:p>
        </w:tc>
        <w:tc>
          <w:tcPr>
            <w:tcW w:w="990" w:type="dxa"/>
          </w:tcPr>
          <w:p w14:paraId="29CC0001" w14:textId="37679891" w:rsidR="00D54FCF" w:rsidRPr="00ED055E" w:rsidRDefault="00D54FCF" w:rsidP="00D5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1600.46</w:t>
            </w:r>
          </w:p>
        </w:tc>
        <w:tc>
          <w:tcPr>
            <w:tcW w:w="1101" w:type="dxa"/>
          </w:tcPr>
          <w:p w14:paraId="1228F843" w14:textId="7A6DAA2F" w:rsidR="00D54FCF" w:rsidRPr="00ED055E" w:rsidRDefault="00D54FCF" w:rsidP="00D5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</w:tr>
      <w:tr w:rsidR="00D54FCF" w14:paraId="060CBD66" w14:textId="77777777" w:rsidTr="00CA5F75">
        <w:tc>
          <w:tcPr>
            <w:tcW w:w="1890" w:type="dxa"/>
          </w:tcPr>
          <w:p w14:paraId="2ABC74DD" w14:textId="77777777" w:rsidR="00D54FCF" w:rsidRPr="000417E4" w:rsidRDefault="00D54FCF" w:rsidP="00D5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6218">
              <w:rPr>
                <w:rFonts w:ascii="Times New Roman" w:hAnsi="Times New Roman" w:cs="Times New Roman"/>
                <w:sz w:val="20"/>
                <w:szCs w:val="20"/>
              </w:rPr>
              <w:t>BW25113_RS06580</w:t>
            </w:r>
          </w:p>
        </w:tc>
        <w:tc>
          <w:tcPr>
            <w:tcW w:w="3235" w:type="dxa"/>
          </w:tcPr>
          <w:p w14:paraId="1ADBF8E9" w14:textId="77777777" w:rsidR="00D54FCF" w:rsidRPr="000417E4" w:rsidRDefault="00D54FCF" w:rsidP="00D54FC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2B6218">
              <w:rPr>
                <w:rFonts w:ascii="Times New Roman" w:hAnsi="Times New Roman" w:cs="Times New Roman"/>
                <w:sz w:val="20"/>
                <w:szCs w:val="20"/>
              </w:rPr>
              <w:t>ifunctional indole-3-glycerol phosph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yn</w:t>
            </w:r>
            <w:r w:rsidRPr="002B6218">
              <w:rPr>
                <w:rFonts w:ascii="Times New Roman" w:hAnsi="Times New Roman" w:cs="Times New Roman"/>
                <w:sz w:val="20"/>
                <w:szCs w:val="20"/>
              </w:rPr>
              <w:t>thase/</w:t>
            </w:r>
            <w:proofErr w:type="spellStart"/>
            <w:r w:rsidRPr="002B6218">
              <w:rPr>
                <w:rFonts w:ascii="Times New Roman" w:hAnsi="Times New Roman" w:cs="Times New Roman"/>
                <w:sz w:val="20"/>
                <w:szCs w:val="20"/>
              </w:rPr>
              <w:t>phosphoribosylanthranilate</w:t>
            </w:r>
            <w:proofErr w:type="spellEnd"/>
            <w:r w:rsidRPr="002B6218">
              <w:rPr>
                <w:rFonts w:ascii="Times New Roman" w:hAnsi="Times New Roman" w:cs="Times New Roman"/>
                <w:sz w:val="20"/>
                <w:szCs w:val="20"/>
              </w:rPr>
              <w:t xml:space="preserve"> isomer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pCF</w:t>
            </w:r>
            <w:proofErr w:type="spellEnd"/>
          </w:p>
        </w:tc>
        <w:tc>
          <w:tcPr>
            <w:tcW w:w="1080" w:type="dxa"/>
          </w:tcPr>
          <w:p w14:paraId="03E8C616" w14:textId="606DA60E" w:rsidR="00D54FCF" w:rsidRPr="00ED055E" w:rsidRDefault="00D54FCF" w:rsidP="00D5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313.49</w:t>
            </w:r>
          </w:p>
        </w:tc>
        <w:tc>
          <w:tcPr>
            <w:tcW w:w="990" w:type="dxa"/>
          </w:tcPr>
          <w:p w14:paraId="1403D964" w14:textId="2CFE60F3" w:rsidR="00D54FCF" w:rsidRPr="00ED055E" w:rsidRDefault="00D54FCF" w:rsidP="00D5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1014.74</w:t>
            </w:r>
          </w:p>
        </w:tc>
        <w:tc>
          <w:tcPr>
            <w:tcW w:w="1101" w:type="dxa"/>
          </w:tcPr>
          <w:p w14:paraId="72B788EC" w14:textId="0AE518E1" w:rsidR="00D54FCF" w:rsidRPr="00ED055E" w:rsidRDefault="00D54FCF" w:rsidP="00D5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</w:tr>
      <w:tr w:rsidR="00D54FCF" w14:paraId="2E9EA3FE" w14:textId="77777777" w:rsidTr="00CA5F75">
        <w:tc>
          <w:tcPr>
            <w:tcW w:w="1890" w:type="dxa"/>
          </w:tcPr>
          <w:p w14:paraId="3ADE885D" w14:textId="081D327E" w:rsidR="00D54FCF" w:rsidRPr="002B6218" w:rsidRDefault="00D54FCF" w:rsidP="00D54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B23">
              <w:rPr>
                <w:rFonts w:ascii="Times New Roman" w:hAnsi="Times New Roman" w:cs="Times New Roman"/>
                <w:sz w:val="20"/>
                <w:szCs w:val="20"/>
              </w:rPr>
              <w:t>BW25113_RS07300</w:t>
            </w:r>
          </w:p>
        </w:tc>
        <w:tc>
          <w:tcPr>
            <w:tcW w:w="3235" w:type="dxa"/>
          </w:tcPr>
          <w:p w14:paraId="06222F88" w14:textId="6326C94A" w:rsidR="00D54FCF" w:rsidRDefault="00D54FCF" w:rsidP="00D54FC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3B23">
              <w:rPr>
                <w:rFonts w:ascii="Times New Roman" w:hAnsi="Times New Roman" w:cs="Times New Roman"/>
                <w:sz w:val="20"/>
                <w:szCs w:val="20"/>
              </w:rPr>
              <w:t>1,2-phenylacetyl-CoA epoxid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aD</w:t>
            </w:r>
            <w:proofErr w:type="spellEnd"/>
          </w:p>
        </w:tc>
        <w:tc>
          <w:tcPr>
            <w:tcW w:w="1080" w:type="dxa"/>
          </w:tcPr>
          <w:p w14:paraId="68861C6A" w14:textId="6FAD60FD" w:rsidR="00D54FCF" w:rsidRPr="00ED055E" w:rsidRDefault="00D54FCF" w:rsidP="00D5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990" w:type="dxa"/>
          </w:tcPr>
          <w:p w14:paraId="7BFD0E8F" w14:textId="56B4B5AA" w:rsidR="00D54FCF" w:rsidRPr="00ED055E" w:rsidRDefault="00D54FCF" w:rsidP="00D5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13.04</w:t>
            </w:r>
          </w:p>
        </w:tc>
        <w:tc>
          <w:tcPr>
            <w:tcW w:w="1101" w:type="dxa"/>
          </w:tcPr>
          <w:p w14:paraId="36246E0C" w14:textId="3406FF2C" w:rsidR="00D54FCF" w:rsidRPr="00ED055E" w:rsidRDefault="00D54FCF" w:rsidP="00D54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</w:tr>
      <w:tr w:rsidR="00C86F90" w14:paraId="32BE0E0F" w14:textId="77777777" w:rsidTr="00CA5F75">
        <w:tc>
          <w:tcPr>
            <w:tcW w:w="1890" w:type="dxa"/>
            <w:tcBorders>
              <w:bottom w:val="single" w:sz="12" w:space="0" w:color="auto"/>
            </w:tcBorders>
          </w:tcPr>
          <w:p w14:paraId="31CAA8AE" w14:textId="77777777" w:rsidR="00C86F90" w:rsidRPr="002B6218" w:rsidRDefault="00C86F90" w:rsidP="00C8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77ED">
              <w:rPr>
                <w:rFonts w:ascii="Times New Roman" w:hAnsi="Times New Roman" w:cs="Times New Roman"/>
                <w:sz w:val="20"/>
                <w:szCs w:val="20"/>
              </w:rPr>
              <w:t>BW25113_RS06570</w:t>
            </w:r>
          </w:p>
        </w:tc>
        <w:tc>
          <w:tcPr>
            <w:tcW w:w="3235" w:type="dxa"/>
            <w:tcBorders>
              <w:bottom w:val="single" w:sz="12" w:space="0" w:color="auto"/>
            </w:tcBorders>
          </w:tcPr>
          <w:p w14:paraId="46B5DEA5" w14:textId="77777777" w:rsidR="00C86F90" w:rsidRDefault="00C86F90" w:rsidP="00C86F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877ED">
              <w:rPr>
                <w:rFonts w:ascii="Times New Roman" w:hAnsi="Times New Roman" w:cs="Times New Roman"/>
                <w:sz w:val="20"/>
                <w:szCs w:val="20"/>
              </w:rPr>
              <w:t>ryptophan synthase subunit alp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pA</w:t>
            </w:r>
            <w:proofErr w:type="spellEnd"/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4A2B4C10" w14:textId="6B8EE7FC" w:rsidR="00C86F90" w:rsidRPr="00ED055E" w:rsidRDefault="00C86F90" w:rsidP="00C8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980.72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7A11DFC5" w14:textId="4E375C5E" w:rsidR="00C86F90" w:rsidRPr="00ED055E" w:rsidRDefault="00C86F90" w:rsidP="00C8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2830.09</w:t>
            </w:r>
          </w:p>
        </w:tc>
        <w:tc>
          <w:tcPr>
            <w:tcW w:w="1101" w:type="dxa"/>
            <w:tcBorders>
              <w:bottom w:val="single" w:sz="12" w:space="0" w:color="auto"/>
            </w:tcBorders>
          </w:tcPr>
          <w:p w14:paraId="1AC2803B" w14:textId="5FBEEBBF" w:rsidR="00C86F90" w:rsidRPr="00ED055E" w:rsidRDefault="00C86F90" w:rsidP="00C8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</w:tr>
      <w:tr w:rsidR="00CA5F75" w14:paraId="11B3EF7D" w14:textId="77777777" w:rsidTr="00CA5F75">
        <w:tc>
          <w:tcPr>
            <w:tcW w:w="1890" w:type="dxa"/>
            <w:tcBorders>
              <w:top w:val="single" w:sz="12" w:space="0" w:color="auto"/>
            </w:tcBorders>
          </w:tcPr>
          <w:p w14:paraId="402E18E3" w14:textId="77777777" w:rsidR="00CA5F75" w:rsidRPr="002B6218" w:rsidRDefault="00CA5F75" w:rsidP="00CA5F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C07">
              <w:rPr>
                <w:rFonts w:ascii="Times New Roman" w:hAnsi="Times New Roman" w:cs="Times New Roman"/>
                <w:sz w:val="20"/>
                <w:szCs w:val="20"/>
              </w:rPr>
              <w:t>BW25113_RS19600</w:t>
            </w:r>
          </w:p>
        </w:tc>
        <w:tc>
          <w:tcPr>
            <w:tcW w:w="3235" w:type="dxa"/>
            <w:tcBorders>
              <w:top w:val="single" w:sz="12" w:space="0" w:color="auto"/>
            </w:tcBorders>
          </w:tcPr>
          <w:p w14:paraId="437D8239" w14:textId="77777777" w:rsidR="00CA5F75" w:rsidRDefault="00CA5F75" w:rsidP="00CA5F7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152C6B">
              <w:rPr>
                <w:rFonts w:ascii="Times New Roman" w:hAnsi="Times New Roman" w:cs="Times New Roman"/>
                <w:sz w:val="20"/>
                <w:szCs w:val="20"/>
              </w:rPr>
              <w:t xml:space="preserve">etol-acid </w:t>
            </w:r>
            <w:proofErr w:type="spellStart"/>
            <w:r w:rsidRPr="00152C6B">
              <w:rPr>
                <w:rFonts w:ascii="Times New Roman" w:hAnsi="Times New Roman" w:cs="Times New Roman"/>
                <w:sz w:val="20"/>
                <w:szCs w:val="20"/>
              </w:rPr>
              <w:t>reductoisomer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lvC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40F9A2AB" w14:textId="77777777" w:rsidR="00CA5F75" w:rsidRPr="00ED055E" w:rsidRDefault="00CA5F75" w:rsidP="00CA5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55E">
              <w:rPr>
                <w:rFonts w:ascii="Times New Roman" w:hAnsi="Times New Roman" w:cs="Times New Roman"/>
                <w:sz w:val="20"/>
                <w:szCs w:val="20"/>
              </w:rPr>
              <w:t>1048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43E24B6B" w14:textId="77777777" w:rsidR="00CA5F75" w:rsidRPr="00ED055E" w:rsidRDefault="00CA5F75" w:rsidP="00CA5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55E">
              <w:rPr>
                <w:rFonts w:ascii="Times New Roman" w:hAnsi="Times New Roman" w:cs="Times New Roman"/>
                <w:sz w:val="20"/>
                <w:szCs w:val="20"/>
              </w:rPr>
              <w:t>19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1" w:type="dxa"/>
            <w:tcBorders>
              <w:top w:val="single" w:sz="12" w:space="0" w:color="auto"/>
            </w:tcBorders>
          </w:tcPr>
          <w:p w14:paraId="5B7424C8" w14:textId="77777777" w:rsidR="00CA5F75" w:rsidRPr="00ED055E" w:rsidRDefault="00CA5F75" w:rsidP="00CA5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55E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D055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86F90" w14:paraId="3760CD2F" w14:textId="77777777" w:rsidTr="00CA5F75">
        <w:tc>
          <w:tcPr>
            <w:tcW w:w="1890" w:type="dxa"/>
          </w:tcPr>
          <w:p w14:paraId="3EF7584A" w14:textId="77777777" w:rsidR="00C86F90" w:rsidRPr="00CA5F75" w:rsidRDefault="00C86F90" w:rsidP="00C8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F75">
              <w:rPr>
                <w:rFonts w:ascii="Times New Roman" w:hAnsi="Times New Roman" w:cs="Times New Roman"/>
                <w:sz w:val="20"/>
                <w:szCs w:val="20"/>
              </w:rPr>
              <w:t>BW25113_RS17915</w:t>
            </w:r>
          </w:p>
        </w:tc>
        <w:tc>
          <w:tcPr>
            <w:tcW w:w="3235" w:type="dxa"/>
          </w:tcPr>
          <w:p w14:paraId="3202EC78" w14:textId="77777777" w:rsidR="00C86F90" w:rsidRPr="00CA5F75" w:rsidRDefault="00C86F90" w:rsidP="00C86F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5F75">
              <w:rPr>
                <w:rFonts w:ascii="Times New Roman" w:hAnsi="Times New Roman" w:cs="Times New Roman"/>
                <w:sz w:val="20"/>
                <w:szCs w:val="20"/>
              </w:rPr>
              <w:t xml:space="preserve">Branched chain amino acid ABC transporter substrate-binding protein </w:t>
            </w:r>
            <w:proofErr w:type="spellStart"/>
            <w:r w:rsidRPr="00CA5F75">
              <w:rPr>
                <w:rFonts w:ascii="Times New Roman" w:hAnsi="Times New Roman" w:cs="Times New Roman"/>
                <w:sz w:val="20"/>
                <w:szCs w:val="20"/>
              </w:rPr>
              <w:t>LivK</w:t>
            </w:r>
            <w:proofErr w:type="spellEnd"/>
          </w:p>
        </w:tc>
        <w:tc>
          <w:tcPr>
            <w:tcW w:w="1080" w:type="dxa"/>
          </w:tcPr>
          <w:p w14:paraId="35368C6A" w14:textId="35548ED8" w:rsidR="00C86F90" w:rsidRPr="00CA5F75" w:rsidRDefault="00C86F90" w:rsidP="00C8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368.22</w:t>
            </w:r>
          </w:p>
        </w:tc>
        <w:tc>
          <w:tcPr>
            <w:tcW w:w="990" w:type="dxa"/>
          </w:tcPr>
          <w:p w14:paraId="08B589AA" w14:textId="6FB356FF" w:rsidR="00C86F90" w:rsidRPr="00CA5F75" w:rsidRDefault="00C86F90" w:rsidP="00C8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73.05</w:t>
            </w:r>
          </w:p>
        </w:tc>
        <w:tc>
          <w:tcPr>
            <w:tcW w:w="1101" w:type="dxa"/>
          </w:tcPr>
          <w:p w14:paraId="376EF95A" w14:textId="77777777" w:rsidR="00C86F90" w:rsidRPr="00CA5F75" w:rsidRDefault="00C86F90" w:rsidP="00C8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F75">
              <w:rPr>
                <w:rFonts w:ascii="Times New Roman" w:hAnsi="Times New Roman" w:cs="Times New Roman"/>
                <w:sz w:val="20"/>
                <w:szCs w:val="20"/>
              </w:rPr>
              <w:t>-2.33</w:t>
            </w:r>
          </w:p>
        </w:tc>
      </w:tr>
      <w:tr w:rsidR="00C86F90" w14:paraId="379BC77D" w14:textId="77777777" w:rsidTr="00CA5F75">
        <w:tc>
          <w:tcPr>
            <w:tcW w:w="1890" w:type="dxa"/>
          </w:tcPr>
          <w:p w14:paraId="17AC5599" w14:textId="77777777" w:rsidR="00C86F90" w:rsidRPr="00CA5F75" w:rsidRDefault="00C86F90" w:rsidP="00C8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F75">
              <w:rPr>
                <w:rFonts w:ascii="Times New Roman" w:hAnsi="Times New Roman" w:cs="Times New Roman"/>
                <w:sz w:val="20"/>
                <w:szCs w:val="20"/>
              </w:rPr>
              <w:t>BW25113_RS11255</w:t>
            </w:r>
          </w:p>
        </w:tc>
        <w:tc>
          <w:tcPr>
            <w:tcW w:w="3235" w:type="dxa"/>
          </w:tcPr>
          <w:p w14:paraId="495C9A09" w14:textId="77777777" w:rsidR="00C86F90" w:rsidRPr="00CA5F75" w:rsidRDefault="00C86F90" w:rsidP="00C86F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5F75">
              <w:rPr>
                <w:rFonts w:ascii="Times New Roman" w:hAnsi="Times New Roman" w:cs="Times New Roman"/>
                <w:sz w:val="20"/>
                <w:szCs w:val="20"/>
              </w:rPr>
              <w:t xml:space="preserve">Lysine-specific permease </w:t>
            </w:r>
            <w:proofErr w:type="spellStart"/>
            <w:r w:rsidRPr="00CA5F75">
              <w:rPr>
                <w:rFonts w:ascii="Times New Roman" w:hAnsi="Times New Roman" w:cs="Times New Roman"/>
                <w:sz w:val="20"/>
                <w:szCs w:val="20"/>
              </w:rPr>
              <w:t>LysP</w:t>
            </w:r>
            <w:proofErr w:type="spellEnd"/>
          </w:p>
        </w:tc>
        <w:tc>
          <w:tcPr>
            <w:tcW w:w="1080" w:type="dxa"/>
          </w:tcPr>
          <w:p w14:paraId="008E21BE" w14:textId="58CA1025" w:rsidR="00C86F90" w:rsidRPr="00CA5F75" w:rsidRDefault="00C86F90" w:rsidP="00C8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330.04</w:t>
            </w:r>
          </w:p>
        </w:tc>
        <w:tc>
          <w:tcPr>
            <w:tcW w:w="990" w:type="dxa"/>
          </w:tcPr>
          <w:p w14:paraId="67B11AA9" w14:textId="00DBD597" w:rsidR="00C86F90" w:rsidRPr="00CA5F75" w:rsidRDefault="00C86F90" w:rsidP="00C8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89.57</w:t>
            </w:r>
          </w:p>
        </w:tc>
        <w:tc>
          <w:tcPr>
            <w:tcW w:w="1101" w:type="dxa"/>
          </w:tcPr>
          <w:p w14:paraId="1058BEC8" w14:textId="77777777" w:rsidR="00C86F90" w:rsidRPr="00CA5F75" w:rsidRDefault="00C86F90" w:rsidP="00C8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F75">
              <w:rPr>
                <w:rFonts w:ascii="Times New Roman" w:hAnsi="Times New Roman" w:cs="Times New Roman"/>
                <w:sz w:val="20"/>
                <w:szCs w:val="20"/>
              </w:rPr>
              <w:t>-1.88</w:t>
            </w:r>
          </w:p>
        </w:tc>
      </w:tr>
      <w:tr w:rsidR="00C86F90" w14:paraId="4B1F99FE" w14:textId="77777777" w:rsidTr="00CA5F75">
        <w:tc>
          <w:tcPr>
            <w:tcW w:w="1890" w:type="dxa"/>
          </w:tcPr>
          <w:p w14:paraId="6E40CF2A" w14:textId="77777777" w:rsidR="00C86F90" w:rsidRPr="00CA5F75" w:rsidRDefault="00C86F90" w:rsidP="00C86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5F75">
              <w:rPr>
                <w:rFonts w:ascii="Times New Roman" w:hAnsi="Times New Roman" w:cs="Times New Roman"/>
                <w:sz w:val="20"/>
                <w:szCs w:val="20"/>
              </w:rPr>
              <w:t>BW25113_RS11115</w:t>
            </w:r>
          </w:p>
        </w:tc>
        <w:tc>
          <w:tcPr>
            <w:tcW w:w="3235" w:type="dxa"/>
          </w:tcPr>
          <w:p w14:paraId="47586668" w14:textId="77777777" w:rsidR="00C86F90" w:rsidRPr="00CA5F75" w:rsidRDefault="00C86F90" w:rsidP="00C86F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5F75">
              <w:rPr>
                <w:rFonts w:ascii="Times New Roman" w:hAnsi="Times New Roman" w:cs="Times New Roman"/>
                <w:sz w:val="20"/>
                <w:szCs w:val="20"/>
              </w:rPr>
              <w:t xml:space="preserve">ABC transporter permease proline/glycine betaine transport </w:t>
            </w:r>
            <w:r w:rsidRPr="00CA5F7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ystem </w:t>
            </w:r>
            <w:proofErr w:type="spellStart"/>
            <w:r w:rsidRPr="00CA5F75">
              <w:rPr>
                <w:rFonts w:ascii="Times New Roman" w:hAnsi="Times New Roman" w:cs="Times New Roman"/>
                <w:sz w:val="20"/>
                <w:szCs w:val="20"/>
              </w:rPr>
              <w:t>OpuBB</w:t>
            </w:r>
            <w:proofErr w:type="spellEnd"/>
          </w:p>
        </w:tc>
        <w:tc>
          <w:tcPr>
            <w:tcW w:w="1080" w:type="dxa"/>
          </w:tcPr>
          <w:p w14:paraId="255D9034" w14:textId="7D9F9CEC" w:rsidR="00C86F90" w:rsidRPr="00CA5F75" w:rsidRDefault="00C86F90" w:rsidP="00C8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0.60</w:t>
            </w:r>
          </w:p>
        </w:tc>
        <w:tc>
          <w:tcPr>
            <w:tcW w:w="990" w:type="dxa"/>
          </w:tcPr>
          <w:p w14:paraId="1171EE5D" w14:textId="211D5702" w:rsidR="00C86F90" w:rsidRPr="00CA5F75" w:rsidRDefault="00C86F90" w:rsidP="00C8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9.56</w:t>
            </w:r>
          </w:p>
        </w:tc>
        <w:tc>
          <w:tcPr>
            <w:tcW w:w="1101" w:type="dxa"/>
          </w:tcPr>
          <w:p w14:paraId="5AD22699" w14:textId="77777777" w:rsidR="00C86F90" w:rsidRPr="00CA5F75" w:rsidRDefault="00C86F90" w:rsidP="00C8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F75">
              <w:rPr>
                <w:rFonts w:ascii="Times New Roman" w:hAnsi="Times New Roman" w:cs="Times New Roman"/>
                <w:sz w:val="20"/>
                <w:szCs w:val="20"/>
              </w:rPr>
              <w:t>-1.67</w:t>
            </w:r>
          </w:p>
        </w:tc>
      </w:tr>
      <w:tr w:rsidR="00C45525" w14:paraId="3218D54D" w14:textId="77777777" w:rsidTr="00CA5F75">
        <w:tc>
          <w:tcPr>
            <w:tcW w:w="1890" w:type="dxa"/>
          </w:tcPr>
          <w:p w14:paraId="16637A05" w14:textId="77777777" w:rsidR="00C45525" w:rsidRPr="007C1B4E" w:rsidRDefault="00C45525" w:rsidP="00C45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C4F">
              <w:rPr>
                <w:rFonts w:ascii="Times New Roman" w:hAnsi="Times New Roman" w:cs="Times New Roman"/>
                <w:sz w:val="20"/>
                <w:szCs w:val="20"/>
              </w:rPr>
              <w:t>BW25113_RS20875</w:t>
            </w:r>
          </w:p>
        </w:tc>
        <w:tc>
          <w:tcPr>
            <w:tcW w:w="3235" w:type="dxa"/>
          </w:tcPr>
          <w:p w14:paraId="014CD601" w14:textId="77777777" w:rsidR="00C45525" w:rsidRPr="00FB1783" w:rsidRDefault="00C45525" w:rsidP="00C455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A70C4F">
              <w:rPr>
                <w:rFonts w:ascii="Times New Roman" w:hAnsi="Times New Roman" w:cs="Times New Roman"/>
                <w:sz w:val="20"/>
                <w:szCs w:val="20"/>
              </w:rPr>
              <w:t xml:space="preserve">ysine-sensitive </w:t>
            </w:r>
            <w:proofErr w:type="spellStart"/>
            <w:r w:rsidRPr="00A70C4F">
              <w:rPr>
                <w:rFonts w:ascii="Times New Roman" w:hAnsi="Times New Roman" w:cs="Times New Roman"/>
                <w:sz w:val="20"/>
                <w:szCs w:val="20"/>
              </w:rPr>
              <w:t>aspartokinase</w:t>
            </w:r>
            <w:proofErr w:type="spellEnd"/>
            <w:r w:rsidRPr="00A70C4F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ysC</w:t>
            </w:r>
            <w:proofErr w:type="spellEnd"/>
          </w:p>
        </w:tc>
        <w:tc>
          <w:tcPr>
            <w:tcW w:w="1080" w:type="dxa"/>
          </w:tcPr>
          <w:p w14:paraId="7BBAA313" w14:textId="2FC1F320" w:rsidR="00C45525" w:rsidRPr="00ED055E" w:rsidRDefault="00C45525" w:rsidP="00C455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917.26</w:t>
            </w:r>
          </w:p>
        </w:tc>
        <w:tc>
          <w:tcPr>
            <w:tcW w:w="990" w:type="dxa"/>
          </w:tcPr>
          <w:p w14:paraId="420F1161" w14:textId="08EB82FB" w:rsidR="00C45525" w:rsidRPr="00ED055E" w:rsidRDefault="00C45525" w:rsidP="00C455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295.92</w:t>
            </w:r>
          </w:p>
        </w:tc>
        <w:tc>
          <w:tcPr>
            <w:tcW w:w="1101" w:type="dxa"/>
          </w:tcPr>
          <w:p w14:paraId="571A96D2" w14:textId="77777777" w:rsidR="00C45525" w:rsidRPr="00ED055E" w:rsidRDefault="00C45525" w:rsidP="00C455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55E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45525" w14:paraId="59AF969B" w14:textId="77777777" w:rsidTr="00CA5F75">
        <w:tc>
          <w:tcPr>
            <w:tcW w:w="1890" w:type="dxa"/>
          </w:tcPr>
          <w:p w14:paraId="7DBBAABC" w14:textId="77777777" w:rsidR="00C45525" w:rsidRPr="00A70C4F" w:rsidRDefault="00C45525" w:rsidP="00C45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C4F">
              <w:rPr>
                <w:rFonts w:ascii="Times New Roman" w:hAnsi="Times New Roman" w:cs="Times New Roman"/>
                <w:sz w:val="20"/>
                <w:szCs w:val="20"/>
              </w:rPr>
              <w:t>BW25113_RS02505</w:t>
            </w:r>
          </w:p>
        </w:tc>
        <w:tc>
          <w:tcPr>
            <w:tcW w:w="3235" w:type="dxa"/>
          </w:tcPr>
          <w:p w14:paraId="2391DE3E" w14:textId="77777777" w:rsidR="00C45525" w:rsidRDefault="00C45525" w:rsidP="00C455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A70C4F">
              <w:rPr>
                <w:rFonts w:ascii="Times New Roman" w:hAnsi="Times New Roman" w:cs="Times New Roman"/>
                <w:sz w:val="20"/>
                <w:szCs w:val="20"/>
              </w:rPr>
              <w:t>lutaminase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sA</w:t>
            </w:r>
            <w:proofErr w:type="spellEnd"/>
          </w:p>
        </w:tc>
        <w:tc>
          <w:tcPr>
            <w:tcW w:w="1080" w:type="dxa"/>
          </w:tcPr>
          <w:p w14:paraId="2E07B263" w14:textId="0810F183" w:rsidR="00C45525" w:rsidRPr="00ED055E" w:rsidRDefault="00C45525" w:rsidP="00C455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36.85</w:t>
            </w:r>
          </w:p>
        </w:tc>
        <w:tc>
          <w:tcPr>
            <w:tcW w:w="990" w:type="dxa"/>
          </w:tcPr>
          <w:p w14:paraId="78534CD7" w14:textId="6A21E6C6" w:rsidR="00C45525" w:rsidRPr="00ED055E" w:rsidRDefault="00C45525" w:rsidP="00C455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11.86</w:t>
            </w:r>
          </w:p>
        </w:tc>
        <w:tc>
          <w:tcPr>
            <w:tcW w:w="1101" w:type="dxa"/>
          </w:tcPr>
          <w:p w14:paraId="2EB7BBE2" w14:textId="77777777" w:rsidR="00C45525" w:rsidRPr="00ED055E" w:rsidRDefault="00C45525" w:rsidP="00C455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55E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45525" w14:paraId="1D27841D" w14:textId="77777777" w:rsidTr="00CA5F75">
        <w:tc>
          <w:tcPr>
            <w:tcW w:w="1890" w:type="dxa"/>
          </w:tcPr>
          <w:p w14:paraId="4031996A" w14:textId="77777777" w:rsidR="00C45525" w:rsidRPr="00A70C4F" w:rsidRDefault="00C45525" w:rsidP="00C45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55E">
              <w:rPr>
                <w:rFonts w:ascii="Times New Roman" w:hAnsi="Times New Roman" w:cs="Times New Roman"/>
                <w:sz w:val="20"/>
                <w:szCs w:val="20"/>
              </w:rPr>
              <w:t>BW25113_RS09210</w:t>
            </w:r>
          </w:p>
        </w:tc>
        <w:tc>
          <w:tcPr>
            <w:tcW w:w="3235" w:type="dxa"/>
          </w:tcPr>
          <w:p w14:paraId="49D760EF" w14:textId="77777777" w:rsidR="00C45525" w:rsidRDefault="00C45525" w:rsidP="00C455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ED055E">
              <w:rPr>
                <w:rFonts w:ascii="Times New Roman" w:hAnsi="Times New Roman" w:cs="Times New Roman"/>
                <w:sz w:val="20"/>
                <w:szCs w:val="20"/>
              </w:rPr>
              <w:t>lutamate dehydrogen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dhA</w:t>
            </w:r>
            <w:proofErr w:type="spellEnd"/>
          </w:p>
        </w:tc>
        <w:tc>
          <w:tcPr>
            <w:tcW w:w="1080" w:type="dxa"/>
          </w:tcPr>
          <w:p w14:paraId="66AE7A1A" w14:textId="1727EDC3" w:rsidR="00C45525" w:rsidRPr="00ED055E" w:rsidRDefault="00C45525" w:rsidP="00C455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2041.84</w:t>
            </w:r>
          </w:p>
        </w:tc>
        <w:tc>
          <w:tcPr>
            <w:tcW w:w="990" w:type="dxa"/>
          </w:tcPr>
          <w:p w14:paraId="4E8F2A03" w14:textId="2E997B7F" w:rsidR="00C45525" w:rsidRPr="00ED055E" w:rsidRDefault="00C45525" w:rsidP="00C455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5">
              <w:rPr>
                <w:rFonts w:ascii="Times New Roman" w:hAnsi="Times New Roman" w:cs="Times New Roman"/>
                <w:sz w:val="20"/>
                <w:szCs w:val="20"/>
              </w:rPr>
              <w:t>720.94</w:t>
            </w:r>
          </w:p>
        </w:tc>
        <w:tc>
          <w:tcPr>
            <w:tcW w:w="1101" w:type="dxa"/>
          </w:tcPr>
          <w:p w14:paraId="654B8483" w14:textId="77777777" w:rsidR="00C45525" w:rsidRPr="00ED055E" w:rsidRDefault="00C45525" w:rsidP="00C455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55E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A5F75" w14:paraId="2E73A7BA" w14:textId="77777777" w:rsidTr="00CA5F75">
        <w:tc>
          <w:tcPr>
            <w:tcW w:w="8296" w:type="dxa"/>
            <w:gridSpan w:val="5"/>
          </w:tcPr>
          <w:p w14:paraId="2D8EB29E" w14:textId="77777777" w:rsidR="00C45525" w:rsidRPr="00B14CD8" w:rsidRDefault="00C45525" w:rsidP="00C45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B14CD8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proofErr w:type="spellEnd"/>
            <w:r w:rsidRPr="00B14C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coli 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cultures were grown in triplicate in M9-glucose medium under DEA613.</w:t>
            </w:r>
          </w:p>
          <w:p w14:paraId="56672519" w14:textId="77777777" w:rsidR="00C45525" w:rsidRPr="00B14CD8" w:rsidRDefault="00C45525" w:rsidP="00C45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cut</w:t>
            </w:r>
            <w:proofErr w:type="spellEnd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-off 1: log</w:t>
            </w:r>
            <w:r w:rsidRPr="00B14CD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fold change ≤ 1.5 or ≥ 1.5</w:t>
            </w:r>
          </w:p>
          <w:p w14:paraId="1599202A" w14:textId="4E0717C8" w:rsidR="00CA5F75" w:rsidRPr="004335B7" w:rsidRDefault="00C45525" w:rsidP="00C455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cut</w:t>
            </w:r>
            <w:proofErr w:type="spellEnd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-off 2: q-value ≤ 0.05</w:t>
            </w:r>
          </w:p>
        </w:tc>
      </w:tr>
    </w:tbl>
    <w:p w14:paraId="26A7E3A1" w14:textId="76581D34" w:rsidR="00F979A5" w:rsidRDefault="00F979A5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D655A77" w14:textId="244C4366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1CC2746D" w14:textId="65C3C5C4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286E757" w14:textId="2C65C71A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79409C2" w14:textId="65474518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A329FF4" w14:textId="032F459C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78E2FCA" w14:textId="34CC221E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16459931" w14:textId="07129A70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6FBB5F8D" w14:textId="024D8C27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406653E" w14:textId="3466FAC1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6DAE9900" w14:textId="5E307B80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04FEC9ED" w14:textId="3D953634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04D5012" w14:textId="51057A96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A3CA13C" w14:textId="63026558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6DF6C60B" w14:textId="2F189579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D2B1800" w14:textId="5944980F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378A4C0B" w14:textId="77777777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74B20A7" w14:textId="1830A646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1D678BCC" w14:textId="286AC5B6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232F9E3A" w14:textId="4F941E9B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00670DA2" w14:textId="0C82B3DB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0D3A8E49" w14:textId="1A715171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084E18D9" w14:textId="371C03A4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8C47701" w14:textId="341645B1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57C7975" w14:textId="234C5566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274E001" w14:textId="18C257D0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2AF8B0B" w14:textId="537625F2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69AA5FA" w14:textId="25DE6BB2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60D65983" w14:textId="1A34EC3B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7B574DA6" w14:textId="5F4ADEAD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64D78F9" w14:textId="7526D866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6E48A921" w14:textId="748D3C5D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6951B2D8" w14:textId="7E46FA6E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040258BB" w14:textId="6912C0B1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0F774070" w14:textId="77777777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AF2F592" w14:textId="77777777" w:rsidR="002133DD" w:rsidRDefault="002133DD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4CFD14D" w14:textId="739D445F" w:rsidR="00FD7B2C" w:rsidRDefault="00FD7B2C" w:rsidP="007900A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6"/>
        <w:gridCol w:w="2619"/>
        <w:gridCol w:w="1350"/>
        <w:gridCol w:w="1440"/>
        <w:gridCol w:w="1011"/>
      </w:tblGrid>
      <w:tr w:rsidR="00FD7B2C" w14:paraId="37564E14" w14:textId="77777777" w:rsidTr="00150D54">
        <w:tc>
          <w:tcPr>
            <w:tcW w:w="8296" w:type="dxa"/>
            <w:gridSpan w:val="5"/>
          </w:tcPr>
          <w:p w14:paraId="1A89E657" w14:textId="33BEBD0F" w:rsidR="00FD7B2C" w:rsidRPr="00284AEE" w:rsidRDefault="00FD7B2C" w:rsidP="00150D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4A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2133D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82383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C3D84">
              <w:rPr>
                <w:rFonts w:ascii="Times New Roman" w:hAnsi="Times New Roman" w:cs="Times New Roman"/>
                <w:sz w:val="20"/>
                <w:szCs w:val="20"/>
              </w:rPr>
              <w:t xml:space="preserve">Differentially-expressed genes related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yoxal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aldehydes metabolism</w:t>
            </w:r>
            <w:r w:rsidRPr="00EC3D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in the DEA613-adapted strain T56-1 versus </w:t>
            </w:r>
            <w:proofErr w:type="spell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 xml:space="preserve"> both grown under </w:t>
            </w:r>
            <w:proofErr w:type="gramStart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DEA6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,b</w:t>
            </w:r>
            <w:proofErr w:type="gramEnd"/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c</w:t>
            </w:r>
          </w:p>
        </w:tc>
      </w:tr>
      <w:tr w:rsidR="00FD7B2C" w14:paraId="743EB499" w14:textId="77777777" w:rsidTr="00150D54">
        <w:tc>
          <w:tcPr>
            <w:tcW w:w="4495" w:type="dxa"/>
            <w:gridSpan w:val="2"/>
          </w:tcPr>
          <w:p w14:paraId="04FE3122" w14:textId="77777777" w:rsidR="00FD7B2C" w:rsidRPr="00284AEE" w:rsidRDefault="00FD7B2C" w:rsidP="00150D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2"/>
          </w:tcPr>
          <w:p w14:paraId="26AF8CFE" w14:textId="77777777" w:rsidR="00FD7B2C" w:rsidRPr="00284AEE" w:rsidRDefault="00FD7B2C" w:rsidP="00150D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AEE">
              <w:rPr>
                <w:rFonts w:ascii="Times New Roman" w:hAnsi="Times New Roman" w:cs="Times New Roman"/>
                <w:b/>
                <w:sz w:val="20"/>
                <w:szCs w:val="20"/>
              </w:rPr>
              <w:t>FPK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verage</w:t>
            </w:r>
          </w:p>
        </w:tc>
        <w:tc>
          <w:tcPr>
            <w:tcW w:w="1011" w:type="dxa"/>
          </w:tcPr>
          <w:p w14:paraId="37C0A31F" w14:textId="77777777" w:rsidR="00FD7B2C" w:rsidRPr="00284AEE" w:rsidRDefault="00FD7B2C" w:rsidP="00150D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B2C" w14:paraId="3D0C9C6F" w14:textId="77777777" w:rsidTr="00150D54">
        <w:tc>
          <w:tcPr>
            <w:tcW w:w="1876" w:type="dxa"/>
          </w:tcPr>
          <w:p w14:paraId="24A357B5" w14:textId="2A00CC1E" w:rsidR="00FD7B2C" w:rsidRPr="00284AEE" w:rsidRDefault="00FD7B2C" w:rsidP="00FD7B2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AEE">
              <w:rPr>
                <w:rFonts w:ascii="Times New Roman" w:hAnsi="Times New Roman" w:cs="Times New Roman"/>
                <w:b/>
                <w:sz w:val="20"/>
                <w:szCs w:val="20"/>
              </w:rPr>
              <w:t>Locus</w:t>
            </w:r>
          </w:p>
        </w:tc>
        <w:tc>
          <w:tcPr>
            <w:tcW w:w="2619" w:type="dxa"/>
          </w:tcPr>
          <w:p w14:paraId="296873A0" w14:textId="466C633B" w:rsidR="00FD7B2C" w:rsidRPr="00284AEE" w:rsidRDefault="00FD7B2C" w:rsidP="00FD7B2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AEE">
              <w:rPr>
                <w:rFonts w:ascii="Times New Roman" w:hAnsi="Times New Roman" w:cs="Times New Roman"/>
                <w:b/>
                <w:sz w:val="20"/>
                <w:szCs w:val="20"/>
              </w:rPr>
              <w:t>Annotation</w:t>
            </w:r>
          </w:p>
        </w:tc>
        <w:tc>
          <w:tcPr>
            <w:tcW w:w="1350" w:type="dxa"/>
          </w:tcPr>
          <w:p w14:paraId="272895CC" w14:textId="595DC0DB" w:rsidR="00FD7B2C" w:rsidRPr="00284AEE" w:rsidRDefault="00FD7B2C" w:rsidP="004173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440" w:type="dxa"/>
          </w:tcPr>
          <w:p w14:paraId="5B077053" w14:textId="666217D7" w:rsidR="00FD7B2C" w:rsidRPr="00284AEE" w:rsidRDefault="00FD7B2C" w:rsidP="004173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56-1</w:t>
            </w:r>
          </w:p>
        </w:tc>
        <w:tc>
          <w:tcPr>
            <w:tcW w:w="1011" w:type="dxa"/>
          </w:tcPr>
          <w:p w14:paraId="476D095A" w14:textId="26EF19B8" w:rsidR="00FD7B2C" w:rsidRPr="00284AEE" w:rsidRDefault="00FD7B2C" w:rsidP="00FD7B2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AEE">
              <w:rPr>
                <w:rFonts w:ascii="Times New Roman" w:hAnsi="Times New Roman" w:cs="Times New Roman"/>
                <w:b/>
                <w:sz w:val="20"/>
                <w:szCs w:val="20"/>
              </w:rPr>
              <w:t>Log</w:t>
            </w:r>
            <w:r w:rsidRPr="00284A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284A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ld change</w:t>
            </w:r>
          </w:p>
        </w:tc>
      </w:tr>
      <w:tr w:rsidR="00417353" w:rsidRPr="005E0B84" w14:paraId="1F938A7B" w14:textId="77777777" w:rsidTr="00150D54">
        <w:tc>
          <w:tcPr>
            <w:tcW w:w="1876" w:type="dxa"/>
          </w:tcPr>
          <w:p w14:paraId="27DA26E4" w14:textId="77777777" w:rsidR="00417353" w:rsidRPr="002156DB" w:rsidRDefault="00417353" w:rsidP="00417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89F">
              <w:rPr>
                <w:rFonts w:ascii="Times New Roman" w:hAnsi="Times New Roman" w:cs="Times New Roman"/>
                <w:sz w:val="20"/>
                <w:szCs w:val="20"/>
              </w:rPr>
              <w:t>BW25113_RS07420</w:t>
            </w:r>
          </w:p>
        </w:tc>
        <w:tc>
          <w:tcPr>
            <w:tcW w:w="2619" w:type="dxa"/>
          </w:tcPr>
          <w:p w14:paraId="7712C720" w14:textId="77777777" w:rsidR="00417353" w:rsidRPr="00284AEE" w:rsidRDefault="00417353" w:rsidP="0041735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05F6C">
              <w:rPr>
                <w:rFonts w:ascii="Times New Roman" w:hAnsi="Times New Roman" w:cs="Times New Roman"/>
                <w:sz w:val="20"/>
                <w:szCs w:val="20"/>
              </w:rPr>
              <w:t>ldehyde dehydrogen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dA</w:t>
            </w:r>
            <w:proofErr w:type="spellEnd"/>
          </w:p>
        </w:tc>
        <w:tc>
          <w:tcPr>
            <w:tcW w:w="1350" w:type="dxa"/>
          </w:tcPr>
          <w:p w14:paraId="266E0FB6" w14:textId="42554245" w:rsidR="00417353" w:rsidRPr="005E0B84" w:rsidRDefault="00417353" w:rsidP="00D13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F8">
              <w:rPr>
                <w:rFonts w:ascii="Times New Roman" w:hAnsi="Times New Roman" w:cs="Times New Roman"/>
                <w:sz w:val="20"/>
                <w:szCs w:val="20"/>
              </w:rPr>
              <w:t>61.28</w:t>
            </w:r>
          </w:p>
        </w:tc>
        <w:tc>
          <w:tcPr>
            <w:tcW w:w="1440" w:type="dxa"/>
          </w:tcPr>
          <w:p w14:paraId="675D80F9" w14:textId="27F99CDF" w:rsidR="00417353" w:rsidRPr="005E0B84" w:rsidRDefault="00417353" w:rsidP="00D13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F8">
              <w:rPr>
                <w:rFonts w:ascii="Times New Roman" w:hAnsi="Times New Roman" w:cs="Times New Roman"/>
                <w:sz w:val="20"/>
                <w:szCs w:val="20"/>
              </w:rPr>
              <w:t>497.14</w:t>
            </w:r>
          </w:p>
        </w:tc>
        <w:tc>
          <w:tcPr>
            <w:tcW w:w="1011" w:type="dxa"/>
          </w:tcPr>
          <w:p w14:paraId="0929B1B8" w14:textId="77777777" w:rsidR="00417353" w:rsidRPr="005E0B84" w:rsidRDefault="00417353" w:rsidP="00D13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B84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17353" w:rsidRPr="005E0B84" w14:paraId="524A890C" w14:textId="77777777" w:rsidTr="00150D54">
        <w:tc>
          <w:tcPr>
            <w:tcW w:w="1876" w:type="dxa"/>
          </w:tcPr>
          <w:p w14:paraId="7A3451B8" w14:textId="77777777" w:rsidR="00417353" w:rsidRPr="002156DB" w:rsidRDefault="00417353" w:rsidP="0041735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49F1">
              <w:rPr>
                <w:rFonts w:ascii="Times New Roman" w:hAnsi="Times New Roman" w:cs="Times New Roman"/>
                <w:sz w:val="20"/>
                <w:szCs w:val="20"/>
              </w:rPr>
              <w:t>BW25113_RS15585</w:t>
            </w:r>
          </w:p>
        </w:tc>
        <w:tc>
          <w:tcPr>
            <w:tcW w:w="2619" w:type="dxa"/>
          </w:tcPr>
          <w:p w14:paraId="442FF329" w14:textId="77777777" w:rsidR="00417353" w:rsidRPr="00284AEE" w:rsidRDefault="00417353" w:rsidP="0041735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513747707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6649F1">
              <w:rPr>
                <w:rFonts w:ascii="Times New Roman" w:hAnsi="Times New Roman" w:cs="Times New Roman"/>
                <w:sz w:val="20"/>
                <w:szCs w:val="20"/>
              </w:rPr>
              <w:t>lyceraldehyde 3-phosphate reduct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8"/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ghZ</w:t>
            </w:r>
            <w:proofErr w:type="spellEnd"/>
          </w:p>
        </w:tc>
        <w:tc>
          <w:tcPr>
            <w:tcW w:w="1350" w:type="dxa"/>
          </w:tcPr>
          <w:p w14:paraId="7E903459" w14:textId="575E66BF" w:rsidR="00417353" w:rsidRPr="005E0B84" w:rsidRDefault="00417353" w:rsidP="00D13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F8">
              <w:rPr>
                <w:rFonts w:ascii="Times New Roman" w:hAnsi="Times New Roman" w:cs="Times New Roman"/>
                <w:sz w:val="20"/>
                <w:szCs w:val="20"/>
              </w:rPr>
              <w:t>54.62</w:t>
            </w:r>
          </w:p>
        </w:tc>
        <w:tc>
          <w:tcPr>
            <w:tcW w:w="1440" w:type="dxa"/>
          </w:tcPr>
          <w:p w14:paraId="7D352CF8" w14:textId="2CB3DD15" w:rsidR="00417353" w:rsidRPr="005E0B84" w:rsidRDefault="00417353" w:rsidP="00D13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F8">
              <w:rPr>
                <w:rFonts w:ascii="Times New Roman" w:hAnsi="Times New Roman" w:cs="Times New Roman"/>
                <w:sz w:val="20"/>
                <w:szCs w:val="20"/>
              </w:rPr>
              <w:t>261.2</w:t>
            </w:r>
            <w:r w:rsidR="00D131F8" w:rsidRPr="00D131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1" w:type="dxa"/>
          </w:tcPr>
          <w:p w14:paraId="7C0B22FF" w14:textId="77777777" w:rsidR="00417353" w:rsidRPr="005E0B84" w:rsidRDefault="00417353" w:rsidP="00D13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B84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D131F8" w:rsidRPr="005E0B84" w14:paraId="14BB79FA" w14:textId="77777777" w:rsidTr="00150D54">
        <w:tc>
          <w:tcPr>
            <w:tcW w:w="1876" w:type="dxa"/>
          </w:tcPr>
          <w:p w14:paraId="1078674E" w14:textId="77777777" w:rsidR="00D131F8" w:rsidRPr="002156DB" w:rsidRDefault="00D131F8" w:rsidP="00D13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6211">
              <w:rPr>
                <w:rFonts w:ascii="Times New Roman" w:hAnsi="Times New Roman" w:cs="Times New Roman"/>
                <w:sz w:val="20"/>
                <w:szCs w:val="20"/>
              </w:rPr>
              <w:t>BW25113_RS18630</w:t>
            </w:r>
          </w:p>
        </w:tc>
        <w:tc>
          <w:tcPr>
            <w:tcW w:w="2619" w:type="dxa"/>
          </w:tcPr>
          <w:p w14:paraId="761FDBEC" w14:textId="77777777" w:rsidR="00D131F8" w:rsidRPr="00284AEE" w:rsidRDefault="00D131F8" w:rsidP="00D131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dehyde dehydrogenas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dB</w:t>
            </w:r>
            <w:proofErr w:type="spellEnd"/>
          </w:p>
        </w:tc>
        <w:tc>
          <w:tcPr>
            <w:tcW w:w="1350" w:type="dxa"/>
          </w:tcPr>
          <w:p w14:paraId="3F44DC9A" w14:textId="2A75F1A6" w:rsidR="00D131F8" w:rsidRPr="005E0B84" w:rsidRDefault="00D131F8" w:rsidP="00D13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F8">
              <w:rPr>
                <w:rFonts w:ascii="Times New Roman" w:hAnsi="Times New Roman" w:cs="Times New Roman"/>
                <w:sz w:val="20"/>
                <w:szCs w:val="20"/>
              </w:rPr>
              <w:t>15.16</w:t>
            </w:r>
          </w:p>
        </w:tc>
        <w:tc>
          <w:tcPr>
            <w:tcW w:w="1440" w:type="dxa"/>
          </w:tcPr>
          <w:p w14:paraId="4FCFE120" w14:textId="48353BC5" w:rsidR="00D131F8" w:rsidRPr="005E0B84" w:rsidRDefault="00D131F8" w:rsidP="00D13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F8">
              <w:rPr>
                <w:rFonts w:ascii="Times New Roman" w:hAnsi="Times New Roman" w:cs="Times New Roman"/>
                <w:sz w:val="20"/>
                <w:szCs w:val="20"/>
              </w:rPr>
              <w:t>69.63</w:t>
            </w:r>
          </w:p>
        </w:tc>
        <w:tc>
          <w:tcPr>
            <w:tcW w:w="1011" w:type="dxa"/>
          </w:tcPr>
          <w:p w14:paraId="74FC7904" w14:textId="77777777" w:rsidR="00D131F8" w:rsidRPr="005E0B84" w:rsidRDefault="00D131F8" w:rsidP="00D13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B84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D131F8" w:rsidRPr="005E0B84" w14:paraId="1E1F4E68" w14:textId="77777777" w:rsidTr="00150D54">
        <w:tc>
          <w:tcPr>
            <w:tcW w:w="1876" w:type="dxa"/>
          </w:tcPr>
          <w:p w14:paraId="1660E474" w14:textId="0BDCEAB3" w:rsidR="00D131F8" w:rsidRPr="00E86211" w:rsidRDefault="00D131F8" w:rsidP="00D131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CC4">
              <w:rPr>
                <w:rFonts w:ascii="Times New Roman" w:hAnsi="Times New Roman" w:cs="Times New Roman"/>
                <w:sz w:val="20"/>
                <w:szCs w:val="20"/>
              </w:rPr>
              <w:t>BW25113_RS14560</w:t>
            </w:r>
          </w:p>
        </w:tc>
        <w:tc>
          <w:tcPr>
            <w:tcW w:w="2619" w:type="dxa"/>
          </w:tcPr>
          <w:p w14:paraId="1E28FB3A" w14:textId="35248AD4" w:rsidR="00D131F8" w:rsidRDefault="00D131F8" w:rsidP="00D131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Hlk513746097"/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9A5CC4">
              <w:rPr>
                <w:rFonts w:ascii="Times New Roman" w:hAnsi="Times New Roman" w:cs="Times New Roman"/>
                <w:sz w:val="20"/>
                <w:szCs w:val="20"/>
              </w:rPr>
              <w:t>actaldehyde reduct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9"/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ucO</w:t>
            </w:r>
            <w:proofErr w:type="spellEnd"/>
          </w:p>
        </w:tc>
        <w:tc>
          <w:tcPr>
            <w:tcW w:w="1350" w:type="dxa"/>
          </w:tcPr>
          <w:p w14:paraId="253AA5AE" w14:textId="66603081" w:rsidR="00D131F8" w:rsidRPr="005E0B84" w:rsidRDefault="00D131F8" w:rsidP="00D13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F8">
              <w:rPr>
                <w:rFonts w:ascii="Times New Roman" w:hAnsi="Times New Roman" w:cs="Times New Roman"/>
                <w:sz w:val="20"/>
                <w:szCs w:val="20"/>
              </w:rPr>
              <w:t>15.04</w:t>
            </w:r>
          </w:p>
        </w:tc>
        <w:tc>
          <w:tcPr>
            <w:tcW w:w="1440" w:type="dxa"/>
          </w:tcPr>
          <w:p w14:paraId="55F2D43C" w14:textId="753FC76B" w:rsidR="00D131F8" w:rsidRPr="005E0B84" w:rsidRDefault="00D131F8" w:rsidP="00D13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F8">
              <w:rPr>
                <w:rFonts w:ascii="Times New Roman" w:hAnsi="Times New Roman" w:cs="Times New Roman"/>
                <w:sz w:val="20"/>
                <w:szCs w:val="20"/>
              </w:rPr>
              <w:t>65.01</w:t>
            </w:r>
          </w:p>
        </w:tc>
        <w:tc>
          <w:tcPr>
            <w:tcW w:w="1011" w:type="dxa"/>
          </w:tcPr>
          <w:p w14:paraId="5FC4DB56" w14:textId="5F196467" w:rsidR="00D131F8" w:rsidRPr="005E0B84" w:rsidRDefault="00D131F8" w:rsidP="00D13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5CC4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D7B2C" w14:paraId="4AC33BF4" w14:textId="77777777" w:rsidTr="00150D54">
        <w:tc>
          <w:tcPr>
            <w:tcW w:w="8296" w:type="dxa"/>
            <w:gridSpan w:val="5"/>
          </w:tcPr>
          <w:p w14:paraId="70BF6544" w14:textId="77777777" w:rsidR="00FD7B2C" w:rsidRPr="00B14CD8" w:rsidRDefault="00FD7B2C" w:rsidP="00FD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B14CD8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proofErr w:type="spellEnd"/>
            <w:r w:rsidRPr="00B14C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coli 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cultures were grown in triplicate in M9-glucose medium under DEA613.</w:t>
            </w:r>
          </w:p>
          <w:p w14:paraId="799CC79A" w14:textId="0657047C" w:rsidR="00FD7B2C" w:rsidRPr="00B14CD8" w:rsidRDefault="00FD7B2C" w:rsidP="00FD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cut</w:t>
            </w:r>
            <w:proofErr w:type="spellEnd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-off 1: log</w:t>
            </w:r>
            <w:r w:rsidRPr="00B14CD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fold change ≤ 1.5 or ≥ 1.5</w:t>
            </w:r>
          </w:p>
          <w:p w14:paraId="19C236F6" w14:textId="0EA2605A" w:rsidR="00FD7B2C" w:rsidRPr="00284AEE" w:rsidRDefault="00FD7B2C" w:rsidP="00FD7B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CD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cut</w:t>
            </w:r>
            <w:proofErr w:type="spellEnd"/>
            <w:r w:rsidRPr="00B14CD8">
              <w:rPr>
                <w:rFonts w:ascii="Times New Roman" w:hAnsi="Times New Roman" w:cs="Times New Roman"/>
                <w:sz w:val="20"/>
                <w:szCs w:val="20"/>
              </w:rPr>
              <w:t>-off 2: q-value ≤ 0.05</w:t>
            </w:r>
          </w:p>
        </w:tc>
      </w:tr>
    </w:tbl>
    <w:p w14:paraId="7354E2B3" w14:textId="7A8BC468" w:rsidR="00FD7B2C" w:rsidRDefault="00FD7B2C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5EFAC7BC" w14:textId="55CD5E2C" w:rsidR="00850DCB" w:rsidRDefault="00850DCB" w:rsidP="007900A8">
      <w:pPr>
        <w:rPr>
          <w:rFonts w:ascii="Times New Roman" w:hAnsi="Times New Roman" w:cs="Times New Roman"/>
          <w:b/>
          <w:sz w:val="24"/>
          <w:szCs w:val="24"/>
        </w:rPr>
      </w:pPr>
    </w:p>
    <w:p w14:paraId="42A2A6E2" w14:textId="74E91154" w:rsidR="00850DCB" w:rsidRDefault="00850DCB" w:rsidP="007900A8">
      <w:pPr>
        <w:rPr>
          <w:rFonts w:ascii="Times New Roman" w:hAnsi="Times New Roman" w:cs="Times New Roman"/>
          <w:b/>
          <w:sz w:val="24"/>
          <w:szCs w:val="24"/>
        </w:rPr>
      </w:pPr>
    </w:p>
    <w:sectPr w:rsidR="00850DCB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1E2BC4" w14:textId="77777777" w:rsidR="00884ADF" w:rsidRDefault="00884ADF" w:rsidP="005C488A">
      <w:r>
        <w:separator/>
      </w:r>
    </w:p>
  </w:endnote>
  <w:endnote w:type="continuationSeparator" w:id="0">
    <w:p w14:paraId="5FF46196" w14:textId="77777777" w:rsidR="00884ADF" w:rsidRDefault="00884ADF" w:rsidP="005C48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486576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F77117" w14:textId="7EA3B45A" w:rsidR="00150D54" w:rsidRDefault="00150D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5A4DCE" w14:textId="77777777" w:rsidR="00150D54" w:rsidRDefault="00150D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626239" w14:textId="77777777" w:rsidR="00884ADF" w:rsidRDefault="00884ADF" w:rsidP="005C488A">
      <w:r>
        <w:separator/>
      </w:r>
    </w:p>
  </w:footnote>
  <w:footnote w:type="continuationSeparator" w:id="0">
    <w:p w14:paraId="1436169E" w14:textId="77777777" w:rsidR="00884ADF" w:rsidRDefault="00884ADF" w:rsidP="005C48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56D"/>
    <w:rsid w:val="00086CE9"/>
    <w:rsid w:val="0008740F"/>
    <w:rsid w:val="000B52F2"/>
    <w:rsid w:val="000C116E"/>
    <w:rsid w:val="000C76A4"/>
    <w:rsid w:val="000E6C02"/>
    <w:rsid w:val="000F7E54"/>
    <w:rsid w:val="001026D1"/>
    <w:rsid w:val="001042DB"/>
    <w:rsid w:val="00122CD0"/>
    <w:rsid w:val="00126FD2"/>
    <w:rsid w:val="00150D54"/>
    <w:rsid w:val="001B00AC"/>
    <w:rsid w:val="001C48F8"/>
    <w:rsid w:val="001D3D1D"/>
    <w:rsid w:val="001E6244"/>
    <w:rsid w:val="002077BE"/>
    <w:rsid w:val="002133DD"/>
    <w:rsid w:val="00216FAE"/>
    <w:rsid w:val="002555E5"/>
    <w:rsid w:val="00276E86"/>
    <w:rsid w:val="002B2DB4"/>
    <w:rsid w:val="002B5480"/>
    <w:rsid w:val="0030639D"/>
    <w:rsid w:val="003640A2"/>
    <w:rsid w:val="003829A0"/>
    <w:rsid w:val="003F405D"/>
    <w:rsid w:val="004019C6"/>
    <w:rsid w:val="00405A21"/>
    <w:rsid w:val="00417353"/>
    <w:rsid w:val="00466396"/>
    <w:rsid w:val="004B6262"/>
    <w:rsid w:val="004D3CF8"/>
    <w:rsid w:val="004E3478"/>
    <w:rsid w:val="004F4FD6"/>
    <w:rsid w:val="00505B2C"/>
    <w:rsid w:val="00561CA0"/>
    <w:rsid w:val="005C488A"/>
    <w:rsid w:val="005D17B7"/>
    <w:rsid w:val="00615CB7"/>
    <w:rsid w:val="00622C2B"/>
    <w:rsid w:val="00624208"/>
    <w:rsid w:val="00654BD1"/>
    <w:rsid w:val="006A6228"/>
    <w:rsid w:val="006D06B7"/>
    <w:rsid w:val="006F14FD"/>
    <w:rsid w:val="00701F00"/>
    <w:rsid w:val="007211C2"/>
    <w:rsid w:val="0075014B"/>
    <w:rsid w:val="00751D16"/>
    <w:rsid w:val="00762876"/>
    <w:rsid w:val="0077556D"/>
    <w:rsid w:val="00781D87"/>
    <w:rsid w:val="007900A8"/>
    <w:rsid w:val="007B76B6"/>
    <w:rsid w:val="007E5A61"/>
    <w:rsid w:val="007F2314"/>
    <w:rsid w:val="0082383E"/>
    <w:rsid w:val="00836ECE"/>
    <w:rsid w:val="008373F0"/>
    <w:rsid w:val="00844362"/>
    <w:rsid w:val="00850DCB"/>
    <w:rsid w:val="00871D82"/>
    <w:rsid w:val="00877157"/>
    <w:rsid w:val="00884ADF"/>
    <w:rsid w:val="0089427B"/>
    <w:rsid w:val="008B4BCF"/>
    <w:rsid w:val="009067D4"/>
    <w:rsid w:val="00955405"/>
    <w:rsid w:val="0097713B"/>
    <w:rsid w:val="009D0722"/>
    <w:rsid w:val="009E19BB"/>
    <w:rsid w:val="00A669F5"/>
    <w:rsid w:val="00A705DB"/>
    <w:rsid w:val="00A85420"/>
    <w:rsid w:val="00B14CD8"/>
    <w:rsid w:val="00B258FB"/>
    <w:rsid w:val="00B44736"/>
    <w:rsid w:val="00B47E27"/>
    <w:rsid w:val="00B6504D"/>
    <w:rsid w:val="00B76879"/>
    <w:rsid w:val="00BA26FB"/>
    <w:rsid w:val="00BE3D11"/>
    <w:rsid w:val="00C26424"/>
    <w:rsid w:val="00C325AD"/>
    <w:rsid w:val="00C45525"/>
    <w:rsid w:val="00C56B84"/>
    <w:rsid w:val="00C65C6F"/>
    <w:rsid w:val="00C86F90"/>
    <w:rsid w:val="00C927A2"/>
    <w:rsid w:val="00CA5F75"/>
    <w:rsid w:val="00CA7B25"/>
    <w:rsid w:val="00CC20E1"/>
    <w:rsid w:val="00D131F8"/>
    <w:rsid w:val="00D1716C"/>
    <w:rsid w:val="00D258CA"/>
    <w:rsid w:val="00D428D8"/>
    <w:rsid w:val="00D54FCF"/>
    <w:rsid w:val="00D85C0B"/>
    <w:rsid w:val="00DA196E"/>
    <w:rsid w:val="00DC307D"/>
    <w:rsid w:val="00DC43D7"/>
    <w:rsid w:val="00DC57BB"/>
    <w:rsid w:val="00DC6BEA"/>
    <w:rsid w:val="00DD2E55"/>
    <w:rsid w:val="00DE139D"/>
    <w:rsid w:val="00E53EFC"/>
    <w:rsid w:val="00E62532"/>
    <w:rsid w:val="00ED2818"/>
    <w:rsid w:val="00EF07AF"/>
    <w:rsid w:val="00F4309D"/>
    <w:rsid w:val="00F533CB"/>
    <w:rsid w:val="00F6398F"/>
    <w:rsid w:val="00F979A5"/>
    <w:rsid w:val="00FD7B2C"/>
    <w:rsid w:val="00FF7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631A1"/>
  <w15:chartTrackingRefBased/>
  <w15:docId w15:val="{9FF8B185-5BF3-4DEE-9B23-911A96080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E54"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4C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25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25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25A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25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5A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48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488A"/>
  </w:style>
  <w:style w:type="paragraph" w:styleId="Footer">
    <w:name w:val="footer"/>
    <w:basedOn w:val="Normal"/>
    <w:link w:val="FooterChar"/>
    <w:uiPriority w:val="99"/>
    <w:unhideWhenUsed/>
    <w:rsid w:val="005C48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488A"/>
  </w:style>
  <w:style w:type="table" w:customStyle="1" w:styleId="TableGrid1">
    <w:name w:val="Table Grid1"/>
    <w:basedOn w:val="TableNormal"/>
    <w:next w:val="TableGrid"/>
    <w:uiPriority w:val="59"/>
    <w:rsid w:val="005C48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555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B4B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F979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85420"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7F2914-1341-4D1C-BDA1-875DD3E912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3</Pages>
  <Words>3901</Words>
  <Characters>22236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-Luc Tremblay</dc:creator>
  <cp:keywords/>
  <dc:description/>
  <cp:lastModifiedBy>Tian Zhang</cp:lastModifiedBy>
  <cp:revision>9</cp:revision>
  <dcterms:created xsi:type="dcterms:W3CDTF">2018-11-14T08:14:00Z</dcterms:created>
  <dcterms:modified xsi:type="dcterms:W3CDTF">2019-05-06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gefSL6Kq"/&gt;&lt;style id="http://www.zotero.org/styles/environmental-microbiology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